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1E7BAB" w14:textId="3F67FF82" w:rsidR="00DF59B4" w:rsidRPr="007E01B2" w:rsidRDefault="007E01B2" w:rsidP="007E01B2">
      <w:pPr>
        <w:pStyle w:val="Leonieenglish"/>
        <w:jc w:val="center"/>
        <w:rPr>
          <w:rFonts w:ascii="Calibri Light" w:hAnsi="Calibri Light"/>
          <w:b/>
          <w:bCs/>
          <w:sz w:val="28"/>
          <w:szCs w:val="28"/>
        </w:rPr>
      </w:pPr>
      <w:r w:rsidRPr="007E01B2">
        <w:rPr>
          <w:rFonts w:ascii="Calibri Light" w:hAnsi="Calibri Light"/>
          <w:b/>
          <w:bCs/>
          <w:sz w:val="28"/>
          <w:szCs w:val="28"/>
        </w:rPr>
        <w:t xml:space="preserve">Online </w:t>
      </w:r>
      <w:r w:rsidR="00DF59B4" w:rsidRPr="007E01B2">
        <w:rPr>
          <w:rFonts w:ascii="Calibri Light" w:hAnsi="Calibri Light"/>
          <w:b/>
          <w:bCs/>
          <w:sz w:val="28"/>
          <w:szCs w:val="28"/>
        </w:rPr>
        <w:t>Supplementary Appendix</w:t>
      </w:r>
    </w:p>
    <w:p w14:paraId="0B27CD93" w14:textId="55E2C53E" w:rsidR="00C4625E" w:rsidRPr="007E01B2" w:rsidRDefault="003A5C68" w:rsidP="007E01B2">
      <w:pPr>
        <w:pStyle w:val="Leonieenglish"/>
        <w:spacing w:line="360" w:lineRule="auto"/>
        <w:ind w:left="990" w:hanging="990"/>
        <w:jc w:val="left"/>
        <w:rPr>
          <w:rFonts w:ascii="Calibri Light" w:hAnsi="Calibri Light"/>
        </w:rPr>
      </w:pPr>
      <w:r w:rsidRPr="007E01B2">
        <w:rPr>
          <w:rFonts w:ascii="Calibri Light" w:hAnsi="Calibri Light"/>
          <w:b/>
          <w:bCs/>
        </w:rPr>
        <w:t>T</w:t>
      </w:r>
      <w:r w:rsidR="001A5AF3" w:rsidRPr="007E01B2">
        <w:rPr>
          <w:rFonts w:ascii="Calibri Light" w:hAnsi="Calibri Light"/>
          <w:b/>
          <w:bCs/>
        </w:rPr>
        <w:t>itle:</w:t>
      </w:r>
      <w:r w:rsidR="007E01B2" w:rsidRPr="007E01B2">
        <w:rPr>
          <w:rFonts w:ascii="Calibri Light" w:hAnsi="Calibri Light"/>
          <w:b/>
          <w:bCs/>
        </w:rPr>
        <w:tab/>
      </w:r>
      <w:r w:rsidR="00FF756F" w:rsidRPr="007E01B2">
        <w:rPr>
          <w:rFonts w:ascii="Calibri Light" w:hAnsi="Calibri Light"/>
        </w:rPr>
        <w:t>Use of electronic patient records and encrypted email patient communication among Swiss chiropractors: a population-based cross-sectional study</w:t>
      </w:r>
    </w:p>
    <w:p w14:paraId="72A0C37B" w14:textId="77777777" w:rsidR="007E01B2" w:rsidRPr="007E01B2" w:rsidRDefault="007E01B2" w:rsidP="007E01B2">
      <w:pPr>
        <w:pStyle w:val="Leonieenglish"/>
        <w:spacing w:line="360" w:lineRule="auto"/>
        <w:ind w:left="990" w:hanging="990"/>
        <w:jc w:val="left"/>
        <w:rPr>
          <w:rFonts w:ascii="Calibri Light" w:hAnsi="Calibri Light"/>
        </w:rPr>
      </w:pPr>
    </w:p>
    <w:p w14:paraId="40891172" w14:textId="2EF70760" w:rsidR="00EE0A9E" w:rsidRPr="007E01B2" w:rsidRDefault="00EE0A9E" w:rsidP="007E01B2">
      <w:pPr>
        <w:pStyle w:val="Leonieenglish"/>
        <w:spacing w:line="360" w:lineRule="auto"/>
        <w:ind w:left="990" w:hanging="990"/>
        <w:jc w:val="left"/>
        <w:rPr>
          <w:rFonts w:ascii="Calibri Light" w:hAnsi="Calibri Light"/>
        </w:rPr>
      </w:pPr>
      <w:r w:rsidRPr="007E01B2">
        <w:rPr>
          <w:rFonts w:ascii="Calibri Light" w:hAnsi="Calibri Light"/>
          <w:b/>
        </w:rPr>
        <w:t>Authors:</w:t>
      </w:r>
      <w:r w:rsidR="007E01B2" w:rsidRPr="007E01B2">
        <w:rPr>
          <w:rFonts w:ascii="Calibri Light" w:hAnsi="Calibri Light"/>
          <w:b/>
        </w:rPr>
        <w:tab/>
      </w:r>
      <w:r w:rsidR="00542132" w:rsidRPr="007E01B2">
        <w:rPr>
          <w:rFonts w:ascii="Calibri Light" w:hAnsi="Calibri Light"/>
        </w:rPr>
        <w:t>Cesar A Hincapié DC PhD,</w:t>
      </w:r>
      <w:r w:rsidR="00542132" w:rsidRPr="007E01B2">
        <w:rPr>
          <w:rFonts w:ascii="Calibri Light" w:hAnsi="Calibri Light"/>
          <w:vertAlign w:val="superscript"/>
        </w:rPr>
        <w:t>1,2</w:t>
      </w:r>
      <w:r w:rsidR="004713EC" w:rsidRPr="007E01B2">
        <w:rPr>
          <w:rFonts w:ascii="Calibri Light" w:hAnsi="Calibri Light"/>
          <w:vertAlign w:val="superscript"/>
        </w:rPr>
        <w:t>,3</w:t>
      </w:r>
      <w:r w:rsidR="00542132" w:rsidRPr="007E01B2">
        <w:rPr>
          <w:rFonts w:ascii="Calibri Light" w:hAnsi="Calibri Light"/>
        </w:rPr>
        <w:t xml:space="preserve"> </w:t>
      </w:r>
      <w:proofErr w:type="spellStart"/>
      <w:r w:rsidR="00542132" w:rsidRPr="007E01B2">
        <w:rPr>
          <w:rFonts w:ascii="Calibri Light" w:hAnsi="Calibri Light"/>
        </w:rPr>
        <w:t>Léonie</w:t>
      </w:r>
      <w:proofErr w:type="spellEnd"/>
      <w:r w:rsidR="00542132" w:rsidRPr="007E01B2">
        <w:rPr>
          <w:rFonts w:ascii="Calibri Light" w:hAnsi="Calibri Light"/>
        </w:rPr>
        <w:t xml:space="preserve"> Hofstetter DCM,</w:t>
      </w:r>
      <w:r w:rsidR="00542132" w:rsidRPr="007E01B2">
        <w:rPr>
          <w:rFonts w:ascii="Calibri Light" w:hAnsi="Calibri Light"/>
          <w:vertAlign w:val="superscript"/>
        </w:rPr>
        <w:t>1</w:t>
      </w:r>
      <w:r w:rsidR="00542132" w:rsidRPr="007E01B2">
        <w:rPr>
          <w:rFonts w:ascii="Calibri Light" w:hAnsi="Calibri Light"/>
        </w:rPr>
        <w:t xml:space="preserve"> Rahim Lalji DC MSc,</w:t>
      </w:r>
      <w:r w:rsidR="00542132" w:rsidRPr="007E01B2">
        <w:rPr>
          <w:rFonts w:ascii="Calibri Light" w:hAnsi="Calibri Light"/>
          <w:vertAlign w:val="superscript"/>
        </w:rPr>
        <w:t>1,2</w:t>
      </w:r>
      <w:r w:rsidR="004713EC" w:rsidRPr="007E01B2">
        <w:rPr>
          <w:rFonts w:ascii="Calibri Light" w:hAnsi="Calibri Light"/>
          <w:vertAlign w:val="superscript"/>
        </w:rPr>
        <w:t>,3</w:t>
      </w:r>
      <w:r w:rsidR="00542132" w:rsidRPr="007E01B2">
        <w:rPr>
          <w:rFonts w:ascii="Calibri Light" w:hAnsi="Calibri Light"/>
        </w:rPr>
        <w:t xml:space="preserve"> </w:t>
      </w:r>
      <w:proofErr w:type="spellStart"/>
      <w:r w:rsidR="00542132" w:rsidRPr="007E01B2">
        <w:rPr>
          <w:rFonts w:ascii="Calibri Light" w:hAnsi="Calibri Light"/>
        </w:rPr>
        <w:t>Longin</w:t>
      </w:r>
      <w:proofErr w:type="spellEnd"/>
      <w:r w:rsidR="00542132" w:rsidRPr="007E01B2">
        <w:rPr>
          <w:rFonts w:ascii="Calibri Light" w:hAnsi="Calibri Light"/>
        </w:rPr>
        <w:t xml:space="preserve"> Korner DC,</w:t>
      </w:r>
      <w:r w:rsidR="001111EB" w:rsidRPr="007E01B2">
        <w:rPr>
          <w:rFonts w:ascii="Calibri Light" w:hAnsi="Calibri Light"/>
          <w:vertAlign w:val="superscript"/>
        </w:rPr>
        <w:t>4</w:t>
      </w:r>
      <w:r w:rsidR="00542132" w:rsidRPr="007E01B2">
        <w:rPr>
          <w:rFonts w:ascii="Calibri Light" w:hAnsi="Calibri Light"/>
        </w:rPr>
        <w:t xml:space="preserve"> Mireille C </w:t>
      </w:r>
      <w:proofErr w:type="spellStart"/>
      <w:r w:rsidR="00542132" w:rsidRPr="007E01B2">
        <w:rPr>
          <w:rFonts w:ascii="Calibri Light" w:hAnsi="Calibri Light"/>
        </w:rPr>
        <w:t>Schläppi</w:t>
      </w:r>
      <w:proofErr w:type="spellEnd"/>
      <w:r w:rsidR="00542132" w:rsidRPr="007E01B2">
        <w:rPr>
          <w:rFonts w:ascii="Calibri Light" w:hAnsi="Calibri Light"/>
        </w:rPr>
        <w:t xml:space="preserve"> DC,</w:t>
      </w:r>
      <w:r w:rsidR="001111EB" w:rsidRPr="007E01B2">
        <w:rPr>
          <w:rFonts w:ascii="Calibri Light" w:hAnsi="Calibri Light"/>
          <w:vertAlign w:val="superscript"/>
        </w:rPr>
        <w:t>4</w:t>
      </w:r>
      <w:r w:rsidR="00542132" w:rsidRPr="007E01B2">
        <w:rPr>
          <w:rFonts w:ascii="Calibri Light" w:hAnsi="Calibri Light"/>
        </w:rPr>
        <w:t xml:space="preserve"> Serafin </w:t>
      </w:r>
      <w:proofErr w:type="spellStart"/>
      <w:r w:rsidR="00542132" w:rsidRPr="007E01B2">
        <w:rPr>
          <w:rFonts w:ascii="Calibri Light" w:hAnsi="Calibri Light"/>
        </w:rPr>
        <w:t>Leemann</w:t>
      </w:r>
      <w:proofErr w:type="spellEnd"/>
      <w:r w:rsidR="00542132" w:rsidRPr="007E01B2">
        <w:rPr>
          <w:rFonts w:ascii="Calibri Light" w:hAnsi="Calibri Light"/>
        </w:rPr>
        <w:t xml:space="preserve"> DC</w:t>
      </w:r>
      <w:r w:rsidR="001111EB" w:rsidRPr="007E01B2">
        <w:rPr>
          <w:rFonts w:ascii="Calibri Light" w:hAnsi="Calibri Light"/>
          <w:vertAlign w:val="superscript"/>
        </w:rPr>
        <w:t>4</w:t>
      </w:r>
    </w:p>
    <w:p w14:paraId="656F2159" w14:textId="77777777" w:rsidR="00EE0A9E" w:rsidRPr="007E01B2" w:rsidRDefault="00EE0A9E" w:rsidP="007E01B2">
      <w:pPr>
        <w:pStyle w:val="Leonieenglish"/>
        <w:spacing w:line="360" w:lineRule="auto"/>
        <w:jc w:val="left"/>
        <w:rPr>
          <w:rFonts w:ascii="Calibri Light" w:hAnsi="Calibri Light"/>
        </w:rPr>
      </w:pPr>
    </w:p>
    <w:p w14:paraId="735F327D" w14:textId="77777777" w:rsidR="00EE0A9E" w:rsidRPr="007E01B2" w:rsidRDefault="00E93F81" w:rsidP="007E01B2">
      <w:pPr>
        <w:pStyle w:val="Leonieenglish"/>
        <w:spacing w:line="360" w:lineRule="auto"/>
        <w:jc w:val="left"/>
        <w:rPr>
          <w:rFonts w:ascii="Calibri Light" w:hAnsi="Calibri Light"/>
          <w:b/>
        </w:rPr>
      </w:pPr>
      <w:r w:rsidRPr="007E01B2">
        <w:rPr>
          <w:rFonts w:ascii="Calibri Light" w:hAnsi="Calibri Light"/>
          <w:b/>
        </w:rPr>
        <w:t>Affiliations:</w:t>
      </w:r>
    </w:p>
    <w:p w14:paraId="040E69F1" w14:textId="2974542F" w:rsidR="00C64D87" w:rsidRPr="007E01B2" w:rsidRDefault="00C64D87" w:rsidP="007E01B2">
      <w:pPr>
        <w:spacing w:line="360" w:lineRule="auto"/>
        <w:ind w:left="180" w:hanging="180"/>
        <w:jc w:val="left"/>
        <w:rPr>
          <w:rFonts w:ascii="Calibri Light" w:hAnsi="Calibri Light"/>
        </w:rPr>
      </w:pPr>
      <w:r w:rsidRPr="007E01B2">
        <w:rPr>
          <w:rFonts w:ascii="Calibri Light" w:hAnsi="Calibri Light"/>
          <w:vertAlign w:val="superscript"/>
        </w:rPr>
        <w:t>1</w:t>
      </w:r>
      <w:r w:rsidRPr="007E01B2">
        <w:rPr>
          <w:rFonts w:ascii="Calibri Light" w:hAnsi="Calibri Light"/>
        </w:rPr>
        <w:tab/>
      </w:r>
      <w:r w:rsidR="004713EC" w:rsidRPr="007E01B2">
        <w:rPr>
          <w:rFonts w:ascii="Calibri Light" w:hAnsi="Calibri Light"/>
        </w:rPr>
        <w:t xml:space="preserve">EBPI-UWZH </w:t>
      </w:r>
      <w:proofErr w:type="spellStart"/>
      <w:r w:rsidR="004713EC" w:rsidRPr="007E01B2">
        <w:rPr>
          <w:rFonts w:ascii="Calibri Light" w:hAnsi="Calibri Light" w:cs="Arial"/>
          <w:lang w:val="es-ES"/>
        </w:rPr>
        <w:t>Musculoskeletal</w:t>
      </w:r>
      <w:proofErr w:type="spellEnd"/>
      <w:r w:rsidR="004713EC" w:rsidRPr="007E01B2">
        <w:rPr>
          <w:rFonts w:ascii="Calibri Light" w:hAnsi="Calibri Light" w:cs="Arial"/>
          <w:lang w:val="es-ES"/>
        </w:rPr>
        <w:t xml:space="preserve"> </w:t>
      </w:r>
      <w:proofErr w:type="spellStart"/>
      <w:r w:rsidR="004713EC" w:rsidRPr="007E01B2">
        <w:rPr>
          <w:rFonts w:ascii="Calibri Light" w:hAnsi="Calibri Light" w:cs="Arial"/>
          <w:lang w:val="es-ES"/>
        </w:rPr>
        <w:t>Epidemiology</w:t>
      </w:r>
      <w:proofErr w:type="spellEnd"/>
      <w:r w:rsidR="004713EC" w:rsidRPr="007E01B2">
        <w:rPr>
          <w:rFonts w:ascii="Calibri Light" w:hAnsi="Calibri Light" w:cs="Arial"/>
          <w:lang w:val="es-ES"/>
        </w:rPr>
        <w:t xml:space="preserve"> </w:t>
      </w:r>
      <w:proofErr w:type="spellStart"/>
      <w:r w:rsidR="004713EC" w:rsidRPr="007E01B2">
        <w:rPr>
          <w:rFonts w:ascii="Calibri Light" w:hAnsi="Calibri Light" w:cs="Arial"/>
          <w:lang w:val="es-ES"/>
        </w:rPr>
        <w:t>Research</w:t>
      </w:r>
      <w:proofErr w:type="spellEnd"/>
      <w:r w:rsidR="004713EC" w:rsidRPr="007E01B2">
        <w:rPr>
          <w:rFonts w:ascii="Calibri Light" w:hAnsi="Calibri Light" w:cs="Arial"/>
        </w:rPr>
        <w:t xml:space="preserve"> Group, </w:t>
      </w:r>
      <w:r w:rsidR="004713EC" w:rsidRPr="007E01B2">
        <w:rPr>
          <w:rFonts w:ascii="Calibri Light" w:hAnsi="Calibri Light" w:cs="Arial"/>
          <w:lang w:val="en-US"/>
        </w:rPr>
        <w:t xml:space="preserve">University of Zurich and </w:t>
      </w:r>
      <w:r w:rsidR="004713EC" w:rsidRPr="007E01B2">
        <w:rPr>
          <w:rFonts w:ascii="Calibri Light" w:hAnsi="Calibri Light" w:cs="Arial"/>
        </w:rPr>
        <w:t>Balgrist University Hospital</w:t>
      </w:r>
      <w:r w:rsidR="004713EC" w:rsidRPr="007E01B2">
        <w:rPr>
          <w:rFonts w:ascii="Calibri Light" w:hAnsi="Calibri Light" w:cs="Arial"/>
          <w:lang w:val="en-US"/>
        </w:rPr>
        <w:t>, Zurich, Switzerland</w:t>
      </w:r>
      <w:r w:rsidRPr="007E01B2">
        <w:rPr>
          <w:rFonts w:ascii="Calibri Light" w:hAnsi="Calibri Light"/>
        </w:rPr>
        <w:t xml:space="preserve"> </w:t>
      </w:r>
    </w:p>
    <w:p w14:paraId="3802EA6A" w14:textId="18CFF2AC" w:rsidR="00C64D87" w:rsidRPr="007E01B2" w:rsidRDefault="00C64D87" w:rsidP="007E01B2">
      <w:pPr>
        <w:spacing w:line="360" w:lineRule="auto"/>
        <w:ind w:left="180" w:hanging="180"/>
        <w:jc w:val="left"/>
        <w:rPr>
          <w:rFonts w:ascii="Calibri Light" w:hAnsi="Calibri Light"/>
        </w:rPr>
      </w:pPr>
      <w:r w:rsidRPr="007E01B2">
        <w:rPr>
          <w:rFonts w:ascii="Calibri Light" w:hAnsi="Calibri Light"/>
          <w:vertAlign w:val="superscript"/>
        </w:rPr>
        <w:t>2</w:t>
      </w:r>
      <w:r w:rsidRPr="007E01B2">
        <w:rPr>
          <w:rFonts w:ascii="Calibri Light" w:hAnsi="Calibri Light"/>
        </w:rPr>
        <w:tab/>
        <w:t>Epidemiology, Biostatistics and Prevention Institute (EBPI), University of Zurich, Zurich, Switzerland</w:t>
      </w:r>
    </w:p>
    <w:p w14:paraId="7C9D7DCF" w14:textId="1B2C8DF5" w:rsidR="004713EC" w:rsidRPr="007E01B2" w:rsidRDefault="004713EC" w:rsidP="007E01B2">
      <w:pPr>
        <w:spacing w:line="360" w:lineRule="auto"/>
        <w:ind w:left="180" w:hanging="180"/>
        <w:jc w:val="left"/>
        <w:rPr>
          <w:rFonts w:ascii="Calibri Light" w:hAnsi="Calibri Light"/>
        </w:rPr>
      </w:pPr>
      <w:r w:rsidRPr="007E01B2">
        <w:rPr>
          <w:rFonts w:ascii="Calibri Light" w:hAnsi="Calibri Light"/>
          <w:vertAlign w:val="superscript"/>
        </w:rPr>
        <w:t>3</w:t>
      </w:r>
      <w:r w:rsidRPr="007E01B2">
        <w:rPr>
          <w:rFonts w:ascii="Calibri Light" w:hAnsi="Calibri Light"/>
        </w:rPr>
        <w:tab/>
        <w:t>University Spine Centre Zurich (UWZH), Balgrist University Hospital, University of Zurich, Zurich, Switzerland</w:t>
      </w:r>
    </w:p>
    <w:p w14:paraId="62E7B042" w14:textId="6D318B53" w:rsidR="00C64D87" w:rsidRPr="007E01B2" w:rsidRDefault="004713EC" w:rsidP="007E01B2">
      <w:pPr>
        <w:spacing w:line="360" w:lineRule="auto"/>
        <w:ind w:left="180" w:hanging="180"/>
        <w:jc w:val="left"/>
        <w:rPr>
          <w:rFonts w:ascii="Calibri Light" w:hAnsi="Calibri Light"/>
        </w:rPr>
      </w:pPr>
      <w:r w:rsidRPr="007E01B2">
        <w:rPr>
          <w:rFonts w:ascii="Calibri Light" w:hAnsi="Calibri Light"/>
          <w:vertAlign w:val="superscript"/>
        </w:rPr>
        <w:t>4</w:t>
      </w:r>
      <w:r w:rsidR="00C64D87" w:rsidRPr="007E01B2">
        <w:rPr>
          <w:rFonts w:ascii="Calibri Light" w:hAnsi="Calibri Light"/>
        </w:rPr>
        <w:tab/>
        <w:t>Swiss Chiropractic Association (ChiroSuisse), Bern, Switzerland</w:t>
      </w:r>
    </w:p>
    <w:p w14:paraId="64039EF7" w14:textId="13C20255" w:rsidR="0005260B" w:rsidRPr="007E01B2" w:rsidRDefault="0005260B" w:rsidP="007E01B2">
      <w:pPr>
        <w:pStyle w:val="Leonieenglish"/>
        <w:tabs>
          <w:tab w:val="left" w:pos="284"/>
        </w:tabs>
        <w:spacing w:line="360" w:lineRule="auto"/>
        <w:jc w:val="left"/>
        <w:rPr>
          <w:rFonts w:ascii="Calibri Light" w:hAnsi="Calibri Light"/>
        </w:rPr>
      </w:pPr>
    </w:p>
    <w:p w14:paraId="14E04422" w14:textId="77777777" w:rsidR="007E01B2" w:rsidRPr="007E01B2" w:rsidRDefault="007E01B2" w:rsidP="007E01B2">
      <w:pPr>
        <w:pStyle w:val="Leonieenglish"/>
        <w:tabs>
          <w:tab w:val="left" w:pos="284"/>
        </w:tabs>
        <w:spacing w:line="360" w:lineRule="auto"/>
        <w:jc w:val="left"/>
        <w:rPr>
          <w:rFonts w:ascii="Calibri Light" w:hAnsi="Calibri Light"/>
        </w:rPr>
      </w:pPr>
    </w:p>
    <w:p w14:paraId="1706FA9E" w14:textId="70DB5BD9" w:rsidR="007E01B2" w:rsidRPr="007E01B2" w:rsidRDefault="007E01B2" w:rsidP="007E01B2">
      <w:pPr>
        <w:pStyle w:val="Leonieenglish"/>
        <w:tabs>
          <w:tab w:val="left" w:pos="284"/>
        </w:tabs>
        <w:spacing w:line="360" w:lineRule="auto"/>
        <w:jc w:val="left"/>
        <w:rPr>
          <w:rFonts w:ascii="Calibri Light" w:hAnsi="Calibri Light"/>
          <w:b/>
          <w:bCs/>
        </w:rPr>
      </w:pPr>
      <w:r w:rsidRPr="007E01B2">
        <w:rPr>
          <w:rFonts w:ascii="Calibri Light" w:hAnsi="Calibri Light"/>
          <w:b/>
          <w:bCs/>
        </w:rPr>
        <w:t>Contents</w:t>
      </w:r>
    </w:p>
    <w:p w14:paraId="7A3084ED" w14:textId="6B9F9F7C" w:rsidR="00435CC3" w:rsidRPr="00435CC3" w:rsidRDefault="007E01B2" w:rsidP="00435CC3">
      <w:pPr>
        <w:pStyle w:val="TOC1"/>
        <w:rPr>
          <w:rFonts w:ascii="Calibri Light" w:eastAsiaTheme="minorEastAsia" w:hAnsi="Calibri Light" w:cs="Calibri Light"/>
          <w:noProof/>
          <w:kern w:val="2"/>
          <w:sz w:val="24"/>
          <w:szCs w:val="24"/>
          <w:lang w:val="en-CH" w:eastAsia="en-GB"/>
          <w14:ligatures w14:val="standardContextual"/>
        </w:rPr>
      </w:pPr>
      <w:r w:rsidRPr="00435CC3">
        <w:rPr>
          <w:rFonts w:ascii="Calibri Light" w:hAnsi="Calibri Light" w:cs="Calibri Light"/>
          <w:sz w:val="28"/>
          <w:szCs w:val="28"/>
        </w:rPr>
        <w:fldChar w:fldCharType="begin"/>
      </w:r>
      <w:r w:rsidRPr="00435CC3">
        <w:rPr>
          <w:rFonts w:ascii="Calibri Light" w:hAnsi="Calibri Light" w:cs="Calibri Light"/>
          <w:sz w:val="28"/>
          <w:szCs w:val="28"/>
        </w:rPr>
        <w:instrText xml:space="preserve"> TOC \o "1-2" \u </w:instrText>
      </w:r>
      <w:r w:rsidRPr="00435CC3">
        <w:rPr>
          <w:rFonts w:ascii="Calibri Light" w:hAnsi="Calibri Light" w:cs="Calibri Light"/>
          <w:sz w:val="28"/>
          <w:szCs w:val="28"/>
        </w:rPr>
        <w:fldChar w:fldCharType="separate"/>
      </w:r>
      <w:r w:rsidR="00435CC3" w:rsidRPr="00435CC3">
        <w:rPr>
          <w:rFonts w:ascii="Calibri Light" w:hAnsi="Calibri Light" w:cs="Calibri Light"/>
          <w:b/>
          <w:bCs/>
          <w:noProof/>
        </w:rPr>
        <w:t>eTable 1.</w:t>
      </w:r>
      <w:r w:rsidR="00435CC3" w:rsidRPr="00435CC3">
        <w:rPr>
          <w:rFonts w:ascii="Calibri Light" w:hAnsi="Calibri Light" w:cs="Calibri Light"/>
          <w:noProof/>
        </w:rPr>
        <w:t xml:space="preserve"> EPR products and manufacturers used by Swiss chiropractors as of 31.01.2020</w:t>
      </w:r>
      <w:r w:rsidR="00435CC3" w:rsidRPr="00435CC3">
        <w:rPr>
          <w:rFonts w:ascii="Calibri Light" w:hAnsi="Calibri Light" w:cs="Calibri Light"/>
          <w:noProof/>
        </w:rPr>
        <w:tab/>
      </w:r>
      <w:r w:rsidR="00435CC3" w:rsidRPr="00435CC3">
        <w:rPr>
          <w:rFonts w:ascii="Calibri Light" w:hAnsi="Calibri Light" w:cs="Calibri Light"/>
          <w:noProof/>
        </w:rPr>
        <w:fldChar w:fldCharType="begin"/>
      </w:r>
      <w:r w:rsidR="00435CC3" w:rsidRPr="00435CC3">
        <w:rPr>
          <w:rFonts w:ascii="Calibri Light" w:hAnsi="Calibri Light" w:cs="Calibri Light"/>
          <w:noProof/>
        </w:rPr>
        <w:instrText xml:space="preserve"> PAGEREF _Toc138182875 \h </w:instrText>
      </w:r>
      <w:r w:rsidR="00435CC3" w:rsidRPr="00435CC3">
        <w:rPr>
          <w:rFonts w:ascii="Calibri Light" w:hAnsi="Calibri Light" w:cs="Calibri Light"/>
          <w:noProof/>
        </w:rPr>
      </w:r>
      <w:r w:rsidR="00435CC3" w:rsidRPr="00435CC3">
        <w:rPr>
          <w:rFonts w:ascii="Calibri Light" w:hAnsi="Calibri Light" w:cs="Calibri Light"/>
          <w:noProof/>
        </w:rPr>
        <w:fldChar w:fldCharType="separate"/>
      </w:r>
      <w:r w:rsidR="00435CC3" w:rsidRPr="00435CC3">
        <w:rPr>
          <w:rFonts w:ascii="Calibri Light" w:hAnsi="Calibri Light" w:cs="Calibri Light"/>
          <w:noProof/>
        </w:rPr>
        <w:t>2</w:t>
      </w:r>
      <w:r w:rsidR="00435CC3" w:rsidRPr="00435CC3">
        <w:rPr>
          <w:rFonts w:ascii="Calibri Light" w:hAnsi="Calibri Light" w:cs="Calibri Light"/>
          <w:noProof/>
        </w:rPr>
        <w:fldChar w:fldCharType="end"/>
      </w:r>
    </w:p>
    <w:p w14:paraId="3268657E" w14:textId="6D563086" w:rsidR="00435CC3" w:rsidRPr="00435CC3" w:rsidRDefault="00435CC3" w:rsidP="00435CC3">
      <w:pPr>
        <w:pStyle w:val="TOC1"/>
        <w:rPr>
          <w:rFonts w:ascii="Calibri Light" w:eastAsiaTheme="minorEastAsia" w:hAnsi="Calibri Light" w:cs="Calibri Light"/>
          <w:noProof/>
          <w:kern w:val="2"/>
          <w:sz w:val="24"/>
          <w:szCs w:val="24"/>
          <w:lang w:val="en-CH" w:eastAsia="en-GB"/>
          <w14:ligatures w14:val="standardContextual"/>
        </w:rPr>
      </w:pPr>
      <w:r w:rsidRPr="00435CC3">
        <w:rPr>
          <w:rFonts w:ascii="Calibri Light" w:hAnsi="Calibri Light" w:cs="Calibri Light"/>
          <w:b/>
          <w:bCs/>
          <w:noProof/>
        </w:rPr>
        <w:t>eTable 2.</w:t>
      </w:r>
      <w:r w:rsidRPr="00435CC3">
        <w:rPr>
          <w:rFonts w:ascii="Calibri Light" w:hAnsi="Calibri Light" w:cs="Calibri Light"/>
          <w:noProof/>
        </w:rPr>
        <w:t xml:space="preserve"> Characteristics of top 5 EPR products used by Swiss chiropractors as of 31.01.2020</w:t>
      </w:r>
      <w:r w:rsidRPr="00435CC3">
        <w:rPr>
          <w:rFonts w:ascii="Calibri Light" w:hAnsi="Calibri Light" w:cs="Calibri Light"/>
          <w:noProof/>
        </w:rPr>
        <w:tab/>
      </w:r>
      <w:r w:rsidRPr="00435CC3">
        <w:rPr>
          <w:rFonts w:ascii="Calibri Light" w:hAnsi="Calibri Light" w:cs="Calibri Light"/>
          <w:noProof/>
        </w:rPr>
        <w:fldChar w:fldCharType="begin"/>
      </w:r>
      <w:r w:rsidRPr="00435CC3">
        <w:rPr>
          <w:rFonts w:ascii="Calibri Light" w:hAnsi="Calibri Light" w:cs="Calibri Light"/>
          <w:noProof/>
        </w:rPr>
        <w:instrText xml:space="preserve"> PAGEREF _Toc138182876 \h </w:instrText>
      </w:r>
      <w:r w:rsidRPr="00435CC3">
        <w:rPr>
          <w:rFonts w:ascii="Calibri Light" w:hAnsi="Calibri Light" w:cs="Calibri Light"/>
          <w:noProof/>
        </w:rPr>
      </w:r>
      <w:r w:rsidRPr="00435CC3">
        <w:rPr>
          <w:rFonts w:ascii="Calibri Light" w:hAnsi="Calibri Light" w:cs="Calibri Light"/>
          <w:noProof/>
        </w:rPr>
        <w:fldChar w:fldCharType="separate"/>
      </w:r>
      <w:r w:rsidRPr="00435CC3">
        <w:rPr>
          <w:rFonts w:ascii="Calibri Light" w:hAnsi="Calibri Light" w:cs="Calibri Light"/>
          <w:noProof/>
        </w:rPr>
        <w:t>3</w:t>
      </w:r>
      <w:r w:rsidRPr="00435CC3">
        <w:rPr>
          <w:rFonts w:ascii="Calibri Light" w:hAnsi="Calibri Light" w:cs="Calibri Light"/>
          <w:noProof/>
        </w:rPr>
        <w:fldChar w:fldCharType="end"/>
      </w:r>
    </w:p>
    <w:p w14:paraId="6A0A741A" w14:textId="2BAF1789" w:rsidR="00435CC3" w:rsidRPr="00435CC3" w:rsidRDefault="00435CC3" w:rsidP="00435CC3">
      <w:pPr>
        <w:pStyle w:val="TOC1"/>
        <w:rPr>
          <w:rFonts w:ascii="Calibri Light" w:eastAsiaTheme="minorEastAsia" w:hAnsi="Calibri Light" w:cs="Calibri Light"/>
          <w:noProof/>
          <w:kern w:val="2"/>
          <w:sz w:val="24"/>
          <w:szCs w:val="24"/>
          <w:lang w:val="en-CH" w:eastAsia="en-GB"/>
          <w14:ligatures w14:val="standardContextual"/>
        </w:rPr>
      </w:pPr>
      <w:r w:rsidRPr="00435CC3">
        <w:rPr>
          <w:rFonts w:ascii="Calibri Light" w:hAnsi="Calibri Light" w:cs="Calibri Light"/>
          <w:b/>
          <w:bCs/>
          <w:noProof/>
        </w:rPr>
        <w:t xml:space="preserve">eTable 3. </w:t>
      </w:r>
      <w:r w:rsidRPr="00435CC3">
        <w:rPr>
          <w:rFonts w:ascii="Calibri Light" w:hAnsi="Calibri Light" w:cs="Calibri Light"/>
          <w:noProof/>
        </w:rPr>
        <w:t>Billing products and manufacturers used by Swiss chiropractors as of 31.01.2020</w:t>
      </w:r>
      <w:r w:rsidRPr="00435CC3">
        <w:rPr>
          <w:rFonts w:ascii="Calibri Light" w:hAnsi="Calibri Light" w:cs="Calibri Light"/>
          <w:noProof/>
        </w:rPr>
        <w:tab/>
      </w:r>
      <w:r w:rsidRPr="00435CC3">
        <w:rPr>
          <w:rFonts w:ascii="Calibri Light" w:hAnsi="Calibri Light" w:cs="Calibri Light"/>
          <w:noProof/>
        </w:rPr>
        <w:fldChar w:fldCharType="begin"/>
      </w:r>
      <w:r w:rsidRPr="00435CC3">
        <w:rPr>
          <w:rFonts w:ascii="Calibri Light" w:hAnsi="Calibri Light" w:cs="Calibri Light"/>
          <w:noProof/>
        </w:rPr>
        <w:instrText xml:space="preserve"> PAGEREF _Toc138182877 \h </w:instrText>
      </w:r>
      <w:r w:rsidRPr="00435CC3">
        <w:rPr>
          <w:rFonts w:ascii="Calibri Light" w:hAnsi="Calibri Light" w:cs="Calibri Light"/>
          <w:noProof/>
        </w:rPr>
      </w:r>
      <w:r w:rsidRPr="00435CC3">
        <w:rPr>
          <w:rFonts w:ascii="Calibri Light" w:hAnsi="Calibri Light" w:cs="Calibri Light"/>
          <w:noProof/>
        </w:rPr>
        <w:fldChar w:fldCharType="separate"/>
      </w:r>
      <w:r w:rsidRPr="00435CC3">
        <w:rPr>
          <w:rFonts w:ascii="Calibri Light" w:hAnsi="Calibri Light" w:cs="Calibri Light"/>
          <w:noProof/>
        </w:rPr>
        <w:t>4</w:t>
      </w:r>
      <w:r w:rsidRPr="00435CC3">
        <w:rPr>
          <w:rFonts w:ascii="Calibri Light" w:hAnsi="Calibri Light" w:cs="Calibri Light"/>
          <w:noProof/>
        </w:rPr>
        <w:fldChar w:fldCharType="end"/>
      </w:r>
    </w:p>
    <w:p w14:paraId="2E1507C7" w14:textId="375F5B31" w:rsidR="00435CC3" w:rsidRPr="00435CC3" w:rsidRDefault="00435CC3" w:rsidP="00435CC3">
      <w:pPr>
        <w:pStyle w:val="TOC1"/>
        <w:rPr>
          <w:rFonts w:ascii="Calibri Light" w:eastAsiaTheme="minorEastAsia" w:hAnsi="Calibri Light" w:cs="Calibri Light"/>
          <w:noProof/>
          <w:kern w:val="2"/>
          <w:sz w:val="24"/>
          <w:szCs w:val="24"/>
          <w:lang w:val="en-CH" w:eastAsia="en-GB"/>
          <w14:ligatures w14:val="standardContextual"/>
        </w:rPr>
      </w:pPr>
      <w:r w:rsidRPr="00435CC3">
        <w:rPr>
          <w:rFonts w:ascii="Calibri Light" w:hAnsi="Calibri Light" w:cs="Calibri Light"/>
          <w:b/>
          <w:bCs/>
          <w:noProof/>
        </w:rPr>
        <w:t>eTable 4.</w:t>
      </w:r>
      <w:r w:rsidRPr="00435CC3">
        <w:rPr>
          <w:rFonts w:ascii="Calibri Light" w:hAnsi="Calibri Light" w:cs="Calibri Light"/>
          <w:noProof/>
        </w:rPr>
        <w:t xml:space="preserve"> Multiple logistic regression analysis of characteristics of Swiss chiropractors associated with EPR use</w:t>
      </w:r>
      <w:r w:rsidRPr="00435CC3">
        <w:rPr>
          <w:rFonts w:ascii="Calibri Light" w:hAnsi="Calibri Light" w:cs="Calibri Light"/>
          <w:noProof/>
        </w:rPr>
        <w:tab/>
      </w:r>
      <w:r w:rsidRPr="00435CC3">
        <w:rPr>
          <w:rFonts w:ascii="Calibri Light" w:hAnsi="Calibri Light" w:cs="Calibri Light"/>
          <w:noProof/>
        </w:rPr>
        <w:fldChar w:fldCharType="begin"/>
      </w:r>
      <w:r w:rsidRPr="00435CC3">
        <w:rPr>
          <w:rFonts w:ascii="Calibri Light" w:hAnsi="Calibri Light" w:cs="Calibri Light"/>
          <w:noProof/>
        </w:rPr>
        <w:instrText xml:space="preserve"> PAGEREF _Toc138182878 \h </w:instrText>
      </w:r>
      <w:r w:rsidRPr="00435CC3">
        <w:rPr>
          <w:rFonts w:ascii="Calibri Light" w:hAnsi="Calibri Light" w:cs="Calibri Light"/>
          <w:noProof/>
        </w:rPr>
      </w:r>
      <w:r w:rsidRPr="00435CC3">
        <w:rPr>
          <w:rFonts w:ascii="Calibri Light" w:hAnsi="Calibri Light" w:cs="Calibri Light"/>
          <w:noProof/>
        </w:rPr>
        <w:fldChar w:fldCharType="separate"/>
      </w:r>
      <w:r w:rsidRPr="00435CC3">
        <w:rPr>
          <w:rFonts w:ascii="Calibri Light" w:hAnsi="Calibri Light" w:cs="Calibri Light"/>
          <w:noProof/>
        </w:rPr>
        <w:t>5</w:t>
      </w:r>
      <w:r w:rsidRPr="00435CC3">
        <w:rPr>
          <w:rFonts w:ascii="Calibri Light" w:hAnsi="Calibri Light" w:cs="Calibri Light"/>
          <w:noProof/>
        </w:rPr>
        <w:fldChar w:fldCharType="end"/>
      </w:r>
    </w:p>
    <w:p w14:paraId="77D81A35" w14:textId="0B74B6AD" w:rsidR="00435CC3" w:rsidRPr="00435CC3" w:rsidRDefault="00435CC3" w:rsidP="00435CC3">
      <w:pPr>
        <w:pStyle w:val="TOC1"/>
        <w:rPr>
          <w:rFonts w:ascii="Calibri Light" w:eastAsiaTheme="minorEastAsia" w:hAnsi="Calibri Light" w:cs="Calibri Light"/>
          <w:noProof/>
          <w:kern w:val="2"/>
          <w:sz w:val="24"/>
          <w:szCs w:val="24"/>
          <w:lang w:val="en-CH" w:eastAsia="en-GB"/>
          <w14:ligatures w14:val="standardContextual"/>
        </w:rPr>
      </w:pPr>
      <w:r w:rsidRPr="00435CC3">
        <w:rPr>
          <w:rFonts w:ascii="Calibri Light" w:hAnsi="Calibri Light" w:cs="Calibri Light"/>
          <w:b/>
          <w:bCs/>
          <w:noProof/>
        </w:rPr>
        <w:t>eTable 5.</w:t>
      </w:r>
      <w:r w:rsidRPr="00435CC3">
        <w:rPr>
          <w:rFonts w:ascii="Calibri Light" w:hAnsi="Calibri Light" w:cs="Calibri Light"/>
          <w:noProof/>
        </w:rPr>
        <w:t xml:space="preserve"> Characteristics of Swiss chiropractor participants, encrypted email users, and encrypted email non-users as of 31.01.2020</w:t>
      </w:r>
      <w:r w:rsidRPr="00435CC3">
        <w:rPr>
          <w:rFonts w:ascii="Calibri Light" w:hAnsi="Calibri Light" w:cs="Calibri Light"/>
          <w:noProof/>
        </w:rPr>
        <w:tab/>
      </w:r>
      <w:r w:rsidRPr="00435CC3">
        <w:rPr>
          <w:rFonts w:ascii="Calibri Light" w:hAnsi="Calibri Light" w:cs="Calibri Light"/>
          <w:noProof/>
        </w:rPr>
        <w:fldChar w:fldCharType="begin"/>
      </w:r>
      <w:r w:rsidRPr="00435CC3">
        <w:rPr>
          <w:rFonts w:ascii="Calibri Light" w:hAnsi="Calibri Light" w:cs="Calibri Light"/>
          <w:noProof/>
        </w:rPr>
        <w:instrText xml:space="preserve"> PAGEREF _Toc138182879 \h </w:instrText>
      </w:r>
      <w:r w:rsidRPr="00435CC3">
        <w:rPr>
          <w:rFonts w:ascii="Calibri Light" w:hAnsi="Calibri Light" w:cs="Calibri Light"/>
          <w:noProof/>
        </w:rPr>
      </w:r>
      <w:r w:rsidRPr="00435CC3">
        <w:rPr>
          <w:rFonts w:ascii="Calibri Light" w:hAnsi="Calibri Light" w:cs="Calibri Light"/>
          <w:noProof/>
        </w:rPr>
        <w:fldChar w:fldCharType="separate"/>
      </w:r>
      <w:r w:rsidRPr="00435CC3">
        <w:rPr>
          <w:rFonts w:ascii="Calibri Light" w:hAnsi="Calibri Light" w:cs="Calibri Light"/>
          <w:noProof/>
        </w:rPr>
        <w:t>6</w:t>
      </w:r>
      <w:r w:rsidRPr="00435CC3">
        <w:rPr>
          <w:rFonts w:ascii="Calibri Light" w:hAnsi="Calibri Light" w:cs="Calibri Light"/>
          <w:noProof/>
        </w:rPr>
        <w:fldChar w:fldCharType="end"/>
      </w:r>
    </w:p>
    <w:p w14:paraId="387256F2" w14:textId="579EEF3B" w:rsidR="00435CC3" w:rsidRPr="00435CC3" w:rsidRDefault="00435CC3" w:rsidP="00435CC3">
      <w:pPr>
        <w:pStyle w:val="TOC1"/>
        <w:rPr>
          <w:rFonts w:ascii="Calibri Light" w:eastAsiaTheme="minorEastAsia" w:hAnsi="Calibri Light" w:cs="Calibri Light"/>
          <w:noProof/>
          <w:kern w:val="2"/>
          <w:sz w:val="24"/>
          <w:szCs w:val="24"/>
          <w:lang w:val="en-CH" w:eastAsia="en-GB"/>
          <w14:ligatures w14:val="standardContextual"/>
        </w:rPr>
      </w:pPr>
      <w:r w:rsidRPr="00435CC3">
        <w:rPr>
          <w:rFonts w:ascii="Calibri Light" w:hAnsi="Calibri Light" w:cs="Calibri Light"/>
          <w:b/>
          <w:bCs/>
          <w:noProof/>
        </w:rPr>
        <w:t>eTable 6.</w:t>
      </w:r>
      <w:r w:rsidRPr="00435CC3">
        <w:rPr>
          <w:rFonts w:ascii="Calibri Light" w:hAnsi="Calibri Light" w:cs="Calibri Light"/>
          <w:noProof/>
        </w:rPr>
        <w:t xml:space="preserve"> Multiple logistic regression analysis of characteristics of Swiss chiropractors associated with encrypted email use (N=217)</w:t>
      </w:r>
      <w:r w:rsidRPr="00435CC3">
        <w:rPr>
          <w:rFonts w:ascii="Calibri Light" w:hAnsi="Calibri Light" w:cs="Calibri Light"/>
          <w:noProof/>
        </w:rPr>
        <w:tab/>
      </w:r>
      <w:r w:rsidRPr="00435CC3">
        <w:rPr>
          <w:rFonts w:ascii="Calibri Light" w:hAnsi="Calibri Light" w:cs="Calibri Light"/>
          <w:noProof/>
        </w:rPr>
        <w:fldChar w:fldCharType="begin"/>
      </w:r>
      <w:r w:rsidRPr="00435CC3">
        <w:rPr>
          <w:rFonts w:ascii="Calibri Light" w:hAnsi="Calibri Light" w:cs="Calibri Light"/>
          <w:noProof/>
        </w:rPr>
        <w:instrText xml:space="preserve"> PAGEREF _Toc138182880 \h </w:instrText>
      </w:r>
      <w:r w:rsidRPr="00435CC3">
        <w:rPr>
          <w:rFonts w:ascii="Calibri Light" w:hAnsi="Calibri Light" w:cs="Calibri Light"/>
          <w:noProof/>
        </w:rPr>
      </w:r>
      <w:r w:rsidRPr="00435CC3">
        <w:rPr>
          <w:rFonts w:ascii="Calibri Light" w:hAnsi="Calibri Light" w:cs="Calibri Light"/>
          <w:noProof/>
        </w:rPr>
        <w:fldChar w:fldCharType="separate"/>
      </w:r>
      <w:r w:rsidRPr="00435CC3">
        <w:rPr>
          <w:rFonts w:ascii="Calibri Light" w:hAnsi="Calibri Light" w:cs="Calibri Light"/>
          <w:noProof/>
        </w:rPr>
        <w:t>7</w:t>
      </w:r>
      <w:r w:rsidRPr="00435CC3">
        <w:rPr>
          <w:rFonts w:ascii="Calibri Light" w:hAnsi="Calibri Light" w:cs="Calibri Light"/>
          <w:noProof/>
        </w:rPr>
        <w:fldChar w:fldCharType="end"/>
      </w:r>
    </w:p>
    <w:p w14:paraId="157E46C7" w14:textId="74AF55BD" w:rsidR="00435CC3" w:rsidRPr="00435CC3" w:rsidRDefault="00435CC3" w:rsidP="00435CC3">
      <w:pPr>
        <w:pStyle w:val="TOC1"/>
        <w:rPr>
          <w:rFonts w:ascii="Calibri Light" w:eastAsiaTheme="minorEastAsia" w:hAnsi="Calibri Light" w:cs="Calibri Light"/>
          <w:noProof/>
          <w:kern w:val="2"/>
          <w:sz w:val="24"/>
          <w:szCs w:val="24"/>
          <w:lang w:val="en-CH" w:eastAsia="en-GB"/>
          <w14:ligatures w14:val="standardContextual"/>
        </w:rPr>
      </w:pPr>
      <w:r w:rsidRPr="00435CC3">
        <w:rPr>
          <w:rFonts w:ascii="Calibri Light" w:hAnsi="Calibri Light" w:cs="Calibri Light"/>
          <w:b/>
          <w:bCs/>
          <w:noProof/>
        </w:rPr>
        <w:t>eTable 7.</w:t>
      </w:r>
      <w:r w:rsidRPr="00435CC3">
        <w:rPr>
          <w:rFonts w:ascii="Calibri Light" w:hAnsi="Calibri Light" w:cs="Calibri Light"/>
          <w:noProof/>
        </w:rPr>
        <w:t xml:space="preserve"> Geographic distribution of Swiss chiropractors (n=284) as of 31.01.2020 by country, region, and canton*</w:t>
      </w:r>
      <w:r w:rsidRPr="00435CC3">
        <w:rPr>
          <w:rFonts w:ascii="Calibri Light" w:hAnsi="Calibri Light" w:cs="Calibri Light"/>
          <w:noProof/>
        </w:rPr>
        <w:tab/>
      </w:r>
      <w:r w:rsidRPr="00435CC3">
        <w:rPr>
          <w:rFonts w:ascii="Calibri Light" w:hAnsi="Calibri Light" w:cs="Calibri Light"/>
          <w:noProof/>
        </w:rPr>
        <w:fldChar w:fldCharType="begin"/>
      </w:r>
      <w:r w:rsidRPr="00435CC3">
        <w:rPr>
          <w:rFonts w:ascii="Calibri Light" w:hAnsi="Calibri Light" w:cs="Calibri Light"/>
          <w:noProof/>
        </w:rPr>
        <w:instrText xml:space="preserve"> PAGEREF _Toc138182881 \h </w:instrText>
      </w:r>
      <w:r w:rsidRPr="00435CC3">
        <w:rPr>
          <w:rFonts w:ascii="Calibri Light" w:hAnsi="Calibri Light" w:cs="Calibri Light"/>
          <w:noProof/>
        </w:rPr>
      </w:r>
      <w:r w:rsidRPr="00435CC3">
        <w:rPr>
          <w:rFonts w:ascii="Calibri Light" w:hAnsi="Calibri Light" w:cs="Calibri Light"/>
          <w:noProof/>
        </w:rPr>
        <w:fldChar w:fldCharType="separate"/>
      </w:r>
      <w:r w:rsidRPr="00435CC3">
        <w:rPr>
          <w:rFonts w:ascii="Calibri Light" w:hAnsi="Calibri Light" w:cs="Calibri Light"/>
          <w:noProof/>
        </w:rPr>
        <w:t>8</w:t>
      </w:r>
      <w:r w:rsidRPr="00435CC3">
        <w:rPr>
          <w:rFonts w:ascii="Calibri Light" w:hAnsi="Calibri Light" w:cs="Calibri Light"/>
          <w:noProof/>
        </w:rPr>
        <w:fldChar w:fldCharType="end"/>
      </w:r>
    </w:p>
    <w:p w14:paraId="68984DD5" w14:textId="286DF100" w:rsidR="00EE19F6" w:rsidRPr="007E01B2" w:rsidRDefault="007E01B2" w:rsidP="00435CC3">
      <w:pPr>
        <w:suppressAutoHyphens w:val="0"/>
        <w:spacing w:line="360" w:lineRule="auto"/>
        <w:ind w:left="900" w:hanging="900"/>
        <w:jc w:val="left"/>
        <w:rPr>
          <w:rFonts w:ascii="Calibri Light" w:hAnsi="Calibri Light" w:cs="Arial (Body CS)"/>
          <w:b/>
          <w:sz w:val="20"/>
          <w:szCs w:val="20"/>
          <w:lang w:val="en-GB"/>
        </w:rPr>
      </w:pPr>
      <w:r w:rsidRPr="00435CC3">
        <w:rPr>
          <w:rFonts w:ascii="Calibri Light" w:hAnsi="Calibri Light" w:cs="Calibri Light"/>
          <w:sz w:val="28"/>
          <w:szCs w:val="28"/>
        </w:rPr>
        <w:fldChar w:fldCharType="end"/>
      </w:r>
      <w:r w:rsidR="00EE19F6" w:rsidRPr="007E01B2">
        <w:rPr>
          <w:rFonts w:ascii="Calibri Light" w:hAnsi="Calibri Light" w:cs="Arial (Body CS)"/>
          <w:b/>
          <w:bCs/>
          <w:sz w:val="28"/>
          <w:szCs w:val="28"/>
        </w:rPr>
        <w:br w:type="page"/>
      </w:r>
    </w:p>
    <w:p w14:paraId="61A6A181" w14:textId="55CC460E" w:rsidR="00E40749" w:rsidRPr="003334FF" w:rsidRDefault="00E40749" w:rsidP="00C31D42">
      <w:pPr>
        <w:jc w:val="left"/>
        <w:rPr>
          <w:rFonts w:ascii="Calibri Light" w:hAnsi="Calibri Light"/>
          <w:b/>
          <w:bCs/>
          <w:sz w:val="28"/>
          <w:szCs w:val="28"/>
        </w:rPr>
      </w:pPr>
      <w:r w:rsidRPr="003334FF">
        <w:rPr>
          <w:rFonts w:ascii="Calibri Light" w:hAnsi="Calibri Light"/>
          <w:b/>
          <w:bCs/>
          <w:sz w:val="28"/>
          <w:szCs w:val="28"/>
        </w:rPr>
        <w:lastRenderedPageBreak/>
        <w:t xml:space="preserve">Supplementary </w:t>
      </w:r>
      <w:r w:rsidR="00A16CF0" w:rsidRPr="003334FF">
        <w:rPr>
          <w:rFonts w:ascii="Calibri Light" w:hAnsi="Calibri Light"/>
          <w:b/>
          <w:bCs/>
          <w:sz w:val="28"/>
          <w:szCs w:val="28"/>
        </w:rPr>
        <w:t xml:space="preserve">Appendix </w:t>
      </w:r>
      <w:proofErr w:type="spellStart"/>
      <w:r w:rsidRPr="003334FF">
        <w:rPr>
          <w:rFonts w:ascii="Calibri Light" w:hAnsi="Calibri Light"/>
          <w:b/>
          <w:bCs/>
          <w:sz w:val="28"/>
          <w:szCs w:val="28"/>
        </w:rPr>
        <w:t>eTables</w:t>
      </w:r>
      <w:proofErr w:type="spellEnd"/>
    </w:p>
    <w:p w14:paraId="7F85C2DC" w14:textId="290298A7" w:rsidR="00E40749" w:rsidRPr="003334FF" w:rsidRDefault="00E40749" w:rsidP="003334FF">
      <w:pPr>
        <w:pStyle w:val="Heading1"/>
        <w:rPr>
          <w:bCs/>
        </w:rPr>
      </w:pPr>
      <w:bookmarkStart w:id="0" w:name="_Toc138182875"/>
      <w:proofErr w:type="spellStart"/>
      <w:r w:rsidRPr="003334FF">
        <w:t>eTable</w:t>
      </w:r>
      <w:proofErr w:type="spellEnd"/>
      <w:r w:rsidRPr="003334FF">
        <w:t xml:space="preserve"> </w:t>
      </w:r>
      <w:r w:rsidR="00EC6DA8">
        <w:t>1</w:t>
      </w:r>
      <w:r w:rsidRPr="003334FF">
        <w:t>. EPR products and manufacturers</w:t>
      </w:r>
      <w:r w:rsidR="00C75284" w:rsidRPr="003334FF">
        <w:t xml:space="preserve"> used by Swiss chiropractors </w:t>
      </w:r>
      <w:r w:rsidR="00B9459E" w:rsidRPr="003334FF">
        <w:t>as of 31.01.2020</w:t>
      </w:r>
      <w:bookmarkEnd w:id="0"/>
    </w:p>
    <w:tbl>
      <w:tblPr>
        <w:tblStyle w:val="TableGrid"/>
        <w:tblW w:w="907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3260"/>
        <w:gridCol w:w="1276"/>
        <w:gridCol w:w="1559"/>
      </w:tblGrid>
      <w:tr w:rsidR="008710CF" w:rsidRPr="003334FF" w14:paraId="1597241A" w14:textId="6E0AC594" w:rsidTr="008710CF">
        <w:tc>
          <w:tcPr>
            <w:tcW w:w="2977" w:type="dxa"/>
            <w:shd w:val="clear" w:color="auto" w:fill="F2F2F2" w:themeFill="background1" w:themeFillShade="F2"/>
          </w:tcPr>
          <w:p w14:paraId="49915BF2" w14:textId="605734F0" w:rsidR="008710CF" w:rsidRPr="003334FF" w:rsidRDefault="008710CF" w:rsidP="008710CF">
            <w:pPr>
              <w:spacing w:before="40" w:after="40" w:line="240" w:lineRule="auto"/>
              <w:jc w:val="left"/>
              <w:rPr>
                <w:rFonts w:ascii="Calibri Light" w:hAnsi="Calibri Light"/>
                <w:b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/>
                <w:bCs/>
                <w:sz w:val="18"/>
                <w:szCs w:val="18"/>
                <w:lang w:val="en-GB"/>
              </w:rPr>
              <w:t>Product</w:t>
            </w:r>
          </w:p>
        </w:tc>
        <w:tc>
          <w:tcPr>
            <w:tcW w:w="3260" w:type="dxa"/>
            <w:shd w:val="clear" w:color="auto" w:fill="F2F2F2" w:themeFill="background1" w:themeFillShade="F2"/>
          </w:tcPr>
          <w:p w14:paraId="397B346A" w14:textId="30EEB33A" w:rsidR="008710CF" w:rsidRPr="003334FF" w:rsidRDefault="008710CF" w:rsidP="008710CF">
            <w:pPr>
              <w:spacing w:before="40" w:after="40" w:line="240" w:lineRule="auto"/>
              <w:jc w:val="left"/>
              <w:rPr>
                <w:rFonts w:ascii="Calibri Light" w:hAnsi="Calibri Light"/>
                <w:b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/>
                <w:bCs/>
                <w:sz w:val="18"/>
                <w:szCs w:val="18"/>
                <w:lang w:val="en-GB"/>
              </w:rPr>
              <w:t>Manufacturer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8812DA6" w14:textId="7B139655" w:rsidR="008710CF" w:rsidRPr="003334FF" w:rsidRDefault="008710CF" w:rsidP="008710CF">
            <w:pPr>
              <w:spacing w:before="40" w:after="40" w:line="240" w:lineRule="auto"/>
              <w:jc w:val="left"/>
              <w:rPr>
                <w:rFonts w:ascii="Calibri Light" w:hAnsi="Calibri Light"/>
                <w:b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/>
                <w:bCs/>
                <w:sz w:val="18"/>
                <w:szCs w:val="18"/>
                <w:lang w:val="en-GB"/>
              </w:rPr>
              <w:t>N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3EC1383C" w14:textId="77777777" w:rsidR="008710CF" w:rsidRPr="003334FF" w:rsidRDefault="008710CF" w:rsidP="008710CF">
            <w:pPr>
              <w:spacing w:before="40" w:after="40" w:line="240" w:lineRule="auto"/>
              <w:jc w:val="left"/>
              <w:rPr>
                <w:rFonts w:ascii="Calibri Light" w:hAnsi="Calibri Light"/>
                <w:b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/>
                <w:bCs/>
                <w:sz w:val="18"/>
                <w:szCs w:val="18"/>
                <w:lang w:val="en-GB"/>
              </w:rPr>
              <w:t>%</w:t>
            </w:r>
          </w:p>
        </w:tc>
      </w:tr>
      <w:tr w:rsidR="008710CF" w:rsidRPr="003334FF" w14:paraId="3F073F9E" w14:textId="09116FB6" w:rsidTr="008710CF">
        <w:tc>
          <w:tcPr>
            <w:tcW w:w="2977" w:type="dxa"/>
          </w:tcPr>
          <w:p w14:paraId="54841C6E" w14:textId="472BF6E2" w:rsidR="008710CF" w:rsidRPr="003334FF" w:rsidRDefault="008710CF" w:rsidP="008710CF">
            <w:pPr>
              <w:spacing w:before="40" w:after="40" w:line="240" w:lineRule="auto"/>
              <w:ind w:left="321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proofErr w:type="spellStart"/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Pex</w:t>
            </w:r>
            <w:proofErr w:type="spellEnd"/>
          </w:p>
        </w:tc>
        <w:tc>
          <w:tcPr>
            <w:tcW w:w="3260" w:type="dxa"/>
          </w:tcPr>
          <w:p w14:paraId="4082BE68" w14:textId="505E9162" w:rsidR="008710CF" w:rsidRPr="003334FF" w:rsidRDefault="008710CF" w:rsidP="008710CF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proofErr w:type="spellStart"/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Delemed</w:t>
            </w:r>
            <w:proofErr w:type="spellEnd"/>
          </w:p>
        </w:tc>
        <w:tc>
          <w:tcPr>
            <w:tcW w:w="1276" w:type="dxa"/>
          </w:tcPr>
          <w:p w14:paraId="6B4397FA" w14:textId="2111BCBF" w:rsidR="008710CF" w:rsidRPr="003334FF" w:rsidRDefault="008710CF" w:rsidP="008710CF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19</w:t>
            </w:r>
          </w:p>
        </w:tc>
        <w:tc>
          <w:tcPr>
            <w:tcW w:w="1559" w:type="dxa"/>
          </w:tcPr>
          <w:p w14:paraId="1B2A40DE" w14:textId="4CCB7553" w:rsidR="008710CF" w:rsidRPr="003334FF" w:rsidRDefault="008710CF" w:rsidP="008710CF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18.6</w:t>
            </w:r>
          </w:p>
        </w:tc>
      </w:tr>
      <w:tr w:rsidR="008710CF" w:rsidRPr="003334FF" w14:paraId="260B38F3" w14:textId="5B129C14" w:rsidTr="008710CF">
        <w:tc>
          <w:tcPr>
            <w:tcW w:w="2977" w:type="dxa"/>
          </w:tcPr>
          <w:p w14:paraId="6250A5CD" w14:textId="77777777" w:rsidR="008710CF" w:rsidRPr="003334FF" w:rsidRDefault="008710CF" w:rsidP="008710CF">
            <w:pPr>
              <w:spacing w:before="40" w:after="40" w:line="240" w:lineRule="auto"/>
              <w:ind w:left="321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proofErr w:type="spellStart"/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siMed</w:t>
            </w:r>
            <w:proofErr w:type="spellEnd"/>
          </w:p>
        </w:tc>
        <w:tc>
          <w:tcPr>
            <w:tcW w:w="3260" w:type="dxa"/>
          </w:tcPr>
          <w:p w14:paraId="418ADA36" w14:textId="56FC4A38" w:rsidR="008710CF" w:rsidRPr="003334FF" w:rsidRDefault="008710CF" w:rsidP="008710CF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proofErr w:type="spellStart"/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Ametiq</w:t>
            </w:r>
            <w:proofErr w:type="spellEnd"/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 xml:space="preserve"> medical</w:t>
            </w:r>
          </w:p>
        </w:tc>
        <w:tc>
          <w:tcPr>
            <w:tcW w:w="1276" w:type="dxa"/>
          </w:tcPr>
          <w:p w14:paraId="4AF597B1" w14:textId="5D7DE36E" w:rsidR="008710CF" w:rsidRPr="003334FF" w:rsidRDefault="008710CF" w:rsidP="008710CF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15</w:t>
            </w:r>
          </w:p>
        </w:tc>
        <w:tc>
          <w:tcPr>
            <w:tcW w:w="1559" w:type="dxa"/>
          </w:tcPr>
          <w:p w14:paraId="4AC9428F" w14:textId="77777777" w:rsidR="008710CF" w:rsidRPr="003334FF" w:rsidRDefault="008710CF" w:rsidP="008710CF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14.7</w:t>
            </w:r>
          </w:p>
        </w:tc>
      </w:tr>
      <w:tr w:rsidR="008710CF" w:rsidRPr="003334FF" w14:paraId="371A0512" w14:textId="599C24E8" w:rsidTr="008710CF">
        <w:tc>
          <w:tcPr>
            <w:tcW w:w="2977" w:type="dxa"/>
          </w:tcPr>
          <w:p w14:paraId="17948351" w14:textId="77777777" w:rsidR="008710CF" w:rsidRPr="003334FF" w:rsidRDefault="008710CF" w:rsidP="008710CF">
            <w:pPr>
              <w:spacing w:before="40" w:after="40" w:line="240" w:lineRule="auto"/>
              <w:ind w:left="321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proofErr w:type="spellStart"/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MediOnline</w:t>
            </w:r>
            <w:proofErr w:type="spellEnd"/>
          </w:p>
        </w:tc>
        <w:tc>
          <w:tcPr>
            <w:tcW w:w="3260" w:type="dxa"/>
          </w:tcPr>
          <w:p w14:paraId="55A2941C" w14:textId="27B83C95" w:rsidR="008710CF" w:rsidRPr="003334FF" w:rsidRDefault="008710CF" w:rsidP="008710CF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AKCM</w:t>
            </w:r>
          </w:p>
        </w:tc>
        <w:tc>
          <w:tcPr>
            <w:tcW w:w="1276" w:type="dxa"/>
          </w:tcPr>
          <w:p w14:paraId="377E8761" w14:textId="453677E6" w:rsidR="008710CF" w:rsidRPr="003334FF" w:rsidRDefault="008710CF" w:rsidP="008710CF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13</w:t>
            </w:r>
          </w:p>
        </w:tc>
        <w:tc>
          <w:tcPr>
            <w:tcW w:w="1559" w:type="dxa"/>
          </w:tcPr>
          <w:p w14:paraId="0C1C5C9F" w14:textId="77777777" w:rsidR="008710CF" w:rsidRPr="003334FF" w:rsidRDefault="008710CF" w:rsidP="008710CF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12.7</w:t>
            </w:r>
          </w:p>
        </w:tc>
      </w:tr>
      <w:tr w:rsidR="008710CF" w:rsidRPr="003334FF" w14:paraId="750C8843" w14:textId="11643995" w:rsidTr="008710CF">
        <w:tc>
          <w:tcPr>
            <w:tcW w:w="2977" w:type="dxa"/>
          </w:tcPr>
          <w:p w14:paraId="7C415E0D" w14:textId="77777777" w:rsidR="008710CF" w:rsidRPr="003334FF" w:rsidRDefault="008710CF" w:rsidP="008710CF">
            <w:pPr>
              <w:spacing w:before="40" w:after="40" w:line="240" w:lineRule="auto"/>
              <w:ind w:left="321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proofErr w:type="spellStart"/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Vitomed</w:t>
            </w:r>
            <w:proofErr w:type="spellEnd"/>
          </w:p>
        </w:tc>
        <w:tc>
          <w:tcPr>
            <w:tcW w:w="3260" w:type="dxa"/>
          </w:tcPr>
          <w:p w14:paraId="525C3729" w14:textId="61F8EBBB" w:rsidR="008710CF" w:rsidRPr="003334FF" w:rsidRDefault="008710CF" w:rsidP="008710CF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proofErr w:type="spellStart"/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Vitodata</w:t>
            </w:r>
            <w:proofErr w:type="spellEnd"/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 xml:space="preserve"> AG</w:t>
            </w:r>
          </w:p>
        </w:tc>
        <w:tc>
          <w:tcPr>
            <w:tcW w:w="1276" w:type="dxa"/>
          </w:tcPr>
          <w:p w14:paraId="72C202BE" w14:textId="46FC2675" w:rsidR="008710CF" w:rsidRPr="003334FF" w:rsidRDefault="008710CF" w:rsidP="008710CF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12</w:t>
            </w:r>
          </w:p>
        </w:tc>
        <w:tc>
          <w:tcPr>
            <w:tcW w:w="1559" w:type="dxa"/>
          </w:tcPr>
          <w:p w14:paraId="17F03421" w14:textId="77777777" w:rsidR="008710CF" w:rsidRPr="003334FF" w:rsidRDefault="008710CF" w:rsidP="008710CF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11.8</w:t>
            </w:r>
          </w:p>
        </w:tc>
      </w:tr>
      <w:tr w:rsidR="008710CF" w:rsidRPr="003334FF" w14:paraId="6AE30CA7" w14:textId="4C59FEF2" w:rsidTr="008710CF">
        <w:tc>
          <w:tcPr>
            <w:tcW w:w="2977" w:type="dxa"/>
          </w:tcPr>
          <w:p w14:paraId="66892960" w14:textId="77777777" w:rsidR="008710CF" w:rsidRPr="003334FF" w:rsidRDefault="008710CF" w:rsidP="008710CF">
            <w:pPr>
              <w:spacing w:before="40" w:after="40" w:line="240" w:lineRule="auto"/>
              <w:ind w:left="321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proofErr w:type="spellStart"/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Chirwin</w:t>
            </w:r>
            <w:proofErr w:type="spellEnd"/>
          </w:p>
        </w:tc>
        <w:tc>
          <w:tcPr>
            <w:tcW w:w="3260" w:type="dxa"/>
          </w:tcPr>
          <w:p w14:paraId="4737BD1F" w14:textId="25784957" w:rsidR="008710CF" w:rsidRPr="003334FF" w:rsidRDefault="008710CF" w:rsidP="008710CF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proofErr w:type="spellStart"/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SwissChiroPool</w:t>
            </w:r>
            <w:proofErr w:type="spellEnd"/>
          </w:p>
        </w:tc>
        <w:tc>
          <w:tcPr>
            <w:tcW w:w="1276" w:type="dxa"/>
          </w:tcPr>
          <w:p w14:paraId="370546A8" w14:textId="1C676FC6" w:rsidR="008710CF" w:rsidRPr="003334FF" w:rsidRDefault="008710CF" w:rsidP="008710CF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8</w:t>
            </w:r>
          </w:p>
        </w:tc>
        <w:tc>
          <w:tcPr>
            <w:tcW w:w="1559" w:type="dxa"/>
          </w:tcPr>
          <w:p w14:paraId="60745B65" w14:textId="77777777" w:rsidR="008710CF" w:rsidRPr="003334FF" w:rsidRDefault="008710CF" w:rsidP="008710CF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7.8</w:t>
            </w:r>
          </w:p>
        </w:tc>
      </w:tr>
      <w:tr w:rsidR="008710CF" w:rsidRPr="003334FF" w14:paraId="533DC1FA" w14:textId="5B49C9DA" w:rsidTr="008710CF">
        <w:tc>
          <w:tcPr>
            <w:tcW w:w="2977" w:type="dxa"/>
          </w:tcPr>
          <w:p w14:paraId="3B53A4FB" w14:textId="435BF763" w:rsidR="008710CF" w:rsidRPr="003334FF" w:rsidRDefault="008710CF" w:rsidP="008710CF">
            <w:pPr>
              <w:spacing w:before="40" w:after="40" w:line="240" w:lineRule="auto"/>
              <w:ind w:left="321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proofErr w:type="spellStart"/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Aeskulap</w:t>
            </w:r>
            <w:proofErr w:type="spellEnd"/>
          </w:p>
        </w:tc>
        <w:tc>
          <w:tcPr>
            <w:tcW w:w="3260" w:type="dxa"/>
          </w:tcPr>
          <w:p w14:paraId="226D1B5F" w14:textId="12A2515F" w:rsidR="008710CF" w:rsidRPr="003334FF" w:rsidRDefault="008710CF" w:rsidP="008710CF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Kern Concept AG</w:t>
            </w:r>
          </w:p>
        </w:tc>
        <w:tc>
          <w:tcPr>
            <w:tcW w:w="1276" w:type="dxa"/>
          </w:tcPr>
          <w:p w14:paraId="12ED124B" w14:textId="00FDC4A2" w:rsidR="008710CF" w:rsidRPr="003334FF" w:rsidRDefault="008710CF" w:rsidP="008710CF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4</w:t>
            </w:r>
          </w:p>
        </w:tc>
        <w:tc>
          <w:tcPr>
            <w:tcW w:w="1559" w:type="dxa"/>
          </w:tcPr>
          <w:p w14:paraId="2BE38A4F" w14:textId="1DBB35E9" w:rsidR="008710CF" w:rsidRPr="003334FF" w:rsidRDefault="008710CF" w:rsidP="008710CF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3.9</w:t>
            </w:r>
          </w:p>
        </w:tc>
      </w:tr>
      <w:tr w:rsidR="008710CF" w:rsidRPr="003334FF" w14:paraId="17E5C06F" w14:textId="1A9270FC" w:rsidTr="008710CF">
        <w:tc>
          <w:tcPr>
            <w:tcW w:w="2977" w:type="dxa"/>
          </w:tcPr>
          <w:p w14:paraId="5A67A847" w14:textId="18FBCF24" w:rsidR="008710CF" w:rsidRPr="003334FF" w:rsidRDefault="008710CF" w:rsidP="008710CF">
            <w:pPr>
              <w:spacing w:before="40" w:after="40" w:line="240" w:lineRule="auto"/>
              <w:ind w:left="321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proofErr w:type="spellStart"/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mFchiro</w:t>
            </w:r>
            <w:proofErr w:type="spellEnd"/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 xml:space="preserve"> Evolution</w:t>
            </w:r>
          </w:p>
        </w:tc>
        <w:tc>
          <w:tcPr>
            <w:tcW w:w="3260" w:type="dxa"/>
          </w:tcPr>
          <w:p w14:paraId="0FDD2334" w14:textId="781856EA" w:rsidR="008710CF" w:rsidRPr="003334FF" w:rsidRDefault="008710CF" w:rsidP="008710CF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proofErr w:type="spellStart"/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Variosoft</w:t>
            </w:r>
            <w:proofErr w:type="spellEnd"/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 xml:space="preserve"> AG</w:t>
            </w:r>
          </w:p>
        </w:tc>
        <w:tc>
          <w:tcPr>
            <w:tcW w:w="1276" w:type="dxa"/>
          </w:tcPr>
          <w:p w14:paraId="55AF8B8D" w14:textId="2D0ABC0E" w:rsidR="008710CF" w:rsidRPr="003334FF" w:rsidRDefault="008710CF" w:rsidP="008710CF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4</w:t>
            </w:r>
          </w:p>
        </w:tc>
        <w:tc>
          <w:tcPr>
            <w:tcW w:w="1559" w:type="dxa"/>
          </w:tcPr>
          <w:p w14:paraId="4A897F4E" w14:textId="796F43CF" w:rsidR="008710CF" w:rsidRPr="003334FF" w:rsidRDefault="008710CF" w:rsidP="008710CF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3.9</w:t>
            </w:r>
          </w:p>
        </w:tc>
      </w:tr>
      <w:tr w:rsidR="008710CF" w:rsidRPr="003334FF" w14:paraId="7FFCA2F1" w14:textId="4020446F" w:rsidTr="008710CF">
        <w:tc>
          <w:tcPr>
            <w:tcW w:w="2977" w:type="dxa"/>
          </w:tcPr>
          <w:p w14:paraId="443D620C" w14:textId="79E4E50F" w:rsidR="008710CF" w:rsidRPr="003334FF" w:rsidRDefault="008710CF" w:rsidP="008710CF">
            <w:pPr>
              <w:spacing w:before="40" w:after="40" w:line="240" w:lineRule="auto"/>
              <w:ind w:left="321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Achilles</w:t>
            </w:r>
          </w:p>
        </w:tc>
        <w:tc>
          <w:tcPr>
            <w:tcW w:w="3260" w:type="dxa"/>
          </w:tcPr>
          <w:p w14:paraId="0FEEC2A9" w14:textId="58CB520E" w:rsidR="008710CF" w:rsidRPr="003334FF" w:rsidRDefault="008710CF" w:rsidP="008710CF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proofErr w:type="spellStart"/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Axonlab</w:t>
            </w:r>
            <w:proofErr w:type="spellEnd"/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 xml:space="preserve"> AG</w:t>
            </w:r>
          </w:p>
        </w:tc>
        <w:tc>
          <w:tcPr>
            <w:tcW w:w="1276" w:type="dxa"/>
          </w:tcPr>
          <w:p w14:paraId="01E7332A" w14:textId="33B3B335" w:rsidR="008710CF" w:rsidRPr="003334FF" w:rsidRDefault="008710CF" w:rsidP="008710CF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3</w:t>
            </w:r>
          </w:p>
        </w:tc>
        <w:tc>
          <w:tcPr>
            <w:tcW w:w="1559" w:type="dxa"/>
          </w:tcPr>
          <w:p w14:paraId="1DA28CB4" w14:textId="71118CA8" w:rsidR="008710CF" w:rsidRPr="003334FF" w:rsidRDefault="008710CF" w:rsidP="008710CF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2.9</w:t>
            </w:r>
          </w:p>
        </w:tc>
      </w:tr>
      <w:tr w:rsidR="008710CF" w:rsidRPr="003334FF" w14:paraId="075ECF06" w14:textId="382A281C" w:rsidTr="008710CF">
        <w:tc>
          <w:tcPr>
            <w:tcW w:w="2977" w:type="dxa"/>
          </w:tcPr>
          <w:p w14:paraId="703C7D03" w14:textId="15307388" w:rsidR="008710CF" w:rsidRPr="003334FF" w:rsidRDefault="008710CF" w:rsidP="008710CF">
            <w:pPr>
              <w:spacing w:before="40" w:after="40" w:line="240" w:lineRule="auto"/>
              <w:ind w:left="321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proofErr w:type="spellStart"/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Mediway</w:t>
            </w:r>
            <w:proofErr w:type="spellEnd"/>
          </w:p>
        </w:tc>
        <w:tc>
          <w:tcPr>
            <w:tcW w:w="3260" w:type="dxa"/>
          </w:tcPr>
          <w:p w14:paraId="72682E47" w14:textId="0B17D774" w:rsidR="008710CF" w:rsidRPr="003334FF" w:rsidRDefault="008710CF" w:rsidP="008710CF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proofErr w:type="spellStart"/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Logival</w:t>
            </w:r>
            <w:proofErr w:type="spellEnd"/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informatique</w:t>
            </w:r>
            <w:proofErr w:type="spellEnd"/>
          </w:p>
        </w:tc>
        <w:tc>
          <w:tcPr>
            <w:tcW w:w="1276" w:type="dxa"/>
          </w:tcPr>
          <w:p w14:paraId="5B94CFC7" w14:textId="5C598C4C" w:rsidR="008710CF" w:rsidRPr="003334FF" w:rsidRDefault="008710CF" w:rsidP="008710CF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3</w:t>
            </w:r>
          </w:p>
        </w:tc>
        <w:tc>
          <w:tcPr>
            <w:tcW w:w="1559" w:type="dxa"/>
          </w:tcPr>
          <w:p w14:paraId="76F3F083" w14:textId="46F28057" w:rsidR="008710CF" w:rsidRPr="003334FF" w:rsidRDefault="008710CF" w:rsidP="008710CF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2.9</w:t>
            </w:r>
          </w:p>
        </w:tc>
      </w:tr>
      <w:tr w:rsidR="008710CF" w:rsidRPr="003334FF" w14:paraId="45D800D0" w14:textId="078AD0B2" w:rsidTr="008710CF">
        <w:tc>
          <w:tcPr>
            <w:tcW w:w="2977" w:type="dxa"/>
          </w:tcPr>
          <w:p w14:paraId="11824787" w14:textId="7B4B746C" w:rsidR="008710CF" w:rsidRPr="003334FF" w:rsidRDefault="008710CF" w:rsidP="008710CF">
            <w:pPr>
              <w:spacing w:before="40" w:after="40" w:line="240" w:lineRule="auto"/>
              <w:ind w:left="321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proofErr w:type="spellStart"/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Praxistar</w:t>
            </w:r>
            <w:proofErr w:type="spellEnd"/>
          </w:p>
        </w:tc>
        <w:tc>
          <w:tcPr>
            <w:tcW w:w="3260" w:type="dxa"/>
          </w:tcPr>
          <w:p w14:paraId="4C183B2B" w14:textId="2CB133FD" w:rsidR="008710CF" w:rsidRPr="003334FF" w:rsidRDefault="008710CF" w:rsidP="008710CF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proofErr w:type="spellStart"/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Praxinova</w:t>
            </w:r>
            <w:proofErr w:type="spellEnd"/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Medizinal</w:t>
            </w:r>
            <w:proofErr w:type="spellEnd"/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Informatik</w:t>
            </w:r>
            <w:proofErr w:type="spellEnd"/>
          </w:p>
        </w:tc>
        <w:tc>
          <w:tcPr>
            <w:tcW w:w="1276" w:type="dxa"/>
          </w:tcPr>
          <w:p w14:paraId="4DFED3E5" w14:textId="58BFAB37" w:rsidR="008710CF" w:rsidRPr="003334FF" w:rsidRDefault="008710CF" w:rsidP="008710CF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3</w:t>
            </w:r>
          </w:p>
        </w:tc>
        <w:tc>
          <w:tcPr>
            <w:tcW w:w="1559" w:type="dxa"/>
          </w:tcPr>
          <w:p w14:paraId="4413C777" w14:textId="64AFB925" w:rsidR="008710CF" w:rsidRPr="003334FF" w:rsidRDefault="008710CF" w:rsidP="008710CF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2.9</w:t>
            </w:r>
          </w:p>
        </w:tc>
      </w:tr>
      <w:tr w:rsidR="008710CF" w:rsidRPr="003334FF" w14:paraId="5E698733" w14:textId="04FE33B7" w:rsidTr="008710CF">
        <w:tc>
          <w:tcPr>
            <w:tcW w:w="2977" w:type="dxa"/>
          </w:tcPr>
          <w:p w14:paraId="2498E146" w14:textId="6946587E" w:rsidR="008710CF" w:rsidRPr="003334FF" w:rsidRDefault="008710CF" w:rsidP="008710CF">
            <w:pPr>
              <w:spacing w:before="40" w:after="40" w:line="240" w:lineRule="auto"/>
              <w:ind w:left="321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proofErr w:type="spellStart"/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Rockethealth</w:t>
            </w:r>
            <w:proofErr w:type="spellEnd"/>
          </w:p>
        </w:tc>
        <w:tc>
          <w:tcPr>
            <w:tcW w:w="3260" w:type="dxa"/>
          </w:tcPr>
          <w:p w14:paraId="6A7448A4" w14:textId="25244941" w:rsidR="008710CF" w:rsidRPr="003334FF" w:rsidRDefault="008710CF" w:rsidP="008710CF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proofErr w:type="spellStart"/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Helmedica</w:t>
            </w:r>
            <w:proofErr w:type="spellEnd"/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 xml:space="preserve"> AG</w:t>
            </w:r>
          </w:p>
        </w:tc>
        <w:tc>
          <w:tcPr>
            <w:tcW w:w="1276" w:type="dxa"/>
          </w:tcPr>
          <w:p w14:paraId="1806F82D" w14:textId="6BEFD2BB" w:rsidR="008710CF" w:rsidRPr="003334FF" w:rsidRDefault="008710CF" w:rsidP="008710CF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3</w:t>
            </w:r>
          </w:p>
        </w:tc>
        <w:tc>
          <w:tcPr>
            <w:tcW w:w="1559" w:type="dxa"/>
          </w:tcPr>
          <w:p w14:paraId="5E6B88BC" w14:textId="6C1E1A64" w:rsidR="008710CF" w:rsidRPr="003334FF" w:rsidRDefault="008710CF" w:rsidP="008710CF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2.9</w:t>
            </w:r>
          </w:p>
        </w:tc>
      </w:tr>
      <w:tr w:rsidR="008710CF" w:rsidRPr="003334FF" w14:paraId="79DE9681" w14:textId="26AF13CF" w:rsidTr="008710CF">
        <w:tc>
          <w:tcPr>
            <w:tcW w:w="2977" w:type="dxa"/>
          </w:tcPr>
          <w:p w14:paraId="648415FA" w14:textId="29274F89" w:rsidR="008710CF" w:rsidRPr="003334FF" w:rsidRDefault="008710CF" w:rsidP="008710CF">
            <w:pPr>
              <w:spacing w:before="40" w:after="40" w:line="240" w:lineRule="auto"/>
              <w:ind w:left="321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File maker</w:t>
            </w:r>
          </w:p>
        </w:tc>
        <w:tc>
          <w:tcPr>
            <w:tcW w:w="3260" w:type="dxa"/>
          </w:tcPr>
          <w:p w14:paraId="1FDFFF94" w14:textId="7C1AFC01" w:rsidR="008710CF" w:rsidRPr="003334FF" w:rsidRDefault="008710CF" w:rsidP="008710CF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Claris International Inc.</w:t>
            </w:r>
          </w:p>
        </w:tc>
        <w:tc>
          <w:tcPr>
            <w:tcW w:w="1276" w:type="dxa"/>
          </w:tcPr>
          <w:p w14:paraId="3A4BFD59" w14:textId="1E5E39E6" w:rsidR="008710CF" w:rsidRPr="003334FF" w:rsidRDefault="008710CF" w:rsidP="008710CF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1559" w:type="dxa"/>
          </w:tcPr>
          <w:p w14:paraId="10431DE5" w14:textId="58ED6972" w:rsidR="008710CF" w:rsidRPr="003334FF" w:rsidRDefault="008710CF" w:rsidP="008710CF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2.0</w:t>
            </w:r>
          </w:p>
        </w:tc>
      </w:tr>
      <w:tr w:rsidR="008710CF" w:rsidRPr="003334FF" w14:paraId="00232BBD" w14:textId="3534C948" w:rsidTr="008710CF">
        <w:tc>
          <w:tcPr>
            <w:tcW w:w="2977" w:type="dxa"/>
          </w:tcPr>
          <w:p w14:paraId="53355405" w14:textId="0F465D51" w:rsidR="008710CF" w:rsidRPr="003334FF" w:rsidRDefault="008710CF" w:rsidP="008710CF">
            <w:pPr>
              <w:spacing w:before="40" w:after="40" w:line="240" w:lineRule="auto"/>
              <w:ind w:left="321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Handy Patients</w:t>
            </w:r>
          </w:p>
        </w:tc>
        <w:tc>
          <w:tcPr>
            <w:tcW w:w="3260" w:type="dxa"/>
          </w:tcPr>
          <w:p w14:paraId="64C55B51" w14:textId="3242B7D0" w:rsidR="008710CF" w:rsidRPr="003334FF" w:rsidRDefault="008710CF" w:rsidP="008710CF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proofErr w:type="spellStart"/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Handylife</w:t>
            </w:r>
            <w:proofErr w:type="spellEnd"/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 xml:space="preserve"> AG</w:t>
            </w:r>
          </w:p>
        </w:tc>
        <w:tc>
          <w:tcPr>
            <w:tcW w:w="1276" w:type="dxa"/>
          </w:tcPr>
          <w:p w14:paraId="3FE5206E" w14:textId="4FAAC145" w:rsidR="008710CF" w:rsidRPr="003334FF" w:rsidRDefault="008710CF" w:rsidP="008710CF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1559" w:type="dxa"/>
          </w:tcPr>
          <w:p w14:paraId="5419E2EB" w14:textId="23B370DC" w:rsidR="008710CF" w:rsidRPr="003334FF" w:rsidRDefault="008710CF" w:rsidP="008710CF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2.0</w:t>
            </w:r>
          </w:p>
        </w:tc>
      </w:tr>
      <w:tr w:rsidR="008710CF" w:rsidRPr="003334FF" w14:paraId="29E5DA58" w14:textId="535AFAD4" w:rsidTr="008710CF">
        <w:tc>
          <w:tcPr>
            <w:tcW w:w="2977" w:type="dxa"/>
          </w:tcPr>
          <w:p w14:paraId="37A0F802" w14:textId="2E267CC6" w:rsidR="008710CF" w:rsidRPr="003334FF" w:rsidRDefault="008710CF" w:rsidP="008710CF">
            <w:pPr>
              <w:spacing w:before="40" w:after="40" w:line="240" w:lineRule="auto"/>
              <w:ind w:left="321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proofErr w:type="spellStart"/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MEDICOwin</w:t>
            </w:r>
            <w:proofErr w:type="spellEnd"/>
          </w:p>
        </w:tc>
        <w:tc>
          <w:tcPr>
            <w:tcW w:w="3260" w:type="dxa"/>
          </w:tcPr>
          <w:p w14:paraId="5B37EF28" w14:textId="44926D5F" w:rsidR="008710CF" w:rsidRPr="003334FF" w:rsidRDefault="008710CF" w:rsidP="008710CF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proofErr w:type="spellStart"/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InfoCall</w:t>
            </w:r>
            <w:proofErr w:type="spellEnd"/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Produkt</w:t>
            </w:r>
            <w:proofErr w:type="spellEnd"/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 xml:space="preserve"> AG</w:t>
            </w:r>
          </w:p>
        </w:tc>
        <w:tc>
          <w:tcPr>
            <w:tcW w:w="1276" w:type="dxa"/>
          </w:tcPr>
          <w:p w14:paraId="3557332D" w14:textId="5779156E" w:rsidR="008710CF" w:rsidRPr="003334FF" w:rsidRDefault="008710CF" w:rsidP="008710CF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1559" w:type="dxa"/>
          </w:tcPr>
          <w:p w14:paraId="6D532601" w14:textId="2AB67D9D" w:rsidR="008710CF" w:rsidRPr="003334FF" w:rsidRDefault="008710CF" w:rsidP="008710CF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2.0</w:t>
            </w:r>
          </w:p>
        </w:tc>
      </w:tr>
      <w:tr w:rsidR="008710CF" w:rsidRPr="003334FF" w14:paraId="3BDA59A3" w14:textId="38B65DC7" w:rsidTr="008710CF">
        <w:tc>
          <w:tcPr>
            <w:tcW w:w="2977" w:type="dxa"/>
          </w:tcPr>
          <w:p w14:paraId="1D6C515F" w14:textId="5FC48B48" w:rsidR="008710CF" w:rsidRPr="003334FF" w:rsidRDefault="008710CF" w:rsidP="008710CF">
            <w:pPr>
              <w:spacing w:before="40" w:after="40" w:line="240" w:lineRule="auto"/>
              <w:ind w:left="321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Medidata</w:t>
            </w:r>
          </w:p>
        </w:tc>
        <w:tc>
          <w:tcPr>
            <w:tcW w:w="3260" w:type="dxa"/>
          </w:tcPr>
          <w:p w14:paraId="715B7792" w14:textId="407AA1F0" w:rsidR="008710CF" w:rsidRPr="003334FF" w:rsidRDefault="008710CF" w:rsidP="008710CF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Medidata AG</w:t>
            </w:r>
          </w:p>
        </w:tc>
        <w:tc>
          <w:tcPr>
            <w:tcW w:w="1276" w:type="dxa"/>
          </w:tcPr>
          <w:p w14:paraId="5F7A6B4C" w14:textId="0DA440ED" w:rsidR="008710CF" w:rsidRPr="003334FF" w:rsidRDefault="008710CF" w:rsidP="008710CF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1559" w:type="dxa"/>
          </w:tcPr>
          <w:p w14:paraId="76732EE1" w14:textId="37E19C34" w:rsidR="008710CF" w:rsidRPr="003334FF" w:rsidRDefault="008710CF" w:rsidP="008710CF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2.0</w:t>
            </w:r>
          </w:p>
        </w:tc>
      </w:tr>
      <w:tr w:rsidR="008710CF" w:rsidRPr="003334FF" w14:paraId="57077A4C" w14:textId="1DE2F811" w:rsidTr="008710CF">
        <w:tc>
          <w:tcPr>
            <w:tcW w:w="2977" w:type="dxa"/>
          </w:tcPr>
          <w:p w14:paraId="5CB92AEC" w14:textId="1DAF7A35" w:rsidR="008710CF" w:rsidRPr="003334FF" w:rsidRDefault="008710CF" w:rsidP="008710CF">
            <w:pPr>
              <w:spacing w:before="40" w:after="40" w:line="240" w:lineRule="auto"/>
              <w:ind w:left="321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proofErr w:type="spellStart"/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PowerOffice</w:t>
            </w:r>
            <w:proofErr w:type="spellEnd"/>
          </w:p>
        </w:tc>
        <w:tc>
          <w:tcPr>
            <w:tcW w:w="3260" w:type="dxa"/>
          </w:tcPr>
          <w:p w14:paraId="5989E6A4" w14:textId="3BA35884" w:rsidR="008710CF" w:rsidRPr="003334FF" w:rsidRDefault="008710CF" w:rsidP="008710CF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proofErr w:type="spellStart"/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PowerOffice</w:t>
            </w:r>
            <w:proofErr w:type="spellEnd"/>
          </w:p>
        </w:tc>
        <w:tc>
          <w:tcPr>
            <w:tcW w:w="1276" w:type="dxa"/>
          </w:tcPr>
          <w:p w14:paraId="46B0832A" w14:textId="74902936" w:rsidR="008710CF" w:rsidRPr="003334FF" w:rsidRDefault="008710CF" w:rsidP="008710CF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1559" w:type="dxa"/>
          </w:tcPr>
          <w:p w14:paraId="7CA4BD84" w14:textId="3C7EE2EF" w:rsidR="008710CF" w:rsidRPr="003334FF" w:rsidRDefault="008710CF" w:rsidP="008710CF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2.0</w:t>
            </w:r>
          </w:p>
        </w:tc>
      </w:tr>
      <w:tr w:rsidR="008710CF" w:rsidRPr="003334FF" w14:paraId="1162C628" w14:textId="67E60244" w:rsidTr="008710CF">
        <w:tc>
          <w:tcPr>
            <w:tcW w:w="2977" w:type="dxa"/>
          </w:tcPr>
          <w:p w14:paraId="7EE8B0EF" w14:textId="54A1C2B3" w:rsidR="008710CF" w:rsidRPr="003334FF" w:rsidRDefault="008710CF" w:rsidP="008710CF">
            <w:pPr>
              <w:spacing w:before="40" w:after="40" w:line="240" w:lineRule="auto"/>
              <w:ind w:left="321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Abacus</w:t>
            </w:r>
          </w:p>
        </w:tc>
        <w:tc>
          <w:tcPr>
            <w:tcW w:w="3260" w:type="dxa"/>
          </w:tcPr>
          <w:p w14:paraId="4B477F1F" w14:textId="0487A21D" w:rsidR="008710CF" w:rsidRPr="003334FF" w:rsidRDefault="008710CF" w:rsidP="008710CF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Abacus Research AG</w:t>
            </w:r>
          </w:p>
        </w:tc>
        <w:tc>
          <w:tcPr>
            <w:tcW w:w="1276" w:type="dxa"/>
          </w:tcPr>
          <w:p w14:paraId="3FD8B4AA" w14:textId="3A82E993" w:rsidR="008710CF" w:rsidRPr="003334FF" w:rsidRDefault="008710CF" w:rsidP="008710CF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1559" w:type="dxa"/>
          </w:tcPr>
          <w:p w14:paraId="7797B0B3" w14:textId="5CB07954" w:rsidR="008710CF" w:rsidRPr="003334FF" w:rsidRDefault="008710CF" w:rsidP="008710CF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1.0</w:t>
            </w:r>
          </w:p>
        </w:tc>
      </w:tr>
      <w:tr w:rsidR="008710CF" w:rsidRPr="003334FF" w14:paraId="772EDEBD" w14:textId="350B2952" w:rsidTr="008710CF">
        <w:tc>
          <w:tcPr>
            <w:tcW w:w="2977" w:type="dxa"/>
          </w:tcPr>
          <w:p w14:paraId="3F19FDB8" w14:textId="36B2038F" w:rsidR="008710CF" w:rsidRPr="003334FF" w:rsidRDefault="008710CF" w:rsidP="008710CF">
            <w:pPr>
              <w:spacing w:before="40" w:after="40" w:line="240" w:lineRule="auto"/>
              <w:ind w:left="321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KISIM</w:t>
            </w:r>
          </w:p>
        </w:tc>
        <w:tc>
          <w:tcPr>
            <w:tcW w:w="3260" w:type="dxa"/>
          </w:tcPr>
          <w:p w14:paraId="1DCBED43" w14:textId="6262E410" w:rsidR="008710CF" w:rsidRPr="003334FF" w:rsidRDefault="008710CF" w:rsidP="008710CF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CISTEC AG</w:t>
            </w:r>
          </w:p>
        </w:tc>
        <w:tc>
          <w:tcPr>
            <w:tcW w:w="1276" w:type="dxa"/>
          </w:tcPr>
          <w:p w14:paraId="63274D24" w14:textId="033B878D" w:rsidR="008710CF" w:rsidRPr="003334FF" w:rsidRDefault="008710CF" w:rsidP="008710CF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1559" w:type="dxa"/>
          </w:tcPr>
          <w:p w14:paraId="75C73AFC" w14:textId="034AC786" w:rsidR="008710CF" w:rsidRPr="003334FF" w:rsidRDefault="008710CF" w:rsidP="008710CF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1.0</w:t>
            </w:r>
          </w:p>
        </w:tc>
      </w:tr>
      <w:tr w:rsidR="008710CF" w:rsidRPr="003334FF" w14:paraId="284956FE" w14:textId="656C1808" w:rsidTr="008710CF">
        <w:tc>
          <w:tcPr>
            <w:tcW w:w="2977" w:type="dxa"/>
          </w:tcPr>
          <w:p w14:paraId="1B0D5C1A" w14:textId="5C305437" w:rsidR="008710CF" w:rsidRPr="003334FF" w:rsidRDefault="008710CF" w:rsidP="008710CF">
            <w:pPr>
              <w:spacing w:before="40" w:after="40" w:line="240" w:lineRule="auto"/>
              <w:ind w:left="321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proofErr w:type="spellStart"/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Medicaldesktop</w:t>
            </w:r>
            <w:proofErr w:type="spellEnd"/>
          </w:p>
        </w:tc>
        <w:tc>
          <w:tcPr>
            <w:tcW w:w="3260" w:type="dxa"/>
          </w:tcPr>
          <w:p w14:paraId="00D0370F" w14:textId="06D41621" w:rsidR="008710CF" w:rsidRPr="003334FF" w:rsidRDefault="008710CF" w:rsidP="008710CF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proofErr w:type="spellStart"/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MedicalDesktop</w:t>
            </w:r>
            <w:proofErr w:type="spellEnd"/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 xml:space="preserve"> AG</w:t>
            </w:r>
          </w:p>
        </w:tc>
        <w:tc>
          <w:tcPr>
            <w:tcW w:w="1276" w:type="dxa"/>
          </w:tcPr>
          <w:p w14:paraId="6A9314CE" w14:textId="4EDC9F18" w:rsidR="008710CF" w:rsidRPr="003334FF" w:rsidRDefault="008710CF" w:rsidP="008710CF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1559" w:type="dxa"/>
          </w:tcPr>
          <w:p w14:paraId="279207FE" w14:textId="549D2559" w:rsidR="008710CF" w:rsidRPr="003334FF" w:rsidRDefault="008710CF" w:rsidP="008710CF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1.0</w:t>
            </w:r>
          </w:p>
        </w:tc>
      </w:tr>
      <w:tr w:rsidR="008710CF" w:rsidRPr="003334FF" w14:paraId="4483B7AC" w14:textId="1F45A9F8" w:rsidTr="008710CF">
        <w:tc>
          <w:tcPr>
            <w:tcW w:w="2977" w:type="dxa"/>
          </w:tcPr>
          <w:p w14:paraId="61855C34" w14:textId="40A80175" w:rsidR="008710CF" w:rsidRPr="003334FF" w:rsidRDefault="008710CF" w:rsidP="008710CF">
            <w:pPr>
              <w:spacing w:before="40" w:after="40" w:line="240" w:lineRule="auto"/>
              <w:ind w:left="321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proofErr w:type="spellStart"/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TriaMED</w:t>
            </w:r>
            <w:proofErr w:type="spellEnd"/>
          </w:p>
        </w:tc>
        <w:tc>
          <w:tcPr>
            <w:tcW w:w="3260" w:type="dxa"/>
          </w:tcPr>
          <w:p w14:paraId="77853109" w14:textId="11619B13" w:rsidR="008710CF" w:rsidRPr="003334FF" w:rsidRDefault="008710CF" w:rsidP="008710CF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Swisscom Health AG</w:t>
            </w:r>
          </w:p>
        </w:tc>
        <w:tc>
          <w:tcPr>
            <w:tcW w:w="1276" w:type="dxa"/>
          </w:tcPr>
          <w:p w14:paraId="542F1DC4" w14:textId="1EE94EEA" w:rsidR="008710CF" w:rsidRPr="003334FF" w:rsidRDefault="008710CF" w:rsidP="008710CF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1559" w:type="dxa"/>
          </w:tcPr>
          <w:p w14:paraId="2E95D11B" w14:textId="6AAFDFD6" w:rsidR="008710CF" w:rsidRPr="003334FF" w:rsidRDefault="008710CF" w:rsidP="008710CF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1.0</w:t>
            </w:r>
          </w:p>
        </w:tc>
      </w:tr>
      <w:tr w:rsidR="008710CF" w:rsidRPr="003334FF" w14:paraId="17F3EAE7" w14:textId="03CE8862" w:rsidTr="008710CF">
        <w:tc>
          <w:tcPr>
            <w:tcW w:w="2977" w:type="dxa"/>
          </w:tcPr>
          <w:p w14:paraId="253B71F1" w14:textId="1ADEE09E" w:rsidR="008710CF" w:rsidRPr="003334FF" w:rsidRDefault="008710CF" w:rsidP="008710CF">
            <w:pPr>
              <w:spacing w:before="40" w:after="40" w:line="240" w:lineRule="auto"/>
              <w:ind w:left="321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NA</w:t>
            </w:r>
          </w:p>
        </w:tc>
        <w:tc>
          <w:tcPr>
            <w:tcW w:w="3260" w:type="dxa"/>
          </w:tcPr>
          <w:p w14:paraId="288A75E4" w14:textId="6886EC62" w:rsidR="008710CF" w:rsidRPr="003334FF" w:rsidRDefault="008710CF" w:rsidP="008710CF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NA</w:t>
            </w:r>
          </w:p>
        </w:tc>
        <w:tc>
          <w:tcPr>
            <w:tcW w:w="1276" w:type="dxa"/>
          </w:tcPr>
          <w:p w14:paraId="748EE96A" w14:textId="2D68CCED" w:rsidR="008710CF" w:rsidRPr="003334FF" w:rsidRDefault="008710CF" w:rsidP="008710CF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1559" w:type="dxa"/>
          </w:tcPr>
          <w:p w14:paraId="299D708F" w14:textId="29DFC6B9" w:rsidR="008710CF" w:rsidRPr="003334FF" w:rsidRDefault="008710CF" w:rsidP="008710CF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1.0</w:t>
            </w:r>
          </w:p>
        </w:tc>
      </w:tr>
    </w:tbl>
    <w:p w14:paraId="7E0968B2" w14:textId="77777777" w:rsidR="003334FF" w:rsidRDefault="003334FF" w:rsidP="00836EFD">
      <w:pPr>
        <w:suppressAutoHyphens w:val="0"/>
        <w:jc w:val="left"/>
        <w:rPr>
          <w:rFonts w:ascii="Calibri Light" w:hAnsi="Calibri Light"/>
          <w:b/>
          <w:sz w:val="20"/>
          <w:szCs w:val="20"/>
          <w:lang w:val="en-GB"/>
        </w:rPr>
      </w:pPr>
    </w:p>
    <w:p w14:paraId="51E59C41" w14:textId="77777777" w:rsidR="003334FF" w:rsidRDefault="003334FF">
      <w:pPr>
        <w:suppressAutoHyphens w:val="0"/>
        <w:spacing w:line="276" w:lineRule="auto"/>
        <w:jc w:val="left"/>
        <w:rPr>
          <w:rFonts w:ascii="Calibri Light" w:hAnsi="Calibri Light"/>
          <w:b/>
          <w:sz w:val="20"/>
          <w:szCs w:val="20"/>
          <w:lang w:val="en-GB"/>
        </w:rPr>
      </w:pPr>
      <w:r>
        <w:rPr>
          <w:rFonts w:ascii="Calibri Light" w:hAnsi="Calibri Light"/>
          <w:b/>
          <w:sz w:val="20"/>
          <w:szCs w:val="20"/>
          <w:lang w:val="en-GB"/>
        </w:rPr>
        <w:br w:type="page"/>
      </w:r>
    </w:p>
    <w:p w14:paraId="2D848A47" w14:textId="7864645B" w:rsidR="00FB1CEC" w:rsidRPr="003334FF" w:rsidRDefault="00836EFD" w:rsidP="003334FF">
      <w:pPr>
        <w:pStyle w:val="Heading1"/>
        <w:rPr>
          <w:bCs/>
        </w:rPr>
      </w:pPr>
      <w:bookmarkStart w:id="1" w:name="_Toc138182876"/>
      <w:proofErr w:type="spellStart"/>
      <w:r w:rsidRPr="003334FF">
        <w:lastRenderedPageBreak/>
        <w:t>eTable</w:t>
      </w:r>
      <w:proofErr w:type="spellEnd"/>
      <w:r w:rsidRPr="003334FF">
        <w:t xml:space="preserve"> </w:t>
      </w:r>
      <w:r w:rsidR="00EC6DA8">
        <w:t>2</w:t>
      </w:r>
      <w:r w:rsidRPr="003334FF">
        <w:t xml:space="preserve">. Characteristics of top 5 EPR products used by Swiss chiropractors </w:t>
      </w:r>
      <w:r w:rsidR="00B9459E" w:rsidRPr="003334FF">
        <w:t>as of 31.01.2020</w:t>
      </w:r>
      <w:bookmarkEnd w:id="1"/>
    </w:p>
    <w:tbl>
      <w:tblPr>
        <w:tblStyle w:val="TableGrid"/>
        <w:tblW w:w="935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134"/>
        <w:gridCol w:w="1701"/>
        <w:gridCol w:w="1276"/>
        <w:gridCol w:w="1417"/>
        <w:gridCol w:w="1842"/>
      </w:tblGrid>
      <w:tr w:rsidR="00D63B61" w:rsidRPr="003334FF" w14:paraId="311FF5DB" w14:textId="7277D8D1" w:rsidTr="00B1263E">
        <w:trPr>
          <w:trHeight w:val="241"/>
        </w:trPr>
        <w:tc>
          <w:tcPr>
            <w:tcW w:w="1985" w:type="dxa"/>
            <w:shd w:val="clear" w:color="auto" w:fill="F2F2F2" w:themeFill="background1" w:themeFillShade="F2"/>
          </w:tcPr>
          <w:p w14:paraId="3C950937" w14:textId="770781DA" w:rsidR="00CA791E" w:rsidRPr="003334FF" w:rsidRDefault="00CA791E" w:rsidP="00311CFC">
            <w:pPr>
              <w:spacing w:before="40" w:after="40" w:line="240" w:lineRule="auto"/>
              <w:jc w:val="left"/>
              <w:rPr>
                <w:rFonts w:ascii="Calibri Light" w:hAnsi="Calibri Light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058F1937" w14:textId="77777777" w:rsidR="00B1263E" w:rsidRPr="003334FF" w:rsidRDefault="00CA791E" w:rsidP="00311CFC">
            <w:pPr>
              <w:spacing w:before="40" w:after="40" w:line="240" w:lineRule="auto"/>
              <w:jc w:val="left"/>
              <w:rPr>
                <w:rFonts w:ascii="Calibri Light" w:hAnsi="Calibri Light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3334FF">
              <w:rPr>
                <w:rFonts w:ascii="Calibri Light" w:hAnsi="Calibri Light"/>
                <w:b/>
                <w:bCs/>
                <w:sz w:val="18"/>
                <w:szCs w:val="18"/>
                <w:lang w:val="en-GB"/>
              </w:rPr>
              <w:t>Pex</w:t>
            </w:r>
            <w:proofErr w:type="spellEnd"/>
            <w:r w:rsidR="004B4AAE" w:rsidRPr="003334FF">
              <w:rPr>
                <w:rFonts w:ascii="Calibri Light" w:hAnsi="Calibri Light"/>
                <w:b/>
                <w:bCs/>
                <w:sz w:val="18"/>
                <w:szCs w:val="18"/>
                <w:lang w:val="en-GB"/>
              </w:rPr>
              <w:t xml:space="preserve"> </w:t>
            </w:r>
          </w:p>
          <w:p w14:paraId="3C8F606B" w14:textId="27B5D3E7" w:rsidR="00CA791E" w:rsidRPr="003334FF" w:rsidRDefault="004B4AAE" w:rsidP="00311CFC">
            <w:pPr>
              <w:spacing w:before="40" w:after="40" w:line="240" w:lineRule="auto"/>
              <w:jc w:val="left"/>
              <w:rPr>
                <w:rFonts w:ascii="Calibri Light" w:hAnsi="Calibri Light"/>
                <w:b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/>
                <w:bCs/>
                <w:sz w:val="18"/>
                <w:szCs w:val="18"/>
                <w:lang w:val="en-GB"/>
              </w:rPr>
              <w:t>(</w:t>
            </w:r>
            <w:proofErr w:type="spellStart"/>
            <w:r w:rsidRPr="003334FF">
              <w:rPr>
                <w:rFonts w:ascii="Calibri Light" w:hAnsi="Calibri Light"/>
                <w:b/>
                <w:bCs/>
                <w:sz w:val="18"/>
                <w:szCs w:val="18"/>
                <w:lang w:val="en-GB"/>
              </w:rPr>
              <w:t>Delemed</w:t>
            </w:r>
            <w:proofErr w:type="spellEnd"/>
            <w:r w:rsidRPr="003334FF">
              <w:rPr>
                <w:rFonts w:ascii="Calibri Light" w:hAnsi="Calibri Light"/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59BE8F87" w14:textId="77777777" w:rsidR="00B1263E" w:rsidRPr="003334FF" w:rsidRDefault="00CA791E" w:rsidP="00311CFC">
            <w:pPr>
              <w:spacing w:before="40" w:after="40" w:line="240" w:lineRule="auto"/>
              <w:jc w:val="left"/>
              <w:rPr>
                <w:rFonts w:ascii="Calibri Light" w:hAnsi="Calibri Light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3334FF">
              <w:rPr>
                <w:rFonts w:ascii="Calibri Light" w:hAnsi="Calibri Light"/>
                <w:b/>
                <w:bCs/>
                <w:sz w:val="18"/>
                <w:szCs w:val="18"/>
                <w:lang w:val="en-GB"/>
              </w:rPr>
              <w:t>siMed</w:t>
            </w:r>
            <w:proofErr w:type="spellEnd"/>
            <w:r w:rsidR="004B4AAE" w:rsidRPr="003334FF">
              <w:rPr>
                <w:rFonts w:ascii="Calibri Light" w:hAnsi="Calibri Light"/>
                <w:b/>
                <w:bCs/>
                <w:sz w:val="18"/>
                <w:szCs w:val="18"/>
                <w:lang w:val="en-GB"/>
              </w:rPr>
              <w:t xml:space="preserve"> </w:t>
            </w:r>
          </w:p>
          <w:p w14:paraId="6372AFC0" w14:textId="3E4E37C6" w:rsidR="00CA791E" w:rsidRPr="003334FF" w:rsidRDefault="004B4AAE" w:rsidP="00311CFC">
            <w:pPr>
              <w:spacing w:before="40" w:after="40" w:line="240" w:lineRule="auto"/>
              <w:jc w:val="left"/>
              <w:rPr>
                <w:rFonts w:ascii="Calibri Light" w:hAnsi="Calibri Light"/>
                <w:b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/>
                <w:bCs/>
                <w:sz w:val="18"/>
                <w:szCs w:val="18"/>
                <w:lang w:val="en-GB"/>
              </w:rPr>
              <w:t>(</w:t>
            </w:r>
            <w:proofErr w:type="spellStart"/>
            <w:r w:rsidRPr="003334FF">
              <w:rPr>
                <w:rFonts w:ascii="Calibri Light" w:hAnsi="Calibri Light"/>
                <w:b/>
                <w:bCs/>
                <w:sz w:val="18"/>
                <w:szCs w:val="18"/>
                <w:lang w:val="en-GB"/>
              </w:rPr>
              <w:t>Amétiq</w:t>
            </w:r>
            <w:proofErr w:type="spellEnd"/>
            <w:r w:rsidRPr="003334FF">
              <w:rPr>
                <w:rFonts w:ascii="Calibri Light" w:hAnsi="Calibri Light"/>
                <w:b/>
                <w:bCs/>
                <w:sz w:val="18"/>
                <w:szCs w:val="18"/>
                <w:lang w:val="en-GB"/>
              </w:rPr>
              <w:t xml:space="preserve"> medical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A137595" w14:textId="77777777" w:rsidR="00B1263E" w:rsidRPr="003334FF" w:rsidRDefault="00CA791E" w:rsidP="00311CFC">
            <w:pPr>
              <w:spacing w:before="40" w:after="40" w:line="240" w:lineRule="auto"/>
              <w:jc w:val="left"/>
              <w:rPr>
                <w:rFonts w:ascii="Calibri Light" w:hAnsi="Calibri Light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3334FF">
              <w:rPr>
                <w:rFonts w:ascii="Calibri Light" w:hAnsi="Calibri Light"/>
                <w:b/>
                <w:bCs/>
                <w:sz w:val="18"/>
                <w:szCs w:val="18"/>
                <w:lang w:val="en-GB"/>
              </w:rPr>
              <w:t>MediOnline</w:t>
            </w:r>
            <w:proofErr w:type="spellEnd"/>
          </w:p>
          <w:p w14:paraId="41CD5282" w14:textId="478D7D79" w:rsidR="00CA791E" w:rsidRPr="003334FF" w:rsidRDefault="004B4AAE" w:rsidP="00311CFC">
            <w:pPr>
              <w:spacing w:before="40" w:after="40" w:line="240" w:lineRule="auto"/>
              <w:jc w:val="left"/>
              <w:rPr>
                <w:rFonts w:ascii="Calibri Light" w:hAnsi="Calibri Light"/>
                <w:b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/>
                <w:bCs/>
                <w:sz w:val="18"/>
                <w:szCs w:val="18"/>
                <w:lang w:val="en-GB"/>
              </w:rPr>
              <w:t>(AKCM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60FECD59" w14:textId="77777777" w:rsidR="00B1263E" w:rsidRPr="003334FF" w:rsidRDefault="00CA791E" w:rsidP="00311CFC">
            <w:pPr>
              <w:spacing w:before="40" w:after="40" w:line="240" w:lineRule="auto"/>
              <w:jc w:val="left"/>
              <w:rPr>
                <w:rFonts w:ascii="Calibri Light" w:hAnsi="Calibri Light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3334FF">
              <w:rPr>
                <w:rFonts w:ascii="Calibri Light" w:hAnsi="Calibri Light"/>
                <w:b/>
                <w:bCs/>
                <w:sz w:val="18"/>
                <w:szCs w:val="18"/>
                <w:lang w:val="en-GB"/>
              </w:rPr>
              <w:t>Vitomed</w:t>
            </w:r>
            <w:proofErr w:type="spellEnd"/>
          </w:p>
          <w:p w14:paraId="7CE3256E" w14:textId="4D8E23C3" w:rsidR="00CA791E" w:rsidRPr="003334FF" w:rsidRDefault="004B4AAE" w:rsidP="00311CFC">
            <w:pPr>
              <w:spacing w:before="40" w:after="40" w:line="240" w:lineRule="auto"/>
              <w:jc w:val="left"/>
              <w:rPr>
                <w:rFonts w:ascii="Calibri Light" w:hAnsi="Calibri Light"/>
                <w:b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/>
                <w:bCs/>
                <w:sz w:val="18"/>
                <w:szCs w:val="18"/>
                <w:lang w:val="en-GB"/>
              </w:rPr>
              <w:t>(</w:t>
            </w:r>
            <w:proofErr w:type="spellStart"/>
            <w:r w:rsidRPr="003334FF">
              <w:rPr>
                <w:rFonts w:ascii="Calibri Light" w:hAnsi="Calibri Light"/>
                <w:b/>
                <w:bCs/>
                <w:sz w:val="18"/>
                <w:szCs w:val="18"/>
                <w:lang w:val="en-GB"/>
              </w:rPr>
              <w:t>Vitodata</w:t>
            </w:r>
            <w:proofErr w:type="spellEnd"/>
            <w:r w:rsidRPr="003334FF">
              <w:rPr>
                <w:rFonts w:ascii="Calibri Light" w:hAnsi="Calibri Light"/>
                <w:b/>
                <w:bCs/>
                <w:sz w:val="18"/>
                <w:szCs w:val="18"/>
                <w:lang w:val="en-GB"/>
              </w:rPr>
              <w:t xml:space="preserve"> AG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7B1B83D5" w14:textId="77777777" w:rsidR="00B1263E" w:rsidRPr="003334FF" w:rsidRDefault="00CA791E" w:rsidP="00311CFC">
            <w:pPr>
              <w:spacing w:before="40" w:after="40" w:line="240" w:lineRule="auto"/>
              <w:jc w:val="left"/>
              <w:rPr>
                <w:rFonts w:ascii="Calibri Light" w:hAnsi="Calibri Light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3334FF">
              <w:rPr>
                <w:rFonts w:ascii="Calibri Light" w:hAnsi="Calibri Light"/>
                <w:b/>
                <w:bCs/>
                <w:sz w:val="18"/>
                <w:szCs w:val="18"/>
                <w:lang w:val="en-GB"/>
              </w:rPr>
              <w:t>Chirwin</w:t>
            </w:r>
            <w:proofErr w:type="spellEnd"/>
          </w:p>
          <w:p w14:paraId="7AC5C960" w14:textId="574E8A46" w:rsidR="00CA791E" w:rsidRPr="003334FF" w:rsidRDefault="004B4AAE" w:rsidP="00311CFC">
            <w:pPr>
              <w:spacing w:before="40" w:after="40" w:line="240" w:lineRule="auto"/>
              <w:jc w:val="left"/>
              <w:rPr>
                <w:rFonts w:ascii="Calibri Light" w:hAnsi="Calibri Light"/>
                <w:b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/>
                <w:bCs/>
                <w:sz w:val="18"/>
                <w:szCs w:val="18"/>
                <w:lang w:val="en-GB"/>
              </w:rPr>
              <w:t>(</w:t>
            </w:r>
            <w:proofErr w:type="spellStart"/>
            <w:r w:rsidRPr="003334FF">
              <w:rPr>
                <w:rFonts w:ascii="Calibri Light" w:hAnsi="Calibri Light"/>
                <w:b/>
                <w:bCs/>
                <w:sz w:val="18"/>
                <w:szCs w:val="18"/>
                <w:lang w:val="en-GB"/>
              </w:rPr>
              <w:t>SwissChiroPool</w:t>
            </w:r>
            <w:proofErr w:type="spellEnd"/>
            <w:r w:rsidRPr="003334FF">
              <w:rPr>
                <w:rFonts w:ascii="Calibri Light" w:hAnsi="Calibri Light"/>
                <w:b/>
                <w:bCs/>
                <w:sz w:val="18"/>
                <w:szCs w:val="18"/>
                <w:lang w:val="en-GB"/>
              </w:rPr>
              <w:t>)</w:t>
            </w:r>
          </w:p>
        </w:tc>
      </w:tr>
      <w:tr w:rsidR="00D63B61" w:rsidRPr="003334FF" w14:paraId="2542A62C" w14:textId="34751DFB" w:rsidTr="0063623D">
        <w:trPr>
          <w:trHeight w:val="241"/>
        </w:trPr>
        <w:tc>
          <w:tcPr>
            <w:tcW w:w="1985" w:type="dxa"/>
            <w:shd w:val="clear" w:color="auto" w:fill="auto"/>
          </w:tcPr>
          <w:p w14:paraId="3227A701" w14:textId="25930C3A" w:rsidR="00CA791E" w:rsidRPr="003334FF" w:rsidRDefault="00786F45" w:rsidP="00311CFC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Online appointment scheduling</w:t>
            </w:r>
          </w:p>
        </w:tc>
        <w:tc>
          <w:tcPr>
            <w:tcW w:w="1134" w:type="dxa"/>
            <w:shd w:val="clear" w:color="auto" w:fill="auto"/>
          </w:tcPr>
          <w:p w14:paraId="363EA00A" w14:textId="61132DFE" w:rsidR="00CA791E" w:rsidRPr="003334FF" w:rsidRDefault="00786F45" w:rsidP="00311CFC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Yes</w:t>
            </w:r>
          </w:p>
        </w:tc>
        <w:tc>
          <w:tcPr>
            <w:tcW w:w="1701" w:type="dxa"/>
            <w:shd w:val="clear" w:color="auto" w:fill="auto"/>
          </w:tcPr>
          <w:p w14:paraId="1B8E6ED6" w14:textId="421B6E8C" w:rsidR="00CA791E" w:rsidRPr="003334FF" w:rsidRDefault="00786F45" w:rsidP="00311CFC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  <w:shd w:val="clear" w:color="auto" w:fill="auto"/>
          </w:tcPr>
          <w:p w14:paraId="423EBAFE" w14:textId="283DC01E" w:rsidR="00CA791E" w:rsidRPr="003334FF" w:rsidRDefault="00786F45" w:rsidP="00311CFC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7" w:type="dxa"/>
            <w:shd w:val="clear" w:color="auto" w:fill="auto"/>
          </w:tcPr>
          <w:p w14:paraId="7B988566" w14:textId="5D20DD0C" w:rsidR="00CA791E" w:rsidRPr="003334FF" w:rsidRDefault="00786F45" w:rsidP="00311CFC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Yes</w:t>
            </w:r>
          </w:p>
        </w:tc>
        <w:tc>
          <w:tcPr>
            <w:tcW w:w="1842" w:type="dxa"/>
          </w:tcPr>
          <w:p w14:paraId="0C0BEB0C" w14:textId="3695DDAB" w:rsidR="00CA791E" w:rsidRPr="003334FF" w:rsidRDefault="00786F45" w:rsidP="00311CFC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Yes</w:t>
            </w:r>
          </w:p>
        </w:tc>
      </w:tr>
      <w:tr w:rsidR="00D63B61" w:rsidRPr="003334FF" w14:paraId="2BA39710" w14:textId="23E832F2" w:rsidTr="0063623D">
        <w:trPr>
          <w:trHeight w:val="241"/>
        </w:trPr>
        <w:tc>
          <w:tcPr>
            <w:tcW w:w="1985" w:type="dxa"/>
            <w:shd w:val="clear" w:color="auto" w:fill="auto"/>
          </w:tcPr>
          <w:p w14:paraId="08EDB33D" w14:textId="1A6ADE1F" w:rsidR="00CA791E" w:rsidRPr="003334FF" w:rsidRDefault="00D177E0" w:rsidP="00311CFC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vertAlign w:val="superscript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 xml:space="preserve">Interfaces with digital </w:t>
            </w:r>
            <w:r w:rsidR="00B942BA"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x</w:t>
            </w: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-ray and laboratory</w:t>
            </w:r>
            <w:r w:rsidR="00B9459E" w:rsidRPr="003334FF">
              <w:rPr>
                <w:rFonts w:ascii="Calibri Light" w:hAnsi="Calibri Light"/>
                <w:bCs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2201E90E" w14:textId="2585BF9D" w:rsidR="00CA791E" w:rsidRPr="003334FF" w:rsidRDefault="00D177E0" w:rsidP="00311CFC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Yes</w:t>
            </w:r>
          </w:p>
        </w:tc>
        <w:tc>
          <w:tcPr>
            <w:tcW w:w="1701" w:type="dxa"/>
            <w:shd w:val="clear" w:color="auto" w:fill="auto"/>
          </w:tcPr>
          <w:p w14:paraId="3E5672E9" w14:textId="307D8F0B" w:rsidR="00CA791E" w:rsidRPr="003334FF" w:rsidRDefault="00D177E0" w:rsidP="00311CFC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  <w:shd w:val="clear" w:color="auto" w:fill="auto"/>
          </w:tcPr>
          <w:p w14:paraId="158330A9" w14:textId="73B99454" w:rsidR="00CA791E" w:rsidRPr="003334FF" w:rsidRDefault="00D177E0" w:rsidP="00311CFC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7" w:type="dxa"/>
            <w:shd w:val="clear" w:color="auto" w:fill="auto"/>
          </w:tcPr>
          <w:p w14:paraId="64EE78F7" w14:textId="1966A77D" w:rsidR="00CA791E" w:rsidRPr="003334FF" w:rsidRDefault="00D177E0" w:rsidP="00311CFC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Yes</w:t>
            </w:r>
          </w:p>
        </w:tc>
        <w:tc>
          <w:tcPr>
            <w:tcW w:w="1842" w:type="dxa"/>
          </w:tcPr>
          <w:p w14:paraId="1DF72E48" w14:textId="5C801BA6" w:rsidR="00CA791E" w:rsidRPr="003334FF" w:rsidRDefault="0033360B" w:rsidP="00311CFC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Only x-ray</w:t>
            </w:r>
          </w:p>
        </w:tc>
      </w:tr>
      <w:tr w:rsidR="00D63B61" w:rsidRPr="003334FF" w14:paraId="1465A88C" w14:textId="6AC8E56D" w:rsidTr="0063623D">
        <w:trPr>
          <w:trHeight w:val="241"/>
        </w:trPr>
        <w:tc>
          <w:tcPr>
            <w:tcW w:w="1985" w:type="dxa"/>
            <w:shd w:val="clear" w:color="auto" w:fill="auto"/>
          </w:tcPr>
          <w:p w14:paraId="3DE719E7" w14:textId="4A2EE081" w:rsidR="00D177E0" w:rsidRPr="003334FF" w:rsidRDefault="00D177E0" w:rsidP="00D177E0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vertAlign w:val="superscript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Integrated alert systems</w:t>
            </w:r>
            <w:r w:rsidR="00B9459E" w:rsidRPr="003334FF">
              <w:rPr>
                <w:rFonts w:ascii="Calibri Light" w:hAnsi="Calibri Light"/>
                <w:bCs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65D98BA2" w14:textId="224BD901" w:rsidR="00D177E0" w:rsidRPr="003334FF" w:rsidRDefault="00D177E0" w:rsidP="00D177E0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Yes</w:t>
            </w:r>
          </w:p>
        </w:tc>
        <w:tc>
          <w:tcPr>
            <w:tcW w:w="1701" w:type="dxa"/>
            <w:shd w:val="clear" w:color="auto" w:fill="auto"/>
          </w:tcPr>
          <w:p w14:paraId="65CEA216" w14:textId="52D0C252" w:rsidR="00D177E0" w:rsidRPr="003334FF" w:rsidRDefault="00D177E0" w:rsidP="00D177E0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  <w:shd w:val="clear" w:color="auto" w:fill="auto"/>
          </w:tcPr>
          <w:p w14:paraId="432D16D6" w14:textId="2DBB9E27" w:rsidR="00D177E0" w:rsidRPr="003334FF" w:rsidRDefault="00D177E0" w:rsidP="00D177E0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7" w:type="dxa"/>
            <w:shd w:val="clear" w:color="auto" w:fill="auto"/>
          </w:tcPr>
          <w:p w14:paraId="33D1D859" w14:textId="11AF1A42" w:rsidR="00D177E0" w:rsidRPr="003334FF" w:rsidRDefault="00D177E0" w:rsidP="00D177E0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Yes</w:t>
            </w:r>
          </w:p>
        </w:tc>
        <w:tc>
          <w:tcPr>
            <w:tcW w:w="1842" w:type="dxa"/>
          </w:tcPr>
          <w:p w14:paraId="381680CE" w14:textId="1024E708" w:rsidR="00D177E0" w:rsidRPr="003334FF" w:rsidRDefault="00D177E0" w:rsidP="00D177E0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No</w:t>
            </w:r>
          </w:p>
        </w:tc>
      </w:tr>
      <w:tr w:rsidR="00D63B61" w:rsidRPr="003334FF" w14:paraId="18A7F551" w14:textId="25525F46" w:rsidTr="0063623D">
        <w:trPr>
          <w:trHeight w:val="241"/>
        </w:trPr>
        <w:tc>
          <w:tcPr>
            <w:tcW w:w="1985" w:type="dxa"/>
            <w:shd w:val="clear" w:color="auto" w:fill="auto"/>
          </w:tcPr>
          <w:p w14:paraId="1AFFD103" w14:textId="6E64D6D5" w:rsidR="00D177E0" w:rsidRPr="003334FF" w:rsidRDefault="00D177E0" w:rsidP="00D177E0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Billing/invoicing</w:t>
            </w:r>
          </w:p>
        </w:tc>
        <w:tc>
          <w:tcPr>
            <w:tcW w:w="1134" w:type="dxa"/>
            <w:shd w:val="clear" w:color="auto" w:fill="auto"/>
          </w:tcPr>
          <w:p w14:paraId="630224DF" w14:textId="611598D0" w:rsidR="00D177E0" w:rsidRPr="003334FF" w:rsidRDefault="00D177E0" w:rsidP="00D177E0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Yes</w:t>
            </w:r>
          </w:p>
        </w:tc>
        <w:tc>
          <w:tcPr>
            <w:tcW w:w="1701" w:type="dxa"/>
            <w:shd w:val="clear" w:color="auto" w:fill="auto"/>
          </w:tcPr>
          <w:p w14:paraId="644D7579" w14:textId="1494432D" w:rsidR="00D177E0" w:rsidRPr="003334FF" w:rsidRDefault="00D177E0" w:rsidP="00D177E0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  <w:shd w:val="clear" w:color="auto" w:fill="auto"/>
          </w:tcPr>
          <w:p w14:paraId="0AA08378" w14:textId="16E1C022" w:rsidR="00D177E0" w:rsidRPr="003334FF" w:rsidRDefault="00D177E0" w:rsidP="00D177E0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7" w:type="dxa"/>
            <w:shd w:val="clear" w:color="auto" w:fill="auto"/>
          </w:tcPr>
          <w:p w14:paraId="4AE04445" w14:textId="6D94A753" w:rsidR="00D177E0" w:rsidRPr="003334FF" w:rsidRDefault="00D177E0" w:rsidP="00D177E0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Yes</w:t>
            </w:r>
          </w:p>
        </w:tc>
        <w:tc>
          <w:tcPr>
            <w:tcW w:w="1842" w:type="dxa"/>
          </w:tcPr>
          <w:p w14:paraId="641DD9BE" w14:textId="650D14FC" w:rsidR="00D177E0" w:rsidRPr="003334FF" w:rsidRDefault="00D177E0" w:rsidP="00D177E0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Yes</w:t>
            </w:r>
          </w:p>
        </w:tc>
      </w:tr>
      <w:tr w:rsidR="00D63B61" w:rsidRPr="003334FF" w14:paraId="157D44BB" w14:textId="29113588" w:rsidTr="0063623D">
        <w:trPr>
          <w:trHeight w:val="241"/>
        </w:trPr>
        <w:tc>
          <w:tcPr>
            <w:tcW w:w="1985" w:type="dxa"/>
            <w:shd w:val="clear" w:color="auto" w:fill="auto"/>
          </w:tcPr>
          <w:p w14:paraId="7E7AEDA1" w14:textId="35D7ACB4" w:rsidR="00D177E0" w:rsidRPr="003334FF" w:rsidRDefault="00D177E0" w:rsidP="00D177E0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vertAlign w:val="superscript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Statistics/reporting</w:t>
            </w:r>
            <w:r w:rsidR="00B9459E" w:rsidRPr="003334FF">
              <w:rPr>
                <w:rFonts w:ascii="Calibri Light" w:hAnsi="Calibri Light"/>
                <w:bCs/>
                <w:sz w:val="18"/>
                <w:szCs w:val="18"/>
                <w:vertAlign w:val="superscript"/>
                <w:lang w:val="en-GB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4CFB2516" w14:textId="5DC9B56E" w:rsidR="00D177E0" w:rsidRPr="003334FF" w:rsidRDefault="00D177E0" w:rsidP="00D177E0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Yes</w:t>
            </w:r>
          </w:p>
        </w:tc>
        <w:tc>
          <w:tcPr>
            <w:tcW w:w="1701" w:type="dxa"/>
            <w:shd w:val="clear" w:color="auto" w:fill="auto"/>
          </w:tcPr>
          <w:p w14:paraId="59CA9089" w14:textId="1E42361F" w:rsidR="00D177E0" w:rsidRPr="003334FF" w:rsidRDefault="00D177E0" w:rsidP="00D177E0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  <w:shd w:val="clear" w:color="auto" w:fill="auto"/>
          </w:tcPr>
          <w:p w14:paraId="4B17C5EA" w14:textId="6D231215" w:rsidR="00D177E0" w:rsidRPr="003334FF" w:rsidRDefault="00D177E0" w:rsidP="00D177E0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7" w:type="dxa"/>
            <w:shd w:val="clear" w:color="auto" w:fill="auto"/>
          </w:tcPr>
          <w:p w14:paraId="6A107C4B" w14:textId="7579B320" w:rsidR="00D177E0" w:rsidRPr="003334FF" w:rsidRDefault="00D177E0" w:rsidP="00D177E0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Yes</w:t>
            </w:r>
          </w:p>
        </w:tc>
        <w:tc>
          <w:tcPr>
            <w:tcW w:w="1842" w:type="dxa"/>
          </w:tcPr>
          <w:p w14:paraId="143F6073" w14:textId="1EC00BD1" w:rsidR="00D177E0" w:rsidRPr="003334FF" w:rsidRDefault="0033360B" w:rsidP="00D177E0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Yes</w:t>
            </w:r>
          </w:p>
        </w:tc>
      </w:tr>
      <w:tr w:rsidR="00B1263E" w:rsidRPr="003334FF" w14:paraId="2E444233" w14:textId="77777777" w:rsidTr="0063623D">
        <w:trPr>
          <w:trHeight w:val="241"/>
        </w:trPr>
        <w:tc>
          <w:tcPr>
            <w:tcW w:w="1985" w:type="dxa"/>
            <w:shd w:val="clear" w:color="auto" w:fill="auto"/>
          </w:tcPr>
          <w:p w14:paraId="5CBC2393" w14:textId="343772DE" w:rsidR="007663A2" w:rsidRPr="003334FF" w:rsidRDefault="007663A2" w:rsidP="00D177E0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vertAlign w:val="superscript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Integration to interoperable EPR</w:t>
            </w:r>
            <w:r w:rsidR="00B9459E" w:rsidRPr="003334FF">
              <w:rPr>
                <w:rFonts w:ascii="Calibri Light" w:hAnsi="Calibri Light"/>
                <w:bCs/>
                <w:sz w:val="18"/>
                <w:szCs w:val="18"/>
                <w:vertAlign w:val="superscript"/>
                <w:lang w:val="en-GB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14:paraId="38ADAC8C" w14:textId="3B3A0C9C" w:rsidR="007663A2" w:rsidRPr="003334FF" w:rsidRDefault="007663A2" w:rsidP="00D177E0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Planned</w:t>
            </w:r>
          </w:p>
        </w:tc>
        <w:tc>
          <w:tcPr>
            <w:tcW w:w="1701" w:type="dxa"/>
            <w:shd w:val="clear" w:color="auto" w:fill="auto"/>
          </w:tcPr>
          <w:p w14:paraId="79C15125" w14:textId="22B52F22" w:rsidR="007663A2" w:rsidRPr="003334FF" w:rsidRDefault="007663A2" w:rsidP="00D177E0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Prepared</w:t>
            </w:r>
          </w:p>
        </w:tc>
        <w:tc>
          <w:tcPr>
            <w:tcW w:w="1276" w:type="dxa"/>
            <w:shd w:val="clear" w:color="auto" w:fill="auto"/>
          </w:tcPr>
          <w:p w14:paraId="0852F3ED" w14:textId="1D09FBE9" w:rsidR="007663A2" w:rsidRPr="003334FF" w:rsidRDefault="007663A2" w:rsidP="00D177E0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7" w:type="dxa"/>
            <w:shd w:val="clear" w:color="auto" w:fill="auto"/>
          </w:tcPr>
          <w:p w14:paraId="71648BC2" w14:textId="360D10FB" w:rsidR="007663A2" w:rsidRPr="003334FF" w:rsidRDefault="007663A2" w:rsidP="00D177E0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Yes</w:t>
            </w:r>
          </w:p>
        </w:tc>
        <w:tc>
          <w:tcPr>
            <w:tcW w:w="1842" w:type="dxa"/>
          </w:tcPr>
          <w:p w14:paraId="39528850" w14:textId="123E70BB" w:rsidR="007663A2" w:rsidRPr="003334FF" w:rsidRDefault="0033360B" w:rsidP="00D177E0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No</w:t>
            </w:r>
          </w:p>
        </w:tc>
      </w:tr>
      <w:tr w:rsidR="00B1263E" w:rsidRPr="003334FF" w14:paraId="36E630E3" w14:textId="77777777" w:rsidTr="0063623D">
        <w:trPr>
          <w:trHeight w:val="241"/>
        </w:trPr>
        <w:tc>
          <w:tcPr>
            <w:tcW w:w="1985" w:type="dxa"/>
            <w:shd w:val="clear" w:color="auto" w:fill="auto"/>
          </w:tcPr>
          <w:p w14:paraId="06F42F50" w14:textId="4F6BBC11" w:rsidR="007663A2" w:rsidRPr="003334FF" w:rsidRDefault="007663A2" w:rsidP="00D177E0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vertAlign w:val="superscript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Patient access/portal</w:t>
            </w:r>
            <w:r w:rsidR="00B9459E" w:rsidRPr="003334FF">
              <w:rPr>
                <w:rFonts w:ascii="Calibri Light" w:hAnsi="Calibri Light"/>
                <w:bCs/>
                <w:sz w:val="18"/>
                <w:szCs w:val="18"/>
                <w:vertAlign w:val="superscript"/>
                <w:lang w:val="en-GB"/>
              </w:rPr>
              <w:t>5</w:t>
            </w:r>
          </w:p>
        </w:tc>
        <w:tc>
          <w:tcPr>
            <w:tcW w:w="1134" w:type="dxa"/>
            <w:shd w:val="clear" w:color="auto" w:fill="auto"/>
          </w:tcPr>
          <w:p w14:paraId="60C7C2A3" w14:textId="408D6914" w:rsidR="007663A2" w:rsidRPr="003334FF" w:rsidRDefault="007663A2" w:rsidP="00D177E0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No</w:t>
            </w:r>
          </w:p>
        </w:tc>
        <w:tc>
          <w:tcPr>
            <w:tcW w:w="1701" w:type="dxa"/>
            <w:shd w:val="clear" w:color="auto" w:fill="auto"/>
          </w:tcPr>
          <w:p w14:paraId="6A82D85B" w14:textId="2E77F29C" w:rsidR="007663A2" w:rsidRPr="003334FF" w:rsidRDefault="007663A2" w:rsidP="00D177E0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No</w:t>
            </w:r>
          </w:p>
        </w:tc>
        <w:tc>
          <w:tcPr>
            <w:tcW w:w="1276" w:type="dxa"/>
            <w:shd w:val="clear" w:color="auto" w:fill="auto"/>
          </w:tcPr>
          <w:p w14:paraId="38B2FF8A" w14:textId="3E28FF9E" w:rsidR="007663A2" w:rsidRPr="003334FF" w:rsidRDefault="007663A2" w:rsidP="00D177E0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No</w:t>
            </w:r>
          </w:p>
        </w:tc>
        <w:tc>
          <w:tcPr>
            <w:tcW w:w="1417" w:type="dxa"/>
            <w:shd w:val="clear" w:color="auto" w:fill="auto"/>
          </w:tcPr>
          <w:p w14:paraId="46021ADD" w14:textId="2E2EDCD2" w:rsidR="007663A2" w:rsidRPr="003334FF" w:rsidRDefault="007663A2" w:rsidP="00D177E0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No</w:t>
            </w:r>
          </w:p>
        </w:tc>
        <w:tc>
          <w:tcPr>
            <w:tcW w:w="1842" w:type="dxa"/>
          </w:tcPr>
          <w:p w14:paraId="59CD5FEF" w14:textId="64BAF487" w:rsidR="007663A2" w:rsidRPr="003334FF" w:rsidRDefault="007663A2" w:rsidP="00D177E0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No</w:t>
            </w:r>
          </w:p>
        </w:tc>
      </w:tr>
      <w:tr w:rsidR="00B9459E" w:rsidRPr="003334FF" w14:paraId="6032446A" w14:textId="77777777" w:rsidTr="00E7260F">
        <w:trPr>
          <w:trHeight w:val="241"/>
        </w:trPr>
        <w:tc>
          <w:tcPr>
            <w:tcW w:w="9355" w:type="dxa"/>
            <w:gridSpan w:val="6"/>
            <w:shd w:val="clear" w:color="auto" w:fill="auto"/>
          </w:tcPr>
          <w:p w14:paraId="01C6650B" w14:textId="67774F38" w:rsidR="00B9459E" w:rsidRPr="003334FF" w:rsidRDefault="00B9459E" w:rsidP="00B9459E">
            <w:pPr>
              <w:pStyle w:val="FootnoteText"/>
              <w:ind w:left="161" w:hanging="161"/>
              <w:rPr>
                <w:rFonts w:ascii="Calibri Light" w:hAnsi="Calibri Light"/>
              </w:rPr>
            </w:pPr>
            <w:r w:rsidRPr="003334FF">
              <w:rPr>
                <w:rStyle w:val="FootnoteReference"/>
                <w:rFonts w:ascii="Calibri Light" w:hAnsi="Calibri Light"/>
              </w:rPr>
              <w:footnoteRef/>
            </w:r>
            <w:r w:rsidRPr="003334FF">
              <w:rPr>
                <w:rFonts w:ascii="Calibri Light" w:hAnsi="Calibri Light"/>
              </w:rPr>
              <w:tab/>
            </w:r>
            <w:r w:rsidRPr="003334FF">
              <w:rPr>
                <w:rFonts w:ascii="Calibri Light" w:hAnsi="Calibri Light"/>
                <w:sz w:val="18"/>
                <w:szCs w:val="18"/>
              </w:rPr>
              <w:t>Connection of imaging modalities via integrated picture archiving and communication system. Integration of the laboratory order portal and automatic assignment of reports.</w:t>
            </w:r>
          </w:p>
          <w:p w14:paraId="331F0321" w14:textId="4BCD1279" w:rsidR="00B9459E" w:rsidRPr="003334FF" w:rsidRDefault="00B9459E" w:rsidP="00B9459E">
            <w:pPr>
              <w:pStyle w:val="FootnoteText"/>
              <w:ind w:left="161" w:hanging="161"/>
              <w:rPr>
                <w:rFonts w:ascii="Calibri Light" w:hAnsi="Calibri Light"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vertAlign w:val="superscript"/>
              </w:rPr>
              <w:t>2</w:t>
            </w:r>
            <w:r w:rsidRPr="003334FF">
              <w:rPr>
                <w:rFonts w:ascii="Calibri Light" w:hAnsi="Calibri Light"/>
                <w:vertAlign w:val="superscript"/>
              </w:rPr>
              <w:tab/>
            </w:r>
            <w:r w:rsidRPr="003334FF">
              <w:rPr>
                <w:rFonts w:ascii="Calibri Light" w:hAnsi="Calibri Light"/>
                <w:sz w:val="18"/>
                <w:szCs w:val="18"/>
                <w:lang w:val="en-GB"/>
              </w:rPr>
              <w:t>Medication interaction check, clinical decision support system</w:t>
            </w:r>
          </w:p>
          <w:p w14:paraId="47C7E24E" w14:textId="6F88921C" w:rsidR="00B9459E" w:rsidRPr="003334FF" w:rsidRDefault="00B9459E" w:rsidP="00B9459E">
            <w:pPr>
              <w:pStyle w:val="FootnoteText"/>
              <w:ind w:left="161" w:hanging="161"/>
              <w:rPr>
                <w:rFonts w:ascii="Calibri Light" w:hAnsi="Calibri Light"/>
                <w:lang w:val="en-GB"/>
              </w:rPr>
            </w:pPr>
            <w:r w:rsidRPr="003334FF">
              <w:rPr>
                <w:rFonts w:ascii="Calibri Light" w:hAnsi="Calibri Light"/>
                <w:vertAlign w:val="superscript"/>
                <w:lang w:val="en-GB"/>
              </w:rPr>
              <w:t>3</w:t>
            </w:r>
            <w:r w:rsidRPr="003334FF">
              <w:rPr>
                <w:rFonts w:ascii="Calibri Light" w:hAnsi="Calibri Light"/>
                <w:vertAlign w:val="superscript"/>
                <w:lang w:val="en-GB"/>
              </w:rPr>
              <w:tab/>
            </w:r>
            <w:r w:rsidRPr="003334FF">
              <w:rPr>
                <w:rFonts w:ascii="Calibri Light" w:hAnsi="Calibri Light"/>
                <w:sz w:val="18"/>
                <w:szCs w:val="18"/>
                <w:lang w:val="en-GB"/>
              </w:rPr>
              <w:t>Business intelligence reporting, evaluation of administrative, medical, treatment-</w:t>
            </w:r>
            <w:proofErr w:type="gramStart"/>
            <w:r w:rsidRPr="003334FF">
              <w:rPr>
                <w:rFonts w:ascii="Calibri Light" w:hAnsi="Calibri Light"/>
                <w:sz w:val="18"/>
                <w:szCs w:val="18"/>
                <w:lang w:val="en-GB"/>
              </w:rPr>
              <w:t>relevant</w:t>
            </w:r>
            <w:proofErr w:type="gramEnd"/>
            <w:r w:rsidRPr="003334FF">
              <w:rPr>
                <w:rFonts w:ascii="Calibri Light" w:hAnsi="Calibri Light"/>
                <w:sz w:val="18"/>
                <w:szCs w:val="18"/>
                <w:lang w:val="en-GB"/>
              </w:rPr>
              <w:t xml:space="preserve"> and economic data</w:t>
            </w:r>
          </w:p>
          <w:p w14:paraId="5A41A898" w14:textId="43220E8C" w:rsidR="00B9459E" w:rsidRPr="003334FF" w:rsidRDefault="00B9459E" w:rsidP="00B9459E">
            <w:pPr>
              <w:pStyle w:val="FootnoteText"/>
              <w:ind w:left="161" w:hanging="161"/>
              <w:rPr>
                <w:rFonts w:ascii="Calibri Light" w:hAnsi="Calibri Light"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sz w:val="18"/>
                <w:szCs w:val="18"/>
                <w:vertAlign w:val="superscript"/>
                <w:lang w:val="en-GB"/>
              </w:rPr>
              <w:t>4</w:t>
            </w:r>
            <w:r w:rsidRPr="003334FF">
              <w:rPr>
                <w:rFonts w:ascii="Calibri Light" w:hAnsi="Calibri Light"/>
                <w:sz w:val="18"/>
                <w:szCs w:val="18"/>
                <w:vertAlign w:val="superscript"/>
                <w:lang w:val="en-GB"/>
              </w:rPr>
              <w:tab/>
            </w:r>
            <w:r w:rsidRPr="003334FF">
              <w:rPr>
                <w:rFonts w:ascii="Calibri Light" w:hAnsi="Calibri Light"/>
                <w:sz w:val="18"/>
                <w:szCs w:val="18"/>
                <w:lang w:val="en-GB"/>
              </w:rPr>
              <w:t xml:space="preserve">Compliance, data transmission and connection to interoperable electronic patient record compatible with national standards </w:t>
            </w:r>
          </w:p>
          <w:p w14:paraId="7A7B1DC7" w14:textId="71138825" w:rsidR="00B9459E" w:rsidRPr="003334FF" w:rsidRDefault="00B9459E" w:rsidP="00B9459E">
            <w:pPr>
              <w:pStyle w:val="FootnoteText"/>
              <w:ind w:left="161" w:hanging="161"/>
              <w:rPr>
                <w:rFonts w:ascii="Calibri Light" w:hAnsi="Calibri Light"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sz w:val="18"/>
                <w:szCs w:val="18"/>
                <w:vertAlign w:val="superscript"/>
              </w:rPr>
              <w:t>5</w:t>
            </w:r>
            <w:r w:rsidRPr="003334FF">
              <w:rPr>
                <w:rFonts w:ascii="Calibri Light" w:hAnsi="Calibri Light"/>
                <w:sz w:val="18"/>
                <w:szCs w:val="18"/>
                <w:vertAlign w:val="superscript"/>
              </w:rPr>
              <w:tab/>
            </w:r>
            <w:r w:rsidRPr="003334FF">
              <w:rPr>
                <w:rFonts w:ascii="Calibri Light" w:hAnsi="Calibri Light"/>
                <w:sz w:val="18"/>
                <w:szCs w:val="18"/>
              </w:rPr>
              <w:t xml:space="preserve">Direct </w:t>
            </w:r>
            <w:proofErr w:type="gramStart"/>
            <w:r w:rsidRPr="003334FF">
              <w:rPr>
                <w:rFonts w:ascii="Calibri Light" w:hAnsi="Calibri Light"/>
                <w:sz w:val="18"/>
                <w:szCs w:val="18"/>
              </w:rPr>
              <w:t>integration</w:t>
            </w:r>
            <w:proofErr w:type="gramEnd"/>
            <w:r w:rsidRPr="003334FF">
              <w:rPr>
                <w:rFonts w:ascii="Calibri Light" w:hAnsi="Calibri Light"/>
                <w:sz w:val="18"/>
                <w:szCs w:val="18"/>
              </w:rPr>
              <w:t xml:space="preserve"> of a patient portal or application for patient data access and communication</w:t>
            </w:r>
          </w:p>
        </w:tc>
      </w:tr>
    </w:tbl>
    <w:p w14:paraId="6D903959" w14:textId="77777777" w:rsidR="003334FF" w:rsidRDefault="003334FF" w:rsidP="00C34157">
      <w:pPr>
        <w:suppressAutoHyphens w:val="0"/>
        <w:jc w:val="left"/>
        <w:rPr>
          <w:rFonts w:ascii="Calibri Light" w:hAnsi="Calibri Light"/>
          <w:b/>
          <w:sz w:val="20"/>
          <w:szCs w:val="20"/>
          <w:lang w:val="en-GB"/>
        </w:rPr>
      </w:pPr>
    </w:p>
    <w:p w14:paraId="3BCD5FCD" w14:textId="77777777" w:rsidR="003334FF" w:rsidRDefault="003334FF">
      <w:pPr>
        <w:suppressAutoHyphens w:val="0"/>
        <w:spacing w:line="276" w:lineRule="auto"/>
        <w:jc w:val="left"/>
        <w:rPr>
          <w:rFonts w:ascii="Calibri Light" w:hAnsi="Calibri Light" w:cs="Arial"/>
          <w:b/>
          <w:sz w:val="20"/>
          <w:szCs w:val="20"/>
          <w:lang w:val="en-GB"/>
        </w:rPr>
      </w:pPr>
      <w:r>
        <w:rPr>
          <w:rFonts w:ascii="Calibri Light" w:hAnsi="Calibri Light" w:cs="Arial"/>
          <w:b/>
          <w:sz w:val="20"/>
          <w:szCs w:val="20"/>
          <w:lang w:val="en-GB"/>
        </w:rPr>
        <w:br w:type="page"/>
      </w:r>
    </w:p>
    <w:p w14:paraId="679C3923" w14:textId="28FB72BF" w:rsidR="00C34157" w:rsidRPr="003334FF" w:rsidRDefault="00C34157" w:rsidP="003334FF">
      <w:pPr>
        <w:pStyle w:val="Heading1"/>
        <w:rPr>
          <w:bCs/>
        </w:rPr>
      </w:pPr>
      <w:bookmarkStart w:id="2" w:name="_Toc138182877"/>
      <w:proofErr w:type="spellStart"/>
      <w:r w:rsidRPr="003334FF">
        <w:lastRenderedPageBreak/>
        <w:t>eTable</w:t>
      </w:r>
      <w:proofErr w:type="spellEnd"/>
      <w:r w:rsidRPr="003334FF">
        <w:t xml:space="preserve"> </w:t>
      </w:r>
      <w:r w:rsidR="00EC6DA8">
        <w:t>3</w:t>
      </w:r>
      <w:r w:rsidRPr="003334FF">
        <w:t xml:space="preserve">. </w:t>
      </w:r>
      <w:r w:rsidR="004F72A7" w:rsidRPr="003334FF">
        <w:t>Billing</w:t>
      </w:r>
      <w:r w:rsidRPr="003334FF">
        <w:t xml:space="preserve"> products and manufacturers used by Swiss chiropractors </w:t>
      </w:r>
      <w:r w:rsidR="00B9459E" w:rsidRPr="003334FF">
        <w:t>as of 31.01.2020</w:t>
      </w:r>
      <w:bookmarkEnd w:id="2"/>
    </w:p>
    <w:tbl>
      <w:tblPr>
        <w:tblStyle w:val="TableGrid"/>
        <w:tblW w:w="907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3260"/>
        <w:gridCol w:w="1276"/>
        <w:gridCol w:w="1559"/>
      </w:tblGrid>
      <w:tr w:rsidR="00C34157" w:rsidRPr="003334FF" w14:paraId="186D5736" w14:textId="77777777" w:rsidTr="00607339">
        <w:tc>
          <w:tcPr>
            <w:tcW w:w="2977" w:type="dxa"/>
            <w:shd w:val="clear" w:color="auto" w:fill="F2F2F2" w:themeFill="background1" w:themeFillShade="F2"/>
          </w:tcPr>
          <w:p w14:paraId="6F48DC89" w14:textId="77777777" w:rsidR="00C34157" w:rsidRPr="003334FF" w:rsidRDefault="00C34157" w:rsidP="00607339">
            <w:pPr>
              <w:spacing w:before="40" w:after="40" w:line="240" w:lineRule="auto"/>
              <w:jc w:val="left"/>
              <w:rPr>
                <w:rFonts w:ascii="Calibri Light" w:hAnsi="Calibri Light"/>
                <w:b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/>
                <w:bCs/>
                <w:sz w:val="18"/>
                <w:szCs w:val="18"/>
                <w:lang w:val="en-GB"/>
              </w:rPr>
              <w:t>Product</w:t>
            </w:r>
          </w:p>
        </w:tc>
        <w:tc>
          <w:tcPr>
            <w:tcW w:w="3260" w:type="dxa"/>
            <w:shd w:val="clear" w:color="auto" w:fill="F2F2F2" w:themeFill="background1" w:themeFillShade="F2"/>
          </w:tcPr>
          <w:p w14:paraId="59417864" w14:textId="77777777" w:rsidR="00C34157" w:rsidRPr="003334FF" w:rsidRDefault="00C34157" w:rsidP="00607339">
            <w:pPr>
              <w:spacing w:before="40" w:after="40" w:line="240" w:lineRule="auto"/>
              <w:jc w:val="left"/>
              <w:rPr>
                <w:rFonts w:ascii="Calibri Light" w:hAnsi="Calibri Light"/>
                <w:b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/>
                <w:bCs/>
                <w:sz w:val="18"/>
                <w:szCs w:val="18"/>
                <w:lang w:val="en-GB"/>
              </w:rPr>
              <w:t>Manufacturer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FB481A6" w14:textId="77777777" w:rsidR="00C34157" w:rsidRPr="003334FF" w:rsidRDefault="00C34157" w:rsidP="00607339">
            <w:pPr>
              <w:spacing w:before="40" w:after="40" w:line="240" w:lineRule="auto"/>
              <w:jc w:val="left"/>
              <w:rPr>
                <w:rFonts w:ascii="Calibri Light" w:hAnsi="Calibri Light"/>
                <w:b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/>
                <w:bCs/>
                <w:sz w:val="18"/>
                <w:szCs w:val="18"/>
                <w:lang w:val="en-GB"/>
              </w:rPr>
              <w:t>N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0ADE97AC" w14:textId="77777777" w:rsidR="00C34157" w:rsidRPr="003334FF" w:rsidRDefault="00C34157" w:rsidP="00607339">
            <w:pPr>
              <w:spacing w:before="40" w:after="40" w:line="240" w:lineRule="auto"/>
              <w:jc w:val="left"/>
              <w:rPr>
                <w:rFonts w:ascii="Calibri Light" w:hAnsi="Calibri Light"/>
                <w:b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/>
                <w:bCs/>
                <w:sz w:val="18"/>
                <w:szCs w:val="18"/>
                <w:lang w:val="en-GB"/>
              </w:rPr>
              <w:t>%</w:t>
            </w:r>
          </w:p>
        </w:tc>
      </w:tr>
      <w:tr w:rsidR="00C34157" w:rsidRPr="003334FF" w14:paraId="76281BF0" w14:textId="77777777" w:rsidTr="00607339">
        <w:tc>
          <w:tcPr>
            <w:tcW w:w="2977" w:type="dxa"/>
          </w:tcPr>
          <w:p w14:paraId="35B76F29" w14:textId="251CAC1A" w:rsidR="00C34157" w:rsidRPr="003334FF" w:rsidRDefault="006B62D6" w:rsidP="00607339">
            <w:pPr>
              <w:spacing w:before="40" w:after="40" w:line="240" w:lineRule="auto"/>
              <w:ind w:left="321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proofErr w:type="spellStart"/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MediOnline</w:t>
            </w:r>
            <w:proofErr w:type="spellEnd"/>
            <w:r w:rsidR="007972A9"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/</w:t>
            </w:r>
            <w:proofErr w:type="spellStart"/>
            <w:r w:rsidR="007972A9"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MediWin</w:t>
            </w:r>
            <w:proofErr w:type="spellEnd"/>
          </w:p>
        </w:tc>
        <w:tc>
          <w:tcPr>
            <w:tcW w:w="3260" w:type="dxa"/>
          </w:tcPr>
          <w:p w14:paraId="593048BE" w14:textId="6077DF7F" w:rsidR="00C34157" w:rsidRPr="003334FF" w:rsidRDefault="006203B9" w:rsidP="00607339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AKCM</w:t>
            </w:r>
          </w:p>
        </w:tc>
        <w:tc>
          <w:tcPr>
            <w:tcW w:w="1276" w:type="dxa"/>
          </w:tcPr>
          <w:p w14:paraId="2C637A7D" w14:textId="2A1743C9" w:rsidR="00C34157" w:rsidRPr="003334FF" w:rsidRDefault="006203B9" w:rsidP="00607339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41</w:t>
            </w:r>
          </w:p>
        </w:tc>
        <w:tc>
          <w:tcPr>
            <w:tcW w:w="1559" w:type="dxa"/>
          </w:tcPr>
          <w:p w14:paraId="7F5EE29A" w14:textId="1D6C495F" w:rsidR="00C34157" w:rsidRPr="003334FF" w:rsidRDefault="006203B9" w:rsidP="00607339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18.9</w:t>
            </w:r>
          </w:p>
        </w:tc>
      </w:tr>
      <w:tr w:rsidR="006203B9" w:rsidRPr="003334FF" w14:paraId="46E0DE93" w14:textId="77777777" w:rsidTr="00607339">
        <w:tc>
          <w:tcPr>
            <w:tcW w:w="2977" w:type="dxa"/>
          </w:tcPr>
          <w:p w14:paraId="731B7A79" w14:textId="0FC97432" w:rsidR="006203B9" w:rsidRPr="003334FF" w:rsidRDefault="00FA3D12" w:rsidP="00607339">
            <w:pPr>
              <w:spacing w:before="40" w:after="40" w:line="240" w:lineRule="auto"/>
              <w:ind w:left="321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Medidata</w:t>
            </w:r>
          </w:p>
        </w:tc>
        <w:tc>
          <w:tcPr>
            <w:tcW w:w="3260" w:type="dxa"/>
          </w:tcPr>
          <w:p w14:paraId="00365BBD" w14:textId="6BE6DE81" w:rsidR="006203B9" w:rsidRPr="003334FF" w:rsidRDefault="00FA3D12" w:rsidP="00607339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Medidata AG</w:t>
            </w:r>
          </w:p>
        </w:tc>
        <w:tc>
          <w:tcPr>
            <w:tcW w:w="1276" w:type="dxa"/>
          </w:tcPr>
          <w:p w14:paraId="406A04CD" w14:textId="26EEF1AC" w:rsidR="006203B9" w:rsidRPr="003334FF" w:rsidRDefault="006F5C55" w:rsidP="00607339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37</w:t>
            </w:r>
          </w:p>
        </w:tc>
        <w:tc>
          <w:tcPr>
            <w:tcW w:w="1559" w:type="dxa"/>
          </w:tcPr>
          <w:p w14:paraId="3E470D95" w14:textId="23197F17" w:rsidR="006203B9" w:rsidRPr="003334FF" w:rsidRDefault="006F5C55" w:rsidP="00607339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17.1</w:t>
            </w:r>
          </w:p>
        </w:tc>
      </w:tr>
      <w:tr w:rsidR="006203B9" w:rsidRPr="003334FF" w14:paraId="308AD86D" w14:textId="77777777" w:rsidTr="00607339">
        <w:tc>
          <w:tcPr>
            <w:tcW w:w="2977" w:type="dxa"/>
          </w:tcPr>
          <w:p w14:paraId="5D146A67" w14:textId="3C269BCD" w:rsidR="006203B9" w:rsidRPr="003334FF" w:rsidRDefault="006F5C55" w:rsidP="00607339">
            <w:pPr>
              <w:spacing w:before="40" w:after="40" w:line="240" w:lineRule="auto"/>
              <w:ind w:left="321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proofErr w:type="spellStart"/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Pex</w:t>
            </w:r>
            <w:proofErr w:type="spellEnd"/>
          </w:p>
        </w:tc>
        <w:tc>
          <w:tcPr>
            <w:tcW w:w="3260" w:type="dxa"/>
          </w:tcPr>
          <w:p w14:paraId="7342CCFA" w14:textId="12538453" w:rsidR="006203B9" w:rsidRPr="003334FF" w:rsidRDefault="006F5C55" w:rsidP="00607339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proofErr w:type="spellStart"/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Delemed</w:t>
            </w:r>
            <w:proofErr w:type="spellEnd"/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 xml:space="preserve"> AG</w:t>
            </w:r>
          </w:p>
        </w:tc>
        <w:tc>
          <w:tcPr>
            <w:tcW w:w="1276" w:type="dxa"/>
          </w:tcPr>
          <w:p w14:paraId="64BE91AC" w14:textId="5D9AF39E" w:rsidR="006203B9" w:rsidRPr="003334FF" w:rsidRDefault="00F710F3" w:rsidP="00607339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27</w:t>
            </w:r>
          </w:p>
        </w:tc>
        <w:tc>
          <w:tcPr>
            <w:tcW w:w="1559" w:type="dxa"/>
          </w:tcPr>
          <w:p w14:paraId="7DE76140" w14:textId="18351EA1" w:rsidR="006203B9" w:rsidRPr="003334FF" w:rsidRDefault="00F710F3" w:rsidP="00607339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12.4</w:t>
            </w:r>
          </w:p>
        </w:tc>
      </w:tr>
      <w:tr w:rsidR="00F710F3" w:rsidRPr="003334FF" w14:paraId="66E43F85" w14:textId="77777777" w:rsidTr="00607339">
        <w:tc>
          <w:tcPr>
            <w:tcW w:w="2977" w:type="dxa"/>
          </w:tcPr>
          <w:p w14:paraId="052233DA" w14:textId="1FE64C83" w:rsidR="00F710F3" w:rsidRPr="003334FF" w:rsidRDefault="00F710F3" w:rsidP="00F710F3">
            <w:pPr>
              <w:spacing w:before="40" w:after="40" w:line="240" w:lineRule="auto"/>
              <w:ind w:left="321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proofErr w:type="spellStart"/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Chirwin</w:t>
            </w:r>
            <w:proofErr w:type="spellEnd"/>
          </w:p>
        </w:tc>
        <w:tc>
          <w:tcPr>
            <w:tcW w:w="3260" w:type="dxa"/>
          </w:tcPr>
          <w:p w14:paraId="0C2BD4AB" w14:textId="61120E96" w:rsidR="00F710F3" w:rsidRPr="003334FF" w:rsidRDefault="00F710F3" w:rsidP="00F710F3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proofErr w:type="spellStart"/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SwissChiroPool</w:t>
            </w:r>
            <w:proofErr w:type="spellEnd"/>
          </w:p>
        </w:tc>
        <w:tc>
          <w:tcPr>
            <w:tcW w:w="1276" w:type="dxa"/>
          </w:tcPr>
          <w:p w14:paraId="088A5204" w14:textId="3B0EB572" w:rsidR="00F710F3" w:rsidRPr="003334FF" w:rsidRDefault="00F710F3" w:rsidP="00F710F3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22</w:t>
            </w:r>
          </w:p>
        </w:tc>
        <w:tc>
          <w:tcPr>
            <w:tcW w:w="1559" w:type="dxa"/>
          </w:tcPr>
          <w:p w14:paraId="3D7905E7" w14:textId="3D54256C" w:rsidR="00F710F3" w:rsidRPr="003334FF" w:rsidRDefault="00F710F3" w:rsidP="00F710F3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10.1</w:t>
            </w:r>
          </w:p>
        </w:tc>
      </w:tr>
      <w:tr w:rsidR="00F710F3" w:rsidRPr="003334FF" w14:paraId="6258544A" w14:textId="77777777" w:rsidTr="00607339">
        <w:tc>
          <w:tcPr>
            <w:tcW w:w="2977" w:type="dxa"/>
          </w:tcPr>
          <w:p w14:paraId="4B973296" w14:textId="4C3CDE80" w:rsidR="00F710F3" w:rsidRPr="003334FF" w:rsidRDefault="00F710F3" w:rsidP="00F710F3">
            <w:pPr>
              <w:spacing w:before="40" w:after="40" w:line="240" w:lineRule="auto"/>
              <w:ind w:left="321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proofErr w:type="spellStart"/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mFchiro</w:t>
            </w:r>
            <w:proofErr w:type="spellEnd"/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 xml:space="preserve"> Evolution</w:t>
            </w:r>
          </w:p>
        </w:tc>
        <w:tc>
          <w:tcPr>
            <w:tcW w:w="3260" w:type="dxa"/>
          </w:tcPr>
          <w:p w14:paraId="027C7F16" w14:textId="5630C005" w:rsidR="00F710F3" w:rsidRPr="003334FF" w:rsidRDefault="00F710F3" w:rsidP="00F710F3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proofErr w:type="spellStart"/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Variosoft</w:t>
            </w:r>
            <w:proofErr w:type="spellEnd"/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 xml:space="preserve"> AG</w:t>
            </w:r>
          </w:p>
        </w:tc>
        <w:tc>
          <w:tcPr>
            <w:tcW w:w="1276" w:type="dxa"/>
          </w:tcPr>
          <w:p w14:paraId="7D241341" w14:textId="274372C2" w:rsidR="00F710F3" w:rsidRPr="003334FF" w:rsidRDefault="00F710F3" w:rsidP="00F710F3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4</w:t>
            </w:r>
          </w:p>
        </w:tc>
        <w:tc>
          <w:tcPr>
            <w:tcW w:w="1559" w:type="dxa"/>
          </w:tcPr>
          <w:p w14:paraId="6C03A185" w14:textId="61964861" w:rsidR="00F710F3" w:rsidRPr="003334FF" w:rsidRDefault="00F710F3" w:rsidP="00F710F3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3.9</w:t>
            </w:r>
          </w:p>
        </w:tc>
      </w:tr>
      <w:tr w:rsidR="00F710F3" w:rsidRPr="003334FF" w14:paraId="32E44D3A" w14:textId="77777777" w:rsidTr="00607339">
        <w:tc>
          <w:tcPr>
            <w:tcW w:w="2977" w:type="dxa"/>
          </w:tcPr>
          <w:p w14:paraId="59F8644F" w14:textId="258D1991" w:rsidR="00F710F3" w:rsidRPr="003334FF" w:rsidRDefault="00F710F3" w:rsidP="00F710F3">
            <w:pPr>
              <w:spacing w:before="40" w:after="40" w:line="240" w:lineRule="auto"/>
              <w:ind w:left="321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proofErr w:type="spellStart"/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siMed</w:t>
            </w:r>
            <w:proofErr w:type="spellEnd"/>
          </w:p>
        </w:tc>
        <w:tc>
          <w:tcPr>
            <w:tcW w:w="3260" w:type="dxa"/>
          </w:tcPr>
          <w:p w14:paraId="292D02AB" w14:textId="4A85C6B1" w:rsidR="00F710F3" w:rsidRPr="003334FF" w:rsidRDefault="00F710F3" w:rsidP="00F710F3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proofErr w:type="spellStart"/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Ametiq</w:t>
            </w:r>
            <w:proofErr w:type="spellEnd"/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 xml:space="preserve"> medical</w:t>
            </w:r>
          </w:p>
        </w:tc>
        <w:tc>
          <w:tcPr>
            <w:tcW w:w="1276" w:type="dxa"/>
          </w:tcPr>
          <w:p w14:paraId="3ECC170A" w14:textId="4FC6B00E" w:rsidR="00F710F3" w:rsidRPr="003334FF" w:rsidRDefault="00F710F3" w:rsidP="00F710F3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14</w:t>
            </w:r>
          </w:p>
        </w:tc>
        <w:tc>
          <w:tcPr>
            <w:tcW w:w="1559" w:type="dxa"/>
          </w:tcPr>
          <w:p w14:paraId="369CA7F6" w14:textId="13445BDD" w:rsidR="00F710F3" w:rsidRPr="003334FF" w:rsidRDefault="00F710F3" w:rsidP="00F710F3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6.5</w:t>
            </w:r>
          </w:p>
        </w:tc>
      </w:tr>
      <w:tr w:rsidR="00476F1B" w:rsidRPr="003334FF" w14:paraId="748398F8" w14:textId="77777777" w:rsidTr="00607339">
        <w:tc>
          <w:tcPr>
            <w:tcW w:w="2977" w:type="dxa"/>
          </w:tcPr>
          <w:p w14:paraId="05F64BA8" w14:textId="0F9F9E7C" w:rsidR="00476F1B" w:rsidRPr="003334FF" w:rsidRDefault="00476F1B" w:rsidP="00476F1B">
            <w:pPr>
              <w:spacing w:before="40" w:after="40" w:line="240" w:lineRule="auto"/>
              <w:ind w:left="321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Achilles</w:t>
            </w:r>
          </w:p>
        </w:tc>
        <w:tc>
          <w:tcPr>
            <w:tcW w:w="3260" w:type="dxa"/>
          </w:tcPr>
          <w:p w14:paraId="54C12B45" w14:textId="798FAB99" w:rsidR="00476F1B" w:rsidRPr="003334FF" w:rsidRDefault="00476F1B" w:rsidP="00476F1B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proofErr w:type="spellStart"/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Axonlab</w:t>
            </w:r>
            <w:proofErr w:type="spellEnd"/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 xml:space="preserve"> AG</w:t>
            </w:r>
          </w:p>
        </w:tc>
        <w:tc>
          <w:tcPr>
            <w:tcW w:w="1276" w:type="dxa"/>
          </w:tcPr>
          <w:p w14:paraId="11A5DB99" w14:textId="3C0A5527" w:rsidR="00476F1B" w:rsidRPr="003334FF" w:rsidRDefault="00476F1B" w:rsidP="00476F1B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6</w:t>
            </w:r>
          </w:p>
        </w:tc>
        <w:tc>
          <w:tcPr>
            <w:tcW w:w="1559" w:type="dxa"/>
          </w:tcPr>
          <w:p w14:paraId="22E634C8" w14:textId="702FD77A" w:rsidR="00476F1B" w:rsidRPr="003334FF" w:rsidRDefault="00476F1B" w:rsidP="00476F1B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2.8</w:t>
            </w:r>
          </w:p>
        </w:tc>
      </w:tr>
      <w:tr w:rsidR="00476F1B" w:rsidRPr="003334FF" w14:paraId="4945C293" w14:textId="77777777" w:rsidTr="00607339">
        <w:tc>
          <w:tcPr>
            <w:tcW w:w="2977" w:type="dxa"/>
          </w:tcPr>
          <w:p w14:paraId="285C71B3" w14:textId="2ECB6643" w:rsidR="00476F1B" w:rsidRPr="003334FF" w:rsidRDefault="00476F1B" w:rsidP="00476F1B">
            <w:pPr>
              <w:spacing w:before="40" w:after="40" w:line="240" w:lineRule="auto"/>
              <w:ind w:left="321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proofErr w:type="spellStart"/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PowerOffice</w:t>
            </w:r>
            <w:proofErr w:type="spellEnd"/>
          </w:p>
        </w:tc>
        <w:tc>
          <w:tcPr>
            <w:tcW w:w="3260" w:type="dxa"/>
          </w:tcPr>
          <w:p w14:paraId="7D829885" w14:textId="4C1EED3C" w:rsidR="00476F1B" w:rsidRPr="003334FF" w:rsidRDefault="00476F1B" w:rsidP="00476F1B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proofErr w:type="spellStart"/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PowerOffice</w:t>
            </w:r>
            <w:proofErr w:type="spellEnd"/>
          </w:p>
        </w:tc>
        <w:tc>
          <w:tcPr>
            <w:tcW w:w="1276" w:type="dxa"/>
          </w:tcPr>
          <w:p w14:paraId="162224E0" w14:textId="64BB278B" w:rsidR="00476F1B" w:rsidRPr="003334FF" w:rsidRDefault="00476F1B" w:rsidP="00476F1B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6</w:t>
            </w:r>
          </w:p>
        </w:tc>
        <w:tc>
          <w:tcPr>
            <w:tcW w:w="1559" w:type="dxa"/>
          </w:tcPr>
          <w:p w14:paraId="36ED50E9" w14:textId="6E6F2AAF" w:rsidR="00476F1B" w:rsidRPr="003334FF" w:rsidRDefault="00476F1B" w:rsidP="00476F1B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2.8</w:t>
            </w:r>
          </w:p>
        </w:tc>
      </w:tr>
      <w:tr w:rsidR="00476F1B" w:rsidRPr="003334FF" w14:paraId="14C36943" w14:textId="77777777" w:rsidTr="00607339">
        <w:tc>
          <w:tcPr>
            <w:tcW w:w="2977" w:type="dxa"/>
          </w:tcPr>
          <w:p w14:paraId="72E6BF28" w14:textId="0BD7CD87" w:rsidR="00476F1B" w:rsidRPr="003334FF" w:rsidRDefault="00476F1B" w:rsidP="00476F1B">
            <w:pPr>
              <w:spacing w:before="40" w:after="40" w:line="240" w:lineRule="auto"/>
              <w:ind w:left="321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proofErr w:type="spellStart"/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Vitomed</w:t>
            </w:r>
            <w:proofErr w:type="spellEnd"/>
          </w:p>
        </w:tc>
        <w:tc>
          <w:tcPr>
            <w:tcW w:w="3260" w:type="dxa"/>
          </w:tcPr>
          <w:p w14:paraId="19405419" w14:textId="70F46E56" w:rsidR="00476F1B" w:rsidRPr="003334FF" w:rsidRDefault="00476F1B" w:rsidP="00476F1B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proofErr w:type="spellStart"/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Vitodata</w:t>
            </w:r>
            <w:proofErr w:type="spellEnd"/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 xml:space="preserve"> AG</w:t>
            </w:r>
          </w:p>
        </w:tc>
        <w:tc>
          <w:tcPr>
            <w:tcW w:w="1276" w:type="dxa"/>
          </w:tcPr>
          <w:p w14:paraId="53E71294" w14:textId="5BAE1AAB" w:rsidR="00476F1B" w:rsidRPr="003334FF" w:rsidRDefault="000C3CEF" w:rsidP="00476F1B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6</w:t>
            </w:r>
          </w:p>
        </w:tc>
        <w:tc>
          <w:tcPr>
            <w:tcW w:w="1559" w:type="dxa"/>
          </w:tcPr>
          <w:p w14:paraId="62C0AD40" w14:textId="065D9EB4" w:rsidR="00476F1B" w:rsidRPr="003334FF" w:rsidRDefault="000C3CEF" w:rsidP="00476F1B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2.8</w:t>
            </w:r>
          </w:p>
        </w:tc>
      </w:tr>
      <w:tr w:rsidR="000C3CEF" w:rsidRPr="003334FF" w14:paraId="5F9CF1A8" w14:textId="77777777" w:rsidTr="00607339">
        <w:tc>
          <w:tcPr>
            <w:tcW w:w="2977" w:type="dxa"/>
          </w:tcPr>
          <w:p w14:paraId="05CB5A4F" w14:textId="388557A1" w:rsidR="000C3CEF" w:rsidRPr="003334FF" w:rsidRDefault="000C3CEF" w:rsidP="000C3CEF">
            <w:pPr>
              <w:spacing w:before="40" w:after="40" w:line="240" w:lineRule="auto"/>
              <w:ind w:left="321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proofErr w:type="spellStart"/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Aeskulap</w:t>
            </w:r>
            <w:proofErr w:type="spellEnd"/>
          </w:p>
        </w:tc>
        <w:tc>
          <w:tcPr>
            <w:tcW w:w="3260" w:type="dxa"/>
          </w:tcPr>
          <w:p w14:paraId="655430C9" w14:textId="6E7F9A1F" w:rsidR="000C3CEF" w:rsidRPr="003334FF" w:rsidRDefault="000C3CEF" w:rsidP="000C3CEF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Kern Concept AG</w:t>
            </w:r>
          </w:p>
        </w:tc>
        <w:tc>
          <w:tcPr>
            <w:tcW w:w="1276" w:type="dxa"/>
          </w:tcPr>
          <w:p w14:paraId="69E06FAD" w14:textId="57A032ED" w:rsidR="000C3CEF" w:rsidRPr="003334FF" w:rsidRDefault="000C3CEF" w:rsidP="000C3CEF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4</w:t>
            </w:r>
          </w:p>
        </w:tc>
        <w:tc>
          <w:tcPr>
            <w:tcW w:w="1559" w:type="dxa"/>
          </w:tcPr>
          <w:p w14:paraId="622925D3" w14:textId="2191DC5A" w:rsidR="000C3CEF" w:rsidRPr="003334FF" w:rsidRDefault="000C3CEF" w:rsidP="000C3CEF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1.8</w:t>
            </w:r>
          </w:p>
        </w:tc>
      </w:tr>
      <w:tr w:rsidR="000C3CEF" w:rsidRPr="003334FF" w14:paraId="7EC7CE02" w14:textId="77777777" w:rsidTr="00607339">
        <w:tc>
          <w:tcPr>
            <w:tcW w:w="2977" w:type="dxa"/>
          </w:tcPr>
          <w:p w14:paraId="7BC4B8E6" w14:textId="0775556A" w:rsidR="000C3CEF" w:rsidRPr="003334FF" w:rsidRDefault="000C3CEF" w:rsidP="000C3CEF">
            <w:pPr>
              <w:spacing w:before="40" w:after="40" w:line="240" w:lineRule="auto"/>
              <w:ind w:left="321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proofErr w:type="spellStart"/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Praxistar</w:t>
            </w:r>
            <w:proofErr w:type="spellEnd"/>
          </w:p>
        </w:tc>
        <w:tc>
          <w:tcPr>
            <w:tcW w:w="3260" w:type="dxa"/>
          </w:tcPr>
          <w:p w14:paraId="44F6535B" w14:textId="3B5A78C8" w:rsidR="000C3CEF" w:rsidRPr="003334FF" w:rsidRDefault="000C3CEF" w:rsidP="000C3CEF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proofErr w:type="spellStart"/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Praxinova</w:t>
            </w:r>
            <w:proofErr w:type="spellEnd"/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Medizinal</w:t>
            </w:r>
            <w:proofErr w:type="spellEnd"/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Informatik</w:t>
            </w:r>
            <w:proofErr w:type="spellEnd"/>
          </w:p>
        </w:tc>
        <w:tc>
          <w:tcPr>
            <w:tcW w:w="1276" w:type="dxa"/>
          </w:tcPr>
          <w:p w14:paraId="38E89104" w14:textId="5E312947" w:rsidR="000C3CEF" w:rsidRPr="003334FF" w:rsidRDefault="000C3CEF" w:rsidP="000C3CEF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1559" w:type="dxa"/>
          </w:tcPr>
          <w:p w14:paraId="4D1020D1" w14:textId="01AE306A" w:rsidR="000C3CEF" w:rsidRPr="003334FF" w:rsidRDefault="000C3CEF" w:rsidP="000C3CEF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0.9</w:t>
            </w:r>
          </w:p>
        </w:tc>
      </w:tr>
      <w:tr w:rsidR="000C3CEF" w:rsidRPr="003334FF" w14:paraId="352B60BA" w14:textId="77777777" w:rsidTr="00607339">
        <w:tc>
          <w:tcPr>
            <w:tcW w:w="2977" w:type="dxa"/>
          </w:tcPr>
          <w:p w14:paraId="52372BFF" w14:textId="70B0E4F4" w:rsidR="000C3CEF" w:rsidRPr="003334FF" w:rsidRDefault="000C3CEF" w:rsidP="000C3CEF">
            <w:pPr>
              <w:spacing w:before="40" w:after="40" w:line="240" w:lineRule="auto"/>
              <w:ind w:left="321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proofErr w:type="spellStart"/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TriaMED</w:t>
            </w:r>
            <w:proofErr w:type="spellEnd"/>
            <w:r w:rsidR="00F747B2"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/</w:t>
            </w:r>
            <w:proofErr w:type="spellStart"/>
            <w:r w:rsidR="00F747B2"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CuraMED</w:t>
            </w:r>
            <w:proofErr w:type="spellEnd"/>
          </w:p>
        </w:tc>
        <w:tc>
          <w:tcPr>
            <w:tcW w:w="3260" w:type="dxa"/>
          </w:tcPr>
          <w:p w14:paraId="299FA67C" w14:textId="48097C79" w:rsidR="000C3CEF" w:rsidRPr="003334FF" w:rsidRDefault="000C3CEF" w:rsidP="000C3CEF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Swisscom Health AG</w:t>
            </w:r>
          </w:p>
        </w:tc>
        <w:tc>
          <w:tcPr>
            <w:tcW w:w="1276" w:type="dxa"/>
          </w:tcPr>
          <w:p w14:paraId="6CC2BC82" w14:textId="375CBAA3" w:rsidR="000C3CEF" w:rsidRPr="003334FF" w:rsidRDefault="00F747B2" w:rsidP="000C3CEF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1559" w:type="dxa"/>
          </w:tcPr>
          <w:p w14:paraId="05C6C2CA" w14:textId="5F24219B" w:rsidR="000C3CEF" w:rsidRPr="003334FF" w:rsidRDefault="00F747B2" w:rsidP="000C3CEF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0.9</w:t>
            </w:r>
          </w:p>
        </w:tc>
      </w:tr>
      <w:tr w:rsidR="000C3CEF" w:rsidRPr="003334FF" w14:paraId="7BCB9B51" w14:textId="77777777" w:rsidTr="00607339">
        <w:tc>
          <w:tcPr>
            <w:tcW w:w="2977" w:type="dxa"/>
          </w:tcPr>
          <w:p w14:paraId="5C2A92E4" w14:textId="737CF1CB" w:rsidR="000C3CEF" w:rsidRPr="003334FF" w:rsidRDefault="00011981" w:rsidP="000C3CEF">
            <w:pPr>
              <w:spacing w:before="40" w:after="40" w:line="240" w:lineRule="auto"/>
              <w:ind w:left="321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proofErr w:type="spellStart"/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eChiropraktor</w:t>
            </w:r>
            <w:proofErr w:type="spellEnd"/>
          </w:p>
        </w:tc>
        <w:tc>
          <w:tcPr>
            <w:tcW w:w="3260" w:type="dxa"/>
          </w:tcPr>
          <w:p w14:paraId="68520E11" w14:textId="01DB3ACE" w:rsidR="000C3CEF" w:rsidRPr="003334FF" w:rsidRDefault="00F86C7E" w:rsidP="000C3CEF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proofErr w:type="spellStart"/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Tectis</w:t>
            </w:r>
            <w:proofErr w:type="spellEnd"/>
          </w:p>
        </w:tc>
        <w:tc>
          <w:tcPr>
            <w:tcW w:w="1276" w:type="dxa"/>
          </w:tcPr>
          <w:p w14:paraId="2EF288D4" w14:textId="06BC408B" w:rsidR="000C3CEF" w:rsidRPr="003334FF" w:rsidRDefault="00F86C7E" w:rsidP="000C3CEF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1559" w:type="dxa"/>
          </w:tcPr>
          <w:p w14:paraId="29780103" w14:textId="1A70EDB8" w:rsidR="000C3CEF" w:rsidRPr="003334FF" w:rsidRDefault="00F86C7E" w:rsidP="000C3CEF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0.9</w:t>
            </w:r>
          </w:p>
        </w:tc>
      </w:tr>
      <w:tr w:rsidR="00F86C7E" w:rsidRPr="003334FF" w14:paraId="54DE67C9" w14:textId="77777777" w:rsidTr="00607339">
        <w:tc>
          <w:tcPr>
            <w:tcW w:w="2977" w:type="dxa"/>
          </w:tcPr>
          <w:p w14:paraId="4D125A5A" w14:textId="661E3E97" w:rsidR="00F86C7E" w:rsidRPr="003334FF" w:rsidRDefault="00F86C7E" w:rsidP="00F86C7E">
            <w:pPr>
              <w:spacing w:before="40" w:after="40" w:line="240" w:lineRule="auto"/>
              <w:ind w:left="321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Abacus</w:t>
            </w:r>
          </w:p>
        </w:tc>
        <w:tc>
          <w:tcPr>
            <w:tcW w:w="3260" w:type="dxa"/>
          </w:tcPr>
          <w:p w14:paraId="54210623" w14:textId="31541FCA" w:rsidR="00F86C7E" w:rsidRPr="003334FF" w:rsidRDefault="00F86C7E" w:rsidP="00F86C7E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Abacus Research AG</w:t>
            </w:r>
          </w:p>
        </w:tc>
        <w:tc>
          <w:tcPr>
            <w:tcW w:w="1276" w:type="dxa"/>
          </w:tcPr>
          <w:p w14:paraId="11F54595" w14:textId="64661CE6" w:rsidR="00F86C7E" w:rsidRPr="003334FF" w:rsidRDefault="00F86C7E" w:rsidP="00F86C7E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1559" w:type="dxa"/>
          </w:tcPr>
          <w:p w14:paraId="097B28F1" w14:textId="1798FBF6" w:rsidR="00F86C7E" w:rsidRPr="003334FF" w:rsidRDefault="00F86C7E" w:rsidP="00F86C7E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0.5</w:t>
            </w:r>
          </w:p>
        </w:tc>
      </w:tr>
      <w:tr w:rsidR="00F86C7E" w:rsidRPr="003334FF" w14:paraId="1595D4FD" w14:textId="77777777" w:rsidTr="00607339">
        <w:tc>
          <w:tcPr>
            <w:tcW w:w="2977" w:type="dxa"/>
          </w:tcPr>
          <w:p w14:paraId="734079BC" w14:textId="47477425" w:rsidR="00F86C7E" w:rsidRPr="003334FF" w:rsidRDefault="002A02DC" w:rsidP="00F86C7E">
            <w:pPr>
              <w:spacing w:before="40" w:after="40" w:line="240" w:lineRule="auto"/>
              <w:ind w:left="321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proofErr w:type="spellStart"/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Mediact</w:t>
            </w:r>
            <w:proofErr w:type="spellEnd"/>
          </w:p>
        </w:tc>
        <w:tc>
          <w:tcPr>
            <w:tcW w:w="3260" w:type="dxa"/>
          </w:tcPr>
          <w:p w14:paraId="0B8B1AD6" w14:textId="4D1AB5C9" w:rsidR="00F86C7E" w:rsidRPr="003334FF" w:rsidRDefault="00F86C7E" w:rsidP="00F86C7E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proofErr w:type="spellStart"/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BBsoft</w:t>
            </w:r>
            <w:proofErr w:type="spellEnd"/>
          </w:p>
        </w:tc>
        <w:tc>
          <w:tcPr>
            <w:tcW w:w="1276" w:type="dxa"/>
          </w:tcPr>
          <w:p w14:paraId="729128D4" w14:textId="3C694DC7" w:rsidR="00F86C7E" w:rsidRPr="003334FF" w:rsidRDefault="00F86C7E" w:rsidP="00F86C7E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1559" w:type="dxa"/>
          </w:tcPr>
          <w:p w14:paraId="45D849D9" w14:textId="2ED9B0AC" w:rsidR="00F86C7E" w:rsidRPr="003334FF" w:rsidRDefault="00F86C7E" w:rsidP="00F86C7E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0.5</w:t>
            </w:r>
          </w:p>
        </w:tc>
      </w:tr>
      <w:tr w:rsidR="00F86C7E" w:rsidRPr="003334FF" w14:paraId="68EED193" w14:textId="77777777" w:rsidTr="00607339">
        <w:tc>
          <w:tcPr>
            <w:tcW w:w="2977" w:type="dxa"/>
          </w:tcPr>
          <w:p w14:paraId="3018A881" w14:textId="517CBA4D" w:rsidR="00F86C7E" w:rsidRPr="003334FF" w:rsidRDefault="002A02DC" w:rsidP="00F86C7E">
            <w:pPr>
              <w:spacing w:before="40" w:after="40" w:line="240" w:lineRule="auto"/>
              <w:ind w:left="321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proofErr w:type="spellStart"/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Confidis</w:t>
            </w:r>
            <w:proofErr w:type="spellEnd"/>
          </w:p>
        </w:tc>
        <w:tc>
          <w:tcPr>
            <w:tcW w:w="3260" w:type="dxa"/>
          </w:tcPr>
          <w:p w14:paraId="3D05385A" w14:textId="2D03C6D2" w:rsidR="00F86C7E" w:rsidRPr="003334FF" w:rsidRDefault="00F86C7E" w:rsidP="00F86C7E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proofErr w:type="spellStart"/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Confidis</w:t>
            </w:r>
            <w:proofErr w:type="spellEnd"/>
          </w:p>
        </w:tc>
        <w:tc>
          <w:tcPr>
            <w:tcW w:w="1276" w:type="dxa"/>
          </w:tcPr>
          <w:p w14:paraId="0C4FA639" w14:textId="71457514" w:rsidR="00F86C7E" w:rsidRPr="003334FF" w:rsidRDefault="00F86C7E" w:rsidP="00F86C7E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1559" w:type="dxa"/>
          </w:tcPr>
          <w:p w14:paraId="66A87DCB" w14:textId="10A97096" w:rsidR="00F86C7E" w:rsidRPr="003334FF" w:rsidRDefault="00F86C7E" w:rsidP="00F86C7E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0.5</w:t>
            </w:r>
          </w:p>
        </w:tc>
      </w:tr>
      <w:tr w:rsidR="00F86C7E" w:rsidRPr="003334FF" w14:paraId="1D09CB2F" w14:textId="77777777" w:rsidTr="00607339">
        <w:tc>
          <w:tcPr>
            <w:tcW w:w="2977" w:type="dxa"/>
          </w:tcPr>
          <w:p w14:paraId="2CEAE5C5" w14:textId="439A2147" w:rsidR="00F86C7E" w:rsidRPr="003334FF" w:rsidRDefault="00F86C7E" w:rsidP="00F86C7E">
            <w:pPr>
              <w:spacing w:before="40" w:after="40" w:line="240" w:lineRule="auto"/>
              <w:ind w:left="321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proofErr w:type="spellStart"/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MEDICOwin</w:t>
            </w:r>
            <w:proofErr w:type="spellEnd"/>
          </w:p>
        </w:tc>
        <w:tc>
          <w:tcPr>
            <w:tcW w:w="3260" w:type="dxa"/>
          </w:tcPr>
          <w:p w14:paraId="4A7D8996" w14:textId="0AFB6A73" w:rsidR="00F86C7E" w:rsidRPr="003334FF" w:rsidRDefault="00F86C7E" w:rsidP="00F86C7E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proofErr w:type="spellStart"/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InfoCall</w:t>
            </w:r>
            <w:proofErr w:type="spellEnd"/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Produkt</w:t>
            </w:r>
            <w:proofErr w:type="spellEnd"/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 xml:space="preserve"> AG</w:t>
            </w:r>
          </w:p>
        </w:tc>
        <w:tc>
          <w:tcPr>
            <w:tcW w:w="1276" w:type="dxa"/>
          </w:tcPr>
          <w:p w14:paraId="4D142339" w14:textId="3B8062C3" w:rsidR="00F86C7E" w:rsidRPr="003334FF" w:rsidRDefault="00F86C7E" w:rsidP="00F86C7E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1559" w:type="dxa"/>
          </w:tcPr>
          <w:p w14:paraId="1898127C" w14:textId="475997C6" w:rsidR="00F86C7E" w:rsidRPr="003334FF" w:rsidRDefault="00F86C7E" w:rsidP="00F86C7E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0.5</w:t>
            </w:r>
          </w:p>
        </w:tc>
      </w:tr>
      <w:tr w:rsidR="00F86C7E" w:rsidRPr="003334FF" w14:paraId="5BFCA63A" w14:textId="77777777" w:rsidTr="00607339">
        <w:tc>
          <w:tcPr>
            <w:tcW w:w="2977" w:type="dxa"/>
          </w:tcPr>
          <w:p w14:paraId="1BC47D07" w14:textId="77777777" w:rsidR="00F86C7E" w:rsidRPr="003334FF" w:rsidRDefault="00F86C7E" w:rsidP="00F86C7E">
            <w:pPr>
              <w:spacing w:before="40" w:after="40" w:line="240" w:lineRule="auto"/>
              <w:ind w:left="321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proofErr w:type="spellStart"/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Mediway</w:t>
            </w:r>
            <w:proofErr w:type="spellEnd"/>
          </w:p>
        </w:tc>
        <w:tc>
          <w:tcPr>
            <w:tcW w:w="3260" w:type="dxa"/>
          </w:tcPr>
          <w:p w14:paraId="5BFD3CCC" w14:textId="77777777" w:rsidR="00F86C7E" w:rsidRPr="003334FF" w:rsidRDefault="00F86C7E" w:rsidP="00F86C7E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proofErr w:type="spellStart"/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Logival</w:t>
            </w:r>
            <w:proofErr w:type="spellEnd"/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informatique</w:t>
            </w:r>
            <w:proofErr w:type="spellEnd"/>
          </w:p>
        </w:tc>
        <w:tc>
          <w:tcPr>
            <w:tcW w:w="1276" w:type="dxa"/>
          </w:tcPr>
          <w:p w14:paraId="1D125459" w14:textId="660643CC" w:rsidR="00F86C7E" w:rsidRPr="003334FF" w:rsidRDefault="00F86C7E" w:rsidP="00F86C7E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1559" w:type="dxa"/>
          </w:tcPr>
          <w:p w14:paraId="633AA5EF" w14:textId="24266B59" w:rsidR="00F86C7E" w:rsidRPr="003334FF" w:rsidRDefault="00F86C7E" w:rsidP="00F86C7E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0.5</w:t>
            </w:r>
          </w:p>
        </w:tc>
      </w:tr>
      <w:tr w:rsidR="00F86C7E" w:rsidRPr="003334FF" w14:paraId="6067C332" w14:textId="77777777" w:rsidTr="00607339">
        <w:tc>
          <w:tcPr>
            <w:tcW w:w="2977" w:type="dxa"/>
          </w:tcPr>
          <w:p w14:paraId="0681E833" w14:textId="1AE8EAA3" w:rsidR="00F86C7E" w:rsidRPr="003334FF" w:rsidRDefault="000C0789" w:rsidP="00F86C7E">
            <w:pPr>
              <w:spacing w:before="40" w:after="40" w:line="240" w:lineRule="auto"/>
              <w:ind w:left="321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Outlook</w:t>
            </w:r>
          </w:p>
        </w:tc>
        <w:tc>
          <w:tcPr>
            <w:tcW w:w="3260" w:type="dxa"/>
          </w:tcPr>
          <w:p w14:paraId="40B599EF" w14:textId="3B85B4F8" w:rsidR="00F86C7E" w:rsidRPr="003334FF" w:rsidRDefault="000C0789" w:rsidP="00F86C7E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Microsoft</w:t>
            </w:r>
          </w:p>
        </w:tc>
        <w:tc>
          <w:tcPr>
            <w:tcW w:w="1276" w:type="dxa"/>
          </w:tcPr>
          <w:p w14:paraId="11DF4283" w14:textId="642D2C65" w:rsidR="00F86C7E" w:rsidRPr="003334FF" w:rsidRDefault="00F86C7E" w:rsidP="00F86C7E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1559" w:type="dxa"/>
          </w:tcPr>
          <w:p w14:paraId="3D076984" w14:textId="74955DD0" w:rsidR="00F86C7E" w:rsidRPr="003334FF" w:rsidRDefault="00F86C7E" w:rsidP="00F86C7E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0.5</w:t>
            </w:r>
          </w:p>
        </w:tc>
      </w:tr>
      <w:tr w:rsidR="00F86C7E" w:rsidRPr="003334FF" w14:paraId="6939876D" w14:textId="77777777" w:rsidTr="00607339">
        <w:tc>
          <w:tcPr>
            <w:tcW w:w="2977" w:type="dxa"/>
          </w:tcPr>
          <w:p w14:paraId="07B831A1" w14:textId="605692CC" w:rsidR="00F86C7E" w:rsidRPr="003334FF" w:rsidRDefault="002A02DC" w:rsidP="00F86C7E">
            <w:pPr>
              <w:spacing w:before="40" w:after="40" w:line="240" w:lineRule="auto"/>
              <w:ind w:left="321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OPALE</w:t>
            </w:r>
          </w:p>
        </w:tc>
        <w:tc>
          <w:tcPr>
            <w:tcW w:w="3260" w:type="dxa"/>
          </w:tcPr>
          <w:p w14:paraId="4054A682" w14:textId="1873384D" w:rsidR="00F86C7E" w:rsidRPr="003334FF" w:rsidRDefault="000C0789" w:rsidP="00F86C7E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OPALE Solutions AG</w:t>
            </w:r>
          </w:p>
        </w:tc>
        <w:tc>
          <w:tcPr>
            <w:tcW w:w="1276" w:type="dxa"/>
          </w:tcPr>
          <w:p w14:paraId="0A84ABD6" w14:textId="0A75874D" w:rsidR="00F86C7E" w:rsidRPr="003334FF" w:rsidRDefault="00F86C7E" w:rsidP="00F86C7E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1559" w:type="dxa"/>
          </w:tcPr>
          <w:p w14:paraId="1EC0E5B8" w14:textId="40313258" w:rsidR="00F86C7E" w:rsidRPr="003334FF" w:rsidRDefault="00F86C7E" w:rsidP="00F86C7E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0.5</w:t>
            </w:r>
          </w:p>
        </w:tc>
      </w:tr>
      <w:tr w:rsidR="00F86C7E" w:rsidRPr="003334FF" w14:paraId="34CDD4CE" w14:textId="77777777" w:rsidTr="00607339">
        <w:tc>
          <w:tcPr>
            <w:tcW w:w="2977" w:type="dxa"/>
          </w:tcPr>
          <w:p w14:paraId="5F0D5AA7" w14:textId="25B897E3" w:rsidR="00F86C7E" w:rsidRPr="003334FF" w:rsidRDefault="00AA2552" w:rsidP="00F86C7E">
            <w:pPr>
              <w:spacing w:before="40" w:after="40" w:line="240" w:lineRule="auto"/>
              <w:ind w:left="321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proofErr w:type="spellStart"/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Sumex</w:t>
            </w:r>
            <w:proofErr w:type="spellEnd"/>
          </w:p>
        </w:tc>
        <w:tc>
          <w:tcPr>
            <w:tcW w:w="3260" w:type="dxa"/>
          </w:tcPr>
          <w:p w14:paraId="1E5BB4C0" w14:textId="017D8478" w:rsidR="00F86C7E" w:rsidRPr="003334FF" w:rsidRDefault="000C0789" w:rsidP="00F86C7E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proofErr w:type="spellStart"/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Sumex</w:t>
            </w:r>
            <w:proofErr w:type="spellEnd"/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 xml:space="preserve"> TIS TARMED</w:t>
            </w:r>
          </w:p>
        </w:tc>
        <w:tc>
          <w:tcPr>
            <w:tcW w:w="1276" w:type="dxa"/>
          </w:tcPr>
          <w:p w14:paraId="3F31FBCC" w14:textId="32BC6400" w:rsidR="00F86C7E" w:rsidRPr="003334FF" w:rsidRDefault="00F86C7E" w:rsidP="00F86C7E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1559" w:type="dxa"/>
          </w:tcPr>
          <w:p w14:paraId="7B9596F9" w14:textId="5AC19155" w:rsidR="00F86C7E" w:rsidRPr="003334FF" w:rsidRDefault="00F86C7E" w:rsidP="00F86C7E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0.5</w:t>
            </w:r>
          </w:p>
        </w:tc>
      </w:tr>
      <w:tr w:rsidR="00F86C7E" w:rsidRPr="003334FF" w14:paraId="4C5B9CFF" w14:textId="77777777" w:rsidTr="00607339">
        <w:tc>
          <w:tcPr>
            <w:tcW w:w="2977" w:type="dxa"/>
          </w:tcPr>
          <w:p w14:paraId="67CE46E4" w14:textId="77777777" w:rsidR="00F86C7E" w:rsidRPr="003334FF" w:rsidRDefault="00F86C7E" w:rsidP="00F86C7E">
            <w:pPr>
              <w:spacing w:before="40" w:after="40" w:line="240" w:lineRule="auto"/>
              <w:ind w:left="321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NA</w:t>
            </w:r>
          </w:p>
        </w:tc>
        <w:tc>
          <w:tcPr>
            <w:tcW w:w="3260" w:type="dxa"/>
          </w:tcPr>
          <w:p w14:paraId="6F828ED6" w14:textId="77777777" w:rsidR="00F86C7E" w:rsidRPr="003334FF" w:rsidRDefault="00F86C7E" w:rsidP="00F86C7E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NA</w:t>
            </w:r>
          </w:p>
        </w:tc>
        <w:tc>
          <w:tcPr>
            <w:tcW w:w="1276" w:type="dxa"/>
          </w:tcPr>
          <w:p w14:paraId="7EAEAB2A" w14:textId="65D99447" w:rsidR="00F86C7E" w:rsidRPr="003334FF" w:rsidRDefault="00D93203" w:rsidP="00F86C7E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20</w:t>
            </w:r>
          </w:p>
        </w:tc>
        <w:tc>
          <w:tcPr>
            <w:tcW w:w="1559" w:type="dxa"/>
          </w:tcPr>
          <w:p w14:paraId="0DE95B2E" w14:textId="4B305E75" w:rsidR="00F86C7E" w:rsidRPr="003334FF" w:rsidRDefault="00D93203" w:rsidP="00F86C7E">
            <w:pPr>
              <w:spacing w:before="40" w:after="4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9.2</w:t>
            </w:r>
          </w:p>
        </w:tc>
      </w:tr>
    </w:tbl>
    <w:p w14:paraId="2256850D" w14:textId="77777777" w:rsidR="003334FF" w:rsidRDefault="003334FF" w:rsidP="00C11E84">
      <w:pPr>
        <w:suppressAutoHyphens w:val="0"/>
        <w:jc w:val="left"/>
        <w:rPr>
          <w:rFonts w:ascii="Calibri Light" w:hAnsi="Calibri Light"/>
          <w:b/>
          <w:sz w:val="20"/>
          <w:szCs w:val="20"/>
          <w:lang w:val="en-GB"/>
        </w:rPr>
      </w:pPr>
    </w:p>
    <w:p w14:paraId="5A9EF7D1" w14:textId="77777777" w:rsidR="003334FF" w:rsidRDefault="003334FF">
      <w:pPr>
        <w:suppressAutoHyphens w:val="0"/>
        <w:spacing w:line="276" w:lineRule="auto"/>
        <w:jc w:val="left"/>
        <w:rPr>
          <w:rFonts w:ascii="Calibri Light" w:hAnsi="Calibri Light"/>
          <w:b/>
          <w:sz w:val="20"/>
          <w:szCs w:val="20"/>
          <w:lang w:val="en-GB"/>
        </w:rPr>
      </w:pPr>
      <w:r>
        <w:rPr>
          <w:rFonts w:ascii="Calibri Light" w:hAnsi="Calibri Light"/>
          <w:b/>
          <w:sz w:val="20"/>
          <w:szCs w:val="20"/>
          <w:lang w:val="en-GB"/>
        </w:rPr>
        <w:br w:type="page"/>
      </w:r>
    </w:p>
    <w:p w14:paraId="64966599" w14:textId="7C7FBE99" w:rsidR="00941963" w:rsidRPr="003334FF" w:rsidRDefault="00941963" w:rsidP="00C11E84">
      <w:pPr>
        <w:suppressAutoHyphens w:val="0"/>
        <w:jc w:val="left"/>
        <w:rPr>
          <w:rStyle w:val="Heading1Char"/>
        </w:rPr>
      </w:pPr>
      <w:bookmarkStart w:id="3" w:name="_Toc138182878"/>
      <w:proofErr w:type="spellStart"/>
      <w:r w:rsidRPr="003334FF">
        <w:rPr>
          <w:rStyle w:val="Heading1Char"/>
        </w:rPr>
        <w:lastRenderedPageBreak/>
        <w:t>eTable</w:t>
      </w:r>
      <w:proofErr w:type="spellEnd"/>
      <w:r w:rsidRPr="003334FF">
        <w:rPr>
          <w:rStyle w:val="Heading1Char"/>
        </w:rPr>
        <w:t xml:space="preserve"> </w:t>
      </w:r>
      <w:r w:rsidR="00EC6DA8">
        <w:rPr>
          <w:rStyle w:val="Heading1Char"/>
        </w:rPr>
        <w:t>4</w:t>
      </w:r>
      <w:r w:rsidRPr="003334FF">
        <w:rPr>
          <w:rStyle w:val="Heading1Char"/>
        </w:rPr>
        <w:t xml:space="preserve">. </w:t>
      </w:r>
      <w:r w:rsidR="008A6C9A" w:rsidRPr="003334FF">
        <w:rPr>
          <w:rStyle w:val="Heading1Char"/>
        </w:rPr>
        <w:t>Multiple logistic regression analysis of c</w:t>
      </w:r>
      <w:r w:rsidRPr="003334FF">
        <w:rPr>
          <w:rStyle w:val="Heading1Char"/>
        </w:rPr>
        <w:t xml:space="preserve">haracteristics of </w:t>
      </w:r>
      <w:r w:rsidR="00DA0768" w:rsidRPr="003334FF">
        <w:rPr>
          <w:rStyle w:val="Heading1Char"/>
        </w:rPr>
        <w:t xml:space="preserve">Swiss </w:t>
      </w:r>
      <w:r w:rsidRPr="003334FF">
        <w:rPr>
          <w:rStyle w:val="Heading1Char"/>
        </w:rPr>
        <w:t>chiropractor</w:t>
      </w:r>
      <w:r w:rsidR="009A6AE8" w:rsidRPr="003334FF">
        <w:rPr>
          <w:rStyle w:val="Heading1Char"/>
        </w:rPr>
        <w:t>s associated with EPR use</w:t>
      </w:r>
      <w:bookmarkEnd w:id="3"/>
      <w:r w:rsidR="00DA0768" w:rsidRPr="003334FF">
        <w:rPr>
          <w:rFonts w:ascii="Calibri Light" w:hAnsi="Calibri Light"/>
          <w:b/>
          <w:sz w:val="20"/>
          <w:szCs w:val="20"/>
          <w:lang w:val="en-GB"/>
        </w:rPr>
        <w:t xml:space="preserve"> </w:t>
      </w:r>
      <w:r w:rsidR="00DA0768" w:rsidRPr="003334FF">
        <w:rPr>
          <w:rStyle w:val="Heading1Char"/>
        </w:rPr>
        <w:t>(N=217</w:t>
      </w:r>
      <w:r w:rsidR="008A6C9A" w:rsidRPr="003334FF">
        <w:rPr>
          <w:rStyle w:val="Heading1Char"/>
        </w:rPr>
        <w:t>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75"/>
        <w:gridCol w:w="1575"/>
        <w:gridCol w:w="1575"/>
      </w:tblGrid>
      <w:tr w:rsidR="008A6C9A" w:rsidRPr="003334FF" w14:paraId="34B2E14A" w14:textId="77777777" w:rsidTr="00D3649F">
        <w:tc>
          <w:tcPr>
            <w:tcW w:w="3775" w:type="dxa"/>
            <w:shd w:val="clear" w:color="auto" w:fill="D9D9D9" w:themeFill="background1" w:themeFillShade="D9"/>
          </w:tcPr>
          <w:p w14:paraId="48D12A13" w14:textId="59C8F4CF" w:rsidR="008A6C9A" w:rsidRPr="003334FF" w:rsidRDefault="008A6C9A" w:rsidP="00FF756F">
            <w:pPr>
              <w:suppressAutoHyphens w:val="0"/>
              <w:spacing w:before="60" w:after="60" w:line="240" w:lineRule="auto"/>
              <w:ind w:left="156" w:hanging="156"/>
              <w:jc w:val="left"/>
              <w:rPr>
                <w:rFonts w:ascii="Calibri Light" w:hAnsi="Calibri Light"/>
                <w:b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/>
                <w:sz w:val="18"/>
                <w:szCs w:val="18"/>
                <w:lang w:val="en-GB"/>
              </w:rPr>
              <w:t>Variable</w:t>
            </w:r>
          </w:p>
        </w:tc>
        <w:tc>
          <w:tcPr>
            <w:tcW w:w="1575" w:type="dxa"/>
            <w:shd w:val="clear" w:color="auto" w:fill="D9D9D9" w:themeFill="background1" w:themeFillShade="D9"/>
          </w:tcPr>
          <w:p w14:paraId="1B47F545" w14:textId="2B94D2C7" w:rsidR="008A6C9A" w:rsidRPr="003334FF" w:rsidRDefault="008A6C9A" w:rsidP="00FF756F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/>
                <w:b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/>
                <w:sz w:val="18"/>
                <w:szCs w:val="18"/>
                <w:lang w:val="en-GB"/>
              </w:rPr>
              <w:t>OR</w:t>
            </w:r>
          </w:p>
        </w:tc>
        <w:tc>
          <w:tcPr>
            <w:tcW w:w="1575" w:type="dxa"/>
            <w:shd w:val="clear" w:color="auto" w:fill="D9D9D9" w:themeFill="background1" w:themeFillShade="D9"/>
          </w:tcPr>
          <w:p w14:paraId="32990DCB" w14:textId="1B8C6430" w:rsidR="008A6C9A" w:rsidRPr="003334FF" w:rsidRDefault="008A6C9A" w:rsidP="00FF756F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/>
                <w:b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/>
                <w:sz w:val="18"/>
                <w:szCs w:val="18"/>
                <w:lang w:val="en-GB"/>
              </w:rPr>
              <w:t>(95% CI)</w:t>
            </w:r>
          </w:p>
        </w:tc>
      </w:tr>
      <w:tr w:rsidR="008A6C9A" w:rsidRPr="003334FF" w14:paraId="38FB8FE2" w14:textId="77777777" w:rsidTr="00D3649F">
        <w:tc>
          <w:tcPr>
            <w:tcW w:w="3775" w:type="dxa"/>
            <w:shd w:val="clear" w:color="auto" w:fill="F2F2F2" w:themeFill="background1" w:themeFillShade="F2"/>
          </w:tcPr>
          <w:p w14:paraId="4D79A4BB" w14:textId="211D7F58" w:rsidR="008A6C9A" w:rsidRPr="003334FF" w:rsidRDefault="008A6C9A" w:rsidP="00FF756F">
            <w:pPr>
              <w:suppressAutoHyphens w:val="0"/>
              <w:spacing w:before="60" w:after="60" w:line="240" w:lineRule="auto"/>
              <w:ind w:left="156" w:hanging="156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Sex</w:t>
            </w:r>
          </w:p>
        </w:tc>
        <w:tc>
          <w:tcPr>
            <w:tcW w:w="1575" w:type="dxa"/>
            <w:shd w:val="clear" w:color="auto" w:fill="F2F2F2" w:themeFill="background1" w:themeFillShade="F2"/>
          </w:tcPr>
          <w:p w14:paraId="4EB17366" w14:textId="77777777" w:rsidR="008A6C9A" w:rsidRPr="003334FF" w:rsidRDefault="008A6C9A" w:rsidP="00FF756F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</w:p>
        </w:tc>
        <w:tc>
          <w:tcPr>
            <w:tcW w:w="1575" w:type="dxa"/>
            <w:shd w:val="clear" w:color="auto" w:fill="F2F2F2" w:themeFill="background1" w:themeFillShade="F2"/>
          </w:tcPr>
          <w:p w14:paraId="08A4E540" w14:textId="77777777" w:rsidR="008A6C9A" w:rsidRPr="003334FF" w:rsidRDefault="008A6C9A" w:rsidP="00FF756F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</w:p>
        </w:tc>
      </w:tr>
      <w:tr w:rsidR="008A6C9A" w:rsidRPr="003334FF" w14:paraId="0FAE75D0" w14:textId="77777777" w:rsidTr="00D3649F">
        <w:tc>
          <w:tcPr>
            <w:tcW w:w="3775" w:type="dxa"/>
          </w:tcPr>
          <w:p w14:paraId="25CB9D75" w14:textId="7A959075" w:rsidR="008A6C9A" w:rsidRPr="003334FF" w:rsidRDefault="008A6C9A" w:rsidP="00FF756F">
            <w:pPr>
              <w:suppressAutoHyphens w:val="0"/>
              <w:spacing w:before="60" w:after="60" w:line="240" w:lineRule="auto"/>
              <w:ind w:left="156" w:hanging="156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ab/>
              <w:t>Male</w:t>
            </w:r>
          </w:p>
        </w:tc>
        <w:tc>
          <w:tcPr>
            <w:tcW w:w="1575" w:type="dxa"/>
          </w:tcPr>
          <w:p w14:paraId="0F644881" w14:textId="1FB5DDDF" w:rsidR="008A6C9A" w:rsidRPr="003334FF" w:rsidRDefault="008A6C9A" w:rsidP="00FF756F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Referent</w:t>
            </w:r>
          </w:p>
        </w:tc>
        <w:tc>
          <w:tcPr>
            <w:tcW w:w="1575" w:type="dxa"/>
          </w:tcPr>
          <w:p w14:paraId="153E3CC8" w14:textId="77777777" w:rsidR="008A6C9A" w:rsidRPr="003334FF" w:rsidRDefault="008A6C9A" w:rsidP="00FF756F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</w:p>
        </w:tc>
      </w:tr>
      <w:tr w:rsidR="008A6C9A" w:rsidRPr="003334FF" w14:paraId="17DFFC05" w14:textId="77777777" w:rsidTr="00D3649F">
        <w:tc>
          <w:tcPr>
            <w:tcW w:w="3775" w:type="dxa"/>
          </w:tcPr>
          <w:p w14:paraId="32EA6609" w14:textId="20F26CDB" w:rsidR="008A6C9A" w:rsidRPr="003334FF" w:rsidRDefault="008A6C9A" w:rsidP="00FF756F">
            <w:pPr>
              <w:suppressAutoHyphens w:val="0"/>
              <w:spacing w:before="60" w:after="60" w:line="240" w:lineRule="auto"/>
              <w:ind w:left="156" w:hanging="156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ab/>
              <w:t>Female</w:t>
            </w:r>
          </w:p>
        </w:tc>
        <w:tc>
          <w:tcPr>
            <w:tcW w:w="1575" w:type="dxa"/>
          </w:tcPr>
          <w:p w14:paraId="655926F5" w14:textId="7FBD6543" w:rsidR="008A6C9A" w:rsidRPr="003334FF" w:rsidRDefault="00A05704" w:rsidP="00FF756F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1.50</w:t>
            </w:r>
          </w:p>
        </w:tc>
        <w:tc>
          <w:tcPr>
            <w:tcW w:w="1575" w:type="dxa"/>
          </w:tcPr>
          <w:p w14:paraId="28386DFB" w14:textId="3665F038" w:rsidR="008A6C9A" w:rsidRPr="003334FF" w:rsidRDefault="00A05704" w:rsidP="00FF756F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0.80 to 2.83</w:t>
            </w:r>
          </w:p>
        </w:tc>
      </w:tr>
      <w:tr w:rsidR="008A6C9A" w:rsidRPr="003334FF" w14:paraId="6EB32E12" w14:textId="77777777" w:rsidTr="00D3649F">
        <w:tc>
          <w:tcPr>
            <w:tcW w:w="3775" w:type="dxa"/>
            <w:shd w:val="clear" w:color="auto" w:fill="F2F2F2" w:themeFill="background1" w:themeFillShade="F2"/>
          </w:tcPr>
          <w:p w14:paraId="06D40A63" w14:textId="0F052CC3" w:rsidR="008A6C9A" w:rsidRPr="003334FF" w:rsidRDefault="00312562" w:rsidP="00FF756F">
            <w:pPr>
              <w:suppressAutoHyphens w:val="0"/>
              <w:spacing w:before="60" w:after="60" w:line="240" w:lineRule="auto"/>
              <w:ind w:left="156" w:hanging="156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Age group</w:t>
            </w:r>
          </w:p>
        </w:tc>
        <w:tc>
          <w:tcPr>
            <w:tcW w:w="1575" w:type="dxa"/>
            <w:shd w:val="clear" w:color="auto" w:fill="F2F2F2" w:themeFill="background1" w:themeFillShade="F2"/>
          </w:tcPr>
          <w:p w14:paraId="0F9F1EC8" w14:textId="77777777" w:rsidR="008A6C9A" w:rsidRPr="003334FF" w:rsidRDefault="008A6C9A" w:rsidP="00FF756F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</w:p>
        </w:tc>
        <w:tc>
          <w:tcPr>
            <w:tcW w:w="1575" w:type="dxa"/>
            <w:shd w:val="clear" w:color="auto" w:fill="F2F2F2" w:themeFill="background1" w:themeFillShade="F2"/>
          </w:tcPr>
          <w:p w14:paraId="666C9594" w14:textId="77777777" w:rsidR="008A6C9A" w:rsidRPr="003334FF" w:rsidRDefault="008A6C9A" w:rsidP="00FF756F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</w:p>
        </w:tc>
      </w:tr>
      <w:tr w:rsidR="008A6C9A" w:rsidRPr="003334FF" w14:paraId="50F585F0" w14:textId="77777777" w:rsidTr="00D3649F">
        <w:tc>
          <w:tcPr>
            <w:tcW w:w="3775" w:type="dxa"/>
          </w:tcPr>
          <w:p w14:paraId="6AFB6A8A" w14:textId="40D3BE2F" w:rsidR="008A6C9A" w:rsidRPr="003334FF" w:rsidRDefault="00312562" w:rsidP="00FF756F">
            <w:pPr>
              <w:suppressAutoHyphens w:val="0"/>
              <w:spacing w:before="60" w:after="60" w:line="240" w:lineRule="auto"/>
              <w:ind w:left="156" w:hanging="156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ab/>
              <w:t>≤39 years</w:t>
            </w:r>
          </w:p>
        </w:tc>
        <w:tc>
          <w:tcPr>
            <w:tcW w:w="1575" w:type="dxa"/>
          </w:tcPr>
          <w:p w14:paraId="4A330FAB" w14:textId="06CFBEFD" w:rsidR="008A6C9A" w:rsidRPr="003334FF" w:rsidRDefault="00312562" w:rsidP="00FF756F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Referent</w:t>
            </w:r>
          </w:p>
        </w:tc>
        <w:tc>
          <w:tcPr>
            <w:tcW w:w="1575" w:type="dxa"/>
          </w:tcPr>
          <w:p w14:paraId="23ECDD61" w14:textId="77777777" w:rsidR="008A6C9A" w:rsidRPr="003334FF" w:rsidRDefault="008A6C9A" w:rsidP="00FF756F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</w:p>
        </w:tc>
      </w:tr>
      <w:tr w:rsidR="008A6C9A" w:rsidRPr="003334FF" w14:paraId="4FD5A035" w14:textId="77777777" w:rsidTr="00D3649F">
        <w:tc>
          <w:tcPr>
            <w:tcW w:w="3775" w:type="dxa"/>
          </w:tcPr>
          <w:p w14:paraId="76202EC3" w14:textId="10E73DCC" w:rsidR="008A6C9A" w:rsidRPr="003334FF" w:rsidRDefault="00312562" w:rsidP="00FF756F">
            <w:pPr>
              <w:suppressAutoHyphens w:val="0"/>
              <w:spacing w:before="60" w:after="60" w:line="240" w:lineRule="auto"/>
              <w:ind w:left="156" w:hanging="156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ab/>
              <w:t>40 to 59 years</w:t>
            </w:r>
          </w:p>
        </w:tc>
        <w:tc>
          <w:tcPr>
            <w:tcW w:w="1575" w:type="dxa"/>
          </w:tcPr>
          <w:p w14:paraId="4BAEE23B" w14:textId="7CB235A4" w:rsidR="008A6C9A" w:rsidRPr="003334FF" w:rsidRDefault="00A05704" w:rsidP="00FF756F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0.63</w:t>
            </w:r>
          </w:p>
        </w:tc>
        <w:tc>
          <w:tcPr>
            <w:tcW w:w="1575" w:type="dxa"/>
          </w:tcPr>
          <w:p w14:paraId="0F29C0C9" w14:textId="39A8EBFB" w:rsidR="008A6C9A" w:rsidRPr="003334FF" w:rsidRDefault="00A05704" w:rsidP="00FF756F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0.25 to 1.55</w:t>
            </w:r>
          </w:p>
        </w:tc>
      </w:tr>
      <w:tr w:rsidR="008A6C9A" w:rsidRPr="003334FF" w14:paraId="6FFBF5E8" w14:textId="77777777" w:rsidTr="00D3649F">
        <w:tc>
          <w:tcPr>
            <w:tcW w:w="3775" w:type="dxa"/>
          </w:tcPr>
          <w:p w14:paraId="516FEC24" w14:textId="555233A1" w:rsidR="008A6C9A" w:rsidRPr="003334FF" w:rsidRDefault="00312562" w:rsidP="00FF756F">
            <w:pPr>
              <w:suppressAutoHyphens w:val="0"/>
              <w:spacing w:before="60" w:after="60" w:line="240" w:lineRule="auto"/>
              <w:ind w:left="156" w:hanging="156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ab/>
              <w:t>≥60 years</w:t>
            </w:r>
          </w:p>
        </w:tc>
        <w:tc>
          <w:tcPr>
            <w:tcW w:w="1575" w:type="dxa"/>
          </w:tcPr>
          <w:p w14:paraId="4DC30794" w14:textId="48FC75FE" w:rsidR="008A6C9A" w:rsidRPr="003334FF" w:rsidRDefault="00A05704" w:rsidP="00FF756F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0.26</w:t>
            </w:r>
          </w:p>
        </w:tc>
        <w:tc>
          <w:tcPr>
            <w:tcW w:w="1575" w:type="dxa"/>
          </w:tcPr>
          <w:p w14:paraId="4E06A530" w14:textId="50AA2B47" w:rsidR="008A6C9A" w:rsidRPr="003334FF" w:rsidRDefault="00A05704" w:rsidP="00FF756F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0.08 to 0.77</w:t>
            </w:r>
          </w:p>
        </w:tc>
      </w:tr>
      <w:tr w:rsidR="00312562" w:rsidRPr="003334FF" w14:paraId="1031C26B" w14:textId="77777777" w:rsidTr="00D3649F">
        <w:tc>
          <w:tcPr>
            <w:tcW w:w="3775" w:type="dxa"/>
            <w:shd w:val="clear" w:color="auto" w:fill="F2F2F2" w:themeFill="background1" w:themeFillShade="F2"/>
          </w:tcPr>
          <w:p w14:paraId="28E6FCC2" w14:textId="4391C593" w:rsidR="00312562" w:rsidRPr="003334FF" w:rsidRDefault="00312562" w:rsidP="00FF756F">
            <w:pPr>
              <w:suppressAutoHyphens w:val="0"/>
              <w:spacing w:before="60" w:after="60" w:line="240" w:lineRule="auto"/>
              <w:ind w:left="156" w:hanging="156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Language</w:t>
            </w:r>
          </w:p>
        </w:tc>
        <w:tc>
          <w:tcPr>
            <w:tcW w:w="1575" w:type="dxa"/>
            <w:shd w:val="clear" w:color="auto" w:fill="F2F2F2" w:themeFill="background1" w:themeFillShade="F2"/>
          </w:tcPr>
          <w:p w14:paraId="407B631C" w14:textId="77777777" w:rsidR="00312562" w:rsidRPr="003334FF" w:rsidRDefault="00312562" w:rsidP="00FF756F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</w:p>
        </w:tc>
        <w:tc>
          <w:tcPr>
            <w:tcW w:w="1575" w:type="dxa"/>
            <w:shd w:val="clear" w:color="auto" w:fill="F2F2F2" w:themeFill="background1" w:themeFillShade="F2"/>
          </w:tcPr>
          <w:p w14:paraId="589611B2" w14:textId="77777777" w:rsidR="00312562" w:rsidRPr="003334FF" w:rsidRDefault="00312562" w:rsidP="00FF756F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</w:p>
        </w:tc>
      </w:tr>
      <w:tr w:rsidR="00312562" w:rsidRPr="003334FF" w14:paraId="72EB8DF7" w14:textId="77777777" w:rsidTr="00D3649F">
        <w:tc>
          <w:tcPr>
            <w:tcW w:w="3775" w:type="dxa"/>
          </w:tcPr>
          <w:p w14:paraId="471821AF" w14:textId="2BD9CBD3" w:rsidR="00312562" w:rsidRPr="003334FF" w:rsidRDefault="00312562" w:rsidP="00FF756F">
            <w:pPr>
              <w:suppressAutoHyphens w:val="0"/>
              <w:spacing w:before="60" w:after="60" w:line="240" w:lineRule="auto"/>
              <w:ind w:left="156" w:hanging="156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ab/>
              <w:t>German</w:t>
            </w:r>
          </w:p>
        </w:tc>
        <w:tc>
          <w:tcPr>
            <w:tcW w:w="1575" w:type="dxa"/>
          </w:tcPr>
          <w:p w14:paraId="03D12253" w14:textId="530F3558" w:rsidR="00312562" w:rsidRPr="003334FF" w:rsidRDefault="00312562" w:rsidP="00FF756F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Referent</w:t>
            </w:r>
          </w:p>
        </w:tc>
        <w:tc>
          <w:tcPr>
            <w:tcW w:w="1575" w:type="dxa"/>
          </w:tcPr>
          <w:p w14:paraId="091E8546" w14:textId="77777777" w:rsidR="00312562" w:rsidRPr="003334FF" w:rsidRDefault="00312562" w:rsidP="00FF756F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</w:p>
        </w:tc>
      </w:tr>
      <w:tr w:rsidR="00312562" w:rsidRPr="003334FF" w14:paraId="483EFB0F" w14:textId="77777777" w:rsidTr="00D3649F">
        <w:tc>
          <w:tcPr>
            <w:tcW w:w="3775" w:type="dxa"/>
          </w:tcPr>
          <w:p w14:paraId="0D9A710B" w14:textId="27D98A7D" w:rsidR="00312562" w:rsidRPr="003334FF" w:rsidRDefault="00312562" w:rsidP="00FF756F">
            <w:pPr>
              <w:suppressAutoHyphens w:val="0"/>
              <w:spacing w:before="60" w:after="60" w:line="240" w:lineRule="auto"/>
              <w:ind w:left="156" w:hanging="156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ab/>
              <w:t xml:space="preserve">French </w:t>
            </w:r>
            <w:r w:rsidR="00C11E84"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or</w:t>
            </w: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 xml:space="preserve"> Italian</w:t>
            </w:r>
          </w:p>
        </w:tc>
        <w:tc>
          <w:tcPr>
            <w:tcW w:w="1575" w:type="dxa"/>
          </w:tcPr>
          <w:p w14:paraId="78EF5CCE" w14:textId="39DE6CB8" w:rsidR="00312562" w:rsidRPr="003334FF" w:rsidRDefault="00A05704" w:rsidP="00FF756F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0.69</w:t>
            </w:r>
          </w:p>
        </w:tc>
        <w:tc>
          <w:tcPr>
            <w:tcW w:w="1575" w:type="dxa"/>
          </w:tcPr>
          <w:p w14:paraId="11C83251" w14:textId="75F44EB4" w:rsidR="00312562" w:rsidRPr="003334FF" w:rsidRDefault="00A05704" w:rsidP="00FF756F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0.23 to 1.98</w:t>
            </w:r>
          </w:p>
        </w:tc>
      </w:tr>
      <w:tr w:rsidR="00312562" w:rsidRPr="003334FF" w14:paraId="6165A3E2" w14:textId="77777777" w:rsidTr="00D3649F">
        <w:tc>
          <w:tcPr>
            <w:tcW w:w="3775" w:type="dxa"/>
            <w:shd w:val="clear" w:color="auto" w:fill="F2F2F2" w:themeFill="background1" w:themeFillShade="F2"/>
          </w:tcPr>
          <w:p w14:paraId="4C1BD95A" w14:textId="584E620A" w:rsidR="00312562" w:rsidRPr="003334FF" w:rsidRDefault="00312562" w:rsidP="00FF756F">
            <w:pPr>
              <w:suppressAutoHyphens w:val="0"/>
              <w:spacing w:before="60" w:after="60" w:line="240" w:lineRule="auto"/>
              <w:ind w:left="156" w:hanging="156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Region</w:t>
            </w:r>
          </w:p>
        </w:tc>
        <w:tc>
          <w:tcPr>
            <w:tcW w:w="1575" w:type="dxa"/>
            <w:shd w:val="clear" w:color="auto" w:fill="F2F2F2" w:themeFill="background1" w:themeFillShade="F2"/>
          </w:tcPr>
          <w:p w14:paraId="636E399E" w14:textId="77777777" w:rsidR="00312562" w:rsidRPr="003334FF" w:rsidRDefault="00312562" w:rsidP="00FF756F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</w:p>
        </w:tc>
        <w:tc>
          <w:tcPr>
            <w:tcW w:w="1575" w:type="dxa"/>
            <w:shd w:val="clear" w:color="auto" w:fill="F2F2F2" w:themeFill="background1" w:themeFillShade="F2"/>
          </w:tcPr>
          <w:p w14:paraId="16A56022" w14:textId="77777777" w:rsidR="00312562" w:rsidRPr="003334FF" w:rsidRDefault="00312562" w:rsidP="00FF756F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</w:p>
        </w:tc>
      </w:tr>
      <w:tr w:rsidR="00312562" w:rsidRPr="003334FF" w14:paraId="56503D6A" w14:textId="77777777" w:rsidTr="00D3649F">
        <w:tc>
          <w:tcPr>
            <w:tcW w:w="3775" w:type="dxa"/>
          </w:tcPr>
          <w:p w14:paraId="413A3E9C" w14:textId="4093C6D3" w:rsidR="00312562" w:rsidRPr="003334FF" w:rsidRDefault="00312562" w:rsidP="00FF756F">
            <w:pPr>
              <w:suppressAutoHyphens w:val="0"/>
              <w:spacing w:before="60" w:after="60" w:line="240" w:lineRule="auto"/>
              <w:ind w:left="156" w:hanging="156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ab/>
              <w:t>Zurich (CH04)</w:t>
            </w:r>
          </w:p>
        </w:tc>
        <w:tc>
          <w:tcPr>
            <w:tcW w:w="1575" w:type="dxa"/>
          </w:tcPr>
          <w:p w14:paraId="7280C2D5" w14:textId="35634AE8" w:rsidR="00312562" w:rsidRPr="003334FF" w:rsidRDefault="00312562" w:rsidP="00FF756F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Referent</w:t>
            </w:r>
          </w:p>
        </w:tc>
        <w:tc>
          <w:tcPr>
            <w:tcW w:w="1575" w:type="dxa"/>
          </w:tcPr>
          <w:p w14:paraId="50BF4F40" w14:textId="77777777" w:rsidR="00312562" w:rsidRPr="003334FF" w:rsidRDefault="00312562" w:rsidP="00FF756F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</w:p>
        </w:tc>
      </w:tr>
      <w:tr w:rsidR="00312562" w:rsidRPr="003334FF" w14:paraId="763A5137" w14:textId="77777777" w:rsidTr="00D3649F">
        <w:tc>
          <w:tcPr>
            <w:tcW w:w="3775" w:type="dxa"/>
            <w:vAlign w:val="center"/>
          </w:tcPr>
          <w:p w14:paraId="7ED88C4C" w14:textId="6B85586F" w:rsidR="00312562" w:rsidRPr="003334FF" w:rsidRDefault="00312562" w:rsidP="00FF756F">
            <w:pPr>
              <w:suppressAutoHyphens w:val="0"/>
              <w:spacing w:before="60" w:after="60" w:line="240" w:lineRule="auto"/>
              <w:ind w:left="156" w:hanging="156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bCs/>
                <w:sz w:val="18"/>
                <w:szCs w:val="18"/>
              </w:rPr>
              <w:tab/>
              <w:t>Lake Geneva region (CH01)</w:t>
            </w:r>
          </w:p>
        </w:tc>
        <w:tc>
          <w:tcPr>
            <w:tcW w:w="1575" w:type="dxa"/>
            <w:vAlign w:val="center"/>
          </w:tcPr>
          <w:p w14:paraId="548B468E" w14:textId="1240A5F1" w:rsidR="00312562" w:rsidRPr="003334FF" w:rsidRDefault="00A05704" w:rsidP="00FF756F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1.48</w:t>
            </w:r>
          </w:p>
        </w:tc>
        <w:tc>
          <w:tcPr>
            <w:tcW w:w="1575" w:type="dxa"/>
          </w:tcPr>
          <w:p w14:paraId="7E1E94AB" w14:textId="779346AD" w:rsidR="00312562" w:rsidRPr="003334FF" w:rsidRDefault="00A05704" w:rsidP="00FF756F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0.34 to 6.56</w:t>
            </w:r>
          </w:p>
        </w:tc>
      </w:tr>
      <w:tr w:rsidR="00312562" w:rsidRPr="003334FF" w14:paraId="3A50771D" w14:textId="77777777" w:rsidTr="00D3649F">
        <w:tc>
          <w:tcPr>
            <w:tcW w:w="3775" w:type="dxa"/>
            <w:vAlign w:val="center"/>
          </w:tcPr>
          <w:p w14:paraId="09F908BC" w14:textId="42A4DE07" w:rsidR="00312562" w:rsidRPr="003334FF" w:rsidRDefault="00312562" w:rsidP="00FF756F">
            <w:pPr>
              <w:suppressAutoHyphens w:val="0"/>
              <w:spacing w:before="60" w:after="60" w:line="240" w:lineRule="auto"/>
              <w:ind w:left="156" w:hanging="156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bCs/>
                <w:sz w:val="18"/>
                <w:szCs w:val="18"/>
              </w:rPr>
              <w:tab/>
            </w:r>
            <w:proofErr w:type="spellStart"/>
            <w:r w:rsidRPr="003334FF">
              <w:rPr>
                <w:rFonts w:ascii="Calibri Light" w:hAnsi="Calibri Light" w:cs="Arial"/>
                <w:bCs/>
                <w:sz w:val="18"/>
                <w:szCs w:val="18"/>
              </w:rPr>
              <w:t>Espace</w:t>
            </w:r>
            <w:proofErr w:type="spellEnd"/>
            <w:r w:rsidRPr="003334FF">
              <w:rPr>
                <w:rFonts w:ascii="Calibri Light" w:hAnsi="Calibri Light" w:cs="Arial"/>
                <w:bCs/>
                <w:sz w:val="18"/>
                <w:szCs w:val="18"/>
              </w:rPr>
              <w:t xml:space="preserve"> </w:t>
            </w:r>
            <w:proofErr w:type="spellStart"/>
            <w:r w:rsidRPr="003334FF">
              <w:rPr>
                <w:rFonts w:ascii="Calibri Light" w:hAnsi="Calibri Light" w:cs="Arial"/>
                <w:bCs/>
                <w:sz w:val="18"/>
                <w:szCs w:val="18"/>
              </w:rPr>
              <w:t>Mittelland</w:t>
            </w:r>
            <w:proofErr w:type="spellEnd"/>
            <w:r w:rsidRPr="003334FF">
              <w:rPr>
                <w:rFonts w:ascii="Calibri Light" w:hAnsi="Calibri Light" w:cs="Arial"/>
                <w:bCs/>
                <w:sz w:val="18"/>
                <w:szCs w:val="18"/>
              </w:rPr>
              <w:t xml:space="preserve"> (CH02)</w:t>
            </w:r>
          </w:p>
        </w:tc>
        <w:tc>
          <w:tcPr>
            <w:tcW w:w="1575" w:type="dxa"/>
            <w:vAlign w:val="center"/>
          </w:tcPr>
          <w:p w14:paraId="31D0BE55" w14:textId="4513E41E" w:rsidR="00312562" w:rsidRPr="003334FF" w:rsidRDefault="00A05704" w:rsidP="00FF756F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0.94</w:t>
            </w:r>
          </w:p>
        </w:tc>
        <w:tc>
          <w:tcPr>
            <w:tcW w:w="1575" w:type="dxa"/>
          </w:tcPr>
          <w:p w14:paraId="302298E6" w14:textId="69C7C6F7" w:rsidR="00312562" w:rsidRPr="003334FF" w:rsidRDefault="00A05704" w:rsidP="00FF756F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0.35 to 2.55</w:t>
            </w:r>
          </w:p>
        </w:tc>
      </w:tr>
      <w:tr w:rsidR="00312562" w:rsidRPr="003334FF" w14:paraId="241DAEC4" w14:textId="77777777" w:rsidTr="00D3649F">
        <w:tc>
          <w:tcPr>
            <w:tcW w:w="3775" w:type="dxa"/>
            <w:vAlign w:val="center"/>
          </w:tcPr>
          <w:p w14:paraId="5180CC74" w14:textId="37E4CAB1" w:rsidR="00312562" w:rsidRPr="003334FF" w:rsidRDefault="00312562" w:rsidP="00FF756F">
            <w:pPr>
              <w:suppressAutoHyphens w:val="0"/>
              <w:spacing w:before="60" w:after="60" w:line="240" w:lineRule="auto"/>
              <w:ind w:left="156" w:hanging="156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bCs/>
                <w:sz w:val="18"/>
                <w:szCs w:val="18"/>
              </w:rPr>
              <w:tab/>
              <w:t>Northwestern Switzerland (CH03</w:t>
            </w:r>
            <w:r w:rsidR="00A05704" w:rsidRPr="003334FF">
              <w:rPr>
                <w:rFonts w:ascii="Calibri Light" w:hAnsi="Calibri Light" w:cs="Arial"/>
                <w:bCs/>
                <w:sz w:val="18"/>
                <w:szCs w:val="18"/>
              </w:rPr>
              <w:t>)</w:t>
            </w:r>
          </w:p>
        </w:tc>
        <w:tc>
          <w:tcPr>
            <w:tcW w:w="1575" w:type="dxa"/>
            <w:vAlign w:val="center"/>
          </w:tcPr>
          <w:p w14:paraId="55305E46" w14:textId="2DE0C252" w:rsidR="00312562" w:rsidRPr="003334FF" w:rsidRDefault="00A05704" w:rsidP="00FF756F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0.60</w:t>
            </w:r>
          </w:p>
        </w:tc>
        <w:tc>
          <w:tcPr>
            <w:tcW w:w="1575" w:type="dxa"/>
          </w:tcPr>
          <w:p w14:paraId="3B9D7EFE" w14:textId="24179611" w:rsidR="00312562" w:rsidRPr="003334FF" w:rsidRDefault="00A05704" w:rsidP="00FF756F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0.15 to 2.24</w:t>
            </w:r>
          </w:p>
        </w:tc>
      </w:tr>
      <w:tr w:rsidR="00312562" w:rsidRPr="003334FF" w14:paraId="66549877" w14:textId="77777777" w:rsidTr="00D3649F">
        <w:tc>
          <w:tcPr>
            <w:tcW w:w="3775" w:type="dxa"/>
            <w:vAlign w:val="center"/>
          </w:tcPr>
          <w:p w14:paraId="1E98616F" w14:textId="29E74BD7" w:rsidR="00312562" w:rsidRPr="003334FF" w:rsidRDefault="00312562" w:rsidP="00FF756F">
            <w:pPr>
              <w:suppressAutoHyphens w:val="0"/>
              <w:spacing w:before="60" w:after="60" w:line="240" w:lineRule="auto"/>
              <w:ind w:left="156" w:hanging="156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bCs/>
                <w:sz w:val="18"/>
                <w:szCs w:val="18"/>
              </w:rPr>
              <w:tab/>
              <w:t>Eastern Switzerland (CH05)</w:t>
            </w:r>
          </w:p>
        </w:tc>
        <w:tc>
          <w:tcPr>
            <w:tcW w:w="1575" w:type="dxa"/>
            <w:vAlign w:val="center"/>
          </w:tcPr>
          <w:p w14:paraId="56DEA8FA" w14:textId="7C13B73D" w:rsidR="00312562" w:rsidRPr="003334FF" w:rsidRDefault="00A05704" w:rsidP="00FF756F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1.55</w:t>
            </w:r>
          </w:p>
        </w:tc>
        <w:tc>
          <w:tcPr>
            <w:tcW w:w="1575" w:type="dxa"/>
          </w:tcPr>
          <w:p w14:paraId="37056DDD" w14:textId="4BC4BD4C" w:rsidR="00312562" w:rsidRPr="003334FF" w:rsidRDefault="00A05704" w:rsidP="00FF756F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0.47 to 5.21</w:t>
            </w:r>
          </w:p>
        </w:tc>
      </w:tr>
      <w:tr w:rsidR="00312562" w:rsidRPr="003334FF" w14:paraId="27BC4391" w14:textId="77777777" w:rsidTr="00D3649F">
        <w:tc>
          <w:tcPr>
            <w:tcW w:w="3775" w:type="dxa"/>
            <w:vAlign w:val="center"/>
          </w:tcPr>
          <w:p w14:paraId="43A9277F" w14:textId="26430FDF" w:rsidR="00312562" w:rsidRPr="003334FF" w:rsidRDefault="00312562" w:rsidP="00FF756F">
            <w:pPr>
              <w:suppressAutoHyphens w:val="0"/>
              <w:spacing w:before="60" w:after="60" w:line="240" w:lineRule="auto"/>
              <w:ind w:left="156" w:hanging="156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bCs/>
                <w:sz w:val="18"/>
                <w:szCs w:val="18"/>
              </w:rPr>
              <w:tab/>
              <w:t>Central Switzerland (CH06)</w:t>
            </w:r>
          </w:p>
        </w:tc>
        <w:tc>
          <w:tcPr>
            <w:tcW w:w="1575" w:type="dxa"/>
            <w:vAlign w:val="center"/>
          </w:tcPr>
          <w:p w14:paraId="4B5D01BC" w14:textId="73B682DE" w:rsidR="00312562" w:rsidRPr="003334FF" w:rsidRDefault="00A05704" w:rsidP="00FF756F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0.60</w:t>
            </w:r>
          </w:p>
        </w:tc>
        <w:tc>
          <w:tcPr>
            <w:tcW w:w="1575" w:type="dxa"/>
          </w:tcPr>
          <w:p w14:paraId="4A1877E4" w14:textId="3C946212" w:rsidR="00312562" w:rsidRPr="003334FF" w:rsidRDefault="00A05704" w:rsidP="00FF756F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0.17 to 1.99</w:t>
            </w:r>
          </w:p>
        </w:tc>
      </w:tr>
      <w:tr w:rsidR="00312562" w:rsidRPr="003334FF" w14:paraId="3F4FFBBD" w14:textId="77777777" w:rsidTr="00D3649F">
        <w:tc>
          <w:tcPr>
            <w:tcW w:w="3775" w:type="dxa"/>
            <w:vAlign w:val="center"/>
          </w:tcPr>
          <w:p w14:paraId="52371657" w14:textId="632AEAA6" w:rsidR="00312562" w:rsidRPr="003334FF" w:rsidRDefault="00312562" w:rsidP="00FF756F">
            <w:pPr>
              <w:suppressAutoHyphens w:val="0"/>
              <w:spacing w:before="60" w:after="60" w:line="240" w:lineRule="auto"/>
              <w:ind w:left="156" w:hanging="156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bCs/>
                <w:sz w:val="18"/>
                <w:szCs w:val="18"/>
              </w:rPr>
              <w:tab/>
              <w:t>Ticino (CH07)</w:t>
            </w:r>
          </w:p>
        </w:tc>
        <w:tc>
          <w:tcPr>
            <w:tcW w:w="1575" w:type="dxa"/>
            <w:vAlign w:val="center"/>
          </w:tcPr>
          <w:p w14:paraId="2660D8FB" w14:textId="0F3D61A4" w:rsidR="00312562" w:rsidRPr="003334FF" w:rsidRDefault="00A05704" w:rsidP="00FF756F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2.21</w:t>
            </w:r>
          </w:p>
        </w:tc>
        <w:tc>
          <w:tcPr>
            <w:tcW w:w="1575" w:type="dxa"/>
          </w:tcPr>
          <w:p w14:paraId="6C70D2B3" w14:textId="45784DDE" w:rsidR="00312562" w:rsidRPr="003334FF" w:rsidRDefault="00A05704" w:rsidP="00FF756F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0.35 to 14.99</w:t>
            </w:r>
          </w:p>
        </w:tc>
      </w:tr>
      <w:tr w:rsidR="00312562" w:rsidRPr="003334FF" w14:paraId="0BBD3924" w14:textId="77777777" w:rsidTr="00D3649F">
        <w:tc>
          <w:tcPr>
            <w:tcW w:w="3775" w:type="dxa"/>
            <w:shd w:val="clear" w:color="auto" w:fill="F2F2F2" w:themeFill="background1" w:themeFillShade="F2"/>
            <w:vAlign w:val="center"/>
          </w:tcPr>
          <w:p w14:paraId="51EA865B" w14:textId="37EB5286" w:rsidR="00312562" w:rsidRPr="003334FF" w:rsidRDefault="00312562" w:rsidP="00FF756F">
            <w:pPr>
              <w:suppressAutoHyphens w:val="0"/>
              <w:spacing w:before="60" w:after="60" w:line="240" w:lineRule="auto"/>
              <w:ind w:left="156" w:hanging="156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Number of chiropractors</w:t>
            </w:r>
            <w:r w:rsidR="00A05704"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 xml:space="preserve"> in clinic</w:t>
            </w:r>
          </w:p>
        </w:tc>
        <w:tc>
          <w:tcPr>
            <w:tcW w:w="1575" w:type="dxa"/>
            <w:shd w:val="clear" w:color="auto" w:fill="F2F2F2" w:themeFill="background1" w:themeFillShade="F2"/>
            <w:vAlign w:val="center"/>
          </w:tcPr>
          <w:p w14:paraId="2D3134B7" w14:textId="0078C19E" w:rsidR="00312562" w:rsidRPr="003334FF" w:rsidRDefault="00312562" w:rsidP="00FF756F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</w:p>
        </w:tc>
        <w:tc>
          <w:tcPr>
            <w:tcW w:w="1575" w:type="dxa"/>
            <w:shd w:val="clear" w:color="auto" w:fill="F2F2F2" w:themeFill="background1" w:themeFillShade="F2"/>
          </w:tcPr>
          <w:p w14:paraId="53C01A49" w14:textId="77777777" w:rsidR="00312562" w:rsidRPr="003334FF" w:rsidRDefault="00312562" w:rsidP="00FF756F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</w:p>
        </w:tc>
      </w:tr>
      <w:tr w:rsidR="00312562" w:rsidRPr="003334FF" w14:paraId="68ABC727" w14:textId="77777777" w:rsidTr="00D3649F">
        <w:tc>
          <w:tcPr>
            <w:tcW w:w="3775" w:type="dxa"/>
          </w:tcPr>
          <w:p w14:paraId="11B62800" w14:textId="6B3159A8" w:rsidR="00312562" w:rsidRPr="003334FF" w:rsidRDefault="00A05704" w:rsidP="00FF756F">
            <w:pPr>
              <w:suppressAutoHyphens w:val="0"/>
              <w:spacing w:before="60" w:after="60" w:line="240" w:lineRule="auto"/>
              <w:ind w:left="156" w:hanging="156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ab/>
              <w:t>1</w:t>
            </w:r>
          </w:p>
        </w:tc>
        <w:tc>
          <w:tcPr>
            <w:tcW w:w="1575" w:type="dxa"/>
          </w:tcPr>
          <w:p w14:paraId="142946CB" w14:textId="4CE56904" w:rsidR="00312562" w:rsidRPr="003334FF" w:rsidRDefault="00A05704" w:rsidP="00FF756F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Referent</w:t>
            </w:r>
          </w:p>
        </w:tc>
        <w:tc>
          <w:tcPr>
            <w:tcW w:w="1575" w:type="dxa"/>
          </w:tcPr>
          <w:p w14:paraId="0E8D9578" w14:textId="77777777" w:rsidR="00312562" w:rsidRPr="003334FF" w:rsidRDefault="00312562" w:rsidP="00FF756F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</w:p>
        </w:tc>
      </w:tr>
      <w:tr w:rsidR="00A05704" w:rsidRPr="003334FF" w14:paraId="5F403946" w14:textId="77777777" w:rsidTr="00D3649F">
        <w:tc>
          <w:tcPr>
            <w:tcW w:w="3775" w:type="dxa"/>
          </w:tcPr>
          <w:p w14:paraId="55D9993B" w14:textId="58D71C69" w:rsidR="00A05704" w:rsidRPr="003334FF" w:rsidRDefault="00A05704" w:rsidP="00FF756F">
            <w:pPr>
              <w:suppressAutoHyphens w:val="0"/>
              <w:spacing w:before="60" w:after="60" w:line="240" w:lineRule="auto"/>
              <w:ind w:left="156" w:hanging="156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ab/>
              <w:t>2 to 3</w:t>
            </w:r>
          </w:p>
        </w:tc>
        <w:tc>
          <w:tcPr>
            <w:tcW w:w="1575" w:type="dxa"/>
          </w:tcPr>
          <w:p w14:paraId="17D84AC5" w14:textId="07E5A68C" w:rsidR="00A05704" w:rsidRPr="003334FF" w:rsidRDefault="00DA0768" w:rsidP="00FF756F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1.0</w:t>
            </w:r>
          </w:p>
        </w:tc>
        <w:tc>
          <w:tcPr>
            <w:tcW w:w="1575" w:type="dxa"/>
          </w:tcPr>
          <w:p w14:paraId="5FB93557" w14:textId="28B53D2E" w:rsidR="00A05704" w:rsidRPr="003334FF" w:rsidRDefault="00DA0768" w:rsidP="00FF756F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0.52 to 1.91</w:t>
            </w:r>
          </w:p>
        </w:tc>
      </w:tr>
      <w:tr w:rsidR="00A05704" w:rsidRPr="003334FF" w14:paraId="66A46275" w14:textId="77777777" w:rsidTr="00D3649F">
        <w:tc>
          <w:tcPr>
            <w:tcW w:w="3775" w:type="dxa"/>
          </w:tcPr>
          <w:p w14:paraId="6FADB92D" w14:textId="5FC4F453" w:rsidR="00A05704" w:rsidRPr="003334FF" w:rsidRDefault="00A05704" w:rsidP="00FF756F">
            <w:pPr>
              <w:suppressAutoHyphens w:val="0"/>
              <w:spacing w:before="60" w:after="60" w:line="240" w:lineRule="auto"/>
              <w:ind w:left="156" w:hanging="156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ab/>
              <w:t>≥4</w:t>
            </w:r>
          </w:p>
        </w:tc>
        <w:tc>
          <w:tcPr>
            <w:tcW w:w="1575" w:type="dxa"/>
          </w:tcPr>
          <w:p w14:paraId="76A5EC0E" w14:textId="2126F387" w:rsidR="00A05704" w:rsidRPr="003334FF" w:rsidRDefault="00DA0768" w:rsidP="00FF756F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5.59</w:t>
            </w:r>
          </w:p>
        </w:tc>
        <w:tc>
          <w:tcPr>
            <w:tcW w:w="1575" w:type="dxa"/>
          </w:tcPr>
          <w:p w14:paraId="565DC6E7" w14:textId="040FD352" w:rsidR="00A05704" w:rsidRPr="003334FF" w:rsidRDefault="00DA0768" w:rsidP="00FF756F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2.09 to 16.50</w:t>
            </w:r>
          </w:p>
        </w:tc>
      </w:tr>
    </w:tbl>
    <w:p w14:paraId="11EB4301" w14:textId="77777777" w:rsidR="009A6AE8" w:rsidRPr="003334FF" w:rsidRDefault="009A6AE8">
      <w:pPr>
        <w:suppressAutoHyphens w:val="0"/>
        <w:spacing w:line="276" w:lineRule="auto"/>
        <w:jc w:val="left"/>
        <w:rPr>
          <w:rFonts w:ascii="Calibri Light" w:hAnsi="Calibri Light"/>
          <w:bCs/>
          <w:sz w:val="20"/>
          <w:szCs w:val="20"/>
          <w:lang w:val="en-GB"/>
        </w:rPr>
      </w:pPr>
    </w:p>
    <w:p w14:paraId="5665C640" w14:textId="3566396F" w:rsidR="00941963" w:rsidRPr="003334FF" w:rsidRDefault="00941963">
      <w:pPr>
        <w:suppressAutoHyphens w:val="0"/>
        <w:spacing w:line="276" w:lineRule="auto"/>
        <w:jc w:val="left"/>
        <w:rPr>
          <w:rFonts w:ascii="Calibri Light" w:hAnsi="Calibri Light"/>
          <w:bCs/>
          <w:sz w:val="20"/>
          <w:szCs w:val="20"/>
          <w:lang w:val="en-GB"/>
        </w:rPr>
      </w:pPr>
      <w:r w:rsidRPr="003334FF">
        <w:rPr>
          <w:rFonts w:ascii="Calibri Light" w:hAnsi="Calibri Light"/>
          <w:bCs/>
          <w:sz w:val="20"/>
          <w:szCs w:val="20"/>
          <w:lang w:val="en-GB"/>
        </w:rPr>
        <w:br w:type="page"/>
      </w:r>
    </w:p>
    <w:p w14:paraId="1B5DFC14" w14:textId="1BB0B1F2" w:rsidR="00E40749" w:rsidRPr="003334FF" w:rsidRDefault="00E40749" w:rsidP="003334FF">
      <w:pPr>
        <w:pStyle w:val="Heading1"/>
      </w:pPr>
      <w:bookmarkStart w:id="4" w:name="_Toc138182879"/>
      <w:proofErr w:type="spellStart"/>
      <w:r w:rsidRPr="003334FF">
        <w:lastRenderedPageBreak/>
        <w:t>eTable</w:t>
      </w:r>
      <w:proofErr w:type="spellEnd"/>
      <w:r w:rsidRPr="003334FF">
        <w:t xml:space="preserve"> </w:t>
      </w:r>
      <w:r w:rsidR="00EC6DA8">
        <w:t>5</w:t>
      </w:r>
      <w:r w:rsidRPr="003334FF">
        <w:t xml:space="preserve">. Characteristics of </w:t>
      </w:r>
      <w:r w:rsidR="004D2D47" w:rsidRPr="003334FF">
        <w:t>Swiss chiropractor participants</w:t>
      </w:r>
      <w:r w:rsidRPr="003334FF">
        <w:t>, encrypted email users, and encrypted email non-users</w:t>
      </w:r>
      <w:r w:rsidR="00B9459E" w:rsidRPr="003334FF">
        <w:t xml:space="preserve"> as of 31.01.2020</w:t>
      </w:r>
      <w:bookmarkEnd w:id="4"/>
    </w:p>
    <w:tbl>
      <w:tblPr>
        <w:tblStyle w:val="TableGrid"/>
        <w:tblW w:w="881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22"/>
        <w:gridCol w:w="881"/>
        <w:gridCol w:w="881"/>
        <w:gridCol w:w="881"/>
        <w:gridCol w:w="882"/>
        <w:gridCol w:w="881"/>
        <w:gridCol w:w="882"/>
      </w:tblGrid>
      <w:tr w:rsidR="00E40749" w:rsidRPr="003334FF" w14:paraId="7A68E350" w14:textId="77777777" w:rsidTr="00D3649F">
        <w:trPr>
          <w:trHeight w:val="715"/>
        </w:trPr>
        <w:tc>
          <w:tcPr>
            <w:tcW w:w="3522" w:type="dxa"/>
            <w:vMerge w:val="restart"/>
            <w:shd w:val="clear" w:color="auto" w:fill="D9D9D9" w:themeFill="background1" w:themeFillShade="D9"/>
            <w:vAlign w:val="bottom"/>
          </w:tcPr>
          <w:p w14:paraId="7F9C5E22" w14:textId="77777777" w:rsidR="00E40749" w:rsidRPr="003334FF" w:rsidRDefault="00E40749" w:rsidP="00C20A7B">
            <w:pPr>
              <w:spacing w:before="60" w:after="60" w:line="240" w:lineRule="auto"/>
              <w:jc w:val="left"/>
              <w:rPr>
                <w:rFonts w:ascii="Calibri Light" w:hAnsi="Calibri Light"/>
                <w:b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/>
                <w:bCs/>
                <w:sz w:val="18"/>
                <w:szCs w:val="18"/>
                <w:lang w:val="en-GB"/>
              </w:rPr>
              <w:t>Characteristic</w:t>
            </w:r>
          </w:p>
        </w:tc>
        <w:tc>
          <w:tcPr>
            <w:tcW w:w="1762" w:type="dxa"/>
            <w:gridSpan w:val="2"/>
            <w:tcBorders>
              <w:bottom w:val="nil"/>
            </w:tcBorders>
            <w:shd w:val="clear" w:color="auto" w:fill="D9D9D9" w:themeFill="background1" w:themeFillShade="D9"/>
            <w:vAlign w:val="bottom"/>
          </w:tcPr>
          <w:p w14:paraId="2CD43A82" w14:textId="2AD17B4A" w:rsidR="00E40749" w:rsidRPr="003334FF" w:rsidRDefault="009024F7" w:rsidP="00C20A7B">
            <w:pPr>
              <w:spacing w:before="60" w:after="60" w:line="240" w:lineRule="auto"/>
              <w:jc w:val="left"/>
              <w:rPr>
                <w:rFonts w:ascii="Calibri Light" w:hAnsi="Calibri Light"/>
                <w:b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/>
                <w:bCs/>
                <w:sz w:val="18"/>
                <w:szCs w:val="18"/>
                <w:lang w:val="en-GB"/>
              </w:rPr>
              <w:t>Study population</w:t>
            </w:r>
            <w:r w:rsidR="00E40749" w:rsidRPr="003334FF">
              <w:rPr>
                <w:rFonts w:ascii="Calibri Light" w:hAnsi="Calibri Light"/>
                <w:b/>
                <w:bCs/>
                <w:sz w:val="18"/>
                <w:szCs w:val="18"/>
                <w:lang w:val="en-GB"/>
              </w:rPr>
              <w:t xml:space="preserve"> </w:t>
            </w:r>
            <w:r w:rsidR="00E40749" w:rsidRPr="003334FF">
              <w:rPr>
                <w:rFonts w:ascii="Calibri Light" w:hAnsi="Calibri Light"/>
                <w:b/>
                <w:bCs/>
                <w:sz w:val="18"/>
                <w:szCs w:val="18"/>
                <w:lang w:val="en-GB"/>
              </w:rPr>
              <w:br/>
              <w:t>(n=2</w:t>
            </w:r>
            <w:r w:rsidRPr="003334FF">
              <w:rPr>
                <w:rFonts w:ascii="Calibri Light" w:hAnsi="Calibri Light"/>
                <w:b/>
                <w:bCs/>
                <w:sz w:val="18"/>
                <w:szCs w:val="18"/>
                <w:lang w:val="en-GB"/>
              </w:rPr>
              <w:t>17</w:t>
            </w:r>
            <w:r w:rsidR="00E40749" w:rsidRPr="003334FF">
              <w:rPr>
                <w:rFonts w:ascii="Calibri Light" w:hAnsi="Calibri Light"/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1763" w:type="dxa"/>
            <w:gridSpan w:val="2"/>
            <w:tcBorders>
              <w:bottom w:val="nil"/>
            </w:tcBorders>
            <w:shd w:val="clear" w:color="auto" w:fill="D9D9D9" w:themeFill="background1" w:themeFillShade="D9"/>
            <w:vAlign w:val="bottom"/>
          </w:tcPr>
          <w:p w14:paraId="64D56650" w14:textId="0943E56F" w:rsidR="00E40749" w:rsidRPr="003334FF" w:rsidRDefault="00A16CF0" w:rsidP="00C20A7B">
            <w:pPr>
              <w:spacing w:before="60" w:after="60" w:line="240" w:lineRule="auto"/>
              <w:jc w:val="left"/>
              <w:rPr>
                <w:rFonts w:ascii="Calibri Light" w:hAnsi="Calibri Light"/>
                <w:b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/>
                <w:bCs/>
                <w:sz w:val="18"/>
                <w:szCs w:val="18"/>
                <w:lang w:val="en-GB"/>
              </w:rPr>
              <w:t>Encrypted e</w:t>
            </w:r>
            <w:r w:rsidR="00E40749" w:rsidRPr="003334FF">
              <w:rPr>
                <w:rFonts w:ascii="Calibri Light" w:hAnsi="Calibri Light"/>
                <w:b/>
                <w:bCs/>
                <w:sz w:val="18"/>
                <w:szCs w:val="18"/>
                <w:lang w:val="en-GB"/>
              </w:rPr>
              <w:t>mail users (n=131)</w:t>
            </w:r>
          </w:p>
        </w:tc>
        <w:tc>
          <w:tcPr>
            <w:tcW w:w="1763" w:type="dxa"/>
            <w:gridSpan w:val="2"/>
            <w:tcBorders>
              <w:bottom w:val="nil"/>
            </w:tcBorders>
            <w:shd w:val="clear" w:color="auto" w:fill="D9D9D9" w:themeFill="background1" w:themeFillShade="D9"/>
            <w:vAlign w:val="bottom"/>
          </w:tcPr>
          <w:p w14:paraId="69C30A23" w14:textId="101F002A" w:rsidR="00E40749" w:rsidRPr="003334FF" w:rsidRDefault="00A16CF0" w:rsidP="00C20A7B">
            <w:pPr>
              <w:spacing w:before="60" w:after="60" w:line="240" w:lineRule="auto"/>
              <w:jc w:val="left"/>
              <w:rPr>
                <w:rFonts w:ascii="Calibri Light" w:hAnsi="Calibri Light"/>
                <w:b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/>
                <w:bCs/>
                <w:sz w:val="18"/>
                <w:szCs w:val="18"/>
                <w:lang w:val="en-GB"/>
              </w:rPr>
              <w:t>Encrypted e</w:t>
            </w:r>
            <w:r w:rsidR="00E40749" w:rsidRPr="003334FF">
              <w:rPr>
                <w:rFonts w:ascii="Calibri Light" w:hAnsi="Calibri Light"/>
                <w:b/>
                <w:bCs/>
                <w:sz w:val="18"/>
                <w:szCs w:val="18"/>
                <w:lang w:val="en-GB"/>
              </w:rPr>
              <w:t>mail non-users (n=86)</w:t>
            </w:r>
          </w:p>
        </w:tc>
      </w:tr>
      <w:tr w:rsidR="00E40749" w:rsidRPr="003334FF" w14:paraId="138C0A43" w14:textId="77777777" w:rsidTr="004561E4">
        <w:trPr>
          <w:trHeight w:val="223"/>
        </w:trPr>
        <w:tc>
          <w:tcPr>
            <w:tcW w:w="3522" w:type="dxa"/>
            <w:vMerge/>
            <w:shd w:val="clear" w:color="auto" w:fill="auto"/>
            <w:vAlign w:val="bottom"/>
          </w:tcPr>
          <w:p w14:paraId="24E564E8" w14:textId="77777777" w:rsidR="00E40749" w:rsidRPr="003334FF" w:rsidRDefault="00E40749" w:rsidP="00C20A7B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</w:p>
        </w:tc>
        <w:tc>
          <w:tcPr>
            <w:tcW w:w="881" w:type="dxa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0F5CE10A" w14:textId="77777777" w:rsidR="00E40749" w:rsidRPr="003334FF" w:rsidRDefault="00E40749" w:rsidP="00C20A7B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N</w:t>
            </w:r>
          </w:p>
        </w:tc>
        <w:tc>
          <w:tcPr>
            <w:tcW w:w="881" w:type="dxa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7931FE6B" w14:textId="77777777" w:rsidR="00E40749" w:rsidRPr="003334FF" w:rsidRDefault="00E40749" w:rsidP="00C20A7B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%</w:t>
            </w:r>
          </w:p>
        </w:tc>
        <w:tc>
          <w:tcPr>
            <w:tcW w:w="881" w:type="dxa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0DFA3B25" w14:textId="77777777" w:rsidR="00E40749" w:rsidRPr="003334FF" w:rsidRDefault="00E40749" w:rsidP="00C20A7B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N</w:t>
            </w:r>
          </w:p>
        </w:tc>
        <w:tc>
          <w:tcPr>
            <w:tcW w:w="882" w:type="dxa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53BBC00D" w14:textId="77777777" w:rsidR="00E40749" w:rsidRPr="003334FF" w:rsidRDefault="00E40749" w:rsidP="00C20A7B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%</w:t>
            </w:r>
          </w:p>
        </w:tc>
        <w:tc>
          <w:tcPr>
            <w:tcW w:w="881" w:type="dxa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64C382BF" w14:textId="77777777" w:rsidR="00E40749" w:rsidRPr="003334FF" w:rsidRDefault="00E40749" w:rsidP="00C20A7B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N</w:t>
            </w:r>
          </w:p>
        </w:tc>
        <w:tc>
          <w:tcPr>
            <w:tcW w:w="882" w:type="dxa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3B7BB2ED" w14:textId="77777777" w:rsidR="00E40749" w:rsidRPr="003334FF" w:rsidRDefault="00E40749" w:rsidP="00C20A7B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%</w:t>
            </w:r>
          </w:p>
        </w:tc>
      </w:tr>
      <w:tr w:rsidR="00E40749" w:rsidRPr="003334FF" w14:paraId="0739CAED" w14:textId="77777777" w:rsidTr="00C20A7B">
        <w:trPr>
          <w:trHeight w:val="220"/>
        </w:trPr>
        <w:tc>
          <w:tcPr>
            <w:tcW w:w="8810" w:type="dxa"/>
            <w:gridSpan w:val="7"/>
            <w:shd w:val="clear" w:color="auto" w:fill="auto"/>
            <w:vAlign w:val="bottom"/>
          </w:tcPr>
          <w:p w14:paraId="7E726FD9" w14:textId="457DF97C" w:rsidR="00E40749" w:rsidRPr="003334FF" w:rsidRDefault="00F95968" w:rsidP="00C20A7B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Sex</w:t>
            </w:r>
          </w:p>
        </w:tc>
      </w:tr>
      <w:tr w:rsidR="009024F7" w:rsidRPr="003334FF" w14:paraId="52532377" w14:textId="77777777" w:rsidTr="001E102D">
        <w:trPr>
          <w:trHeight w:val="220"/>
        </w:trPr>
        <w:tc>
          <w:tcPr>
            <w:tcW w:w="3522" w:type="dxa"/>
            <w:shd w:val="clear" w:color="auto" w:fill="auto"/>
            <w:vAlign w:val="bottom"/>
          </w:tcPr>
          <w:p w14:paraId="4F2A9993" w14:textId="77777777" w:rsidR="009024F7" w:rsidRPr="003334FF" w:rsidRDefault="009024F7" w:rsidP="009024F7">
            <w:pPr>
              <w:spacing w:before="60" w:after="60" w:line="240" w:lineRule="auto"/>
              <w:ind w:left="708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30526E13" w14:textId="0CB35B3F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77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6555A84A" w14:textId="06E92125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35.5</w:t>
            </w:r>
          </w:p>
        </w:tc>
        <w:tc>
          <w:tcPr>
            <w:tcW w:w="881" w:type="dxa"/>
            <w:shd w:val="clear" w:color="auto" w:fill="auto"/>
            <w:vAlign w:val="bottom"/>
          </w:tcPr>
          <w:p w14:paraId="22261379" w14:textId="77777777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44</w:t>
            </w:r>
          </w:p>
        </w:tc>
        <w:tc>
          <w:tcPr>
            <w:tcW w:w="882" w:type="dxa"/>
            <w:shd w:val="clear" w:color="auto" w:fill="auto"/>
            <w:vAlign w:val="bottom"/>
          </w:tcPr>
          <w:p w14:paraId="29C5D4B6" w14:textId="77777777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33.6</w:t>
            </w:r>
          </w:p>
        </w:tc>
        <w:tc>
          <w:tcPr>
            <w:tcW w:w="881" w:type="dxa"/>
            <w:shd w:val="clear" w:color="auto" w:fill="auto"/>
            <w:vAlign w:val="bottom"/>
          </w:tcPr>
          <w:p w14:paraId="257E1619" w14:textId="487270AC" w:rsidR="009024F7" w:rsidRPr="003334FF" w:rsidRDefault="00BA41E5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33</w:t>
            </w:r>
          </w:p>
        </w:tc>
        <w:tc>
          <w:tcPr>
            <w:tcW w:w="882" w:type="dxa"/>
            <w:shd w:val="clear" w:color="auto" w:fill="auto"/>
            <w:vAlign w:val="bottom"/>
          </w:tcPr>
          <w:p w14:paraId="71227799" w14:textId="435E414A" w:rsidR="009024F7" w:rsidRPr="003334FF" w:rsidRDefault="00BA41E5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38</w:t>
            </w:r>
            <w:r w:rsidR="009024F7"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.</w:t>
            </w: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4</w:t>
            </w:r>
          </w:p>
        </w:tc>
      </w:tr>
      <w:tr w:rsidR="009024F7" w:rsidRPr="003334FF" w14:paraId="21DE4731" w14:textId="77777777" w:rsidTr="001E102D">
        <w:trPr>
          <w:trHeight w:val="220"/>
        </w:trPr>
        <w:tc>
          <w:tcPr>
            <w:tcW w:w="3522" w:type="dxa"/>
            <w:shd w:val="clear" w:color="auto" w:fill="auto"/>
            <w:vAlign w:val="bottom"/>
          </w:tcPr>
          <w:p w14:paraId="5A8461DF" w14:textId="77777777" w:rsidR="009024F7" w:rsidRPr="003334FF" w:rsidRDefault="009024F7" w:rsidP="009024F7">
            <w:pPr>
              <w:spacing w:before="60" w:after="60" w:line="240" w:lineRule="auto"/>
              <w:ind w:left="708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Male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23AB9975" w14:textId="5155220F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140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092AD122" w14:textId="3FA941A9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64.5</w:t>
            </w:r>
          </w:p>
        </w:tc>
        <w:tc>
          <w:tcPr>
            <w:tcW w:w="881" w:type="dxa"/>
            <w:shd w:val="clear" w:color="auto" w:fill="auto"/>
            <w:vAlign w:val="bottom"/>
          </w:tcPr>
          <w:p w14:paraId="4AA5BE99" w14:textId="77777777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87</w:t>
            </w:r>
          </w:p>
        </w:tc>
        <w:tc>
          <w:tcPr>
            <w:tcW w:w="882" w:type="dxa"/>
            <w:shd w:val="clear" w:color="auto" w:fill="auto"/>
            <w:vAlign w:val="bottom"/>
          </w:tcPr>
          <w:p w14:paraId="538DC4BA" w14:textId="77777777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66.4</w:t>
            </w:r>
          </w:p>
        </w:tc>
        <w:tc>
          <w:tcPr>
            <w:tcW w:w="881" w:type="dxa"/>
            <w:shd w:val="clear" w:color="auto" w:fill="auto"/>
            <w:vAlign w:val="bottom"/>
          </w:tcPr>
          <w:p w14:paraId="00C108EA" w14:textId="23E162BB" w:rsidR="009024F7" w:rsidRPr="003334FF" w:rsidRDefault="00BA41E5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53</w:t>
            </w:r>
          </w:p>
        </w:tc>
        <w:tc>
          <w:tcPr>
            <w:tcW w:w="882" w:type="dxa"/>
            <w:shd w:val="clear" w:color="auto" w:fill="auto"/>
            <w:vAlign w:val="bottom"/>
          </w:tcPr>
          <w:p w14:paraId="087F975C" w14:textId="3C85E3C9" w:rsidR="009024F7" w:rsidRPr="003334FF" w:rsidRDefault="00BA41E5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61</w:t>
            </w:r>
            <w:r w:rsidR="009024F7"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.</w:t>
            </w: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6</w:t>
            </w:r>
          </w:p>
        </w:tc>
      </w:tr>
      <w:tr w:rsidR="009024F7" w:rsidRPr="003334FF" w14:paraId="564DE2FE" w14:textId="77777777" w:rsidTr="001E102D">
        <w:trPr>
          <w:trHeight w:val="220"/>
        </w:trPr>
        <w:tc>
          <w:tcPr>
            <w:tcW w:w="3522" w:type="dxa"/>
            <w:shd w:val="clear" w:color="auto" w:fill="auto"/>
            <w:vAlign w:val="center"/>
          </w:tcPr>
          <w:p w14:paraId="675DEC91" w14:textId="77777777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Age – mean ± SD (y)</w:t>
            </w:r>
          </w:p>
        </w:tc>
        <w:tc>
          <w:tcPr>
            <w:tcW w:w="1762" w:type="dxa"/>
            <w:gridSpan w:val="2"/>
            <w:shd w:val="clear" w:color="auto" w:fill="auto"/>
            <w:vAlign w:val="center"/>
          </w:tcPr>
          <w:p w14:paraId="19495CFE" w14:textId="12AB6FA9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50.7 ± 11.2</w:t>
            </w:r>
          </w:p>
        </w:tc>
        <w:tc>
          <w:tcPr>
            <w:tcW w:w="1763" w:type="dxa"/>
            <w:gridSpan w:val="2"/>
            <w:shd w:val="clear" w:color="auto" w:fill="auto"/>
          </w:tcPr>
          <w:p w14:paraId="2E81440E" w14:textId="54C86CA6" w:rsidR="009024F7" w:rsidRPr="003334FF" w:rsidRDefault="005B666D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49.2 ± 9.7</w:t>
            </w:r>
          </w:p>
        </w:tc>
        <w:tc>
          <w:tcPr>
            <w:tcW w:w="1763" w:type="dxa"/>
            <w:gridSpan w:val="2"/>
            <w:shd w:val="clear" w:color="auto" w:fill="auto"/>
            <w:vAlign w:val="bottom"/>
          </w:tcPr>
          <w:p w14:paraId="301CA760" w14:textId="77777777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52.9 ± 12.8</w:t>
            </w:r>
          </w:p>
        </w:tc>
      </w:tr>
      <w:tr w:rsidR="009024F7" w:rsidRPr="003334FF" w14:paraId="6E468771" w14:textId="77777777" w:rsidTr="00C20A7B">
        <w:trPr>
          <w:trHeight w:val="220"/>
        </w:trPr>
        <w:tc>
          <w:tcPr>
            <w:tcW w:w="8810" w:type="dxa"/>
            <w:gridSpan w:val="7"/>
            <w:shd w:val="clear" w:color="auto" w:fill="auto"/>
            <w:vAlign w:val="bottom"/>
          </w:tcPr>
          <w:p w14:paraId="050A114E" w14:textId="77777777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Age (y)</w:t>
            </w:r>
          </w:p>
        </w:tc>
      </w:tr>
      <w:tr w:rsidR="009024F7" w:rsidRPr="003334FF" w14:paraId="70A3E2A9" w14:textId="77777777" w:rsidTr="001E102D">
        <w:trPr>
          <w:trHeight w:val="220"/>
        </w:trPr>
        <w:tc>
          <w:tcPr>
            <w:tcW w:w="3522" w:type="dxa"/>
            <w:shd w:val="clear" w:color="auto" w:fill="auto"/>
            <w:vAlign w:val="bottom"/>
          </w:tcPr>
          <w:p w14:paraId="22C6FD67" w14:textId="77777777" w:rsidR="009024F7" w:rsidRPr="003334FF" w:rsidRDefault="009024F7" w:rsidP="009024F7">
            <w:pPr>
              <w:spacing w:before="60" w:after="60" w:line="240" w:lineRule="auto"/>
              <w:ind w:left="708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sz w:val="18"/>
                <w:szCs w:val="18"/>
                <w:shd w:val="clear" w:color="auto" w:fill="F8F9FA"/>
                <w:lang w:val="en-GB"/>
              </w:rPr>
              <w:t>≤ 29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46F41BEE" w14:textId="526B54D9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4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1DE04631" w14:textId="568E0A44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1.8</w:t>
            </w:r>
          </w:p>
        </w:tc>
        <w:tc>
          <w:tcPr>
            <w:tcW w:w="881" w:type="dxa"/>
            <w:shd w:val="clear" w:color="auto" w:fill="auto"/>
            <w:vAlign w:val="bottom"/>
          </w:tcPr>
          <w:p w14:paraId="3FF17947" w14:textId="77777777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882" w:type="dxa"/>
            <w:shd w:val="clear" w:color="auto" w:fill="auto"/>
            <w:vAlign w:val="bottom"/>
          </w:tcPr>
          <w:p w14:paraId="2DC66A77" w14:textId="77777777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1.5</w:t>
            </w:r>
          </w:p>
        </w:tc>
        <w:tc>
          <w:tcPr>
            <w:tcW w:w="881" w:type="dxa"/>
            <w:shd w:val="clear" w:color="auto" w:fill="auto"/>
            <w:vAlign w:val="bottom"/>
          </w:tcPr>
          <w:p w14:paraId="2FEF309F" w14:textId="77777777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882" w:type="dxa"/>
            <w:shd w:val="clear" w:color="auto" w:fill="auto"/>
            <w:vAlign w:val="bottom"/>
          </w:tcPr>
          <w:p w14:paraId="062911FE" w14:textId="77777777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2.3</w:t>
            </w:r>
          </w:p>
        </w:tc>
      </w:tr>
      <w:tr w:rsidR="009024F7" w:rsidRPr="003334FF" w14:paraId="206A63CA" w14:textId="77777777" w:rsidTr="001E102D">
        <w:trPr>
          <w:trHeight w:val="220"/>
        </w:trPr>
        <w:tc>
          <w:tcPr>
            <w:tcW w:w="3522" w:type="dxa"/>
            <w:shd w:val="clear" w:color="auto" w:fill="auto"/>
            <w:vAlign w:val="bottom"/>
          </w:tcPr>
          <w:p w14:paraId="5A3B5FBC" w14:textId="77777777" w:rsidR="009024F7" w:rsidRPr="003334FF" w:rsidRDefault="009024F7" w:rsidP="009024F7">
            <w:pPr>
              <w:spacing w:before="60" w:after="60" w:line="240" w:lineRule="auto"/>
              <w:ind w:left="708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 xml:space="preserve">30 – 39 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32D49055" w14:textId="29680533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27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1FB1C8F9" w14:textId="05305FBD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12.4</w:t>
            </w:r>
          </w:p>
        </w:tc>
        <w:tc>
          <w:tcPr>
            <w:tcW w:w="881" w:type="dxa"/>
            <w:shd w:val="clear" w:color="auto" w:fill="auto"/>
            <w:vAlign w:val="bottom"/>
          </w:tcPr>
          <w:p w14:paraId="0277C5DD" w14:textId="77777777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15</w:t>
            </w:r>
          </w:p>
        </w:tc>
        <w:tc>
          <w:tcPr>
            <w:tcW w:w="882" w:type="dxa"/>
            <w:shd w:val="clear" w:color="auto" w:fill="auto"/>
            <w:vAlign w:val="bottom"/>
          </w:tcPr>
          <w:p w14:paraId="47EE54C0" w14:textId="77777777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11.5</w:t>
            </w:r>
          </w:p>
        </w:tc>
        <w:tc>
          <w:tcPr>
            <w:tcW w:w="881" w:type="dxa"/>
            <w:shd w:val="clear" w:color="auto" w:fill="auto"/>
            <w:vAlign w:val="bottom"/>
          </w:tcPr>
          <w:p w14:paraId="1D361CB3" w14:textId="77777777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12</w:t>
            </w:r>
          </w:p>
        </w:tc>
        <w:tc>
          <w:tcPr>
            <w:tcW w:w="882" w:type="dxa"/>
            <w:shd w:val="clear" w:color="auto" w:fill="auto"/>
            <w:vAlign w:val="bottom"/>
          </w:tcPr>
          <w:p w14:paraId="3FF7CC6E" w14:textId="77777777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14.0</w:t>
            </w:r>
          </w:p>
        </w:tc>
      </w:tr>
      <w:tr w:rsidR="009024F7" w:rsidRPr="003334FF" w14:paraId="26B0DC0C" w14:textId="77777777" w:rsidTr="001E102D">
        <w:trPr>
          <w:trHeight w:val="220"/>
        </w:trPr>
        <w:tc>
          <w:tcPr>
            <w:tcW w:w="3522" w:type="dxa"/>
            <w:shd w:val="clear" w:color="auto" w:fill="auto"/>
            <w:vAlign w:val="bottom"/>
          </w:tcPr>
          <w:p w14:paraId="2C830F54" w14:textId="77777777" w:rsidR="009024F7" w:rsidRPr="003334FF" w:rsidRDefault="009024F7" w:rsidP="009024F7">
            <w:pPr>
              <w:spacing w:before="60" w:after="60" w:line="240" w:lineRule="auto"/>
              <w:ind w:left="708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 xml:space="preserve">40 – 49 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3AEFE647" w14:textId="3A6250BB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68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206206B0" w14:textId="27108896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31.3</w:t>
            </w:r>
          </w:p>
        </w:tc>
        <w:tc>
          <w:tcPr>
            <w:tcW w:w="881" w:type="dxa"/>
            <w:shd w:val="clear" w:color="auto" w:fill="auto"/>
            <w:vAlign w:val="bottom"/>
          </w:tcPr>
          <w:p w14:paraId="6BA7600E" w14:textId="77777777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49</w:t>
            </w:r>
          </w:p>
        </w:tc>
        <w:tc>
          <w:tcPr>
            <w:tcW w:w="882" w:type="dxa"/>
            <w:shd w:val="clear" w:color="auto" w:fill="auto"/>
            <w:vAlign w:val="bottom"/>
          </w:tcPr>
          <w:p w14:paraId="0F1CFC4A" w14:textId="77777777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37.4</w:t>
            </w:r>
          </w:p>
        </w:tc>
        <w:tc>
          <w:tcPr>
            <w:tcW w:w="881" w:type="dxa"/>
            <w:shd w:val="clear" w:color="auto" w:fill="auto"/>
            <w:vAlign w:val="bottom"/>
          </w:tcPr>
          <w:p w14:paraId="66075874" w14:textId="77777777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19</w:t>
            </w:r>
          </w:p>
        </w:tc>
        <w:tc>
          <w:tcPr>
            <w:tcW w:w="882" w:type="dxa"/>
            <w:shd w:val="clear" w:color="auto" w:fill="auto"/>
            <w:vAlign w:val="bottom"/>
          </w:tcPr>
          <w:p w14:paraId="42D95579" w14:textId="77777777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22.1</w:t>
            </w:r>
          </w:p>
        </w:tc>
      </w:tr>
      <w:tr w:rsidR="009024F7" w:rsidRPr="003334FF" w14:paraId="00DCC6BF" w14:textId="77777777" w:rsidTr="001E102D">
        <w:trPr>
          <w:trHeight w:val="220"/>
        </w:trPr>
        <w:tc>
          <w:tcPr>
            <w:tcW w:w="3522" w:type="dxa"/>
            <w:shd w:val="clear" w:color="auto" w:fill="auto"/>
            <w:vAlign w:val="bottom"/>
          </w:tcPr>
          <w:p w14:paraId="69F69112" w14:textId="77777777" w:rsidR="009024F7" w:rsidRPr="003334FF" w:rsidRDefault="009024F7" w:rsidP="009024F7">
            <w:pPr>
              <w:spacing w:before="60" w:after="60" w:line="240" w:lineRule="auto"/>
              <w:ind w:left="708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 xml:space="preserve">50 – 59 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33286224" w14:textId="09ED070B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71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2F49C98F" w14:textId="127A8B83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32.7</w:t>
            </w:r>
          </w:p>
        </w:tc>
        <w:tc>
          <w:tcPr>
            <w:tcW w:w="881" w:type="dxa"/>
            <w:shd w:val="clear" w:color="auto" w:fill="auto"/>
            <w:vAlign w:val="bottom"/>
          </w:tcPr>
          <w:p w14:paraId="3CC63B8E" w14:textId="77777777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49</w:t>
            </w:r>
          </w:p>
        </w:tc>
        <w:tc>
          <w:tcPr>
            <w:tcW w:w="882" w:type="dxa"/>
            <w:shd w:val="clear" w:color="auto" w:fill="auto"/>
            <w:vAlign w:val="bottom"/>
          </w:tcPr>
          <w:p w14:paraId="1BE790CD" w14:textId="77777777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37.4</w:t>
            </w:r>
          </w:p>
        </w:tc>
        <w:tc>
          <w:tcPr>
            <w:tcW w:w="881" w:type="dxa"/>
            <w:shd w:val="clear" w:color="auto" w:fill="auto"/>
            <w:vAlign w:val="bottom"/>
          </w:tcPr>
          <w:p w14:paraId="1DAAD6A0" w14:textId="77777777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22</w:t>
            </w:r>
          </w:p>
        </w:tc>
        <w:tc>
          <w:tcPr>
            <w:tcW w:w="882" w:type="dxa"/>
            <w:shd w:val="clear" w:color="auto" w:fill="auto"/>
            <w:vAlign w:val="bottom"/>
          </w:tcPr>
          <w:p w14:paraId="3DF87CE9" w14:textId="77777777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25.6</w:t>
            </w:r>
          </w:p>
        </w:tc>
      </w:tr>
      <w:tr w:rsidR="009024F7" w:rsidRPr="003334FF" w14:paraId="04F0F4FB" w14:textId="77777777" w:rsidTr="001E102D">
        <w:trPr>
          <w:trHeight w:val="220"/>
        </w:trPr>
        <w:tc>
          <w:tcPr>
            <w:tcW w:w="3522" w:type="dxa"/>
            <w:shd w:val="clear" w:color="auto" w:fill="auto"/>
            <w:vAlign w:val="bottom"/>
          </w:tcPr>
          <w:p w14:paraId="30C14788" w14:textId="77777777" w:rsidR="009024F7" w:rsidRPr="003334FF" w:rsidRDefault="009024F7" w:rsidP="009024F7">
            <w:pPr>
              <w:spacing w:before="60" w:after="60" w:line="240" w:lineRule="auto"/>
              <w:ind w:left="708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 xml:space="preserve">60 – 69 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01E20474" w14:textId="7378D3E1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35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56D17F2A" w14:textId="317194D6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16.1</w:t>
            </w:r>
          </w:p>
        </w:tc>
        <w:tc>
          <w:tcPr>
            <w:tcW w:w="881" w:type="dxa"/>
            <w:shd w:val="clear" w:color="auto" w:fill="auto"/>
            <w:vAlign w:val="bottom"/>
          </w:tcPr>
          <w:p w14:paraId="3E08461D" w14:textId="77777777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12</w:t>
            </w:r>
          </w:p>
        </w:tc>
        <w:tc>
          <w:tcPr>
            <w:tcW w:w="882" w:type="dxa"/>
            <w:shd w:val="clear" w:color="auto" w:fill="auto"/>
            <w:vAlign w:val="bottom"/>
          </w:tcPr>
          <w:p w14:paraId="5E76A325" w14:textId="77777777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9.2</w:t>
            </w:r>
          </w:p>
        </w:tc>
        <w:tc>
          <w:tcPr>
            <w:tcW w:w="881" w:type="dxa"/>
            <w:shd w:val="clear" w:color="auto" w:fill="auto"/>
            <w:vAlign w:val="bottom"/>
          </w:tcPr>
          <w:p w14:paraId="085DAFC4" w14:textId="77777777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23</w:t>
            </w:r>
          </w:p>
        </w:tc>
        <w:tc>
          <w:tcPr>
            <w:tcW w:w="882" w:type="dxa"/>
            <w:shd w:val="clear" w:color="auto" w:fill="auto"/>
            <w:vAlign w:val="bottom"/>
          </w:tcPr>
          <w:p w14:paraId="0D2CA635" w14:textId="77777777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26.7</w:t>
            </w:r>
          </w:p>
        </w:tc>
      </w:tr>
      <w:tr w:rsidR="009024F7" w:rsidRPr="003334FF" w14:paraId="3947221D" w14:textId="77777777" w:rsidTr="001E102D">
        <w:trPr>
          <w:trHeight w:val="220"/>
        </w:trPr>
        <w:tc>
          <w:tcPr>
            <w:tcW w:w="3522" w:type="dxa"/>
            <w:shd w:val="clear" w:color="auto" w:fill="auto"/>
            <w:vAlign w:val="bottom"/>
          </w:tcPr>
          <w:p w14:paraId="2AF2FDBA" w14:textId="77777777" w:rsidR="009024F7" w:rsidRPr="003334FF" w:rsidRDefault="009024F7" w:rsidP="009024F7">
            <w:pPr>
              <w:spacing w:before="60" w:after="60" w:line="240" w:lineRule="auto"/>
              <w:ind w:left="708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sz w:val="18"/>
                <w:szCs w:val="18"/>
                <w:shd w:val="clear" w:color="auto" w:fill="F8F9FA"/>
                <w:lang w:val="en-GB"/>
              </w:rPr>
              <w:t>≥ 70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46FC996B" w14:textId="3AD0DAF2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10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63967755" w14:textId="47821BB9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4.6</w:t>
            </w:r>
          </w:p>
        </w:tc>
        <w:tc>
          <w:tcPr>
            <w:tcW w:w="881" w:type="dxa"/>
            <w:shd w:val="clear" w:color="auto" w:fill="auto"/>
            <w:vAlign w:val="bottom"/>
          </w:tcPr>
          <w:p w14:paraId="1E6CF370" w14:textId="77777777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3</w:t>
            </w:r>
          </w:p>
        </w:tc>
        <w:tc>
          <w:tcPr>
            <w:tcW w:w="882" w:type="dxa"/>
            <w:shd w:val="clear" w:color="auto" w:fill="auto"/>
            <w:vAlign w:val="bottom"/>
          </w:tcPr>
          <w:p w14:paraId="54C3D751" w14:textId="77777777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0.8</w:t>
            </w:r>
          </w:p>
        </w:tc>
        <w:tc>
          <w:tcPr>
            <w:tcW w:w="881" w:type="dxa"/>
            <w:shd w:val="clear" w:color="auto" w:fill="auto"/>
            <w:vAlign w:val="bottom"/>
          </w:tcPr>
          <w:p w14:paraId="78283123" w14:textId="77777777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7</w:t>
            </w:r>
          </w:p>
        </w:tc>
        <w:tc>
          <w:tcPr>
            <w:tcW w:w="882" w:type="dxa"/>
            <w:shd w:val="clear" w:color="auto" w:fill="auto"/>
            <w:vAlign w:val="bottom"/>
          </w:tcPr>
          <w:p w14:paraId="38F20F71" w14:textId="77777777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8.1</w:t>
            </w:r>
          </w:p>
        </w:tc>
      </w:tr>
      <w:tr w:rsidR="009024F7" w:rsidRPr="003334FF" w14:paraId="767E9107" w14:textId="77777777" w:rsidTr="001E102D">
        <w:trPr>
          <w:trHeight w:val="220"/>
        </w:trPr>
        <w:tc>
          <w:tcPr>
            <w:tcW w:w="3522" w:type="dxa"/>
            <w:shd w:val="clear" w:color="auto" w:fill="auto"/>
            <w:vAlign w:val="bottom"/>
          </w:tcPr>
          <w:p w14:paraId="78F497FC" w14:textId="77777777" w:rsidR="009024F7" w:rsidRPr="003334FF" w:rsidRDefault="009024F7" w:rsidP="009024F7">
            <w:pPr>
              <w:spacing w:before="60" w:after="60" w:line="240" w:lineRule="auto"/>
              <w:ind w:left="708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NA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5A779C80" w14:textId="54BA4ECB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39BBC161" w14:textId="295B6226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0.9</w:t>
            </w:r>
          </w:p>
        </w:tc>
        <w:tc>
          <w:tcPr>
            <w:tcW w:w="881" w:type="dxa"/>
            <w:shd w:val="clear" w:color="auto" w:fill="auto"/>
            <w:vAlign w:val="bottom"/>
          </w:tcPr>
          <w:p w14:paraId="72F668C6" w14:textId="77777777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882" w:type="dxa"/>
            <w:shd w:val="clear" w:color="auto" w:fill="auto"/>
            <w:vAlign w:val="bottom"/>
          </w:tcPr>
          <w:p w14:paraId="721E5928" w14:textId="77777777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0.8</w:t>
            </w:r>
          </w:p>
        </w:tc>
        <w:tc>
          <w:tcPr>
            <w:tcW w:w="881" w:type="dxa"/>
            <w:shd w:val="clear" w:color="auto" w:fill="auto"/>
            <w:vAlign w:val="bottom"/>
          </w:tcPr>
          <w:p w14:paraId="114F3CA9" w14:textId="77777777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882" w:type="dxa"/>
            <w:shd w:val="clear" w:color="auto" w:fill="auto"/>
            <w:vAlign w:val="bottom"/>
          </w:tcPr>
          <w:p w14:paraId="27D6CCE1" w14:textId="77777777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1.2</w:t>
            </w:r>
          </w:p>
        </w:tc>
      </w:tr>
      <w:tr w:rsidR="00E40749" w:rsidRPr="003334FF" w14:paraId="2C1181D0" w14:textId="77777777" w:rsidTr="00C20A7B">
        <w:trPr>
          <w:trHeight w:val="220"/>
        </w:trPr>
        <w:tc>
          <w:tcPr>
            <w:tcW w:w="8810" w:type="dxa"/>
            <w:gridSpan w:val="7"/>
            <w:shd w:val="clear" w:color="auto" w:fill="auto"/>
            <w:vAlign w:val="bottom"/>
          </w:tcPr>
          <w:p w14:paraId="708EA9B5" w14:textId="77777777" w:rsidR="00E40749" w:rsidRPr="003334FF" w:rsidRDefault="00E40749" w:rsidP="00C20A7B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Language</w:t>
            </w:r>
          </w:p>
        </w:tc>
      </w:tr>
      <w:tr w:rsidR="009024F7" w:rsidRPr="003334FF" w14:paraId="1D3D13EC" w14:textId="77777777" w:rsidTr="001E102D">
        <w:trPr>
          <w:trHeight w:val="220"/>
        </w:trPr>
        <w:tc>
          <w:tcPr>
            <w:tcW w:w="3522" w:type="dxa"/>
            <w:shd w:val="clear" w:color="auto" w:fill="auto"/>
            <w:vAlign w:val="bottom"/>
          </w:tcPr>
          <w:p w14:paraId="36ADC22F" w14:textId="77777777" w:rsidR="009024F7" w:rsidRPr="003334FF" w:rsidRDefault="009024F7" w:rsidP="009024F7">
            <w:pPr>
              <w:spacing w:before="60" w:after="60" w:line="240" w:lineRule="auto"/>
              <w:ind w:left="708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German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42FF52B3" w14:textId="4329EB66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140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58147DC2" w14:textId="22B9D870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64.5</w:t>
            </w:r>
          </w:p>
        </w:tc>
        <w:tc>
          <w:tcPr>
            <w:tcW w:w="881" w:type="dxa"/>
            <w:shd w:val="clear" w:color="auto" w:fill="auto"/>
            <w:vAlign w:val="bottom"/>
          </w:tcPr>
          <w:p w14:paraId="2529686D" w14:textId="77777777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113</w:t>
            </w:r>
          </w:p>
        </w:tc>
        <w:tc>
          <w:tcPr>
            <w:tcW w:w="882" w:type="dxa"/>
            <w:shd w:val="clear" w:color="auto" w:fill="auto"/>
            <w:vAlign w:val="bottom"/>
          </w:tcPr>
          <w:p w14:paraId="4097D51F" w14:textId="77777777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86.3</w:t>
            </w:r>
          </w:p>
        </w:tc>
        <w:tc>
          <w:tcPr>
            <w:tcW w:w="881" w:type="dxa"/>
            <w:shd w:val="clear" w:color="auto" w:fill="auto"/>
            <w:vAlign w:val="bottom"/>
          </w:tcPr>
          <w:p w14:paraId="1BD7D098" w14:textId="77777777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27</w:t>
            </w:r>
          </w:p>
        </w:tc>
        <w:tc>
          <w:tcPr>
            <w:tcW w:w="882" w:type="dxa"/>
            <w:shd w:val="clear" w:color="auto" w:fill="auto"/>
            <w:vAlign w:val="bottom"/>
          </w:tcPr>
          <w:p w14:paraId="416A11E3" w14:textId="77777777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31.4</w:t>
            </w:r>
          </w:p>
        </w:tc>
      </w:tr>
      <w:tr w:rsidR="009024F7" w:rsidRPr="003334FF" w14:paraId="24D1EB4E" w14:textId="77777777" w:rsidTr="001E102D">
        <w:trPr>
          <w:trHeight w:val="220"/>
        </w:trPr>
        <w:tc>
          <w:tcPr>
            <w:tcW w:w="3522" w:type="dxa"/>
            <w:shd w:val="clear" w:color="auto" w:fill="auto"/>
            <w:vAlign w:val="bottom"/>
          </w:tcPr>
          <w:p w14:paraId="4B321223" w14:textId="77777777" w:rsidR="009024F7" w:rsidRPr="003334FF" w:rsidRDefault="009024F7" w:rsidP="009024F7">
            <w:pPr>
              <w:spacing w:before="60" w:after="60" w:line="240" w:lineRule="auto"/>
              <w:ind w:left="708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French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5AEE948A" w14:textId="77DE268B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67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0DC56B72" w14:textId="75D0B9DB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30.9</w:t>
            </w:r>
          </w:p>
        </w:tc>
        <w:tc>
          <w:tcPr>
            <w:tcW w:w="881" w:type="dxa"/>
            <w:shd w:val="clear" w:color="auto" w:fill="auto"/>
            <w:vAlign w:val="bottom"/>
          </w:tcPr>
          <w:p w14:paraId="69B7AACF" w14:textId="77777777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18</w:t>
            </w:r>
          </w:p>
        </w:tc>
        <w:tc>
          <w:tcPr>
            <w:tcW w:w="882" w:type="dxa"/>
            <w:shd w:val="clear" w:color="auto" w:fill="auto"/>
            <w:vAlign w:val="bottom"/>
          </w:tcPr>
          <w:p w14:paraId="4620C275" w14:textId="77777777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13.7</w:t>
            </w:r>
          </w:p>
        </w:tc>
        <w:tc>
          <w:tcPr>
            <w:tcW w:w="881" w:type="dxa"/>
            <w:shd w:val="clear" w:color="auto" w:fill="auto"/>
            <w:vAlign w:val="bottom"/>
          </w:tcPr>
          <w:p w14:paraId="71D0D49F" w14:textId="77777777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49</w:t>
            </w:r>
          </w:p>
        </w:tc>
        <w:tc>
          <w:tcPr>
            <w:tcW w:w="882" w:type="dxa"/>
            <w:shd w:val="clear" w:color="auto" w:fill="auto"/>
            <w:vAlign w:val="bottom"/>
          </w:tcPr>
          <w:p w14:paraId="7379DAF5" w14:textId="77777777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57.0</w:t>
            </w:r>
          </w:p>
        </w:tc>
      </w:tr>
      <w:tr w:rsidR="009024F7" w:rsidRPr="003334FF" w14:paraId="2678F618" w14:textId="77777777" w:rsidTr="001E102D">
        <w:trPr>
          <w:trHeight w:val="220"/>
        </w:trPr>
        <w:tc>
          <w:tcPr>
            <w:tcW w:w="3522" w:type="dxa"/>
            <w:shd w:val="clear" w:color="auto" w:fill="auto"/>
            <w:vAlign w:val="bottom"/>
          </w:tcPr>
          <w:p w14:paraId="243CE462" w14:textId="77777777" w:rsidR="009024F7" w:rsidRPr="003334FF" w:rsidRDefault="009024F7" w:rsidP="009024F7">
            <w:pPr>
              <w:spacing w:before="60" w:after="60" w:line="240" w:lineRule="auto"/>
              <w:ind w:left="708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Italian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4F123D4C" w14:textId="68CC92B1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10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09C66135" w14:textId="0FEBCE89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4.6</w:t>
            </w:r>
          </w:p>
        </w:tc>
        <w:tc>
          <w:tcPr>
            <w:tcW w:w="881" w:type="dxa"/>
            <w:shd w:val="clear" w:color="auto" w:fill="auto"/>
            <w:vAlign w:val="bottom"/>
          </w:tcPr>
          <w:p w14:paraId="1A8BE481" w14:textId="77777777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0</w:t>
            </w:r>
          </w:p>
        </w:tc>
        <w:tc>
          <w:tcPr>
            <w:tcW w:w="882" w:type="dxa"/>
            <w:shd w:val="clear" w:color="auto" w:fill="auto"/>
            <w:vAlign w:val="bottom"/>
          </w:tcPr>
          <w:p w14:paraId="03C9EFD3" w14:textId="77777777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0</w:t>
            </w:r>
          </w:p>
        </w:tc>
        <w:tc>
          <w:tcPr>
            <w:tcW w:w="881" w:type="dxa"/>
            <w:shd w:val="clear" w:color="auto" w:fill="auto"/>
            <w:vAlign w:val="bottom"/>
          </w:tcPr>
          <w:p w14:paraId="750225A6" w14:textId="77777777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10</w:t>
            </w:r>
          </w:p>
        </w:tc>
        <w:tc>
          <w:tcPr>
            <w:tcW w:w="882" w:type="dxa"/>
            <w:shd w:val="clear" w:color="auto" w:fill="auto"/>
            <w:vAlign w:val="bottom"/>
          </w:tcPr>
          <w:p w14:paraId="6E6B53C1" w14:textId="77777777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11.6</w:t>
            </w:r>
          </w:p>
        </w:tc>
      </w:tr>
      <w:tr w:rsidR="009024F7" w:rsidRPr="003334FF" w14:paraId="528A1CB8" w14:textId="77777777" w:rsidTr="001E102D">
        <w:trPr>
          <w:trHeight w:val="220"/>
        </w:trPr>
        <w:tc>
          <w:tcPr>
            <w:tcW w:w="3522" w:type="dxa"/>
            <w:shd w:val="clear" w:color="auto" w:fill="auto"/>
            <w:vAlign w:val="center"/>
          </w:tcPr>
          <w:p w14:paraId="0985CE9D" w14:textId="77777777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Clinical experience – mean ± SD (y)</w:t>
            </w:r>
          </w:p>
        </w:tc>
        <w:tc>
          <w:tcPr>
            <w:tcW w:w="1762" w:type="dxa"/>
            <w:gridSpan w:val="2"/>
            <w:shd w:val="clear" w:color="auto" w:fill="auto"/>
            <w:vAlign w:val="center"/>
          </w:tcPr>
          <w:p w14:paraId="6D5412FB" w14:textId="31082E53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22.1 ± 10.1</w:t>
            </w:r>
          </w:p>
        </w:tc>
        <w:tc>
          <w:tcPr>
            <w:tcW w:w="1763" w:type="dxa"/>
            <w:gridSpan w:val="2"/>
            <w:shd w:val="clear" w:color="auto" w:fill="auto"/>
          </w:tcPr>
          <w:p w14:paraId="4D691EFE" w14:textId="2C1CE050" w:rsidR="009024F7" w:rsidRPr="003334FF" w:rsidRDefault="00BC2D7A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21.0 ± 8.7</w:t>
            </w:r>
          </w:p>
        </w:tc>
        <w:tc>
          <w:tcPr>
            <w:tcW w:w="1763" w:type="dxa"/>
            <w:gridSpan w:val="2"/>
            <w:shd w:val="clear" w:color="auto" w:fill="auto"/>
            <w:vAlign w:val="bottom"/>
          </w:tcPr>
          <w:p w14:paraId="54D6E132" w14:textId="77777777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23.9 ± 11.9</w:t>
            </w:r>
          </w:p>
        </w:tc>
      </w:tr>
      <w:tr w:rsidR="009024F7" w:rsidRPr="003334FF" w14:paraId="24D46266" w14:textId="77777777" w:rsidTr="00C20A7B">
        <w:trPr>
          <w:trHeight w:val="220"/>
        </w:trPr>
        <w:tc>
          <w:tcPr>
            <w:tcW w:w="8810" w:type="dxa"/>
            <w:gridSpan w:val="7"/>
            <w:shd w:val="clear" w:color="auto" w:fill="auto"/>
            <w:vAlign w:val="bottom"/>
          </w:tcPr>
          <w:p w14:paraId="177CABB8" w14:textId="77777777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Clinical experience (y)</w:t>
            </w:r>
          </w:p>
        </w:tc>
      </w:tr>
      <w:tr w:rsidR="009024F7" w:rsidRPr="003334FF" w14:paraId="3158F12A" w14:textId="77777777" w:rsidTr="001E102D">
        <w:trPr>
          <w:trHeight w:val="220"/>
        </w:trPr>
        <w:tc>
          <w:tcPr>
            <w:tcW w:w="3522" w:type="dxa"/>
            <w:shd w:val="clear" w:color="auto" w:fill="auto"/>
            <w:vAlign w:val="bottom"/>
          </w:tcPr>
          <w:p w14:paraId="02CFB182" w14:textId="77777777" w:rsidR="009024F7" w:rsidRPr="003334FF" w:rsidRDefault="009024F7" w:rsidP="009024F7">
            <w:pPr>
              <w:spacing w:before="60" w:after="60" w:line="240" w:lineRule="auto"/>
              <w:ind w:left="708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sz w:val="18"/>
                <w:szCs w:val="18"/>
                <w:shd w:val="clear" w:color="auto" w:fill="F8F9FA"/>
                <w:lang w:val="en-GB"/>
              </w:rPr>
              <w:t>≤10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74D98285" w14:textId="28B9F1F7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28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57710E4C" w14:textId="70AECF17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12.9</w:t>
            </w:r>
          </w:p>
        </w:tc>
        <w:tc>
          <w:tcPr>
            <w:tcW w:w="881" w:type="dxa"/>
            <w:shd w:val="clear" w:color="auto" w:fill="auto"/>
            <w:vAlign w:val="bottom"/>
          </w:tcPr>
          <w:p w14:paraId="273E4C42" w14:textId="77777777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15</w:t>
            </w:r>
          </w:p>
        </w:tc>
        <w:tc>
          <w:tcPr>
            <w:tcW w:w="882" w:type="dxa"/>
            <w:shd w:val="clear" w:color="auto" w:fill="auto"/>
            <w:vAlign w:val="bottom"/>
          </w:tcPr>
          <w:p w14:paraId="1C0040DE" w14:textId="77777777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11.5</w:t>
            </w:r>
          </w:p>
        </w:tc>
        <w:tc>
          <w:tcPr>
            <w:tcW w:w="881" w:type="dxa"/>
            <w:shd w:val="clear" w:color="auto" w:fill="auto"/>
            <w:vAlign w:val="bottom"/>
          </w:tcPr>
          <w:p w14:paraId="50C543AA" w14:textId="77777777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13</w:t>
            </w:r>
          </w:p>
        </w:tc>
        <w:tc>
          <w:tcPr>
            <w:tcW w:w="882" w:type="dxa"/>
            <w:shd w:val="clear" w:color="auto" w:fill="auto"/>
            <w:vAlign w:val="bottom"/>
          </w:tcPr>
          <w:p w14:paraId="3AC1A162" w14:textId="77777777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15.1</w:t>
            </w:r>
          </w:p>
        </w:tc>
      </w:tr>
      <w:tr w:rsidR="009024F7" w:rsidRPr="003334FF" w14:paraId="563E0EB0" w14:textId="77777777" w:rsidTr="001E102D">
        <w:trPr>
          <w:trHeight w:val="220"/>
        </w:trPr>
        <w:tc>
          <w:tcPr>
            <w:tcW w:w="3522" w:type="dxa"/>
            <w:shd w:val="clear" w:color="auto" w:fill="auto"/>
            <w:vAlign w:val="bottom"/>
          </w:tcPr>
          <w:p w14:paraId="3C289374" w14:textId="77777777" w:rsidR="009024F7" w:rsidRPr="003334FF" w:rsidRDefault="009024F7" w:rsidP="009024F7">
            <w:pPr>
              <w:spacing w:before="60" w:after="60" w:line="240" w:lineRule="auto"/>
              <w:ind w:left="708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 xml:space="preserve">11 – 20  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7BAD8FA5" w14:textId="598B82B3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71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4C6CAA39" w14:textId="2A99822E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32.7</w:t>
            </w:r>
          </w:p>
        </w:tc>
        <w:tc>
          <w:tcPr>
            <w:tcW w:w="881" w:type="dxa"/>
            <w:shd w:val="clear" w:color="auto" w:fill="auto"/>
            <w:vAlign w:val="bottom"/>
          </w:tcPr>
          <w:p w14:paraId="7FCB1B27" w14:textId="77777777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52</w:t>
            </w:r>
          </w:p>
        </w:tc>
        <w:tc>
          <w:tcPr>
            <w:tcW w:w="882" w:type="dxa"/>
            <w:shd w:val="clear" w:color="auto" w:fill="auto"/>
            <w:vAlign w:val="bottom"/>
          </w:tcPr>
          <w:p w14:paraId="2DDDAE31" w14:textId="77777777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39.7</w:t>
            </w:r>
          </w:p>
        </w:tc>
        <w:tc>
          <w:tcPr>
            <w:tcW w:w="881" w:type="dxa"/>
            <w:shd w:val="clear" w:color="auto" w:fill="auto"/>
            <w:vAlign w:val="bottom"/>
          </w:tcPr>
          <w:p w14:paraId="2C704D91" w14:textId="77777777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19</w:t>
            </w:r>
          </w:p>
        </w:tc>
        <w:tc>
          <w:tcPr>
            <w:tcW w:w="882" w:type="dxa"/>
            <w:shd w:val="clear" w:color="auto" w:fill="auto"/>
            <w:vAlign w:val="bottom"/>
          </w:tcPr>
          <w:p w14:paraId="6B5C7D41" w14:textId="77777777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22.1</w:t>
            </w:r>
          </w:p>
        </w:tc>
      </w:tr>
      <w:tr w:rsidR="009024F7" w:rsidRPr="003334FF" w14:paraId="0FC127E4" w14:textId="77777777" w:rsidTr="001E102D">
        <w:trPr>
          <w:trHeight w:val="220"/>
        </w:trPr>
        <w:tc>
          <w:tcPr>
            <w:tcW w:w="3522" w:type="dxa"/>
            <w:shd w:val="clear" w:color="auto" w:fill="auto"/>
            <w:vAlign w:val="bottom"/>
          </w:tcPr>
          <w:p w14:paraId="25C65B51" w14:textId="77777777" w:rsidR="009024F7" w:rsidRPr="003334FF" w:rsidRDefault="009024F7" w:rsidP="009024F7">
            <w:pPr>
              <w:spacing w:before="60" w:after="60" w:line="240" w:lineRule="auto"/>
              <w:ind w:left="708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 xml:space="preserve">21 – 30 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45AA030C" w14:textId="22E0E378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79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2643CE49" w14:textId="4CA2B7D4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36.4</w:t>
            </w:r>
          </w:p>
        </w:tc>
        <w:tc>
          <w:tcPr>
            <w:tcW w:w="881" w:type="dxa"/>
            <w:shd w:val="clear" w:color="auto" w:fill="auto"/>
            <w:vAlign w:val="bottom"/>
          </w:tcPr>
          <w:p w14:paraId="124D81B7" w14:textId="77777777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48</w:t>
            </w:r>
          </w:p>
        </w:tc>
        <w:tc>
          <w:tcPr>
            <w:tcW w:w="882" w:type="dxa"/>
            <w:shd w:val="clear" w:color="auto" w:fill="auto"/>
            <w:vAlign w:val="bottom"/>
          </w:tcPr>
          <w:p w14:paraId="42760FFD" w14:textId="77777777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36.6</w:t>
            </w:r>
          </w:p>
        </w:tc>
        <w:tc>
          <w:tcPr>
            <w:tcW w:w="881" w:type="dxa"/>
            <w:shd w:val="clear" w:color="auto" w:fill="auto"/>
            <w:vAlign w:val="bottom"/>
          </w:tcPr>
          <w:p w14:paraId="465033D4" w14:textId="77777777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31</w:t>
            </w:r>
          </w:p>
        </w:tc>
        <w:tc>
          <w:tcPr>
            <w:tcW w:w="882" w:type="dxa"/>
            <w:shd w:val="clear" w:color="auto" w:fill="auto"/>
            <w:vAlign w:val="bottom"/>
          </w:tcPr>
          <w:p w14:paraId="0DE11A78" w14:textId="77777777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36.0</w:t>
            </w:r>
          </w:p>
        </w:tc>
      </w:tr>
      <w:tr w:rsidR="009024F7" w:rsidRPr="003334FF" w14:paraId="618431E6" w14:textId="77777777" w:rsidTr="001E102D">
        <w:trPr>
          <w:trHeight w:val="220"/>
        </w:trPr>
        <w:tc>
          <w:tcPr>
            <w:tcW w:w="3522" w:type="dxa"/>
            <w:shd w:val="clear" w:color="auto" w:fill="auto"/>
            <w:vAlign w:val="bottom"/>
          </w:tcPr>
          <w:p w14:paraId="00241572" w14:textId="77777777" w:rsidR="009024F7" w:rsidRPr="003334FF" w:rsidRDefault="009024F7" w:rsidP="009024F7">
            <w:pPr>
              <w:spacing w:before="60" w:after="60" w:line="240" w:lineRule="auto"/>
              <w:ind w:left="708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 xml:space="preserve">31 – 40 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03577210" w14:textId="7020F350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28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4CBF7368" w14:textId="5274BCA8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12.9</w:t>
            </w:r>
          </w:p>
        </w:tc>
        <w:tc>
          <w:tcPr>
            <w:tcW w:w="881" w:type="dxa"/>
            <w:shd w:val="clear" w:color="auto" w:fill="auto"/>
            <w:vAlign w:val="bottom"/>
          </w:tcPr>
          <w:p w14:paraId="67BB2958" w14:textId="77777777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14</w:t>
            </w:r>
          </w:p>
        </w:tc>
        <w:tc>
          <w:tcPr>
            <w:tcW w:w="882" w:type="dxa"/>
            <w:shd w:val="clear" w:color="auto" w:fill="auto"/>
            <w:vAlign w:val="bottom"/>
          </w:tcPr>
          <w:p w14:paraId="122DF062" w14:textId="77777777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10.7</w:t>
            </w:r>
          </w:p>
        </w:tc>
        <w:tc>
          <w:tcPr>
            <w:tcW w:w="881" w:type="dxa"/>
            <w:shd w:val="clear" w:color="auto" w:fill="auto"/>
            <w:vAlign w:val="bottom"/>
          </w:tcPr>
          <w:p w14:paraId="076BAA29" w14:textId="77777777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14</w:t>
            </w:r>
          </w:p>
        </w:tc>
        <w:tc>
          <w:tcPr>
            <w:tcW w:w="882" w:type="dxa"/>
            <w:shd w:val="clear" w:color="auto" w:fill="auto"/>
            <w:vAlign w:val="bottom"/>
          </w:tcPr>
          <w:p w14:paraId="486B901B" w14:textId="77777777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16.3</w:t>
            </w:r>
          </w:p>
        </w:tc>
      </w:tr>
      <w:tr w:rsidR="009024F7" w:rsidRPr="003334FF" w14:paraId="4E05AFEE" w14:textId="77777777" w:rsidTr="001E102D">
        <w:trPr>
          <w:trHeight w:val="220"/>
        </w:trPr>
        <w:tc>
          <w:tcPr>
            <w:tcW w:w="3522" w:type="dxa"/>
            <w:shd w:val="clear" w:color="auto" w:fill="auto"/>
            <w:vAlign w:val="bottom"/>
          </w:tcPr>
          <w:p w14:paraId="277B3972" w14:textId="77777777" w:rsidR="009024F7" w:rsidRPr="003334FF" w:rsidRDefault="009024F7" w:rsidP="009024F7">
            <w:pPr>
              <w:spacing w:before="60" w:after="60" w:line="240" w:lineRule="auto"/>
              <w:ind w:left="708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 xml:space="preserve">41 – 50 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3D578BAD" w14:textId="4F361116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9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62964DB4" w14:textId="20D063D2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4.1</w:t>
            </w:r>
          </w:p>
        </w:tc>
        <w:tc>
          <w:tcPr>
            <w:tcW w:w="881" w:type="dxa"/>
            <w:shd w:val="clear" w:color="auto" w:fill="auto"/>
            <w:vAlign w:val="bottom"/>
          </w:tcPr>
          <w:p w14:paraId="3B2FD4C6" w14:textId="77777777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882" w:type="dxa"/>
            <w:shd w:val="clear" w:color="auto" w:fill="auto"/>
            <w:vAlign w:val="bottom"/>
          </w:tcPr>
          <w:p w14:paraId="3502765D" w14:textId="77777777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0.8</w:t>
            </w:r>
          </w:p>
        </w:tc>
        <w:tc>
          <w:tcPr>
            <w:tcW w:w="881" w:type="dxa"/>
            <w:shd w:val="clear" w:color="auto" w:fill="auto"/>
            <w:vAlign w:val="bottom"/>
          </w:tcPr>
          <w:p w14:paraId="3A839DBC" w14:textId="77777777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8</w:t>
            </w:r>
          </w:p>
        </w:tc>
        <w:tc>
          <w:tcPr>
            <w:tcW w:w="882" w:type="dxa"/>
            <w:shd w:val="clear" w:color="auto" w:fill="auto"/>
            <w:vAlign w:val="bottom"/>
          </w:tcPr>
          <w:p w14:paraId="664707DE" w14:textId="77777777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9.3</w:t>
            </w:r>
          </w:p>
        </w:tc>
      </w:tr>
      <w:tr w:rsidR="009024F7" w:rsidRPr="003334FF" w14:paraId="76D8C0BE" w14:textId="77777777" w:rsidTr="001E102D">
        <w:trPr>
          <w:trHeight w:val="220"/>
        </w:trPr>
        <w:tc>
          <w:tcPr>
            <w:tcW w:w="3522" w:type="dxa"/>
            <w:shd w:val="clear" w:color="auto" w:fill="auto"/>
            <w:vAlign w:val="bottom"/>
          </w:tcPr>
          <w:p w14:paraId="4B3B26F6" w14:textId="77777777" w:rsidR="009024F7" w:rsidRPr="003334FF" w:rsidRDefault="009024F7" w:rsidP="009024F7">
            <w:pPr>
              <w:spacing w:before="60" w:after="60" w:line="240" w:lineRule="auto"/>
              <w:ind w:left="708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sz w:val="18"/>
                <w:szCs w:val="18"/>
                <w:shd w:val="clear" w:color="auto" w:fill="F8F9FA"/>
                <w:lang w:val="en-GB"/>
              </w:rPr>
              <w:t>≥ 50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37527B9E" w14:textId="040A16D5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725D247A" w14:textId="23F478BB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0.5</w:t>
            </w:r>
          </w:p>
        </w:tc>
        <w:tc>
          <w:tcPr>
            <w:tcW w:w="881" w:type="dxa"/>
            <w:shd w:val="clear" w:color="auto" w:fill="auto"/>
            <w:vAlign w:val="bottom"/>
          </w:tcPr>
          <w:p w14:paraId="7A4D527B" w14:textId="77777777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0</w:t>
            </w:r>
          </w:p>
        </w:tc>
        <w:tc>
          <w:tcPr>
            <w:tcW w:w="882" w:type="dxa"/>
            <w:shd w:val="clear" w:color="auto" w:fill="auto"/>
            <w:vAlign w:val="bottom"/>
          </w:tcPr>
          <w:p w14:paraId="036223C3" w14:textId="77777777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0</w:t>
            </w:r>
          </w:p>
        </w:tc>
        <w:tc>
          <w:tcPr>
            <w:tcW w:w="881" w:type="dxa"/>
            <w:shd w:val="clear" w:color="auto" w:fill="auto"/>
            <w:vAlign w:val="bottom"/>
          </w:tcPr>
          <w:p w14:paraId="670292AE" w14:textId="77777777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882" w:type="dxa"/>
            <w:shd w:val="clear" w:color="auto" w:fill="auto"/>
            <w:vAlign w:val="bottom"/>
          </w:tcPr>
          <w:p w14:paraId="68C208CE" w14:textId="77777777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1.2</w:t>
            </w:r>
          </w:p>
        </w:tc>
      </w:tr>
      <w:tr w:rsidR="009024F7" w:rsidRPr="003334FF" w14:paraId="43775E64" w14:textId="77777777" w:rsidTr="001E102D">
        <w:trPr>
          <w:trHeight w:val="220"/>
        </w:trPr>
        <w:tc>
          <w:tcPr>
            <w:tcW w:w="3522" w:type="dxa"/>
            <w:shd w:val="clear" w:color="auto" w:fill="auto"/>
            <w:vAlign w:val="bottom"/>
          </w:tcPr>
          <w:p w14:paraId="7467272A" w14:textId="77777777" w:rsidR="009024F7" w:rsidRPr="003334FF" w:rsidRDefault="009024F7" w:rsidP="009024F7">
            <w:pPr>
              <w:spacing w:before="60" w:after="60" w:line="240" w:lineRule="auto"/>
              <w:ind w:left="708"/>
              <w:jc w:val="left"/>
              <w:rPr>
                <w:rFonts w:ascii="Calibri Light" w:hAnsi="Calibri Light"/>
                <w:sz w:val="18"/>
                <w:szCs w:val="18"/>
                <w:shd w:val="clear" w:color="auto" w:fill="F8F9FA"/>
                <w:lang w:val="en-GB"/>
              </w:rPr>
            </w:pPr>
            <w:r w:rsidRPr="003334FF">
              <w:rPr>
                <w:rFonts w:ascii="Calibri Light" w:hAnsi="Calibri Light"/>
                <w:sz w:val="18"/>
                <w:szCs w:val="18"/>
                <w:shd w:val="clear" w:color="auto" w:fill="F8F9FA"/>
                <w:lang w:val="en-GB"/>
              </w:rPr>
              <w:t>NA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34567710" w14:textId="459CE729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74225D94" w14:textId="18913937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0.5</w:t>
            </w:r>
          </w:p>
        </w:tc>
        <w:tc>
          <w:tcPr>
            <w:tcW w:w="881" w:type="dxa"/>
            <w:shd w:val="clear" w:color="auto" w:fill="auto"/>
            <w:vAlign w:val="bottom"/>
          </w:tcPr>
          <w:p w14:paraId="656CDC84" w14:textId="77777777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882" w:type="dxa"/>
            <w:shd w:val="clear" w:color="auto" w:fill="auto"/>
            <w:vAlign w:val="bottom"/>
          </w:tcPr>
          <w:p w14:paraId="1C54A792" w14:textId="77777777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0.8</w:t>
            </w:r>
          </w:p>
        </w:tc>
        <w:tc>
          <w:tcPr>
            <w:tcW w:w="881" w:type="dxa"/>
            <w:shd w:val="clear" w:color="auto" w:fill="auto"/>
            <w:vAlign w:val="bottom"/>
          </w:tcPr>
          <w:p w14:paraId="76AD49ED" w14:textId="77777777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0</w:t>
            </w:r>
          </w:p>
        </w:tc>
        <w:tc>
          <w:tcPr>
            <w:tcW w:w="882" w:type="dxa"/>
            <w:shd w:val="clear" w:color="auto" w:fill="auto"/>
            <w:vAlign w:val="bottom"/>
          </w:tcPr>
          <w:p w14:paraId="70FA0AA5" w14:textId="77777777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0</w:t>
            </w:r>
          </w:p>
        </w:tc>
      </w:tr>
      <w:tr w:rsidR="00E40749" w:rsidRPr="003334FF" w14:paraId="52717F84" w14:textId="77777777" w:rsidTr="00C20A7B">
        <w:trPr>
          <w:trHeight w:val="220"/>
        </w:trPr>
        <w:tc>
          <w:tcPr>
            <w:tcW w:w="8810" w:type="dxa"/>
            <w:gridSpan w:val="7"/>
            <w:shd w:val="clear" w:color="auto" w:fill="auto"/>
          </w:tcPr>
          <w:p w14:paraId="556D054F" w14:textId="77777777" w:rsidR="00E40749" w:rsidRPr="003334FF" w:rsidRDefault="00E40749" w:rsidP="00C20A7B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Practice size – N chiropractors</w:t>
            </w:r>
          </w:p>
        </w:tc>
      </w:tr>
      <w:tr w:rsidR="009024F7" w:rsidRPr="003334FF" w14:paraId="785B4BF9" w14:textId="77777777" w:rsidTr="001E102D">
        <w:trPr>
          <w:trHeight w:val="220"/>
        </w:trPr>
        <w:tc>
          <w:tcPr>
            <w:tcW w:w="3522" w:type="dxa"/>
            <w:shd w:val="clear" w:color="auto" w:fill="auto"/>
            <w:vAlign w:val="bottom"/>
          </w:tcPr>
          <w:p w14:paraId="6735C04B" w14:textId="77777777" w:rsidR="009024F7" w:rsidRPr="003334FF" w:rsidRDefault="009024F7" w:rsidP="009024F7">
            <w:pPr>
              <w:spacing w:before="60" w:after="60" w:line="240" w:lineRule="auto"/>
              <w:ind w:left="708"/>
              <w:jc w:val="left"/>
              <w:rPr>
                <w:rFonts w:ascii="Calibri Light" w:hAnsi="Calibri Light"/>
                <w:sz w:val="18"/>
                <w:szCs w:val="18"/>
                <w:shd w:val="clear" w:color="auto" w:fill="F8F9FA"/>
                <w:lang w:val="en-GB"/>
              </w:rPr>
            </w:pPr>
            <w:r w:rsidRPr="003334FF">
              <w:rPr>
                <w:rFonts w:ascii="Calibri Light" w:hAnsi="Calibri Light"/>
                <w:sz w:val="18"/>
                <w:szCs w:val="18"/>
                <w:shd w:val="clear" w:color="auto" w:fill="F8F9FA"/>
                <w:lang w:val="en-GB"/>
              </w:rPr>
              <w:t>1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141EF92E" w14:textId="003CF1FE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102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034A1DD3" w14:textId="03413CB1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47.0</w:t>
            </w:r>
          </w:p>
        </w:tc>
        <w:tc>
          <w:tcPr>
            <w:tcW w:w="881" w:type="dxa"/>
            <w:shd w:val="clear" w:color="auto" w:fill="auto"/>
            <w:vAlign w:val="bottom"/>
          </w:tcPr>
          <w:p w14:paraId="4D66DF66" w14:textId="77777777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51</w:t>
            </w:r>
          </w:p>
        </w:tc>
        <w:tc>
          <w:tcPr>
            <w:tcW w:w="882" w:type="dxa"/>
            <w:shd w:val="clear" w:color="auto" w:fill="auto"/>
            <w:vAlign w:val="bottom"/>
          </w:tcPr>
          <w:p w14:paraId="7E952B4A" w14:textId="77777777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38.9</w:t>
            </w:r>
          </w:p>
        </w:tc>
        <w:tc>
          <w:tcPr>
            <w:tcW w:w="881" w:type="dxa"/>
            <w:shd w:val="clear" w:color="auto" w:fill="auto"/>
            <w:vAlign w:val="bottom"/>
          </w:tcPr>
          <w:p w14:paraId="3BAAA18E" w14:textId="77777777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51</w:t>
            </w:r>
          </w:p>
        </w:tc>
        <w:tc>
          <w:tcPr>
            <w:tcW w:w="882" w:type="dxa"/>
            <w:shd w:val="clear" w:color="auto" w:fill="auto"/>
            <w:vAlign w:val="bottom"/>
          </w:tcPr>
          <w:p w14:paraId="1C049F2D" w14:textId="77777777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59.3</w:t>
            </w:r>
          </w:p>
        </w:tc>
      </w:tr>
      <w:tr w:rsidR="009024F7" w:rsidRPr="003334FF" w14:paraId="618A24CE" w14:textId="77777777" w:rsidTr="001E102D">
        <w:trPr>
          <w:trHeight w:val="220"/>
        </w:trPr>
        <w:tc>
          <w:tcPr>
            <w:tcW w:w="3522" w:type="dxa"/>
            <w:shd w:val="clear" w:color="auto" w:fill="auto"/>
            <w:vAlign w:val="bottom"/>
          </w:tcPr>
          <w:p w14:paraId="617E8C5C" w14:textId="77777777" w:rsidR="009024F7" w:rsidRPr="003334FF" w:rsidRDefault="009024F7" w:rsidP="009024F7">
            <w:pPr>
              <w:spacing w:before="60" w:after="60" w:line="240" w:lineRule="auto"/>
              <w:ind w:left="708"/>
              <w:jc w:val="left"/>
              <w:rPr>
                <w:rFonts w:ascii="Calibri Light" w:hAnsi="Calibri Light"/>
                <w:sz w:val="18"/>
                <w:szCs w:val="18"/>
                <w:shd w:val="clear" w:color="auto" w:fill="F8F9FA"/>
                <w:lang w:val="en-GB"/>
              </w:rPr>
            </w:pPr>
            <w:r w:rsidRPr="003334FF">
              <w:rPr>
                <w:rFonts w:ascii="Calibri Light" w:hAnsi="Calibri Light"/>
                <w:sz w:val="18"/>
                <w:szCs w:val="18"/>
                <w:shd w:val="clear" w:color="auto" w:fill="F8F9FA"/>
                <w:lang w:val="en-GB"/>
              </w:rPr>
              <w:t xml:space="preserve">2 – 3 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4EDB9DD5" w14:textId="48F6B75A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81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5A42CA3F" w14:textId="54360737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37.3</w:t>
            </w:r>
          </w:p>
        </w:tc>
        <w:tc>
          <w:tcPr>
            <w:tcW w:w="881" w:type="dxa"/>
            <w:shd w:val="clear" w:color="auto" w:fill="auto"/>
            <w:vAlign w:val="bottom"/>
          </w:tcPr>
          <w:p w14:paraId="4F55B2DF" w14:textId="77777777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50</w:t>
            </w:r>
          </w:p>
        </w:tc>
        <w:tc>
          <w:tcPr>
            <w:tcW w:w="882" w:type="dxa"/>
            <w:shd w:val="clear" w:color="auto" w:fill="auto"/>
            <w:vAlign w:val="bottom"/>
          </w:tcPr>
          <w:p w14:paraId="25BBE2A4" w14:textId="77777777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38.2</w:t>
            </w:r>
          </w:p>
        </w:tc>
        <w:tc>
          <w:tcPr>
            <w:tcW w:w="881" w:type="dxa"/>
            <w:shd w:val="clear" w:color="auto" w:fill="auto"/>
            <w:vAlign w:val="bottom"/>
          </w:tcPr>
          <w:p w14:paraId="33F267F3" w14:textId="77777777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31</w:t>
            </w:r>
          </w:p>
        </w:tc>
        <w:tc>
          <w:tcPr>
            <w:tcW w:w="882" w:type="dxa"/>
            <w:shd w:val="clear" w:color="auto" w:fill="auto"/>
            <w:vAlign w:val="bottom"/>
          </w:tcPr>
          <w:p w14:paraId="758A9BDB" w14:textId="77777777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36.0</w:t>
            </w:r>
          </w:p>
        </w:tc>
      </w:tr>
      <w:tr w:rsidR="009024F7" w:rsidRPr="003334FF" w14:paraId="49C194A4" w14:textId="77777777" w:rsidTr="001E102D">
        <w:trPr>
          <w:trHeight w:val="220"/>
        </w:trPr>
        <w:tc>
          <w:tcPr>
            <w:tcW w:w="3522" w:type="dxa"/>
            <w:shd w:val="clear" w:color="auto" w:fill="auto"/>
            <w:vAlign w:val="bottom"/>
          </w:tcPr>
          <w:p w14:paraId="0BB2E39B" w14:textId="77777777" w:rsidR="009024F7" w:rsidRPr="003334FF" w:rsidRDefault="009024F7" w:rsidP="009024F7">
            <w:pPr>
              <w:spacing w:before="60" w:after="60" w:line="240" w:lineRule="auto"/>
              <w:ind w:left="708"/>
              <w:jc w:val="left"/>
              <w:rPr>
                <w:rFonts w:ascii="Calibri Light" w:hAnsi="Calibri Light"/>
                <w:sz w:val="18"/>
                <w:szCs w:val="18"/>
                <w:shd w:val="clear" w:color="auto" w:fill="F8F9FA"/>
                <w:lang w:val="en-GB"/>
              </w:rPr>
            </w:pPr>
            <w:r w:rsidRPr="003334FF">
              <w:rPr>
                <w:rFonts w:ascii="Calibri Light" w:hAnsi="Calibri Light"/>
                <w:sz w:val="18"/>
                <w:szCs w:val="18"/>
                <w:shd w:val="clear" w:color="auto" w:fill="F8F9FA"/>
                <w:lang w:val="en-GB"/>
              </w:rPr>
              <w:t>≥ 4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68D272F2" w14:textId="51797A0F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34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6C908C3F" w14:textId="5BCAFB66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15.7</w:t>
            </w:r>
          </w:p>
        </w:tc>
        <w:tc>
          <w:tcPr>
            <w:tcW w:w="881" w:type="dxa"/>
            <w:shd w:val="clear" w:color="auto" w:fill="auto"/>
            <w:vAlign w:val="bottom"/>
          </w:tcPr>
          <w:p w14:paraId="00614108" w14:textId="77777777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30</w:t>
            </w:r>
          </w:p>
        </w:tc>
        <w:tc>
          <w:tcPr>
            <w:tcW w:w="882" w:type="dxa"/>
            <w:shd w:val="clear" w:color="auto" w:fill="auto"/>
            <w:vAlign w:val="bottom"/>
          </w:tcPr>
          <w:p w14:paraId="2E087200" w14:textId="77777777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22.9</w:t>
            </w:r>
          </w:p>
        </w:tc>
        <w:tc>
          <w:tcPr>
            <w:tcW w:w="881" w:type="dxa"/>
            <w:shd w:val="clear" w:color="auto" w:fill="auto"/>
            <w:vAlign w:val="bottom"/>
          </w:tcPr>
          <w:p w14:paraId="150A3648" w14:textId="77777777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4</w:t>
            </w:r>
          </w:p>
        </w:tc>
        <w:tc>
          <w:tcPr>
            <w:tcW w:w="882" w:type="dxa"/>
            <w:shd w:val="clear" w:color="auto" w:fill="auto"/>
            <w:vAlign w:val="bottom"/>
          </w:tcPr>
          <w:p w14:paraId="43D12692" w14:textId="77777777" w:rsidR="009024F7" w:rsidRPr="003334FF" w:rsidRDefault="009024F7" w:rsidP="009024F7">
            <w:pPr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4.7</w:t>
            </w:r>
          </w:p>
        </w:tc>
      </w:tr>
    </w:tbl>
    <w:p w14:paraId="22703D1C" w14:textId="77777777" w:rsidR="00E40749" w:rsidRPr="003334FF" w:rsidRDefault="00E40749" w:rsidP="00E40749">
      <w:pPr>
        <w:rPr>
          <w:rFonts w:ascii="Calibri Light" w:hAnsi="Calibri Light"/>
          <w:lang w:val="de-CH"/>
        </w:rPr>
      </w:pPr>
    </w:p>
    <w:p w14:paraId="2EA4B433" w14:textId="77777777" w:rsidR="00C11E84" w:rsidRPr="003334FF" w:rsidRDefault="00C11E84">
      <w:pPr>
        <w:suppressAutoHyphens w:val="0"/>
        <w:spacing w:line="276" w:lineRule="auto"/>
        <w:jc w:val="left"/>
        <w:rPr>
          <w:rFonts w:ascii="Calibri Light" w:hAnsi="Calibri Light"/>
          <w:b/>
          <w:sz w:val="20"/>
          <w:szCs w:val="20"/>
          <w:lang w:val="en-GB"/>
        </w:rPr>
      </w:pPr>
      <w:r w:rsidRPr="003334FF">
        <w:rPr>
          <w:rFonts w:ascii="Calibri Light" w:hAnsi="Calibri Light"/>
          <w:b/>
          <w:sz w:val="20"/>
          <w:szCs w:val="20"/>
          <w:lang w:val="en-GB"/>
        </w:rPr>
        <w:br w:type="page"/>
      </w:r>
    </w:p>
    <w:p w14:paraId="29AF5A12" w14:textId="04896D5E" w:rsidR="00DA0768" w:rsidRPr="003334FF" w:rsidRDefault="00DA0768" w:rsidP="003334FF">
      <w:pPr>
        <w:pStyle w:val="Heading1"/>
      </w:pPr>
      <w:bookmarkStart w:id="5" w:name="_Toc138182880"/>
      <w:proofErr w:type="spellStart"/>
      <w:r w:rsidRPr="003334FF">
        <w:lastRenderedPageBreak/>
        <w:t>eTable</w:t>
      </w:r>
      <w:proofErr w:type="spellEnd"/>
      <w:r w:rsidRPr="003334FF">
        <w:t xml:space="preserve"> </w:t>
      </w:r>
      <w:r w:rsidR="00EC6DA8">
        <w:t>6</w:t>
      </w:r>
      <w:r w:rsidRPr="003334FF">
        <w:t>. Multiple logistic regression analysis of characteristics of Swiss chiropractors associated with encrypted email use (N=217)</w:t>
      </w:r>
      <w:bookmarkEnd w:id="5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0"/>
        <w:gridCol w:w="1260"/>
        <w:gridCol w:w="1260"/>
      </w:tblGrid>
      <w:tr w:rsidR="00DA0768" w:rsidRPr="003334FF" w14:paraId="7A52B051" w14:textId="77777777" w:rsidTr="00D3649F">
        <w:tc>
          <w:tcPr>
            <w:tcW w:w="3150" w:type="dxa"/>
            <w:shd w:val="clear" w:color="auto" w:fill="D9D9D9" w:themeFill="background1" w:themeFillShade="D9"/>
          </w:tcPr>
          <w:p w14:paraId="13D9EA39" w14:textId="77777777" w:rsidR="00DA0768" w:rsidRPr="003334FF" w:rsidRDefault="00DA0768" w:rsidP="00FF756F">
            <w:pPr>
              <w:suppressAutoHyphens w:val="0"/>
              <w:spacing w:before="60" w:after="60" w:line="240" w:lineRule="auto"/>
              <w:ind w:left="156" w:hanging="156"/>
              <w:jc w:val="left"/>
              <w:rPr>
                <w:rFonts w:ascii="Calibri Light" w:hAnsi="Calibri Light"/>
                <w:b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/>
                <w:sz w:val="18"/>
                <w:szCs w:val="18"/>
                <w:lang w:val="en-GB"/>
              </w:rPr>
              <w:t>Variable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29FB5BE8" w14:textId="77777777" w:rsidR="00DA0768" w:rsidRPr="003334FF" w:rsidRDefault="00DA0768" w:rsidP="00FF756F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/>
                <w:b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/>
                <w:sz w:val="18"/>
                <w:szCs w:val="18"/>
                <w:lang w:val="en-GB"/>
              </w:rPr>
              <w:t>OR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2B01ACE6" w14:textId="77777777" w:rsidR="00DA0768" w:rsidRPr="003334FF" w:rsidRDefault="00DA0768" w:rsidP="00FF756F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/>
                <w:b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/>
                <w:sz w:val="18"/>
                <w:szCs w:val="18"/>
                <w:lang w:val="en-GB"/>
              </w:rPr>
              <w:t>(95% CI)</w:t>
            </w:r>
          </w:p>
        </w:tc>
      </w:tr>
      <w:tr w:rsidR="00D3649F" w:rsidRPr="003334FF" w14:paraId="767809C3" w14:textId="77777777" w:rsidTr="00D3649F">
        <w:tc>
          <w:tcPr>
            <w:tcW w:w="3150" w:type="dxa"/>
            <w:shd w:val="clear" w:color="auto" w:fill="F2F2F2" w:themeFill="background1" w:themeFillShade="F2"/>
          </w:tcPr>
          <w:p w14:paraId="51431F8A" w14:textId="77777777" w:rsidR="00DA0768" w:rsidRPr="003334FF" w:rsidRDefault="00DA0768" w:rsidP="00FF756F">
            <w:pPr>
              <w:suppressAutoHyphens w:val="0"/>
              <w:spacing w:before="60" w:after="60" w:line="240" w:lineRule="auto"/>
              <w:ind w:left="156" w:hanging="156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Sex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14:paraId="171DE4C0" w14:textId="77777777" w:rsidR="00DA0768" w:rsidRPr="003334FF" w:rsidRDefault="00DA0768" w:rsidP="00FF756F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shd w:val="clear" w:color="auto" w:fill="F2F2F2" w:themeFill="background1" w:themeFillShade="F2"/>
          </w:tcPr>
          <w:p w14:paraId="70DD57A3" w14:textId="77777777" w:rsidR="00DA0768" w:rsidRPr="003334FF" w:rsidRDefault="00DA0768" w:rsidP="00FF756F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</w:p>
        </w:tc>
      </w:tr>
      <w:tr w:rsidR="00D3649F" w:rsidRPr="003334FF" w14:paraId="577AF9A9" w14:textId="77777777" w:rsidTr="00D3649F">
        <w:tc>
          <w:tcPr>
            <w:tcW w:w="3150" w:type="dxa"/>
          </w:tcPr>
          <w:p w14:paraId="761B8049" w14:textId="77777777" w:rsidR="00DA0768" w:rsidRPr="003334FF" w:rsidRDefault="00DA0768" w:rsidP="00FF756F">
            <w:pPr>
              <w:suppressAutoHyphens w:val="0"/>
              <w:spacing w:before="60" w:after="60" w:line="240" w:lineRule="auto"/>
              <w:ind w:left="156" w:hanging="156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ab/>
              <w:t>Male</w:t>
            </w:r>
          </w:p>
        </w:tc>
        <w:tc>
          <w:tcPr>
            <w:tcW w:w="1260" w:type="dxa"/>
          </w:tcPr>
          <w:p w14:paraId="181579DE" w14:textId="77777777" w:rsidR="00DA0768" w:rsidRPr="003334FF" w:rsidRDefault="00DA0768" w:rsidP="00FF756F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Referent</w:t>
            </w:r>
          </w:p>
        </w:tc>
        <w:tc>
          <w:tcPr>
            <w:tcW w:w="1260" w:type="dxa"/>
          </w:tcPr>
          <w:p w14:paraId="0AF0EB2E" w14:textId="77777777" w:rsidR="00DA0768" w:rsidRPr="003334FF" w:rsidRDefault="00DA0768" w:rsidP="00FF756F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</w:p>
        </w:tc>
      </w:tr>
      <w:tr w:rsidR="00D3649F" w:rsidRPr="003334FF" w14:paraId="5DE83010" w14:textId="77777777" w:rsidTr="00D3649F">
        <w:tc>
          <w:tcPr>
            <w:tcW w:w="3150" w:type="dxa"/>
          </w:tcPr>
          <w:p w14:paraId="23C899D8" w14:textId="77777777" w:rsidR="00DA0768" w:rsidRPr="003334FF" w:rsidRDefault="00DA0768" w:rsidP="00FF756F">
            <w:pPr>
              <w:suppressAutoHyphens w:val="0"/>
              <w:spacing w:before="60" w:after="60" w:line="240" w:lineRule="auto"/>
              <w:ind w:left="156" w:hanging="156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ab/>
              <w:t>Female</w:t>
            </w:r>
          </w:p>
        </w:tc>
        <w:tc>
          <w:tcPr>
            <w:tcW w:w="1260" w:type="dxa"/>
          </w:tcPr>
          <w:p w14:paraId="61C2B7F4" w14:textId="0B3BAF79" w:rsidR="00DA0768" w:rsidRPr="003334FF" w:rsidRDefault="00C11E84" w:rsidP="00FF756F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0.56</w:t>
            </w:r>
          </w:p>
        </w:tc>
        <w:tc>
          <w:tcPr>
            <w:tcW w:w="1260" w:type="dxa"/>
          </w:tcPr>
          <w:p w14:paraId="0617E63C" w14:textId="7135001E" w:rsidR="00DA0768" w:rsidRPr="003334FF" w:rsidRDefault="00DA0768" w:rsidP="00FF756F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0.</w:t>
            </w:r>
            <w:r w:rsidR="00C11E84"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26</w:t>
            </w: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 xml:space="preserve"> to </w:t>
            </w:r>
            <w:r w:rsidR="00C11E84"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1.19</w:t>
            </w:r>
          </w:p>
        </w:tc>
      </w:tr>
      <w:tr w:rsidR="00D3649F" w:rsidRPr="003334FF" w14:paraId="169A58F1" w14:textId="77777777" w:rsidTr="00D3649F">
        <w:tc>
          <w:tcPr>
            <w:tcW w:w="3150" w:type="dxa"/>
            <w:shd w:val="clear" w:color="auto" w:fill="F2F2F2" w:themeFill="background1" w:themeFillShade="F2"/>
          </w:tcPr>
          <w:p w14:paraId="2F88AC5B" w14:textId="77777777" w:rsidR="00DA0768" w:rsidRPr="003334FF" w:rsidRDefault="00DA0768" w:rsidP="00FF756F">
            <w:pPr>
              <w:suppressAutoHyphens w:val="0"/>
              <w:spacing w:before="60" w:after="60" w:line="240" w:lineRule="auto"/>
              <w:ind w:left="156" w:hanging="156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Age group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14:paraId="2948F108" w14:textId="77777777" w:rsidR="00DA0768" w:rsidRPr="003334FF" w:rsidRDefault="00DA0768" w:rsidP="00FF756F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shd w:val="clear" w:color="auto" w:fill="F2F2F2" w:themeFill="background1" w:themeFillShade="F2"/>
          </w:tcPr>
          <w:p w14:paraId="6E538ECE" w14:textId="77777777" w:rsidR="00DA0768" w:rsidRPr="003334FF" w:rsidRDefault="00DA0768" w:rsidP="00FF756F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</w:p>
        </w:tc>
      </w:tr>
      <w:tr w:rsidR="00D3649F" w:rsidRPr="003334FF" w14:paraId="1A29667E" w14:textId="77777777" w:rsidTr="00D3649F">
        <w:tc>
          <w:tcPr>
            <w:tcW w:w="3150" w:type="dxa"/>
          </w:tcPr>
          <w:p w14:paraId="3A52E2CD" w14:textId="77777777" w:rsidR="00DA0768" w:rsidRPr="003334FF" w:rsidRDefault="00DA0768" w:rsidP="00FF756F">
            <w:pPr>
              <w:suppressAutoHyphens w:val="0"/>
              <w:spacing w:before="60" w:after="60" w:line="240" w:lineRule="auto"/>
              <w:ind w:left="156" w:hanging="156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ab/>
              <w:t>≤39 years</w:t>
            </w:r>
          </w:p>
        </w:tc>
        <w:tc>
          <w:tcPr>
            <w:tcW w:w="1260" w:type="dxa"/>
          </w:tcPr>
          <w:p w14:paraId="18D3B6BB" w14:textId="77777777" w:rsidR="00DA0768" w:rsidRPr="003334FF" w:rsidRDefault="00DA0768" w:rsidP="00FF756F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Referent</w:t>
            </w:r>
          </w:p>
        </w:tc>
        <w:tc>
          <w:tcPr>
            <w:tcW w:w="1260" w:type="dxa"/>
          </w:tcPr>
          <w:p w14:paraId="0D15D8C3" w14:textId="77777777" w:rsidR="00DA0768" w:rsidRPr="003334FF" w:rsidRDefault="00DA0768" w:rsidP="00FF756F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</w:p>
        </w:tc>
      </w:tr>
      <w:tr w:rsidR="00D3649F" w:rsidRPr="003334FF" w14:paraId="2E543187" w14:textId="77777777" w:rsidTr="00D3649F">
        <w:tc>
          <w:tcPr>
            <w:tcW w:w="3150" w:type="dxa"/>
          </w:tcPr>
          <w:p w14:paraId="414DA559" w14:textId="77777777" w:rsidR="00DA0768" w:rsidRPr="003334FF" w:rsidRDefault="00DA0768" w:rsidP="00FF756F">
            <w:pPr>
              <w:suppressAutoHyphens w:val="0"/>
              <w:spacing w:before="60" w:after="60" w:line="240" w:lineRule="auto"/>
              <w:ind w:left="156" w:hanging="156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ab/>
              <w:t>40 to 59 years</w:t>
            </w:r>
          </w:p>
        </w:tc>
        <w:tc>
          <w:tcPr>
            <w:tcW w:w="1260" w:type="dxa"/>
          </w:tcPr>
          <w:p w14:paraId="5ACD1C4D" w14:textId="2DE877BD" w:rsidR="00DA0768" w:rsidRPr="003334FF" w:rsidRDefault="00C11E84" w:rsidP="00FF756F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1.83</w:t>
            </w:r>
          </w:p>
        </w:tc>
        <w:tc>
          <w:tcPr>
            <w:tcW w:w="1260" w:type="dxa"/>
          </w:tcPr>
          <w:p w14:paraId="09C38F11" w14:textId="1F6380F2" w:rsidR="00DA0768" w:rsidRPr="003334FF" w:rsidRDefault="00DA0768" w:rsidP="00FF756F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0.</w:t>
            </w:r>
            <w:r w:rsidR="00C11E84"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64</w:t>
            </w: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 xml:space="preserve"> to 5</w:t>
            </w:r>
            <w:r w:rsidR="00C11E84"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.30</w:t>
            </w:r>
          </w:p>
        </w:tc>
      </w:tr>
      <w:tr w:rsidR="00D3649F" w:rsidRPr="003334FF" w14:paraId="406BFB52" w14:textId="77777777" w:rsidTr="00D3649F">
        <w:tc>
          <w:tcPr>
            <w:tcW w:w="3150" w:type="dxa"/>
          </w:tcPr>
          <w:p w14:paraId="6EFCE447" w14:textId="77777777" w:rsidR="00DA0768" w:rsidRPr="003334FF" w:rsidRDefault="00DA0768" w:rsidP="00FF756F">
            <w:pPr>
              <w:suppressAutoHyphens w:val="0"/>
              <w:spacing w:before="60" w:after="60" w:line="240" w:lineRule="auto"/>
              <w:ind w:left="156" w:hanging="156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ab/>
              <w:t>≥60 years</w:t>
            </w:r>
          </w:p>
        </w:tc>
        <w:tc>
          <w:tcPr>
            <w:tcW w:w="1260" w:type="dxa"/>
          </w:tcPr>
          <w:p w14:paraId="76CE68A2" w14:textId="5CCFD63F" w:rsidR="00DA0768" w:rsidRPr="003334FF" w:rsidRDefault="00DA0768" w:rsidP="00FF756F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0.2</w:t>
            </w:r>
            <w:r w:rsidR="00C11E84"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5</w:t>
            </w:r>
          </w:p>
        </w:tc>
        <w:tc>
          <w:tcPr>
            <w:tcW w:w="1260" w:type="dxa"/>
          </w:tcPr>
          <w:p w14:paraId="6790FDF8" w14:textId="1CC0C69C" w:rsidR="00DA0768" w:rsidRPr="003334FF" w:rsidRDefault="00DA0768" w:rsidP="00FF756F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0.0</w:t>
            </w:r>
            <w:r w:rsidR="00C11E84"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7</w:t>
            </w: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 xml:space="preserve"> to 0.</w:t>
            </w:r>
            <w:r w:rsidR="00C11E84"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86</w:t>
            </w:r>
          </w:p>
        </w:tc>
      </w:tr>
      <w:tr w:rsidR="00D3649F" w:rsidRPr="003334FF" w14:paraId="1AC66DAB" w14:textId="77777777" w:rsidTr="00D3649F">
        <w:tc>
          <w:tcPr>
            <w:tcW w:w="3150" w:type="dxa"/>
            <w:shd w:val="clear" w:color="auto" w:fill="F2F2F2" w:themeFill="background1" w:themeFillShade="F2"/>
          </w:tcPr>
          <w:p w14:paraId="099545AB" w14:textId="77777777" w:rsidR="00DA0768" w:rsidRPr="003334FF" w:rsidRDefault="00DA0768" w:rsidP="00FF756F">
            <w:pPr>
              <w:suppressAutoHyphens w:val="0"/>
              <w:spacing w:before="60" w:after="60" w:line="240" w:lineRule="auto"/>
              <w:ind w:left="156" w:hanging="156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Language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14:paraId="3E9E7289" w14:textId="77777777" w:rsidR="00DA0768" w:rsidRPr="003334FF" w:rsidRDefault="00DA0768" w:rsidP="00FF756F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shd w:val="clear" w:color="auto" w:fill="F2F2F2" w:themeFill="background1" w:themeFillShade="F2"/>
          </w:tcPr>
          <w:p w14:paraId="5F9CBB33" w14:textId="77777777" w:rsidR="00DA0768" w:rsidRPr="003334FF" w:rsidRDefault="00DA0768" w:rsidP="00FF756F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</w:p>
        </w:tc>
      </w:tr>
      <w:tr w:rsidR="00DA0768" w:rsidRPr="003334FF" w14:paraId="1797C7EC" w14:textId="77777777" w:rsidTr="00D3649F">
        <w:tc>
          <w:tcPr>
            <w:tcW w:w="3150" w:type="dxa"/>
          </w:tcPr>
          <w:p w14:paraId="496A004D" w14:textId="77777777" w:rsidR="00DA0768" w:rsidRPr="003334FF" w:rsidRDefault="00DA0768" w:rsidP="00FF756F">
            <w:pPr>
              <w:suppressAutoHyphens w:val="0"/>
              <w:spacing w:before="60" w:after="60" w:line="240" w:lineRule="auto"/>
              <w:ind w:left="156" w:hanging="156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ab/>
              <w:t>German</w:t>
            </w:r>
          </w:p>
        </w:tc>
        <w:tc>
          <w:tcPr>
            <w:tcW w:w="1260" w:type="dxa"/>
          </w:tcPr>
          <w:p w14:paraId="029A793F" w14:textId="77777777" w:rsidR="00DA0768" w:rsidRPr="003334FF" w:rsidRDefault="00DA0768" w:rsidP="00FF756F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Referent</w:t>
            </w:r>
          </w:p>
        </w:tc>
        <w:tc>
          <w:tcPr>
            <w:tcW w:w="1260" w:type="dxa"/>
          </w:tcPr>
          <w:p w14:paraId="7B2A0F3E" w14:textId="77777777" w:rsidR="00DA0768" w:rsidRPr="003334FF" w:rsidRDefault="00DA0768" w:rsidP="00FF756F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</w:p>
        </w:tc>
      </w:tr>
      <w:tr w:rsidR="00DA0768" w:rsidRPr="003334FF" w14:paraId="6EC2A1FB" w14:textId="77777777" w:rsidTr="00D3649F">
        <w:tc>
          <w:tcPr>
            <w:tcW w:w="3150" w:type="dxa"/>
          </w:tcPr>
          <w:p w14:paraId="34DD5FA8" w14:textId="4C7C3926" w:rsidR="00DA0768" w:rsidRPr="003334FF" w:rsidRDefault="00DA0768" w:rsidP="00FF756F">
            <w:pPr>
              <w:suppressAutoHyphens w:val="0"/>
              <w:spacing w:before="60" w:after="60" w:line="240" w:lineRule="auto"/>
              <w:ind w:left="156" w:hanging="156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ab/>
              <w:t xml:space="preserve">French </w:t>
            </w:r>
            <w:r w:rsidR="00C11E84"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or</w:t>
            </w: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 xml:space="preserve"> Italian</w:t>
            </w:r>
          </w:p>
        </w:tc>
        <w:tc>
          <w:tcPr>
            <w:tcW w:w="1260" w:type="dxa"/>
          </w:tcPr>
          <w:p w14:paraId="2BAB8F57" w14:textId="2F7C1D09" w:rsidR="00DA0768" w:rsidRPr="003334FF" w:rsidRDefault="00DA0768" w:rsidP="00FF756F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0.</w:t>
            </w:r>
            <w:r w:rsidR="00C11E84"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07</w:t>
            </w:r>
          </w:p>
        </w:tc>
        <w:tc>
          <w:tcPr>
            <w:tcW w:w="1260" w:type="dxa"/>
          </w:tcPr>
          <w:p w14:paraId="6FA6D83D" w14:textId="38022BCB" w:rsidR="00DA0768" w:rsidRPr="003334FF" w:rsidRDefault="00DA0768" w:rsidP="00FF756F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0.</w:t>
            </w:r>
            <w:r w:rsidR="00C11E84"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03</w:t>
            </w: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 xml:space="preserve"> to </w:t>
            </w:r>
            <w:r w:rsidR="00C11E84"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0.15</w:t>
            </w:r>
          </w:p>
        </w:tc>
      </w:tr>
      <w:tr w:rsidR="00D3649F" w:rsidRPr="003334FF" w14:paraId="672828B4" w14:textId="77777777" w:rsidTr="00D3649F">
        <w:tc>
          <w:tcPr>
            <w:tcW w:w="3150" w:type="dxa"/>
            <w:shd w:val="clear" w:color="auto" w:fill="F2F2F2" w:themeFill="background1" w:themeFillShade="F2"/>
            <w:vAlign w:val="center"/>
          </w:tcPr>
          <w:p w14:paraId="6DC2437C" w14:textId="77777777" w:rsidR="00DA0768" w:rsidRPr="003334FF" w:rsidRDefault="00DA0768" w:rsidP="00FF756F">
            <w:pPr>
              <w:suppressAutoHyphens w:val="0"/>
              <w:spacing w:before="60" w:after="60" w:line="240" w:lineRule="auto"/>
              <w:ind w:left="156" w:hanging="156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Number of chiropractors in clinic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50A3E01C" w14:textId="77777777" w:rsidR="00DA0768" w:rsidRPr="003334FF" w:rsidRDefault="00DA0768" w:rsidP="00FF756F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shd w:val="clear" w:color="auto" w:fill="F2F2F2" w:themeFill="background1" w:themeFillShade="F2"/>
          </w:tcPr>
          <w:p w14:paraId="39D979F3" w14:textId="77777777" w:rsidR="00DA0768" w:rsidRPr="003334FF" w:rsidRDefault="00DA0768" w:rsidP="00FF756F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</w:p>
        </w:tc>
      </w:tr>
      <w:tr w:rsidR="00DA0768" w:rsidRPr="003334FF" w14:paraId="5E4DC461" w14:textId="77777777" w:rsidTr="00D3649F">
        <w:tc>
          <w:tcPr>
            <w:tcW w:w="3150" w:type="dxa"/>
          </w:tcPr>
          <w:p w14:paraId="0AAE81E5" w14:textId="77777777" w:rsidR="00DA0768" w:rsidRPr="003334FF" w:rsidRDefault="00DA0768" w:rsidP="00FF756F">
            <w:pPr>
              <w:suppressAutoHyphens w:val="0"/>
              <w:spacing w:before="60" w:after="60" w:line="240" w:lineRule="auto"/>
              <w:ind w:left="156" w:hanging="156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ab/>
              <w:t>1</w:t>
            </w:r>
          </w:p>
        </w:tc>
        <w:tc>
          <w:tcPr>
            <w:tcW w:w="1260" w:type="dxa"/>
          </w:tcPr>
          <w:p w14:paraId="63B9F55F" w14:textId="77777777" w:rsidR="00DA0768" w:rsidRPr="003334FF" w:rsidRDefault="00DA0768" w:rsidP="00FF756F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Referent</w:t>
            </w:r>
          </w:p>
        </w:tc>
        <w:tc>
          <w:tcPr>
            <w:tcW w:w="1260" w:type="dxa"/>
          </w:tcPr>
          <w:p w14:paraId="70072CC7" w14:textId="77777777" w:rsidR="00DA0768" w:rsidRPr="003334FF" w:rsidRDefault="00DA0768" w:rsidP="00FF756F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</w:p>
        </w:tc>
      </w:tr>
      <w:tr w:rsidR="00DA0768" w:rsidRPr="003334FF" w14:paraId="647D6A91" w14:textId="77777777" w:rsidTr="00D3649F">
        <w:tc>
          <w:tcPr>
            <w:tcW w:w="3150" w:type="dxa"/>
          </w:tcPr>
          <w:p w14:paraId="6873A144" w14:textId="77777777" w:rsidR="00DA0768" w:rsidRPr="003334FF" w:rsidRDefault="00DA0768" w:rsidP="00FF756F">
            <w:pPr>
              <w:suppressAutoHyphens w:val="0"/>
              <w:spacing w:before="60" w:after="60" w:line="240" w:lineRule="auto"/>
              <w:ind w:left="156" w:hanging="156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ab/>
              <w:t>2 to 3</w:t>
            </w:r>
          </w:p>
        </w:tc>
        <w:tc>
          <w:tcPr>
            <w:tcW w:w="1260" w:type="dxa"/>
          </w:tcPr>
          <w:p w14:paraId="36FE9A5A" w14:textId="10D03A28" w:rsidR="00DA0768" w:rsidRPr="003334FF" w:rsidRDefault="00DA0768" w:rsidP="00FF756F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1.0</w:t>
            </w:r>
            <w:r w:rsidR="0012185E"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3</w:t>
            </w:r>
          </w:p>
        </w:tc>
        <w:tc>
          <w:tcPr>
            <w:tcW w:w="1260" w:type="dxa"/>
          </w:tcPr>
          <w:p w14:paraId="607430B5" w14:textId="439821A3" w:rsidR="00DA0768" w:rsidRPr="003334FF" w:rsidRDefault="00DA0768" w:rsidP="00FF756F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0.</w:t>
            </w:r>
            <w:r w:rsidR="0012185E"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47</w:t>
            </w: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 xml:space="preserve"> to </w:t>
            </w:r>
            <w:r w:rsidR="0012185E"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2.22</w:t>
            </w:r>
          </w:p>
        </w:tc>
      </w:tr>
      <w:tr w:rsidR="00DA0768" w:rsidRPr="003334FF" w14:paraId="355E9B97" w14:textId="77777777" w:rsidTr="00D3649F">
        <w:tc>
          <w:tcPr>
            <w:tcW w:w="3150" w:type="dxa"/>
          </w:tcPr>
          <w:p w14:paraId="3A6E1C36" w14:textId="77777777" w:rsidR="00DA0768" w:rsidRPr="003334FF" w:rsidRDefault="00DA0768" w:rsidP="00FF756F">
            <w:pPr>
              <w:suppressAutoHyphens w:val="0"/>
              <w:spacing w:before="60" w:after="60" w:line="240" w:lineRule="auto"/>
              <w:ind w:left="156" w:hanging="156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ab/>
              <w:t>≥4</w:t>
            </w:r>
          </w:p>
        </w:tc>
        <w:tc>
          <w:tcPr>
            <w:tcW w:w="1260" w:type="dxa"/>
          </w:tcPr>
          <w:p w14:paraId="2D3D0DCC" w14:textId="7551CD8E" w:rsidR="00DA0768" w:rsidRPr="003334FF" w:rsidRDefault="0012185E" w:rsidP="00FF756F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7.36</w:t>
            </w:r>
          </w:p>
        </w:tc>
        <w:tc>
          <w:tcPr>
            <w:tcW w:w="1260" w:type="dxa"/>
          </w:tcPr>
          <w:p w14:paraId="1A471E35" w14:textId="276C9FBC" w:rsidR="00DA0768" w:rsidRPr="003334FF" w:rsidRDefault="00DA0768" w:rsidP="00FF756F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2.0</w:t>
            </w:r>
            <w:r w:rsidR="0012185E"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4</w:t>
            </w:r>
            <w:r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 xml:space="preserve"> to </w:t>
            </w:r>
            <w:r w:rsidR="0012185E" w:rsidRPr="003334FF">
              <w:rPr>
                <w:rFonts w:ascii="Calibri Light" w:hAnsi="Calibri Light"/>
                <w:bCs/>
                <w:sz w:val="18"/>
                <w:szCs w:val="18"/>
                <w:lang w:val="en-GB"/>
              </w:rPr>
              <w:t>33.0</w:t>
            </w:r>
          </w:p>
        </w:tc>
      </w:tr>
    </w:tbl>
    <w:p w14:paraId="37885B8B" w14:textId="6FB62100" w:rsidR="00B47C71" w:rsidRDefault="00B47C71" w:rsidP="00EE19F6">
      <w:pPr>
        <w:suppressAutoHyphens w:val="0"/>
        <w:spacing w:line="276" w:lineRule="auto"/>
        <w:jc w:val="left"/>
        <w:rPr>
          <w:rFonts w:ascii="Calibri Light" w:hAnsi="Calibri Light"/>
          <w:bCs/>
          <w:sz w:val="20"/>
          <w:szCs w:val="20"/>
          <w:lang w:val="en-GB"/>
        </w:rPr>
      </w:pPr>
    </w:p>
    <w:p w14:paraId="479F3414" w14:textId="419DC785" w:rsidR="00EC6DA8" w:rsidRDefault="00EC6DA8">
      <w:pPr>
        <w:suppressAutoHyphens w:val="0"/>
        <w:spacing w:line="276" w:lineRule="auto"/>
        <w:jc w:val="left"/>
        <w:rPr>
          <w:rFonts w:ascii="Calibri Light" w:hAnsi="Calibri Light"/>
          <w:bCs/>
          <w:sz w:val="20"/>
          <w:szCs w:val="20"/>
          <w:lang w:val="en-GB"/>
        </w:rPr>
      </w:pPr>
      <w:r>
        <w:rPr>
          <w:rFonts w:ascii="Calibri Light" w:hAnsi="Calibri Light"/>
          <w:bCs/>
          <w:sz w:val="20"/>
          <w:szCs w:val="20"/>
          <w:lang w:val="en-GB"/>
        </w:rPr>
        <w:br w:type="page"/>
      </w:r>
    </w:p>
    <w:p w14:paraId="4DAB74E0" w14:textId="77777777" w:rsidR="00EC6DA8" w:rsidRPr="003334FF" w:rsidRDefault="00EC6DA8" w:rsidP="00EC6DA8">
      <w:pPr>
        <w:pStyle w:val="Heading1"/>
      </w:pPr>
      <w:bookmarkStart w:id="6" w:name="_Toc138182881"/>
      <w:proofErr w:type="spellStart"/>
      <w:r w:rsidRPr="003334FF">
        <w:lastRenderedPageBreak/>
        <w:t>eTable</w:t>
      </w:r>
      <w:proofErr w:type="spellEnd"/>
      <w:r w:rsidRPr="003334FF">
        <w:t xml:space="preserve"> </w:t>
      </w:r>
      <w:r>
        <w:t>7</w:t>
      </w:r>
      <w:r w:rsidRPr="003334FF">
        <w:t>. Geographic distribution of Swiss chiropractors (n=284) as of 31.01.2020 by country, region, and canton*</w:t>
      </w:r>
      <w:bookmarkEnd w:id="6"/>
    </w:p>
    <w:p w14:paraId="45AF9150" w14:textId="77777777" w:rsidR="00EC6DA8" w:rsidRPr="003334FF" w:rsidRDefault="00EC6DA8" w:rsidP="00EC6DA8">
      <w:pPr>
        <w:suppressAutoHyphens w:val="0"/>
        <w:spacing w:line="240" w:lineRule="auto"/>
        <w:jc w:val="left"/>
        <w:rPr>
          <w:rFonts w:ascii="Calibri Light" w:hAnsi="Calibri Light" w:cs="Arial"/>
          <w:bCs/>
          <w:sz w:val="24"/>
          <w:szCs w:val="24"/>
          <w:lang w:val="en-GB"/>
        </w:rPr>
      </w:pP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4"/>
        <w:gridCol w:w="1302"/>
        <w:gridCol w:w="1573"/>
        <w:gridCol w:w="1691"/>
        <w:gridCol w:w="1956"/>
      </w:tblGrid>
      <w:tr w:rsidR="00EC6DA8" w:rsidRPr="003334FF" w14:paraId="53790925" w14:textId="77777777" w:rsidTr="00B558C6">
        <w:tc>
          <w:tcPr>
            <w:tcW w:w="2515" w:type="dxa"/>
            <w:shd w:val="clear" w:color="auto" w:fill="D9D9D9" w:themeFill="background1" w:themeFillShade="D9"/>
            <w:vAlign w:val="center"/>
          </w:tcPr>
          <w:p w14:paraId="7B667F07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b/>
                <w:sz w:val="18"/>
                <w:szCs w:val="18"/>
                <w:lang w:val="en-GB"/>
              </w:rPr>
              <w:t>Geographic level</w:t>
            </w:r>
          </w:p>
        </w:tc>
        <w:tc>
          <w:tcPr>
            <w:tcW w:w="1307" w:type="dxa"/>
            <w:shd w:val="clear" w:color="auto" w:fill="D9D9D9" w:themeFill="background1" w:themeFillShade="D9"/>
            <w:vAlign w:val="center"/>
          </w:tcPr>
          <w:p w14:paraId="26242EFF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b/>
                <w:sz w:val="18"/>
                <w:szCs w:val="18"/>
                <w:lang w:val="en-GB"/>
              </w:rPr>
              <w:t>NUTS Code</w:t>
            </w:r>
          </w:p>
        </w:tc>
        <w:tc>
          <w:tcPr>
            <w:tcW w:w="1578" w:type="dxa"/>
            <w:shd w:val="clear" w:color="auto" w:fill="D9D9D9" w:themeFill="background1" w:themeFillShade="D9"/>
            <w:vAlign w:val="center"/>
          </w:tcPr>
          <w:p w14:paraId="552BC56D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b/>
                <w:sz w:val="18"/>
                <w:szCs w:val="18"/>
                <w:lang w:val="en-GB"/>
              </w:rPr>
              <w:t>Population</w:t>
            </w:r>
          </w:p>
        </w:tc>
        <w:tc>
          <w:tcPr>
            <w:tcW w:w="1695" w:type="dxa"/>
            <w:shd w:val="clear" w:color="auto" w:fill="D9D9D9" w:themeFill="background1" w:themeFillShade="D9"/>
            <w:vAlign w:val="center"/>
          </w:tcPr>
          <w:p w14:paraId="0B41C9CE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b/>
                <w:sz w:val="18"/>
                <w:szCs w:val="18"/>
                <w:lang w:val="en-GB"/>
              </w:rPr>
              <w:t>N chiropractors</w:t>
            </w:r>
          </w:p>
        </w:tc>
        <w:tc>
          <w:tcPr>
            <w:tcW w:w="1966" w:type="dxa"/>
            <w:shd w:val="clear" w:color="auto" w:fill="D9D9D9" w:themeFill="background1" w:themeFillShade="D9"/>
            <w:vAlign w:val="center"/>
          </w:tcPr>
          <w:p w14:paraId="75E7AA31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b/>
                <w:sz w:val="18"/>
                <w:szCs w:val="18"/>
                <w:lang w:val="en-GB"/>
              </w:rPr>
              <w:t>Density per 100,000</w:t>
            </w:r>
          </w:p>
        </w:tc>
      </w:tr>
      <w:tr w:rsidR="00EC6DA8" w:rsidRPr="003334FF" w14:paraId="69DC0567" w14:textId="77777777" w:rsidTr="00B558C6">
        <w:tc>
          <w:tcPr>
            <w:tcW w:w="2515" w:type="dxa"/>
            <w:vAlign w:val="center"/>
          </w:tcPr>
          <w:p w14:paraId="6560A748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Switzerland (NUTS-1)</w:t>
            </w:r>
          </w:p>
        </w:tc>
        <w:tc>
          <w:tcPr>
            <w:tcW w:w="1307" w:type="dxa"/>
            <w:vAlign w:val="center"/>
          </w:tcPr>
          <w:p w14:paraId="47FE6300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CH0</w:t>
            </w:r>
          </w:p>
        </w:tc>
        <w:tc>
          <w:tcPr>
            <w:tcW w:w="1578" w:type="dxa"/>
            <w:vAlign w:val="center"/>
          </w:tcPr>
          <w:p w14:paraId="0528DBC8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 xml:space="preserve">8,606,033 </w:t>
            </w:r>
          </w:p>
        </w:tc>
        <w:tc>
          <w:tcPr>
            <w:tcW w:w="1695" w:type="dxa"/>
            <w:vAlign w:val="center"/>
          </w:tcPr>
          <w:p w14:paraId="0B8446E6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284</w:t>
            </w:r>
          </w:p>
        </w:tc>
        <w:tc>
          <w:tcPr>
            <w:tcW w:w="1966" w:type="dxa"/>
            <w:vAlign w:val="center"/>
          </w:tcPr>
          <w:p w14:paraId="6CA0A4B8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3.3</w:t>
            </w:r>
          </w:p>
        </w:tc>
      </w:tr>
      <w:tr w:rsidR="00EC6DA8" w:rsidRPr="003334FF" w14:paraId="5AF682C5" w14:textId="77777777" w:rsidTr="00B558C6">
        <w:tc>
          <w:tcPr>
            <w:tcW w:w="2515" w:type="dxa"/>
            <w:vAlign w:val="center"/>
          </w:tcPr>
          <w:p w14:paraId="38C82340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307" w:type="dxa"/>
            <w:vAlign w:val="center"/>
          </w:tcPr>
          <w:p w14:paraId="70FD1820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578" w:type="dxa"/>
            <w:vAlign w:val="center"/>
          </w:tcPr>
          <w:p w14:paraId="38938793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695" w:type="dxa"/>
            <w:vAlign w:val="center"/>
          </w:tcPr>
          <w:p w14:paraId="0EC4E74D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966" w:type="dxa"/>
            <w:vAlign w:val="center"/>
          </w:tcPr>
          <w:p w14:paraId="32EA20BB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</w:p>
        </w:tc>
      </w:tr>
      <w:tr w:rsidR="00EC6DA8" w:rsidRPr="003334FF" w14:paraId="3AD268C3" w14:textId="77777777" w:rsidTr="00B558C6">
        <w:tc>
          <w:tcPr>
            <w:tcW w:w="2515" w:type="dxa"/>
            <w:shd w:val="clear" w:color="auto" w:fill="F2F2F2" w:themeFill="background1" w:themeFillShade="F2"/>
            <w:vAlign w:val="center"/>
          </w:tcPr>
          <w:p w14:paraId="3E039B6E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  <w:t>Region (NUTS-2)</w:t>
            </w:r>
          </w:p>
        </w:tc>
        <w:tc>
          <w:tcPr>
            <w:tcW w:w="1307" w:type="dxa"/>
            <w:shd w:val="clear" w:color="auto" w:fill="F2F2F2" w:themeFill="background1" w:themeFillShade="F2"/>
            <w:vAlign w:val="center"/>
          </w:tcPr>
          <w:p w14:paraId="2B6E98F6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578" w:type="dxa"/>
            <w:shd w:val="clear" w:color="auto" w:fill="F2F2F2" w:themeFill="background1" w:themeFillShade="F2"/>
            <w:vAlign w:val="center"/>
          </w:tcPr>
          <w:p w14:paraId="4CEEF294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695" w:type="dxa"/>
            <w:shd w:val="clear" w:color="auto" w:fill="F2F2F2" w:themeFill="background1" w:themeFillShade="F2"/>
            <w:vAlign w:val="center"/>
          </w:tcPr>
          <w:p w14:paraId="05DCF01C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966" w:type="dxa"/>
            <w:shd w:val="clear" w:color="auto" w:fill="F2F2F2" w:themeFill="background1" w:themeFillShade="F2"/>
            <w:vAlign w:val="center"/>
          </w:tcPr>
          <w:p w14:paraId="07F41B92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</w:p>
        </w:tc>
      </w:tr>
      <w:tr w:rsidR="00EC6DA8" w:rsidRPr="003334FF" w14:paraId="667D6AD1" w14:textId="77777777" w:rsidTr="00B558C6">
        <w:tc>
          <w:tcPr>
            <w:tcW w:w="2515" w:type="dxa"/>
            <w:vAlign w:val="center"/>
          </w:tcPr>
          <w:p w14:paraId="3509C793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</w:rPr>
            </w:pPr>
            <w:r w:rsidRPr="003334FF">
              <w:rPr>
                <w:rFonts w:ascii="Calibri Light" w:hAnsi="Calibri Light" w:cs="Arial"/>
                <w:bCs/>
                <w:sz w:val="18"/>
                <w:szCs w:val="18"/>
              </w:rPr>
              <w:t>Lake Geneva region</w:t>
            </w:r>
          </w:p>
        </w:tc>
        <w:tc>
          <w:tcPr>
            <w:tcW w:w="1307" w:type="dxa"/>
            <w:vAlign w:val="center"/>
          </w:tcPr>
          <w:p w14:paraId="533A17DC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  <w:t>CH01</w:t>
            </w:r>
          </w:p>
        </w:tc>
        <w:tc>
          <w:tcPr>
            <w:tcW w:w="1578" w:type="dxa"/>
            <w:vAlign w:val="center"/>
          </w:tcPr>
          <w:p w14:paraId="76B23B5E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</w:rPr>
            </w:pPr>
            <w:r w:rsidRPr="003334FF">
              <w:rPr>
                <w:rFonts w:ascii="Calibri Light" w:hAnsi="Calibri Light" w:cs="Arial"/>
                <w:bCs/>
                <w:sz w:val="18"/>
                <w:szCs w:val="18"/>
              </w:rPr>
              <w:t xml:space="preserve">1,654,751 </w:t>
            </w:r>
          </w:p>
        </w:tc>
        <w:tc>
          <w:tcPr>
            <w:tcW w:w="1695" w:type="dxa"/>
            <w:vAlign w:val="center"/>
          </w:tcPr>
          <w:p w14:paraId="2E9C8D4B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  <w:t>57</w:t>
            </w:r>
          </w:p>
        </w:tc>
        <w:tc>
          <w:tcPr>
            <w:tcW w:w="1966" w:type="dxa"/>
            <w:vAlign w:val="center"/>
          </w:tcPr>
          <w:p w14:paraId="46E551BC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  <w:t>3.4</w:t>
            </w:r>
          </w:p>
        </w:tc>
      </w:tr>
      <w:tr w:rsidR="00EC6DA8" w:rsidRPr="003334FF" w14:paraId="796DC5AA" w14:textId="77777777" w:rsidTr="00B558C6">
        <w:tc>
          <w:tcPr>
            <w:tcW w:w="2515" w:type="dxa"/>
            <w:vAlign w:val="center"/>
          </w:tcPr>
          <w:p w14:paraId="7477C5BD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</w:rPr>
            </w:pPr>
            <w:proofErr w:type="spellStart"/>
            <w:r w:rsidRPr="003334FF">
              <w:rPr>
                <w:rFonts w:ascii="Calibri Light" w:hAnsi="Calibri Light" w:cs="Arial"/>
                <w:bCs/>
                <w:sz w:val="18"/>
                <w:szCs w:val="18"/>
              </w:rPr>
              <w:t>Espace</w:t>
            </w:r>
            <w:proofErr w:type="spellEnd"/>
            <w:r w:rsidRPr="003334FF">
              <w:rPr>
                <w:rFonts w:ascii="Calibri Light" w:hAnsi="Calibri Light" w:cs="Arial"/>
                <w:bCs/>
                <w:sz w:val="18"/>
                <w:szCs w:val="18"/>
              </w:rPr>
              <w:t xml:space="preserve"> </w:t>
            </w:r>
            <w:proofErr w:type="spellStart"/>
            <w:r w:rsidRPr="003334FF">
              <w:rPr>
                <w:rFonts w:ascii="Calibri Light" w:hAnsi="Calibri Light" w:cs="Arial"/>
                <w:bCs/>
                <w:sz w:val="18"/>
                <w:szCs w:val="18"/>
              </w:rPr>
              <w:t>Mittelland</w:t>
            </w:r>
            <w:proofErr w:type="spellEnd"/>
          </w:p>
        </w:tc>
        <w:tc>
          <w:tcPr>
            <w:tcW w:w="1307" w:type="dxa"/>
            <w:vAlign w:val="center"/>
          </w:tcPr>
          <w:p w14:paraId="31E9E07E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  <w:t>CH02</w:t>
            </w:r>
          </w:p>
        </w:tc>
        <w:tc>
          <w:tcPr>
            <w:tcW w:w="1578" w:type="dxa"/>
            <w:vAlign w:val="center"/>
          </w:tcPr>
          <w:p w14:paraId="74560CEC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</w:rPr>
            </w:pPr>
            <w:r w:rsidRPr="003334FF">
              <w:rPr>
                <w:rFonts w:ascii="Calibri Light" w:hAnsi="Calibri Light" w:cs="Arial"/>
                <w:bCs/>
                <w:sz w:val="18"/>
                <w:szCs w:val="18"/>
              </w:rPr>
              <w:t>1,886,584</w:t>
            </w:r>
          </w:p>
        </w:tc>
        <w:tc>
          <w:tcPr>
            <w:tcW w:w="1695" w:type="dxa"/>
            <w:vAlign w:val="center"/>
          </w:tcPr>
          <w:p w14:paraId="243AC10F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  <w:t>86</w:t>
            </w:r>
          </w:p>
        </w:tc>
        <w:tc>
          <w:tcPr>
            <w:tcW w:w="1966" w:type="dxa"/>
            <w:vAlign w:val="center"/>
          </w:tcPr>
          <w:p w14:paraId="7D0D11B8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  <w:t>4.6</w:t>
            </w:r>
          </w:p>
        </w:tc>
      </w:tr>
      <w:tr w:rsidR="00EC6DA8" w:rsidRPr="003334FF" w14:paraId="60FABD67" w14:textId="77777777" w:rsidTr="00B558C6">
        <w:tc>
          <w:tcPr>
            <w:tcW w:w="2515" w:type="dxa"/>
            <w:vAlign w:val="center"/>
          </w:tcPr>
          <w:p w14:paraId="0344F47C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</w:rPr>
            </w:pPr>
            <w:r w:rsidRPr="003334FF">
              <w:rPr>
                <w:rFonts w:ascii="Calibri Light" w:hAnsi="Calibri Light" w:cs="Arial"/>
                <w:bCs/>
                <w:sz w:val="18"/>
                <w:szCs w:val="18"/>
              </w:rPr>
              <w:t>Northwestern Switzerland</w:t>
            </w:r>
          </w:p>
        </w:tc>
        <w:tc>
          <w:tcPr>
            <w:tcW w:w="1307" w:type="dxa"/>
            <w:vAlign w:val="center"/>
          </w:tcPr>
          <w:p w14:paraId="0763F7EA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  <w:t>CH03</w:t>
            </w:r>
          </w:p>
        </w:tc>
        <w:tc>
          <w:tcPr>
            <w:tcW w:w="1578" w:type="dxa"/>
            <w:vAlign w:val="center"/>
          </w:tcPr>
          <w:p w14:paraId="212A8EB3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</w:rPr>
            </w:pPr>
            <w:r w:rsidRPr="003334FF">
              <w:rPr>
                <w:rFonts w:ascii="Calibri Light" w:hAnsi="Calibri Light" w:cs="Arial"/>
                <w:bCs/>
                <w:sz w:val="18"/>
                <w:szCs w:val="18"/>
              </w:rPr>
              <w:t>1,171,157</w:t>
            </w:r>
          </w:p>
        </w:tc>
        <w:tc>
          <w:tcPr>
            <w:tcW w:w="1695" w:type="dxa"/>
            <w:vAlign w:val="center"/>
          </w:tcPr>
          <w:p w14:paraId="78B12675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  <w:t>24</w:t>
            </w:r>
          </w:p>
        </w:tc>
        <w:tc>
          <w:tcPr>
            <w:tcW w:w="1966" w:type="dxa"/>
            <w:vAlign w:val="center"/>
          </w:tcPr>
          <w:p w14:paraId="3F1D455C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  <w:t>2.1</w:t>
            </w:r>
          </w:p>
        </w:tc>
      </w:tr>
      <w:tr w:rsidR="00EC6DA8" w:rsidRPr="003334FF" w14:paraId="66047969" w14:textId="77777777" w:rsidTr="00B558C6">
        <w:tc>
          <w:tcPr>
            <w:tcW w:w="2515" w:type="dxa"/>
            <w:vAlign w:val="center"/>
          </w:tcPr>
          <w:p w14:paraId="0E40F03D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</w:rPr>
            </w:pPr>
            <w:r w:rsidRPr="003334FF">
              <w:rPr>
                <w:rFonts w:ascii="Calibri Light" w:hAnsi="Calibri Light" w:cs="Arial"/>
                <w:bCs/>
                <w:sz w:val="18"/>
                <w:szCs w:val="18"/>
              </w:rPr>
              <w:t>Zurich</w:t>
            </w:r>
          </w:p>
        </w:tc>
        <w:tc>
          <w:tcPr>
            <w:tcW w:w="1307" w:type="dxa"/>
            <w:vAlign w:val="center"/>
          </w:tcPr>
          <w:p w14:paraId="6C4D0323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  <w:t>CH04</w:t>
            </w:r>
          </w:p>
        </w:tc>
        <w:tc>
          <w:tcPr>
            <w:tcW w:w="1578" w:type="dxa"/>
            <w:vAlign w:val="center"/>
          </w:tcPr>
          <w:p w14:paraId="617E51A5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</w:rPr>
            </w:pPr>
            <w:r w:rsidRPr="003334FF">
              <w:rPr>
                <w:rFonts w:ascii="Calibri Light" w:hAnsi="Calibri Light" w:cs="Arial"/>
                <w:bCs/>
                <w:sz w:val="18"/>
                <w:szCs w:val="18"/>
              </w:rPr>
              <w:t>1,539,275</w:t>
            </w:r>
          </w:p>
        </w:tc>
        <w:tc>
          <w:tcPr>
            <w:tcW w:w="1695" w:type="dxa"/>
            <w:vAlign w:val="center"/>
          </w:tcPr>
          <w:p w14:paraId="460F1190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  <w:t>48</w:t>
            </w:r>
          </w:p>
        </w:tc>
        <w:tc>
          <w:tcPr>
            <w:tcW w:w="1966" w:type="dxa"/>
            <w:vAlign w:val="center"/>
          </w:tcPr>
          <w:p w14:paraId="4B21AD5C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  <w:t>3.1</w:t>
            </w:r>
          </w:p>
        </w:tc>
      </w:tr>
      <w:tr w:rsidR="00EC6DA8" w:rsidRPr="003334FF" w14:paraId="74F414EB" w14:textId="77777777" w:rsidTr="00B558C6">
        <w:tc>
          <w:tcPr>
            <w:tcW w:w="2515" w:type="dxa"/>
            <w:vAlign w:val="center"/>
          </w:tcPr>
          <w:p w14:paraId="54B2ACED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</w:rPr>
            </w:pPr>
            <w:r w:rsidRPr="003334FF">
              <w:rPr>
                <w:rFonts w:ascii="Calibri Light" w:hAnsi="Calibri Light" w:cs="Arial"/>
                <w:bCs/>
                <w:sz w:val="18"/>
                <w:szCs w:val="18"/>
              </w:rPr>
              <w:t>Eastern Switzerland</w:t>
            </w:r>
          </w:p>
        </w:tc>
        <w:tc>
          <w:tcPr>
            <w:tcW w:w="1307" w:type="dxa"/>
            <w:vAlign w:val="center"/>
          </w:tcPr>
          <w:p w14:paraId="65A0DCA2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  <w:t>CH05</w:t>
            </w:r>
          </w:p>
        </w:tc>
        <w:tc>
          <w:tcPr>
            <w:tcW w:w="1578" w:type="dxa"/>
            <w:vAlign w:val="center"/>
          </w:tcPr>
          <w:p w14:paraId="673D1934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</w:rPr>
            </w:pPr>
            <w:r w:rsidRPr="003334FF">
              <w:rPr>
                <w:rFonts w:ascii="Calibri Light" w:hAnsi="Calibri Light" w:cs="Arial"/>
                <w:bCs/>
                <w:sz w:val="18"/>
                <w:szCs w:val="18"/>
              </w:rPr>
              <w:t>1,183,813</w:t>
            </w:r>
          </w:p>
        </w:tc>
        <w:tc>
          <w:tcPr>
            <w:tcW w:w="1695" w:type="dxa"/>
            <w:vAlign w:val="center"/>
          </w:tcPr>
          <w:p w14:paraId="2DFCBE60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  <w:t>29</w:t>
            </w:r>
          </w:p>
        </w:tc>
        <w:tc>
          <w:tcPr>
            <w:tcW w:w="1966" w:type="dxa"/>
            <w:vAlign w:val="center"/>
          </w:tcPr>
          <w:p w14:paraId="54204496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  <w:t>2.5</w:t>
            </w:r>
          </w:p>
        </w:tc>
      </w:tr>
      <w:tr w:rsidR="00EC6DA8" w:rsidRPr="003334FF" w14:paraId="4175B13C" w14:textId="77777777" w:rsidTr="00B558C6">
        <w:tc>
          <w:tcPr>
            <w:tcW w:w="2515" w:type="dxa"/>
            <w:vAlign w:val="center"/>
          </w:tcPr>
          <w:p w14:paraId="52D360D3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</w:rPr>
            </w:pPr>
            <w:r w:rsidRPr="003334FF">
              <w:rPr>
                <w:rFonts w:ascii="Calibri Light" w:hAnsi="Calibri Light" w:cs="Arial"/>
                <w:bCs/>
                <w:sz w:val="18"/>
                <w:szCs w:val="18"/>
              </w:rPr>
              <w:t>Central Switzerland</w:t>
            </w:r>
          </w:p>
        </w:tc>
        <w:tc>
          <w:tcPr>
            <w:tcW w:w="1307" w:type="dxa"/>
            <w:vAlign w:val="center"/>
          </w:tcPr>
          <w:p w14:paraId="12365666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  <w:t>CH06</w:t>
            </w:r>
          </w:p>
        </w:tc>
        <w:tc>
          <w:tcPr>
            <w:tcW w:w="1578" w:type="dxa"/>
            <w:vAlign w:val="center"/>
          </w:tcPr>
          <w:p w14:paraId="499D2F11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</w:rPr>
            </w:pPr>
            <w:r w:rsidRPr="003334FF">
              <w:rPr>
                <w:rFonts w:ascii="Calibri Light" w:hAnsi="Calibri Light" w:cs="Arial"/>
                <w:bCs/>
                <w:sz w:val="18"/>
                <w:szCs w:val="18"/>
              </w:rPr>
              <w:t>818,962</w:t>
            </w:r>
          </w:p>
        </w:tc>
        <w:tc>
          <w:tcPr>
            <w:tcW w:w="1695" w:type="dxa"/>
            <w:vAlign w:val="center"/>
          </w:tcPr>
          <w:p w14:paraId="2E2378DE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  <w:t>28</w:t>
            </w:r>
          </w:p>
        </w:tc>
        <w:tc>
          <w:tcPr>
            <w:tcW w:w="1966" w:type="dxa"/>
            <w:vAlign w:val="center"/>
          </w:tcPr>
          <w:p w14:paraId="21E0A063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  <w:t>3.4</w:t>
            </w:r>
          </w:p>
        </w:tc>
      </w:tr>
      <w:tr w:rsidR="00EC6DA8" w:rsidRPr="003334FF" w14:paraId="3E1F7458" w14:textId="77777777" w:rsidTr="00B558C6">
        <w:tc>
          <w:tcPr>
            <w:tcW w:w="2515" w:type="dxa"/>
            <w:vAlign w:val="center"/>
          </w:tcPr>
          <w:p w14:paraId="5B1D1845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</w:rPr>
            </w:pPr>
            <w:r w:rsidRPr="003334FF">
              <w:rPr>
                <w:rFonts w:ascii="Calibri Light" w:hAnsi="Calibri Light" w:cs="Arial"/>
                <w:bCs/>
                <w:sz w:val="18"/>
                <w:szCs w:val="18"/>
              </w:rPr>
              <w:t>Ticino</w:t>
            </w:r>
          </w:p>
        </w:tc>
        <w:tc>
          <w:tcPr>
            <w:tcW w:w="1307" w:type="dxa"/>
            <w:vAlign w:val="center"/>
          </w:tcPr>
          <w:p w14:paraId="0639083B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  <w:t>CH07</w:t>
            </w:r>
          </w:p>
        </w:tc>
        <w:tc>
          <w:tcPr>
            <w:tcW w:w="1578" w:type="dxa"/>
            <w:vAlign w:val="center"/>
          </w:tcPr>
          <w:p w14:paraId="54FD67E5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</w:rPr>
            </w:pPr>
            <w:r w:rsidRPr="003334FF">
              <w:rPr>
                <w:rFonts w:ascii="Calibri Light" w:hAnsi="Calibri Light" w:cs="Arial"/>
                <w:bCs/>
                <w:sz w:val="18"/>
                <w:szCs w:val="18"/>
              </w:rPr>
              <w:t>351,491</w:t>
            </w:r>
          </w:p>
        </w:tc>
        <w:tc>
          <w:tcPr>
            <w:tcW w:w="1695" w:type="dxa"/>
            <w:vAlign w:val="center"/>
          </w:tcPr>
          <w:p w14:paraId="18879954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  <w:t>12</w:t>
            </w:r>
          </w:p>
        </w:tc>
        <w:tc>
          <w:tcPr>
            <w:tcW w:w="1966" w:type="dxa"/>
            <w:vAlign w:val="center"/>
          </w:tcPr>
          <w:p w14:paraId="2511FCE4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  <w:t>3.4</w:t>
            </w:r>
          </w:p>
        </w:tc>
      </w:tr>
      <w:tr w:rsidR="00EC6DA8" w:rsidRPr="003334FF" w14:paraId="12A65E90" w14:textId="77777777" w:rsidTr="00B558C6">
        <w:tc>
          <w:tcPr>
            <w:tcW w:w="2515" w:type="dxa"/>
            <w:vAlign w:val="center"/>
          </w:tcPr>
          <w:p w14:paraId="57BF32AD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307" w:type="dxa"/>
            <w:vAlign w:val="center"/>
          </w:tcPr>
          <w:p w14:paraId="5D080777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578" w:type="dxa"/>
            <w:vAlign w:val="center"/>
          </w:tcPr>
          <w:p w14:paraId="18133A4C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695" w:type="dxa"/>
            <w:vAlign w:val="center"/>
          </w:tcPr>
          <w:p w14:paraId="34B035D3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966" w:type="dxa"/>
            <w:vAlign w:val="center"/>
          </w:tcPr>
          <w:p w14:paraId="670DACAD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</w:p>
        </w:tc>
      </w:tr>
      <w:tr w:rsidR="00EC6DA8" w:rsidRPr="003334FF" w14:paraId="53D5C4E4" w14:textId="77777777" w:rsidTr="00B558C6">
        <w:tc>
          <w:tcPr>
            <w:tcW w:w="2515" w:type="dxa"/>
            <w:shd w:val="clear" w:color="auto" w:fill="F2F2F2" w:themeFill="background1" w:themeFillShade="F2"/>
            <w:vAlign w:val="center"/>
          </w:tcPr>
          <w:p w14:paraId="13867B81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  <w:t>Canton (NUTS-3)</w:t>
            </w:r>
          </w:p>
        </w:tc>
        <w:tc>
          <w:tcPr>
            <w:tcW w:w="1307" w:type="dxa"/>
            <w:shd w:val="clear" w:color="auto" w:fill="F2F2F2" w:themeFill="background1" w:themeFillShade="F2"/>
            <w:vAlign w:val="center"/>
          </w:tcPr>
          <w:p w14:paraId="293CB864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578" w:type="dxa"/>
            <w:shd w:val="clear" w:color="auto" w:fill="F2F2F2" w:themeFill="background1" w:themeFillShade="F2"/>
            <w:vAlign w:val="center"/>
          </w:tcPr>
          <w:p w14:paraId="197A9478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695" w:type="dxa"/>
            <w:shd w:val="clear" w:color="auto" w:fill="F2F2F2" w:themeFill="background1" w:themeFillShade="F2"/>
            <w:vAlign w:val="center"/>
          </w:tcPr>
          <w:p w14:paraId="0E9E85A8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966" w:type="dxa"/>
            <w:shd w:val="clear" w:color="auto" w:fill="F2F2F2" w:themeFill="background1" w:themeFillShade="F2"/>
            <w:vAlign w:val="center"/>
          </w:tcPr>
          <w:p w14:paraId="727A2B23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</w:p>
        </w:tc>
      </w:tr>
      <w:tr w:rsidR="00EC6DA8" w:rsidRPr="003334FF" w14:paraId="626F3383" w14:textId="77777777" w:rsidTr="00B558C6">
        <w:tc>
          <w:tcPr>
            <w:tcW w:w="2515" w:type="dxa"/>
            <w:vAlign w:val="bottom"/>
          </w:tcPr>
          <w:p w14:paraId="4AEF3D50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Vaud</w:t>
            </w:r>
          </w:p>
        </w:tc>
        <w:tc>
          <w:tcPr>
            <w:tcW w:w="1307" w:type="dxa"/>
            <w:vAlign w:val="bottom"/>
          </w:tcPr>
          <w:p w14:paraId="571001C6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CH011</w:t>
            </w:r>
          </w:p>
        </w:tc>
        <w:tc>
          <w:tcPr>
            <w:tcW w:w="1578" w:type="dxa"/>
            <w:vAlign w:val="bottom"/>
          </w:tcPr>
          <w:p w14:paraId="1C20EF5C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805,098</w:t>
            </w:r>
          </w:p>
        </w:tc>
        <w:tc>
          <w:tcPr>
            <w:tcW w:w="1695" w:type="dxa"/>
            <w:vAlign w:val="bottom"/>
          </w:tcPr>
          <w:p w14:paraId="368B5B83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966" w:type="dxa"/>
            <w:vAlign w:val="bottom"/>
          </w:tcPr>
          <w:p w14:paraId="1B42882F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3.4</w:t>
            </w:r>
          </w:p>
        </w:tc>
      </w:tr>
      <w:tr w:rsidR="00EC6DA8" w:rsidRPr="003334FF" w14:paraId="284736BD" w14:textId="77777777" w:rsidTr="00B558C6">
        <w:tc>
          <w:tcPr>
            <w:tcW w:w="2515" w:type="dxa"/>
            <w:vAlign w:val="bottom"/>
          </w:tcPr>
          <w:p w14:paraId="5F180A85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Valais</w:t>
            </w:r>
          </w:p>
        </w:tc>
        <w:tc>
          <w:tcPr>
            <w:tcW w:w="1307" w:type="dxa"/>
            <w:vAlign w:val="bottom"/>
          </w:tcPr>
          <w:p w14:paraId="385879AB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CH012</w:t>
            </w:r>
          </w:p>
        </w:tc>
        <w:tc>
          <w:tcPr>
            <w:tcW w:w="1578" w:type="dxa"/>
            <w:vAlign w:val="bottom"/>
          </w:tcPr>
          <w:p w14:paraId="3540576F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345,525</w:t>
            </w:r>
          </w:p>
        </w:tc>
        <w:tc>
          <w:tcPr>
            <w:tcW w:w="1695" w:type="dxa"/>
            <w:vAlign w:val="bottom"/>
          </w:tcPr>
          <w:p w14:paraId="00670DA7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966" w:type="dxa"/>
            <w:vAlign w:val="bottom"/>
          </w:tcPr>
          <w:p w14:paraId="0C83685C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3.5</w:t>
            </w:r>
          </w:p>
        </w:tc>
      </w:tr>
      <w:tr w:rsidR="00EC6DA8" w:rsidRPr="003334FF" w14:paraId="7E0F6E35" w14:textId="77777777" w:rsidTr="00B558C6">
        <w:tc>
          <w:tcPr>
            <w:tcW w:w="2515" w:type="dxa"/>
            <w:vAlign w:val="bottom"/>
          </w:tcPr>
          <w:p w14:paraId="4F0BC40C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Geneva</w:t>
            </w:r>
          </w:p>
        </w:tc>
        <w:tc>
          <w:tcPr>
            <w:tcW w:w="1307" w:type="dxa"/>
            <w:vAlign w:val="bottom"/>
          </w:tcPr>
          <w:p w14:paraId="116CD153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CH013</w:t>
            </w:r>
          </w:p>
        </w:tc>
        <w:tc>
          <w:tcPr>
            <w:tcW w:w="1578" w:type="dxa"/>
            <w:vAlign w:val="bottom"/>
          </w:tcPr>
          <w:p w14:paraId="16A70791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504,128</w:t>
            </w:r>
          </w:p>
        </w:tc>
        <w:tc>
          <w:tcPr>
            <w:tcW w:w="1695" w:type="dxa"/>
            <w:vAlign w:val="bottom"/>
          </w:tcPr>
          <w:p w14:paraId="20D9F1D0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966" w:type="dxa"/>
            <w:vAlign w:val="bottom"/>
          </w:tcPr>
          <w:p w14:paraId="641E6B83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3.6</w:t>
            </w:r>
          </w:p>
        </w:tc>
      </w:tr>
      <w:tr w:rsidR="00EC6DA8" w:rsidRPr="003334FF" w14:paraId="6F26E848" w14:textId="77777777" w:rsidTr="00B558C6">
        <w:tc>
          <w:tcPr>
            <w:tcW w:w="2515" w:type="dxa"/>
            <w:vAlign w:val="bottom"/>
          </w:tcPr>
          <w:p w14:paraId="3103DD7E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Berne</w:t>
            </w:r>
          </w:p>
        </w:tc>
        <w:tc>
          <w:tcPr>
            <w:tcW w:w="1307" w:type="dxa"/>
            <w:vAlign w:val="bottom"/>
          </w:tcPr>
          <w:p w14:paraId="7C54F686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CH021</w:t>
            </w:r>
          </w:p>
        </w:tc>
        <w:tc>
          <w:tcPr>
            <w:tcW w:w="1578" w:type="dxa"/>
            <w:vAlign w:val="bottom"/>
          </w:tcPr>
          <w:p w14:paraId="62826505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1,039,474</w:t>
            </w:r>
          </w:p>
        </w:tc>
        <w:tc>
          <w:tcPr>
            <w:tcW w:w="1695" w:type="dxa"/>
            <w:vAlign w:val="bottom"/>
          </w:tcPr>
          <w:p w14:paraId="3F6A51D9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966" w:type="dxa"/>
            <w:vAlign w:val="bottom"/>
          </w:tcPr>
          <w:p w14:paraId="6CD2D449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4.6</w:t>
            </w:r>
          </w:p>
        </w:tc>
      </w:tr>
      <w:tr w:rsidR="00EC6DA8" w:rsidRPr="003334FF" w14:paraId="3D26BF19" w14:textId="77777777" w:rsidTr="00B558C6">
        <w:tc>
          <w:tcPr>
            <w:tcW w:w="2515" w:type="dxa"/>
            <w:vAlign w:val="bottom"/>
          </w:tcPr>
          <w:p w14:paraId="42AA046C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Fribourg</w:t>
            </w:r>
          </w:p>
        </w:tc>
        <w:tc>
          <w:tcPr>
            <w:tcW w:w="1307" w:type="dxa"/>
            <w:vAlign w:val="bottom"/>
          </w:tcPr>
          <w:p w14:paraId="0F787D3A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CH022</w:t>
            </w:r>
          </w:p>
        </w:tc>
        <w:tc>
          <w:tcPr>
            <w:tcW w:w="1578" w:type="dxa"/>
            <w:vAlign w:val="bottom"/>
          </w:tcPr>
          <w:p w14:paraId="1C68D351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321,783</w:t>
            </w:r>
          </w:p>
        </w:tc>
        <w:tc>
          <w:tcPr>
            <w:tcW w:w="1695" w:type="dxa"/>
            <w:vAlign w:val="bottom"/>
          </w:tcPr>
          <w:p w14:paraId="7C7F9B92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966" w:type="dxa"/>
            <w:vAlign w:val="bottom"/>
          </w:tcPr>
          <w:p w14:paraId="46802560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3.4</w:t>
            </w:r>
          </w:p>
        </w:tc>
      </w:tr>
      <w:tr w:rsidR="00EC6DA8" w:rsidRPr="003334FF" w14:paraId="30A2B2D3" w14:textId="77777777" w:rsidTr="00B558C6">
        <w:tc>
          <w:tcPr>
            <w:tcW w:w="2515" w:type="dxa"/>
            <w:vAlign w:val="bottom"/>
          </w:tcPr>
          <w:p w14:paraId="127DF927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Solothurn</w:t>
            </w:r>
          </w:p>
        </w:tc>
        <w:tc>
          <w:tcPr>
            <w:tcW w:w="1307" w:type="dxa"/>
            <w:vAlign w:val="bottom"/>
          </w:tcPr>
          <w:p w14:paraId="05CC0332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CH023</w:t>
            </w:r>
          </w:p>
        </w:tc>
        <w:tc>
          <w:tcPr>
            <w:tcW w:w="1578" w:type="dxa"/>
            <w:vAlign w:val="bottom"/>
          </w:tcPr>
          <w:p w14:paraId="7EA34736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275,247</w:t>
            </w:r>
          </w:p>
        </w:tc>
        <w:tc>
          <w:tcPr>
            <w:tcW w:w="1695" w:type="dxa"/>
            <w:vAlign w:val="bottom"/>
          </w:tcPr>
          <w:p w14:paraId="58EFEFB5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966" w:type="dxa"/>
            <w:vAlign w:val="bottom"/>
          </w:tcPr>
          <w:p w14:paraId="07CBCDCC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2.2</w:t>
            </w:r>
          </w:p>
        </w:tc>
      </w:tr>
      <w:tr w:rsidR="00EC6DA8" w:rsidRPr="003334FF" w14:paraId="36C5ACB8" w14:textId="77777777" w:rsidTr="00B558C6">
        <w:tc>
          <w:tcPr>
            <w:tcW w:w="2515" w:type="dxa"/>
            <w:vAlign w:val="bottom"/>
          </w:tcPr>
          <w:p w14:paraId="6CB30677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Neuchâtel</w:t>
            </w:r>
          </w:p>
        </w:tc>
        <w:tc>
          <w:tcPr>
            <w:tcW w:w="1307" w:type="dxa"/>
            <w:vAlign w:val="bottom"/>
          </w:tcPr>
          <w:p w14:paraId="2B0BFDD1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CH024</w:t>
            </w:r>
          </w:p>
        </w:tc>
        <w:tc>
          <w:tcPr>
            <w:tcW w:w="1578" w:type="dxa"/>
            <w:vAlign w:val="bottom"/>
          </w:tcPr>
          <w:p w14:paraId="0614F4B3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176,496</w:t>
            </w:r>
          </w:p>
        </w:tc>
        <w:tc>
          <w:tcPr>
            <w:tcW w:w="1695" w:type="dxa"/>
            <w:vAlign w:val="bottom"/>
          </w:tcPr>
          <w:p w14:paraId="6CFC2C39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966" w:type="dxa"/>
            <w:vAlign w:val="bottom"/>
          </w:tcPr>
          <w:p w14:paraId="21398590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11.3</w:t>
            </w:r>
          </w:p>
        </w:tc>
      </w:tr>
      <w:tr w:rsidR="00EC6DA8" w:rsidRPr="003334FF" w14:paraId="4DC4BD0F" w14:textId="77777777" w:rsidTr="00B558C6">
        <w:tc>
          <w:tcPr>
            <w:tcW w:w="2515" w:type="dxa"/>
            <w:vAlign w:val="bottom"/>
          </w:tcPr>
          <w:p w14:paraId="587FECA7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Jura</w:t>
            </w:r>
          </w:p>
        </w:tc>
        <w:tc>
          <w:tcPr>
            <w:tcW w:w="1307" w:type="dxa"/>
            <w:vAlign w:val="bottom"/>
          </w:tcPr>
          <w:p w14:paraId="3EA6AC64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CH025</w:t>
            </w:r>
          </w:p>
        </w:tc>
        <w:tc>
          <w:tcPr>
            <w:tcW w:w="1578" w:type="dxa"/>
            <w:vAlign w:val="bottom"/>
          </w:tcPr>
          <w:p w14:paraId="1B305D7C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73,584</w:t>
            </w:r>
          </w:p>
        </w:tc>
        <w:tc>
          <w:tcPr>
            <w:tcW w:w="1695" w:type="dxa"/>
            <w:vAlign w:val="bottom"/>
          </w:tcPr>
          <w:p w14:paraId="297F19C4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66" w:type="dxa"/>
            <w:vAlign w:val="bottom"/>
          </w:tcPr>
          <w:p w14:paraId="0C0C4521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1.4</w:t>
            </w:r>
          </w:p>
        </w:tc>
      </w:tr>
      <w:tr w:rsidR="00EC6DA8" w:rsidRPr="003334FF" w14:paraId="073E9776" w14:textId="77777777" w:rsidTr="00B558C6">
        <w:tc>
          <w:tcPr>
            <w:tcW w:w="2515" w:type="dxa"/>
            <w:vAlign w:val="bottom"/>
          </w:tcPr>
          <w:p w14:paraId="0F95B986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Basel-Stadt</w:t>
            </w:r>
          </w:p>
        </w:tc>
        <w:tc>
          <w:tcPr>
            <w:tcW w:w="1307" w:type="dxa"/>
            <w:vAlign w:val="bottom"/>
          </w:tcPr>
          <w:p w14:paraId="7DFB11AF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CH031</w:t>
            </w:r>
          </w:p>
        </w:tc>
        <w:tc>
          <w:tcPr>
            <w:tcW w:w="1578" w:type="dxa"/>
            <w:vAlign w:val="bottom"/>
          </w:tcPr>
          <w:p w14:paraId="23E255C5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195,844</w:t>
            </w:r>
          </w:p>
        </w:tc>
        <w:tc>
          <w:tcPr>
            <w:tcW w:w="1695" w:type="dxa"/>
            <w:vAlign w:val="bottom"/>
          </w:tcPr>
          <w:p w14:paraId="3D012F53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966" w:type="dxa"/>
            <w:vAlign w:val="bottom"/>
          </w:tcPr>
          <w:p w14:paraId="718144F0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5.1</w:t>
            </w:r>
          </w:p>
        </w:tc>
      </w:tr>
      <w:tr w:rsidR="00EC6DA8" w:rsidRPr="003334FF" w14:paraId="6BFD9ED4" w14:textId="77777777" w:rsidTr="00B558C6">
        <w:tc>
          <w:tcPr>
            <w:tcW w:w="2515" w:type="dxa"/>
            <w:vAlign w:val="bottom"/>
          </w:tcPr>
          <w:p w14:paraId="07454F7B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Basel-</w:t>
            </w:r>
            <w:proofErr w:type="spellStart"/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Landschaft</w:t>
            </w:r>
            <w:proofErr w:type="spellEnd"/>
          </w:p>
        </w:tc>
        <w:tc>
          <w:tcPr>
            <w:tcW w:w="1307" w:type="dxa"/>
            <w:vAlign w:val="bottom"/>
          </w:tcPr>
          <w:p w14:paraId="0906CB59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CH032</w:t>
            </w:r>
          </w:p>
        </w:tc>
        <w:tc>
          <w:tcPr>
            <w:tcW w:w="1578" w:type="dxa"/>
            <w:vAlign w:val="bottom"/>
          </w:tcPr>
          <w:p w14:paraId="64B3C882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289,468</w:t>
            </w:r>
          </w:p>
        </w:tc>
        <w:tc>
          <w:tcPr>
            <w:tcW w:w="1695" w:type="dxa"/>
            <w:vAlign w:val="bottom"/>
          </w:tcPr>
          <w:p w14:paraId="601FFF63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966" w:type="dxa"/>
            <w:vAlign w:val="bottom"/>
          </w:tcPr>
          <w:p w14:paraId="469562D7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0.7</w:t>
            </w:r>
          </w:p>
        </w:tc>
      </w:tr>
      <w:tr w:rsidR="00EC6DA8" w:rsidRPr="003334FF" w14:paraId="66CAFF29" w14:textId="77777777" w:rsidTr="00B558C6">
        <w:tc>
          <w:tcPr>
            <w:tcW w:w="2515" w:type="dxa"/>
            <w:vAlign w:val="bottom"/>
          </w:tcPr>
          <w:p w14:paraId="7BC32B37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Aargau</w:t>
            </w:r>
          </w:p>
        </w:tc>
        <w:tc>
          <w:tcPr>
            <w:tcW w:w="1307" w:type="dxa"/>
            <w:vAlign w:val="bottom"/>
          </w:tcPr>
          <w:p w14:paraId="095DD518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CH033</w:t>
            </w:r>
          </w:p>
        </w:tc>
        <w:tc>
          <w:tcPr>
            <w:tcW w:w="1578" w:type="dxa"/>
            <w:vAlign w:val="bottom"/>
          </w:tcPr>
          <w:p w14:paraId="6FC4B3C9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685,845</w:t>
            </w:r>
          </w:p>
        </w:tc>
        <w:tc>
          <w:tcPr>
            <w:tcW w:w="1695" w:type="dxa"/>
            <w:vAlign w:val="bottom"/>
          </w:tcPr>
          <w:p w14:paraId="68321D74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966" w:type="dxa"/>
            <w:vAlign w:val="bottom"/>
          </w:tcPr>
          <w:p w14:paraId="65A0D9A8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1.8</w:t>
            </w:r>
          </w:p>
        </w:tc>
      </w:tr>
      <w:tr w:rsidR="00EC6DA8" w:rsidRPr="003334FF" w14:paraId="6A5039C5" w14:textId="77777777" w:rsidTr="00B558C6">
        <w:tc>
          <w:tcPr>
            <w:tcW w:w="2515" w:type="dxa"/>
            <w:vAlign w:val="center"/>
          </w:tcPr>
          <w:p w14:paraId="14ABAEC6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</w:rPr>
            </w:pPr>
            <w:r w:rsidRPr="003334FF">
              <w:rPr>
                <w:rFonts w:ascii="Calibri Light" w:hAnsi="Calibri Light" w:cs="Arial"/>
                <w:bCs/>
                <w:sz w:val="18"/>
                <w:szCs w:val="18"/>
              </w:rPr>
              <w:t>Zurich</w:t>
            </w:r>
          </w:p>
        </w:tc>
        <w:tc>
          <w:tcPr>
            <w:tcW w:w="1307" w:type="dxa"/>
            <w:vAlign w:val="bottom"/>
          </w:tcPr>
          <w:p w14:paraId="195CA478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CH040</w:t>
            </w:r>
          </w:p>
        </w:tc>
        <w:tc>
          <w:tcPr>
            <w:tcW w:w="1578" w:type="dxa"/>
            <w:vAlign w:val="bottom"/>
          </w:tcPr>
          <w:p w14:paraId="121E4E76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1,539,275</w:t>
            </w:r>
          </w:p>
        </w:tc>
        <w:tc>
          <w:tcPr>
            <w:tcW w:w="1695" w:type="dxa"/>
            <w:vAlign w:val="bottom"/>
          </w:tcPr>
          <w:p w14:paraId="2FB4C78E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966" w:type="dxa"/>
            <w:vAlign w:val="bottom"/>
          </w:tcPr>
          <w:p w14:paraId="45585F63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3.1</w:t>
            </w:r>
          </w:p>
        </w:tc>
      </w:tr>
      <w:tr w:rsidR="00EC6DA8" w:rsidRPr="003334FF" w14:paraId="7C36F8F0" w14:textId="77777777" w:rsidTr="00B558C6">
        <w:tc>
          <w:tcPr>
            <w:tcW w:w="2515" w:type="dxa"/>
            <w:vAlign w:val="bottom"/>
          </w:tcPr>
          <w:p w14:paraId="22C52E7C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Glarus</w:t>
            </w:r>
          </w:p>
        </w:tc>
        <w:tc>
          <w:tcPr>
            <w:tcW w:w="1307" w:type="dxa"/>
            <w:vAlign w:val="bottom"/>
          </w:tcPr>
          <w:p w14:paraId="0194FE74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CH051</w:t>
            </w:r>
          </w:p>
        </w:tc>
        <w:tc>
          <w:tcPr>
            <w:tcW w:w="1578" w:type="dxa"/>
            <w:vAlign w:val="bottom"/>
          </w:tcPr>
          <w:p w14:paraId="4BF24C7B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40,590</w:t>
            </w:r>
          </w:p>
        </w:tc>
        <w:tc>
          <w:tcPr>
            <w:tcW w:w="1695" w:type="dxa"/>
            <w:vAlign w:val="bottom"/>
          </w:tcPr>
          <w:p w14:paraId="296CE832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66" w:type="dxa"/>
            <w:vAlign w:val="bottom"/>
          </w:tcPr>
          <w:p w14:paraId="52149F7A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0</w:t>
            </w:r>
          </w:p>
        </w:tc>
      </w:tr>
      <w:tr w:rsidR="00EC6DA8" w:rsidRPr="003334FF" w14:paraId="1C5590C4" w14:textId="77777777" w:rsidTr="00B558C6">
        <w:tc>
          <w:tcPr>
            <w:tcW w:w="2515" w:type="dxa"/>
            <w:vAlign w:val="bottom"/>
          </w:tcPr>
          <w:p w14:paraId="63F9056C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Schaffhausen</w:t>
            </w:r>
          </w:p>
        </w:tc>
        <w:tc>
          <w:tcPr>
            <w:tcW w:w="1307" w:type="dxa"/>
            <w:vAlign w:val="bottom"/>
          </w:tcPr>
          <w:p w14:paraId="6351F259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CH052</w:t>
            </w:r>
          </w:p>
        </w:tc>
        <w:tc>
          <w:tcPr>
            <w:tcW w:w="1578" w:type="dxa"/>
            <w:vAlign w:val="bottom"/>
          </w:tcPr>
          <w:p w14:paraId="59CB32AC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82,348</w:t>
            </w:r>
          </w:p>
        </w:tc>
        <w:tc>
          <w:tcPr>
            <w:tcW w:w="1695" w:type="dxa"/>
            <w:vAlign w:val="bottom"/>
          </w:tcPr>
          <w:p w14:paraId="6363D15D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966" w:type="dxa"/>
            <w:vAlign w:val="bottom"/>
          </w:tcPr>
          <w:p w14:paraId="0763D7AC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3.6</w:t>
            </w:r>
          </w:p>
        </w:tc>
      </w:tr>
      <w:tr w:rsidR="00EC6DA8" w:rsidRPr="003334FF" w14:paraId="787A6B9E" w14:textId="77777777" w:rsidTr="00B558C6">
        <w:tc>
          <w:tcPr>
            <w:tcW w:w="2515" w:type="dxa"/>
            <w:vAlign w:val="bottom"/>
          </w:tcPr>
          <w:p w14:paraId="199F7A49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 xml:space="preserve">Appenzell </w:t>
            </w:r>
            <w:proofErr w:type="spellStart"/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Ausserrhoden</w:t>
            </w:r>
            <w:proofErr w:type="spellEnd"/>
          </w:p>
        </w:tc>
        <w:tc>
          <w:tcPr>
            <w:tcW w:w="1307" w:type="dxa"/>
            <w:vAlign w:val="bottom"/>
          </w:tcPr>
          <w:p w14:paraId="1622F626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CH053</w:t>
            </w:r>
          </w:p>
        </w:tc>
        <w:tc>
          <w:tcPr>
            <w:tcW w:w="1578" w:type="dxa"/>
            <w:vAlign w:val="bottom"/>
          </w:tcPr>
          <w:p w14:paraId="5649C90D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55,445</w:t>
            </w:r>
          </w:p>
        </w:tc>
        <w:tc>
          <w:tcPr>
            <w:tcW w:w="1695" w:type="dxa"/>
            <w:vAlign w:val="bottom"/>
          </w:tcPr>
          <w:p w14:paraId="67B2C8DE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66" w:type="dxa"/>
            <w:vAlign w:val="bottom"/>
          </w:tcPr>
          <w:p w14:paraId="50D0E1FC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0</w:t>
            </w:r>
          </w:p>
        </w:tc>
      </w:tr>
      <w:tr w:rsidR="00EC6DA8" w:rsidRPr="003334FF" w14:paraId="4749EF70" w14:textId="77777777" w:rsidTr="00B558C6">
        <w:tc>
          <w:tcPr>
            <w:tcW w:w="2515" w:type="dxa"/>
            <w:vAlign w:val="bottom"/>
          </w:tcPr>
          <w:p w14:paraId="0B7F7BE5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 xml:space="preserve">Appenzell </w:t>
            </w:r>
            <w:proofErr w:type="spellStart"/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Innerrhoden</w:t>
            </w:r>
            <w:proofErr w:type="spellEnd"/>
          </w:p>
        </w:tc>
        <w:tc>
          <w:tcPr>
            <w:tcW w:w="1307" w:type="dxa"/>
            <w:vAlign w:val="bottom"/>
          </w:tcPr>
          <w:p w14:paraId="34C0BE75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CH054</w:t>
            </w:r>
          </w:p>
        </w:tc>
        <w:tc>
          <w:tcPr>
            <w:tcW w:w="1578" w:type="dxa"/>
            <w:vAlign w:val="bottom"/>
          </w:tcPr>
          <w:p w14:paraId="6157662B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16,128</w:t>
            </w:r>
          </w:p>
        </w:tc>
        <w:tc>
          <w:tcPr>
            <w:tcW w:w="1695" w:type="dxa"/>
            <w:vAlign w:val="bottom"/>
          </w:tcPr>
          <w:p w14:paraId="70F76D63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66" w:type="dxa"/>
            <w:vAlign w:val="bottom"/>
          </w:tcPr>
          <w:p w14:paraId="5F2C7323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6.2</w:t>
            </w:r>
          </w:p>
        </w:tc>
      </w:tr>
      <w:tr w:rsidR="00EC6DA8" w:rsidRPr="003334FF" w14:paraId="64EEAE0F" w14:textId="77777777" w:rsidTr="00B558C6">
        <w:tc>
          <w:tcPr>
            <w:tcW w:w="2515" w:type="dxa"/>
            <w:vAlign w:val="bottom"/>
          </w:tcPr>
          <w:p w14:paraId="7A7380D6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St. Gallen</w:t>
            </w:r>
          </w:p>
        </w:tc>
        <w:tc>
          <w:tcPr>
            <w:tcW w:w="1307" w:type="dxa"/>
            <w:vAlign w:val="bottom"/>
          </w:tcPr>
          <w:p w14:paraId="3C229A30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CH055</w:t>
            </w:r>
          </w:p>
        </w:tc>
        <w:tc>
          <w:tcPr>
            <w:tcW w:w="1578" w:type="dxa"/>
            <w:vAlign w:val="bottom"/>
          </w:tcPr>
          <w:p w14:paraId="1681F470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510,734</w:t>
            </w:r>
          </w:p>
        </w:tc>
        <w:tc>
          <w:tcPr>
            <w:tcW w:w="1695" w:type="dxa"/>
            <w:vAlign w:val="bottom"/>
          </w:tcPr>
          <w:p w14:paraId="128B2DBA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966" w:type="dxa"/>
            <w:vAlign w:val="bottom"/>
          </w:tcPr>
          <w:p w14:paraId="00660587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2.7</w:t>
            </w:r>
          </w:p>
        </w:tc>
      </w:tr>
      <w:tr w:rsidR="00EC6DA8" w:rsidRPr="003334FF" w14:paraId="5FE0B8ED" w14:textId="77777777" w:rsidTr="00B558C6">
        <w:tc>
          <w:tcPr>
            <w:tcW w:w="2515" w:type="dxa"/>
            <w:vAlign w:val="bottom"/>
          </w:tcPr>
          <w:p w14:paraId="33986120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Grisons</w:t>
            </w:r>
          </w:p>
        </w:tc>
        <w:tc>
          <w:tcPr>
            <w:tcW w:w="1307" w:type="dxa"/>
            <w:vAlign w:val="bottom"/>
          </w:tcPr>
          <w:p w14:paraId="77D2CB29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CH056</w:t>
            </w:r>
          </w:p>
        </w:tc>
        <w:tc>
          <w:tcPr>
            <w:tcW w:w="1578" w:type="dxa"/>
            <w:vAlign w:val="bottom"/>
          </w:tcPr>
          <w:p w14:paraId="6CC8C91F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199,021</w:t>
            </w:r>
          </w:p>
        </w:tc>
        <w:tc>
          <w:tcPr>
            <w:tcW w:w="1695" w:type="dxa"/>
            <w:vAlign w:val="bottom"/>
          </w:tcPr>
          <w:p w14:paraId="6DD89362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966" w:type="dxa"/>
            <w:vAlign w:val="bottom"/>
          </w:tcPr>
          <w:p w14:paraId="289B10D0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3.5</w:t>
            </w:r>
          </w:p>
        </w:tc>
      </w:tr>
      <w:tr w:rsidR="00EC6DA8" w:rsidRPr="003334FF" w14:paraId="75E1549C" w14:textId="77777777" w:rsidTr="00B558C6">
        <w:tc>
          <w:tcPr>
            <w:tcW w:w="2515" w:type="dxa"/>
            <w:vAlign w:val="bottom"/>
          </w:tcPr>
          <w:p w14:paraId="4B23533C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Thurgau</w:t>
            </w:r>
          </w:p>
        </w:tc>
        <w:tc>
          <w:tcPr>
            <w:tcW w:w="1307" w:type="dxa"/>
            <w:vAlign w:val="bottom"/>
          </w:tcPr>
          <w:p w14:paraId="253CF74B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CH057</w:t>
            </w:r>
          </w:p>
        </w:tc>
        <w:tc>
          <w:tcPr>
            <w:tcW w:w="1578" w:type="dxa"/>
            <w:vAlign w:val="bottom"/>
          </w:tcPr>
          <w:p w14:paraId="2EE7D190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279,547</w:t>
            </w:r>
          </w:p>
        </w:tc>
        <w:tc>
          <w:tcPr>
            <w:tcW w:w="1695" w:type="dxa"/>
            <w:vAlign w:val="bottom"/>
          </w:tcPr>
          <w:p w14:paraId="0E5F4893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966" w:type="dxa"/>
            <w:vAlign w:val="bottom"/>
          </w:tcPr>
          <w:p w14:paraId="786FD8E9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1.4</w:t>
            </w:r>
          </w:p>
        </w:tc>
      </w:tr>
      <w:tr w:rsidR="00EC6DA8" w:rsidRPr="003334FF" w14:paraId="0B837C5E" w14:textId="77777777" w:rsidTr="00B558C6">
        <w:tc>
          <w:tcPr>
            <w:tcW w:w="2515" w:type="dxa"/>
            <w:vAlign w:val="bottom"/>
          </w:tcPr>
          <w:p w14:paraId="6077C926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Lucerne</w:t>
            </w:r>
          </w:p>
        </w:tc>
        <w:tc>
          <w:tcPr>
            <w:tcW w:w="1307" w:type="dxa"/>
            <w:vAlign w:val="bottom"/>
          </w:tcPr>
          <w:p w14:paraId="6E6CA6F8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CH061</w:t>
            </w:r>
          </w:p>
        </w:tc>
        <w:tc>
          <w:tcPr>
            <w:tcW w:w="1578" w:type="dxa"/>
            <w:vAlign w:val="bottom"/>
          </w:tcPr>
          <w:p w14:paraId="594E7513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413,120</w:t>
            </w:r>
          </w:p>
        </w:tc>
        <w:tc>
          <w:tcPr>
            <w:tcW w:w="1695" w:type="dxa"/>
            <w:vAlign w:val="bottom"/>
          </w:tcPr>
          <w:p w14:paraId="31EE32D8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966" w:type="dxa"/>
            <w:vAlign w:val="bottom"/>
          </w:tcPr>
          <w:p w14:paraId="1A215340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4.6</w:t>
            </w:r>
          </w:p>
        </w:tc>
      </w:tr>
      <w:tr w:rsidR="00EC6DA8" w:rsidRPr="003334FF" w14:paraId="2B34D958" w14:textId="77777777" w:rsidTr="00B558C6">
        <w:tc>
          <w:tcPr>
            <w:tcW w:w="2515" w:type="dxa"/>
            <w:vAlign w:val="bottom"/>
          </w:tcPr>
          <w:p w14:paraId="4E46EBE1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Uri</w:t>
            </w:r>
          </w:p>
        </w:tc>
        <w:tc>
          <w:tcPr>
            <w:tcW w:w="1307" w:type="dxa"/>
            <w:vAlign w:val="bottom"/>
          </w:tcPr>
          <w:p w14:paraId="11D3E664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CH062</w:t>
            </w:r>
          </w:p>
        </w:tc>
        <w:tc>
          <w:tcPr>
            <w:tcW w:w="1578" w:type="dxa"/>
            <w:vAlign w:val="bottom"/>
          </w:tcPr>
          <w:p w14:paraId="093A4108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36,703</w:t>
            </w:r>
          </w:p>
        </w:tc>
        <w:tc>
          <w:tcPr>
            <w:tcW w:w="1695" w:type="dxa"/>
            <w:vAlign w:val="bottom"/>
          </w:tcPr>
          <w:p w14:paraId="1ADD73F3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66" w:type="dxa"/>
            <w:vAlign w:val="bottom"/>
          </w:tcPr>
          <w:p w14:paraId="3CB5F2EA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0</w:t>
            </w:r>
          </w:p>
        </w:tc>
      </w:tr>
      <w:tr w:rsidR="00EC6DA8" w:rsidRPr="003334FF" w14:paraId="2A862AB5" w14:textId="77777777" w:rsidTr="00B558C6">
        <w:tc>
          <w:tcPr>
            <w:tcW w:w="2515" w:type="dxa"/>
            <w:vAlign w:val="bottom"/>
          </w:tcPr>
          <w:p w14:paraId="2582D2BF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Schwyz</w:t>
            </w:r>
          </w:p>
        </w:tc>
        <w:tc>
          <w:tcPr>
            <w:tcW w:w="1307" w:type="dxa"/>
            <w:vAlign w:val="bottom"/>
          </w:tcPr>
          <w:p w14:paraId="26DBB1B2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CH063</w:t>
            </w:r>
          </w:p>
        </w:tc>
        <w:tc>
          <w:tcPr>
            <w:tcW w:w="1578" w:type="dxa"/>
            <w:vAlign w:val="bottom"/>
          </w:tcPr>
          <w:p w14:paraId="553CB801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160,480</w:t>
            </w:r>
          </w:p>
        </w:tc>
        <w:tc>
          <w:tcPr>
            <w:tcW w:w="1695" w:type="dxa"/>
            <w:vAlign w:val="bottom"/>
          </w:tcPr>
          <w:p w14:paraId="156BDD00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966" w:type="dxa"/>
            <w:vAlign w:val="bottom"/>
          </w:tcPr>
          <w:p w14:paraId="660A0C49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2.5</w:t>
            </w:r>
          </w:p>
        </w:tc>
      </w:tr>
      <w:tr w:rsidR="00EC6DA8" w:rsidRPr="003334FF" w14:paraId="75E36077" w14:textId="77777777" w:rsidTr="00B558C6">
        <w:tc>
          <w:tcPr>
            <w:tcW w:w="2515" w:type="dxa"/>
            <w:vAlign w:val="bottom"/>
          </w:tcPr>
          <w:p w14:paraId="78212197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Obwalden</w:t>
            </w:r>
          </w:p>
        </w:tc>
        <w:tc>
          <w:tcPr>
            <w:tcW w:w="1307" w:type="dxa"/>
            <w:vAlign w:val="bottom"/>
          </w:tcPr>
          <w:p w14:paraId="2A1294C5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CH064</w:t>
            </w:r>
          </w:p>
        </w:tc>
        <w:tc>
          <w:tcPr>
            <w:tcW w:w="1578" w:type="dxa"/>
            <w:vAlign w:val="bottom"/>
          </w:tcPr>
          <w:p w14:paraId="25E2073C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37,930</w:t>
            </w:r>
          </w:p>
        </w:tc>
        <w:tc>
          <w:tcPr>
            <w:tcW w:w="1695" w:type="dxa"/>
            <w:vAlign w:val="bottom"/>
          </w:tcPr>
          <w:p w14:paraId="6B3C4F14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66" w:type="dxa"/>
            <w:vAlign w:val="bottom"/>
          </w:tcPr>
          <w:p w14:paraId="03B29AA5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0</w:t>
            </w:r>
          </w:p>
        </w:tc>
      </w:tr>
      <w:tr w:rsidR="00EC6DA8" w:rsidRPr="003334FF" w14:paraId="7E47CBDB" w14:textId="77777777" w:rsidTr="00B558C6">
        <w:tc>
          <w:tcPr>
            <w:tcW w:w="2515" w:type="dxa"/>
            <w:vAlign w:val="bottom"/>
          </w:tcPr>
          <w:p w14:paraId="2EF89BBC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lastRenderedPageBreak/>
              <w:t>Nidwalden</w:t>
            </w:r>
          </w:p>
        </w:tc>
        <w:tc>
          <w:tcPr>
            <w:tcW w:w="1307" w:type="dxa"/>
            <w:vAlign w:val="bottom"/>
          </w:tcPr>
          <w:p w14:paraId="127B415C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CH065</w:t>
            </w:r>
          </w:p>
        </w:tc>
        <w:tc>
          <w:tcPr>
            <w:tcW w:w="1578" w:type="dxa"/>
            <w:vAlign w:val="bottom"/>
          </w:tcPr>
          <w:p w14:paraId="1D871388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43,087</w:t>
            </w:r>
          </w:p>
        </w:tc>
        <w:tc>
          <w:tcPr>
            <w:tcW w:w="1695" w:type="dxa"/>
            <w:vAlign w:val="bottom"/>
          </w:tcPr>
          <w:p w14:paraId="62050938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66" w:type="dxa"/>
            <w:vAlign w:val="bottom"/>
          </w:tcPr>
          <w:p w14:paraId="763F87C0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2.3</w:t>
            </w:r>
          </w:p>
        </w:tc>
      </w:tr>
      <w:tr w:rsidR="00EC6DA8" w:rsidRPr="003334FF" w14:paraId="76E4BFD8" w14:textId="77777777" w:rsidTr="00B558C6">
        <w:tc>
          <w:tcPr>
            <w:tcW w:w="2515" w:type="dxa"/>
            <w:vAlign w:val="bottom"/>
          </w:tcPr>
          <w:p w14:paraId="23647B2F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Zug</w:t>
            </w:r>
          </w:p>
        </w:tc>
        <w:tc>
          <w:tcPr>
            <w:tcW w:w="1307" w:type="dxa"/>
            <w:vAlign w:val="bottom"/>
          </w:tcPr>
          <w:p w14:paraId="60D67FD5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CH066</w:t>
            </w:r>
          </w:p>
        </w:tc>
        <w:tc>
          <w:tcPr>
            <w:tcW w:w="1578" w:type="dxa"/>
            <w:vAlign w:val="bottom"/>
          </w:tcPr>
          <w:p w14:paraId="1FF2EC57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127,642</w:t>
            </w:r>
          </w:p>
        </w:tc>
        <w:tc>
          <w:tcPr>
            <w:tcW w:w="1695" w:type="dxa"/>
            <w:vAlign w:val="bottom"/>
          </w:tcPr>
          <w:p w14:paraId="456196E7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966" w:type="dxa"/>
            <w:vAlign w:val="bottom"/>
          </w:tcPr>
          <w:p w14:paraId="4BE6F8D4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3.1</w:t>
            </w:r>
          </w:p>
        </w:tc>
      </w:tr>
      <w:tr w:rsidR="00EC6DA8" w:rsidRPr="003334FF" w14:paraId="3C0A68D6" w14:textId="77777777" w:rsidTr="00B558C6">
        <w:tc>
          <w:tcPr>
            <w:tcW w:w="2515" w:type="dxa"/>
            <w:vAlign w:val="bottom"/>
          </w:tcPr>
          <w:p w14:paraId="40A0B1B6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Ticino</w:t>
            </w:r>
          </w:p>
        </w:tc>
        <w:tc>
          <w:tcPr>
            <w:tcW w:w="1307" w:type="dxa"/>
            <w:vAlign w:val="bottom"/>
          </w:tcPr>
          <w:p w14:paraId="6FCE70DA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CH070</w:t>
            </w:r>
          </w:p>
        </w:tc>
        <w:tc>
          <w:tcPr>
            <w:tcW w:w="1578" w:type="dxa"/>
            <w:vAlign w:val="bottom"/>
          </w:tcPr>
          <w:p w14:paraId="5DCC3DF3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351,491</w:t>
            </w:r>
          </w:p>
        </w:tc>
        <w:tc>
          <w:tcPr>
            <w:tcW w:w="1695" w:type="dxa"/>
            <w:vAlign w:val="bottom"/>
          </w:tcPr>
          <w:p w14:paraId="7F717CB3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966" w:type="dxa"/>
            <w:vAlign w:val="bottom"/>
          </w:tcPr>
          <w:p w14:paraId="3FC9CEAC" w14:textId="77777777" w:rsidR="00EC6DA8" w:rsidRPr="003334FF" w:rsidRDefault="00EC6DA8" w:rsidP="00B558C6">
            <w:pPr>
              <w:suppressAutoHyphens w:val="0"/>
              <w:spacing w:before="60" w:after="60" w:line="240" w:lineRule="auto"/>
              <w:jc w:val="left"/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</w:pPr>
            <w:r w:rsidRPr="003334FF">
              <w:rPr>
                <w:rFonts w:ascii="Calibri Light" w:hAnsi="Calibri Light" w:cs="Arial"/>
                <w:color w:val="000000"/>
                <w:sz w:val="18"/>
                <w:szCs w:val="18"/>
              </w:rPr>
              <w:t>3.4</w:t>
            </w:r>
          </w:p>
        </w:tc>
      </w:tr>
      <w:tr w:rsidR="00EC6DA8" w:rsidRPr="003334FF" w14:paraId="10D146BA" w14:textId="77777777" w:rsidTr="00B558C6">
        <w:tc>
          <w:tcPr>
            <w:tcW w:w="9061" w:type="dxa"/>
            <w:gridSpan w:val="5"/>
            <w:vAlign w:val="center"/>
          </w:tcPr>
          <w:p w14:paraId="7664B71A" w14:textId="77777777" w:rsidR="00EC6DA8" w:rsidRPr="003334FF" w:rsidRDefault="00EC6DA8" w:rsidP="00B558C6">
            <w:pPr>
              <w:spacing w:before="60" w:after="60"/>
              <w:jc w:val="left"/>
              <w:rPr>
                <w:rFonts w:ascii="Calibri Light" w:hAnsi="Calibri Light" w:cs="Arial"/>
                <w:bCs/>
                <w:sz w:val="18"/>
                <w:szCs w:val="18"/>
              </w:rPr>
            </w:pPr>
            <w:r w:rsidRPr="003334FF"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  <w:t xml:space="preserve">Abbreviations: </w:t>
            </w:r>
            <w:r w:rsidRPr="003334FF">
              <w:rPr>
                <w:rFonts w:ascii="Calibri Light" w:hAnsi="Calibri Light" w:cs="Arial"/>
                <w:bCs/>
                <w:i/>
                <w:iCs/>
                <w:sz w:val="18"/>
                <w:szCs w:val="18"/>
                <w:lang w:val="en-GB"/>
              </w:rPr>
              <w:t>N</w:t>
            </w:r>
            <w:r w:rsidRPr="003334FF"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  <w:t xml:space="preserve">, number; </w:t>
            </w:r>
            <w:r w:rsidRPr="003334FF">
              <w:rPr>
                <w:rFonts w:ascii="Calibri Light" w:hAnsi="Calibri Light" w:cs="Arial"/>
                <w:bCs/>
                <w:i/>
                <w:iCs/>
                <w:sz w:val="18"/>
                <w:szCs w:val="18"/>
                <w:lang w:val="en-GB"/>
              </w:rPr>
              <w:t>NUTS</w:t>
            </w:r>
            <w:r w:rsidRPr="003334FF"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  <w:t>, Nomenclature of Territorial Units for Statistics</w:t>
            </w:r>
            <w:r w:rsidRPr="003334FF">
              <w:rPr>
                <w:rFonts w:ascii="Calibri Light" w:hAnsi="Calibri Light" w:cs="Arial"/>
                <w:bCs/>
                <w:sz w:val="18"/>
                <w:szCs w:val="18"/>
                <w:lang w:val="en-GB"/>
              </w:rPr>
              <w:br/>
              <w:t>*</w:t>
            </w:r>
            <w:r w:rsidRPr="003334FF">
              <w:rPr>
                <w:rFonts w:ascii="Calibri Light" w:hAnsi="Calibri Light" w:cs="Arial"/>
                <w:bCs/>
                <w:sz w:val="18"/>
                <w:szCs w:val="18"/>
              </w:rPr>
              <w:t xml:space="preserve"> Two chiropractors from Lichtenstein excluded</w:t>
            </w:r>
          </w:p>
        </w:tc>
      </w:tr>
    </w:tbl>
    <w:p w14:paraId="4792FECC" w14:textId="77777777" w:rsidR="00EC6DA8" w:rsidRPr="003334FF" w:rsidRDefault="00EC6DA8" w:rsidP="00EC6DA8">
      <w:pPr>
        <w:suppressAutoHyphens w:val="0"/>
        <w:spacing w:line="240" w:lineRule="auto"/>
        <w:jc w:val="left"/>
        <w:rPr>
          <w:rFonts w:ascii="Calibri Light" w:hAnsi="Calibri Light" w:cs="Arial"/>
          <w:bCs/>
          <w:sz w:val="24"/>
          <w:szCs w:val="24"/>
          <w:lang w:val="en-GB"/>
        </w:rPr>
      </w:pPr>
    </w:p>
    <w:p w14:paraId="5CFC1481" w14:textId="77777777" w:rsidR="00EC6DA8" w:rsidRPr="003334FF" w:rsidRDefault="00EC6DA8" w:rsidP="00EE19F6">
      <w:pPr>
        <w:suppressAutoHyphens w:val="0"/>
        <w:spacing w:line="276" w:lineRule="auto"/>
        <w:jc w:val="left"/>
        <w:rPr>
          <w:rFonts w:ascii="Calibri Light" w:hAnsi="Calibri Light"/>
          <w:bCs/>
          <w:sz w:val="20"/>
          <w:szCs w:val="20"/>
          <w:lang w:val="en-GB"/>
        </w:rPr>
      </w:pPr>
    </w:p>
    <w:sectPr w:rsidR="00EC6DA8" w:rsidRPr="003334FF" w:rsidSect="003334FF">
      <w:footerReference w:type="even" r:id="rId8"/>
      <w:footerReference w:type="default" r:id="rId9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BC8514" w14:textId="77777777" w:rsidR="00CC5A82" w:rsidRDefault="00CC5A82" w:rsidP="005A0959">
      <w:r>
        <w:separator/>
      </w:r>
    </w:p>
  </w:endnote>
  <w:endnote w:type="continuationSeparator" w:id="0">
    <w:p w14:paraId="292FEBA4" w14:textId="77777777" w:rsidR="00CC5A82" w:rsidRDefault="00CC5A82" w:rsidP="005A09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(Body CS)">
    <w:panose1 w:val="020B0604020202020204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17958315"/>
      <w:docPartObj>
        <w:docPartGallery w:val="Page Numbers (Bottom of Page)"/>
        <w:docPartUnique/>
      </w:docPartObj>
    </w:sdtPr>
    <w:sdtContent>
      <w:p w14:paraId="68081999" w14:textId="1C508988" w:rsidR="00435CC3" w:rsidRDefault="00435CC3" w:rsidP="0025327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B376AC7" w14:textId="77777777" w:rsidR="00435CC3" w:rsidRDefault="00435CC3" w:rsidP="00435CC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02430051"/>
      <w:docPartObj>
        <w:docPartGallery w:val="Page Numbers (Bottom of Page)"/>
        <w:docPartUnique/>
      </w:docPartObj>
    </w:sdtPr>
    <w:sdtContent>
      <w:p w14:paraId="15115F44" w14:textId="52AB0199" w:rsidR="00435CC3" w:rsidRDefault="00435CC3" w:rsidP="0025327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D8F7F3E" w14:textId="77777777" w:rsidR="00435CC3" w:rsidRDefault="00435CC3" w:rsidP="00435CC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40C12A" w14:textId="77777777" w:rsidR="00CC5A82" w:rsidRDefault="00CC5A82" w:rsidP="005A0959">
      <w:r>
        <w:separator/>
      </w:r>
    </w:p>
  </w:footnote>
  <w:footnote w:type="continuationSeparator" w:id="0">
    <w:p w14:paraId="0474F5C1" w14:textId="77777777" w:rsidR="00CC5A82" w:rsidRDefault="00CC5A82" w:rsidP="005A09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CA5DE4"/>
    <w:multiLevelType w:val="hybridMultilevel"/>
    <w:tmpl w:val="8C201BE6"/>
    <w:lvl w:ilvl="0" w:tplc="77BE478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264C24"/>
    <w:multiLevelType w:val="multilevel"/>
    <w:tmpl w:val="83D022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0495A44"/>
    <w:multiLevelType w:val="hybridMultilevel"/>
    <w:tmpl w:val="52645DE0"/>
    <w:lvl w:ilvl="0" w:tplc="ECB0C94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99360C"/>
    <w:multiLevelType w:val="hybridMultilevel"/>
    <w:tmpl w:val="A34AD53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3E114A4"/>
    <w:multiLevelType w:val="hybridMultilevel"/>
    <w:tmpl w:val="1A404BA2"/>
    <w:lvl w:ilvl="0" w:tplc="F79255F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F62923"/>
    <w:multiLevelType w:val="hybridMultilevel"/>
    <w:tmpl w:val="5B8092D6"/>
    <w:lvl w:ilvl="0" w:tplc="1EF62986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C6E3D25"/>
    <w:multiLevelType w:val="multilevel"/>
    <w:tmpl w:val="DFDC96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DEA502C"/>
    <w:multiLevelType w:val="multilevel"/>
    <w:tmpl w:val="BF2EFB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BBE4BDC"/>
    <w:multiLevelType w:val="hybridMultilevel"/>
    <w:tmpl w:val="945CF3B6"/>
    <w:lvl w:ilvl="0" w:tplc="2A1851C6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BC02543"/>
    <w:multiLevelType w:val="hybridMultilevel"/>
    <w:tmpl w:val="9B5227D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E4D6FCC"/>
    <w:multiLevelType w:val="hybridMultilevel"/>
    <w:tmpl w:val="12D26F3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6505FBB"/>
    <w:multiLevelType w:val="hybridMultilevel"/>
    <w:tmpl w:val="43A0A3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9906E99"/>
    <w:multiLevelType w:val="hybridMultilevel"/>
    <w:tmpl w:val="DF6819F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71421342">
    <w:abstractNumId w:val="2"/>
  </w:num>
  <w:num w:numId="2" w16cid:durableId="1183861013">
    <w:abstractNumId w:val="11"/>
  </w:num>
  <w:num w:numId="3" w16cid:durableId="1502046398">
    <w:abstractNumId w:val="3"/>
  </w:num>
  <w:num w:numId="4" w16cid:durableId="983126433">
    <w:abstractNumId w:val="12"/>
  </w:num>
  <w:num w:numId="5" w16cid:durableId="2036348088">
    <w:abstractNumId w:val="8"/>
  </w:num>
  <w:num w:numId="6" w16cid:durableId="1562978564">
    <w:abstractNumId w:val="9"/>
  </w:num>
  <w:num w:numId="7" w16cid:durableId="833492373">
    <w:abstractNumId w:val="6"/>
  </w:num>
  <w:num w:numId="8" w16cid:durableId="298927136">
    <w:abstractNumId w:val="1"/>
  </w:num>
  <w:num w:numId="9" w16cid:durableId="1051537866">
    <w:abstractNumId w:val="7"/>
  </w:num>
  <w:num w:numId="10" w16cid:durableId="375467057">
    <w:abstractNumId w:val="10"/>
  </w:num>
  <w:num w:numId="11" w16cid:durableId="869994512">
    <w:abstractNumId w:val="4"/>
  </w:num>
  <w:num w:numId="12" w16cid:durableId="2128620805">
    <w:abstractNumId w:val="0"/>
  </w:num>
  <w:num w:numId="13" w16cid:durableId="54572574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369A"/>
    <w:rsid w:val="000004A7"/>
    <w:rsid w:val="00000972"/>
    <w:rsid w:val="00002213"/>
    <w:rsid w:val="00003785"/>
    <w:rsid w:val="0000498A"/>
    <w:rsid w:val="00006450"/>
    <w:rsid w:val="00006892"/>
    <w:rsid w:val="00010BC2"/>
    <w:rsid w:val="00011981"/>
    <w:rsid w:val="00011AEB"/>
    <w:rsid w:val="00012611"/>
    <w:rsid w:val="00012A7F"/>
    <w:rsid w:val="000134C2"/>
    <w:rsid w:val="00013DE3"/>
    <w:rsid w:val="000141DE"/>
    <w:rsid w:val="000145B0"/>
    <w:rsid w:val="00016446"/>
    <w:rsid w:val="00023B2C"/>
    <w:rsid w:val="000247D1"/>
    <w:rsid w:val="00025B86"/>
    <w:rsid w:val="000261AD"/>
    <w:rsid w:val="000271D3"/>
    <w:rsid w:val="000277F7"/>
    <w:rsid w:val="00030424"/>
    <w:rsid w:val="00032D13"/>
    <w:rsid w:val="000342B6"/>
    <w:rsid w:val="000349BD"/>
    <w:rsid w:val="00034C2B"/>
    <w:rsid w:val="00035E7E"/>
    <w:rsid w:val="0003648B"/>
    <w:rsid w:val="00036566"/>
    <w:rsid w:val="00036CE7"/>
    <w:rsid w:val="00037D61"/>
    <w:rsid w:val="00040482"/>
    <w:rsid w:val="00040D55"/>
    <w:rsid w:val="00042EDD"/>
    <w:rsid w:val="00043A7F"/>
    <w:rsid w:val="00043DDA"/>
    <w:rsid w:val="00044897"/>
    <w:rsid w:val="00045B8A"/>
    <w:rsid w:val="0004724C"/>
    <w:rsid w:val="0005024F"/>
    <w:rsid w:val="00050327"/>
    <w:rsid w:val="00051138"/>
    <w:rsid w:val="0005260B"/>
    <w:rsid w:val="00053604"/>
    <w:rsid w:val="00053F49"/>
    <w:rsid w:val="00053F87"/>
    <w:rsid w:val="0005490D"/>
    <w:rsid w:val="000562D2"/>
    <w:rsid w:val="00056B26"/>
    <w:rsid w:val="00057E92"/>
    <w:rsid w:val="0006014E"/>
    <w:rsid w:val="0006260E"/>
    <w:rsid w:val="00063A0C"/>
    <w:rsid w:val="000661AA"/>
    <w:rsid w:val="000665B9"/>
    <w:rsid w:val="00066665"/>
    <w:rsid w:val="00067400"/>
    <w:rsid w:val="00067D78"/>
    <w:rsid w:val="0007175F"/>
    <w:rsid w:val="00071FCA"/>
    <w:rsid w:val="000733FD"/>
    <w:rsid w:val="00073F90"/>
    <w:rsid w:val="00074EEA"/>
    <w:rsid w:val="0007526E"/>
    <w:rsid w:val="00075658"/>
    <w:rsid w:val="00080004"/>
    <w:rsid w:val="0008073E"/>
    <w:rsid w:val="00081328"/>
    <w:rsid w:val="000821C4"/>
    <w:rsid w:val="00083813"/>
    <w:rsid w:val="00085251"/>
    <w:rsid w:val="000853CB"/>
    <w:rsid w:val="00085B71"/>
    <w:rsid w:val="00087DF2"/>
    <w:rsid w:val="00092590"/>
    <w:rsid w:val="000950AB"/>
    <w:rsid w:val="000961E4"/>
    <w:rsid w:val="000963F4"/>
    <w:rsid w:val="000A1103"/>
    <w:rsid w:val="000A4B9A"/>
    <w:rsid w:val="000A7ADB"/>
    <w:rsid w:val="000B3AA4"/>
    <w:rsid w:val="000B513B"/>
    <w:rsid w:val="000B51A3"/>
    <w:rsid w:val="000B5A83"/>
    <w:rsid w:val="000C05D4"/>
    <w:rsid w:val="000C0789"/>
    <w:rsid w:val="000C286F"/>
    <w:rsid w:val="000C331B"/>
    <w:rsid w:val="000C37DC"/>
    <w:rsid w:val="000C3CEF"/>
    <w:rsid w:val="000C3F81"/>
    <w:rsid w:val="000C6886"/>
    <w:rsid w:val="000C7B8D"/>
    <w:rsid w:val="000C7EB5"/>
    <w:rsid w:val="000D0BAF"/>
    <w:rsid w:val="000D24F1"/>
    <w:rsid w:val="000D303F"/>
    <w:rsid w:val="000D43EC"/>
    <w:rsid w:val="000D62A1"/>
    <w:rsid w:val="000D70BA"/>
    <w:rsid w:val="000D70F7"/>
    <w:rsid w:val="000D7C47"/>
    <w:rsid w:val="000E0290"/>
    <w:rsid w:val="000E248F"/>
    <w:rsid w:val="000E2A23"/>
    <w:rsid w:val="000E40C3"/>
    <w:rsid w:val="000E48BC"/>
    <w:rsid w:val="000E4AA8"/>
    <w:rsid w:val="000E4DC3"/>
    <w:rsid w:val="000E4FC9"/>
    <w:rsid w:val="000E625B"/>
    <w:rsid w:val="000E6867"/>
    <w:rsid w:val="000F0906"/>
    <w:rsid w:val="000F1081"/>
    <w:rsid w:val="000F1DCF"/>
    <w:rsid w:val="000F208D"/>
    <w:rsid w:val="000F2227"/>
    <w:rsid w:val="000F4ECE"/>
    <w:rsid w:val="000F6633"/>
    <w:rsid w:val="000F6E39"/>
    <w:rsid w:val="001004B6"/>
    <w:rsid w:val="0010226B"/>
    <w:rsid w:val="00102EC4"/>
    <w:rsid w:val="00103785"/>
    <w:rsid w:val="0010452B"/>
    <w:rsid w:val="0010520E"/>
    <w:rsid w:val="001057A5"/>
    <w:rsid w:val="001079B5"/>
    <w:rsid w:val="001079B6"/>
    <w:rsid w:val="00107A4E"/>
    <w:rsid w:val="00110BC3"/>
    <w:rsid w:val="00110C8B"/>
    <w:rsid w:val="001111EB"/>
    <w:rsid w:val="001118F7"/>
    <w:rsid w:val="00111BC2"/>
    <w:rsid w:val="001121A5"/>
    <w:rsid w:val="0011381E"/>
    <w:rsid w:val="001169F1"/>
    <w:rsid w:val="00117D2B"/>
    <w:rsid w:val="00120337"/>
    <w:rsid w:val="0012158E"/>
    <w:rsid w:val="0012185E"/>
    <w:rsid w:val="00122231"/>
    <w:rsid w:val="00122639"/>
    <w:rsid w:val="00122829"/>
    <w:rsid w:val="00124C6E"/>
    <w:rsid w:val="001250D2"/>
    <w:rsid w:val="0012747A"/>
    <w:rsid w:val="001311FF"/>
    <w:rsid w:val="001313A7"/>
    <w:rsid w:val="0013216F"/>
    <w:rsid w:val="00132BD6"/>
    <w:rsid w:val="00133159"/>
    <w:rsid w:val="00134298"/>
    <w:rsid w:val="00136DC1"/>
    <w:rsid w:val="00136EC6"/>
    <w:rsid w:val="00136F41"/>
    <w:rsid w:val="0013754B"/>
    <w:rsid w:val="001400C6"/>
    <w:rsid w:val="00142AAC"/>
    <w:rsid w:val="00151673"/>
    <w:rsid w:val="0015357A"/>
    <w:rsid w:val="00156496"/>
    <w:rsid w:val="001615ED"/>
    <w:rsid w:val="00161D45"/>
    <w:rsid w:val="00165121"/>
    <w:rsid w:val="001654D3"/>
    <w:rsid w:val="00165667"/>
    <w:rsid w:val="00165BFF"/>
    <w:rsid w:val="00165ED5"/>
    <w:rsid w:val="001664E4"/>
    <w:rsid w:val="00166559"/>
    <w:rsid w:val="00170143"/>
    <w:rsid w:val="00170B8F"/>
    <w:rsid w:val="001735AC"/>
    <w:rsid w:val="001749F2"/>
    <w:rsid w:val="0017540C"/>
    <w:rsid w:val="00175748"/>
    <w:rsid w:val="00176A87"/>
    <w:rsid w:val="00176EB5"/>
    <w:rsid w:val="00177427"/>
    <w:rsid w:val="0017763B"/>
    <w:rsid w:val="00181F73"/>
    <w:rsid w:val="00183850"/>
    <w:rsid w:val="00183951"/>
    <w:rsid w:val="00185599"/>
    <w:rsid w:val="0018562D"/>
    <w:rsid w:val="00185D36"/>
    <w:rsid w:val="001868B5"/>
    <w:rsid w:val="001910BA"/>
    <w:rsid w:val="00192F04"/>
    <w:rsid w:val="001955D1"/>
    <w:rsid w:val="00196128"/>
    <w:rsid w:val="001966DC"/>
    <w:rsid w:val="00197D2E"/>
    <w:rsid w:val="001A10F2"/>
    <w:rsid w:val="001A2EE9"/>
    <w:rsid w:val="001A2F04"/>
    <w:rsid w:val="001A4778"/>
    <w:rsid w:val="001A5557"/>
    <w:rsid w:val="001A5AF3"/>
    <w:rsid w:val="001A673B"/>
    <w:rsid w:val="001B00CB"/>
    <w:rsid w:val="001B1457"/>
    <w:rsid w:val="001B23DB"/>
    <w:rsid w:val="001B36D7"/>
    <w:rsid w:val="001B41D5"/>
    <w:rsid w:val="001B4470"/>
    <w:rsid w:val="001B577C"/>
    <w:rsid w:val="001C11E5"/>
    <w:rsid w:val="001C1D9C"/>
    <w:rsid w:val="001C3D00"/>
    <w:rsid w:val="001C534B"/>
    <w:rsid w:val="001D0716"/>
    <w:rsid w:val="001D342C"/>
    <w:rsid w:val="001D3AF1"/>
    <w:rsid w:val="001D654A"/>
    <w:rsid w:val="001D6B5D"/>
    <w:rsid w:val="001D7D3B"/>
    <w:rsid w:val="001E0370"/>
    <w:rsid w:val="001E102D"/>
    <w:rsid w:val="001E3EFF"/>
    <w:rsid w:val="001F16B1"/>
    <w:rsid w:val="001F1D05"/>
    <w:rsid w:val="001F41A8"/>
    <w:rsid w:val="001F4751"/>
    <w:rsid w:val="001F60D1"/>
    <w:rsid w:val="001F698C"/>
    <w:rsid w:val="001F700B"/>
    <w:rsid w:val="0020108E"/>
    <w:rsid w:val="00201C89"/>
    <w:rsid w:val="00202D8B"/>
    <w:rsid w:val="002058DF"/>
    <w:rsid w:val="0020671D"/>
    <w:rsid w:val="002069E0"/>
    <w:rsid w:val="0020734C"/>
    <w:rsid w:val="00210E46"/>
    <w:rsid w:val="002111C5"/>
    <w:rsid w:val="00211C58"/>
    <w:rsid w:val="002144C1"/>
    <w:rsid w:val="0021465F"/>
    <w:rsid w:val="002147BE"/>
    <w:rsid w:val="002147C8"/>
    <w:rsid w:val="00217008"/>
    <w:rsid w:val="00220235"/>
    <w:rsid w:val="00221B24"/>
    <w:rsid w:val="0022247C"/>
    <w:rsid w:val="00222CD9"/>
    <w:rsid w:val="00222D27"/>
    <w:rsid w:val="00224B4A"/>
    <w:rsid w:val="00225637"/>
    <w:rsid w:val="00225AAA"/>
    <w:rsid w:val="002261A8"/>
    <w:rsid w:val="00226FC7"/>
    <w:rsid w:val="00231B1E"/>
    <w:rsid w:val="002326A9"/>
    <w:rsid w:val="00233654"/>
    <w:rsid w:val="002376B3"/>
    <w:rsid w:val="00241876"/>
    <w:rsid w:val="00241B1A"/>
    <w:rsid w:val="002421B5"/>
    <w:rsid w:val="00242C2B"/>
    <w:rsid w:val="00245839"/>
    <w:rsid w:val="00245CAE"/>
    <w:rsid w:val="002507F5"/>
    <w:rsid w:val="00251081"/>
    <w:rsid w:val="00251443"/>
    <w:rsid w:val="00251858"/>
    <w:rsid w:val="0025322D"/>
    <w:rsid w:val="0025397F"/>
    <w:rsid w:val="00253AF2"/>
    <w:rsid w:val="00254701"/>
    <w:rsid w:val="00256032"/>
    <w:rsid w:val="00257D51"/>
    <w:rsid w:val="00263EC5"/>
    <w:rsid w:val="002641B2"/>
    <w:rsid w:val="00264EA2"/>
    <w:rsid w:val="00266536"/>
    <w:rsid w:val="002710D1"/>
    <w:rsid w:val="002717CE"/>
    <w:rsid w:val="0027203B"/>
    <w:rsid w:val="002721F6"/>
    <w:rsid w:val="00272971"/>
    <w:rsid w:val="0027330F"/>
    <w:rsid w:val="0027342C"/>
    <w:rsid w:val="0027372C"/>
    <w:rsid w:val="0027380E"/>
    <w:rsid w:val="00273A61"/>
    <w:rsid w:val="00273B1C"/>
    <w:rsid w:val="00273CEA"/>
    <w:rsid w:val="0027420C"/>
    <w:rsid w:val="0027426B"/>
    <w:rsid w:val="00280DBC"/>
    <w:rsid w:val="002811F3"/>
    <w:rsid w:val="002815A5"/>
    <w:rsid w:val="0028196F"/>
    <w:rsid w:val="002840EE"/>
    <w:rsid w:val="002843CC"/>
    <w:rsid w:val="00284B06"/>
    <w:rsid w:val="00284E55"/>
    <w:rsid w:val="0029026B"/>
    <w:rsid w:val="00290A5A"/>
    <w:rsid w:val="0029178D"/>
    <w:rsid w:val="00291B4A"/>
    <w:rsid w:val="00294089"/>
    <w:rsid w:val="00296647"/>
    <w:rsid w:val="002A02DC"/>
    <w:rsid w:val="002A0796"/>
    <w:rsid w:val="002A14EB"/>
    <w:rsid w:val="002A2174"/>
    <w:rsid w:val="002A224E"/>
    <w:rsid w:val="002A2E92"/>
    <w:rsid w:val="002A4A8C"/>
    <w:rsid w:val="002A5567"/>
    <w:rsid w:val="002A6ECC"/>
    <w:rsid w:val="002A7724"/>
    <w:rsid w:val="002B3328"/>
    <w:rsid w:val="002B456F"/>
    <w:rsid w:val="002B4F43"/>
    <w:rsid w:val="002B69B3"/>
    <w:rsid w:val="002B7621"/>
    <w:rsid w:val="002B7B14"/>
    <w:rsid w:val="002B7D2B"/>
    <w:rsid w:val="002C1A13"/>
    <w:rsid w:val="002C2EDC"/>
    <w:rsid w:val="002C2F25"/>
    <w:rsid w:val="002C395B"/>
    <w:rsid w:val="002C3B36"/>
    <w:rsid w:val="002C44E9"/>
    <w:rsid w:val="002C4988"/>
    <w:rsid w:val="002C4F01"/>
    <w:rsid w:val="002C51B6"/>
    <w:rsid w:val="002C5A59"/>
    <w:rsid w:val="002C5E12"/>
    <w:rsid w:val="002C66A2"/>
    <w:rsid w:val="002C7649"/>
    <w:rsid w:val="002C7AFC"/>
    <w:rsid w:val="002D07D4"/>
    <w:rsid w:val="002D0E75"/>
    <w:rsid w:val="002D28F4"/>
    <w:rsid w:val="002D488E"/>
    <w:rsid w:val="002D53A7"/>
    <w:rsid w:val="002D53DD"/>
    <w:rsid w:val="002D600B"/>
    <w:rsid w:val="002D62B7"/>
    <w:rsid w:val="002D6F56"/>
    <w:rsid w:val="002D7403"/>
    <w:rsid w:val="002D74BC"/>
    <w:rsid w:val="002E0173"/>
    <w:rsid w:val="002E1297"/>
    <w:rsid w:val="002E1D00"/>
    <w:rsid w:val="002E3DDF"/>
    <w:rsid w:val="002E4B68"/>
    <w:rsid w:val="002F2FD2"/>
    <w:rsid w:val="002F4213"/>
    <w:rsid w:val="002F4331"/>
    <w:rsid w:val="002F4838"/>
    <w:rsid w:val="002F4859"/>
    <w:rsid w:val="002F4E9B"/>
    <w:rsid w:val="002F5F17"/>
    <w:rsid w:val="002F6F84"/>
    <w:rsid w:val="003007B8"/>
    <w:rsid w:val="00302B2A"/>
    <w:rsid w:val="00304747"/>
    <w:rsid w:val="00306141"/>
    <w:rsid w:val="00306D0F"/>
    <w:rsid w:val="0030775F"/>
    <w:rsid w:val="00310150"/>
    <w:rsid w:val="00310891"/>
    <w:rsid w:val="00310B91"/>
    <w:rsid w:val="003119E1"/>
    <w:rsid w:val="00312226"/>
    <w:rsid w:val="0031239C"/>
    <w:rsid w:val="00312562"/>
    <w:rsid w:val="00314DEE"/>
    <w:rsid w:val="00317ABC"/>
    <w:rsid w:val="0032027C"/>
    <w:rsid w:val="00321FA4"/>
    <w:rsid w:val="0032325B"/>
    <w:rsid w:val="00324530"/>
    <w:rsid w:val="00324D36"/>
    <w:rsid w:val="00326D5C"/>
    <w:rsid w:val="003309F5"/>
    <w:rsid w:val="0033149F"/>
    <w:rsid w:val="00331B15"/>
    <w:rsid w:val="00332FBB"/>
    <w:rsid w:val="003334FF"/>
    <w:rsid w:val="0033360B"/>
    <w:rsid w:val="00333D8B"/>
    <w:rsid w:val="003340CD"/>
    <w:rsid w:val="00336479"/>
    <w:rsid w:val="003369E5"/>
    <w:rsid w:val="00340CC6"/>
    <w:rsid w:val="00340F33"/>
    <w:rsid w:val="00341C20"/>
    <w:rsid w:val="003429F8"/>
    <w:rsid w:val="003440BC"/>
    <w:rsid w:val="0034494A"/>
    <w:rsid w:val="00344EEB"/>
    <w:rsid w:val="00345174"/>
    <w:rsid w:val="003470A3"/>
    <w:rsid w:val="003473D8"/>
    <w:rsid w:val="003500F4"/>
    <w:rsid w:val="00353B0D"/>
    <w:rsid w:val="00353E31"/>
    <w:rsid w:val="00353E73"/>
    <w:rsid w:val="003575C0"/>
    <w:rsid w:val="00362B67"/>
    <w:rsid w:val="00363F87"/>
    <w:rsid w:val="00364DE7"/>
    <w:rsid w:val="0036535A"/>
    <w:rsid w:val="003673DE"/>
    <w:rsid w:val="00370516"/>
    <w:rsid w:val="00370D79"/>
    <w:rsid w:val="0037197E"/>
    <w:rsid w:val="00373682"/>
    <w:rsid w:val="00373CCC"/>
    <w:rsid w:val="003755DF"/>
    <w:rsid w:val="00375A86"/>
    <w:rsid w:val="00375E7F"/>
    <w:rsid w:val="003802C5"/>
    <w:rsid w:val="00380B81"/>
    <w:rsid w:val="003818F6"/>
    <w:rsid w:val="00381967"/>
    <w:rsid w:val="00381ABB"/>
    <w:rsid w:val="00381D21"/>
    <w:rsid w:val="00381E68"/>
    <w:rsid w:val="003823DE"/>
    <w:rsid w:val="00382406"/>
    <w:rsid w:val="00382A0D"/>
    <w:rsid w:val="0038315C"/>
    <w:rsid w:val="0038354C"/>
    <w:rsid w:val="003859F8"/>
    <w:rsid w:val="0038687A"/>
    <w:rsid w:val="00387AE3"/>
    <w:rsid w:val="00391B18"/>
    <w:rsid w:val="00394C6C"/>
    <w:rsid w:val="003950B1"/>
    <w:rsid w:val="003952A4"/>
    <w:rsid w:val="0039739F"/>
    <w:rsid w:val="00397C3E"/>
    <w:rsid w:val="00397CFF"/>
    <w:rsid w:val="003A193D"/>
    <w:rsid w:val="003A24D4"/>
    <w:rsid w:val="003A3E29"/>
    <w:rsid w:val="003A4D1F"/>
    <w:rsid w:val="003A5C68"/>
    <w:rsid w:val="003A721F"/>
    <w:rsid w:val="003B09AB"/>
    <w:rsid w:val="003B0B3D"/>
    <w:rsid w:val="003B147B"/>
    <w:rsid w:val="003B2F87"/>
    <w:rsid w:val="003B38E6"/>
    <w:rsid w:val="003B55AE"/>
    <w:rsid w:val="003B5B94"/>
    <w:rsid w:val="003B61E4"/>
    <w:rsid w:val="003C1245"/>
    <w:rsid w:val="003C2D67"/>
    <w:rsid w:val="003C3020"/>
    <w:rsid w:val="003C52E4"/>
    <w:rsid w:val="003C5EEC"/>
    <w:rsid w:val="003D0A1B"/>
    <w:rsid w:val="003D199F"/>
    <w:rsid w:val="003D28D8"/>
    <w:rsid w:val="003D4A90"/>
    <w:rsid w:val="003E1F64"/>
    <w:rsid w:val="003E2EB4"/>
    <w:rsid w:val="003E3BAC"/>
    <w:rsid w:val="003E4074"/>
    <w:rsid w:val="003E5885"/>
    <w:rsid w:val="003E67E9"/>
    <w:rsid w:val="003E7699"/>
    <w:rsid w:val="003E7F20"/>
    <w:rsid w:val="003F0683"/>
    <w:rsid w:val="003F0F73"/>
    <w:rsid w:val="003F1E9F"/>
    <w:rsid w:val="003F5774"/>
    <w:rsid w:val="003F5A05"/>
    <w:rsid w:val="003F639B"/>
    <w:rsid w:val="003F761E"/>
    <w:rsid w:val="0040095D"/>
    <w:rsid w:val="00401F21"/>
    <w:rsid w:val="00401F8F"/>
    <w:rsid w:val="00403A65"/>
    <w:rsid w:val="00405D31"/>
    <w:rsid w:val="00406337"/>
    <w:rsid w:val="004100F8"/>
    <w:rsid w:val="00410C2E"/>
    <w:rsid w:val="00410E08"/>
    <w:rsid w:val="004116DC"/>
    <w:rsid w:val="00411A29"/>
    <w:rsid w:val="00414FA3"/>
    <w:rsid w:val="00415DF4"/>
    <w:rsid w:val="00416908"/>
    <w:rsid w:val="00417577"/>
    <w:rsid w:val="004176A9"/>
    <w:rsid w:val="0041792E"/>
    <w:rsid w:val="00420711"/>
    <w:rsid w:val="00421606"/>
    <w:rsid w:val="00422578"/>
    <w:rsid w:val="0042479D"/>
    <w:rsid w:val="00425A0D"/>
    <w:rsid w:val="00427CEF"/>
    <w:rsid w:val="00430AFA"/>
    <w:rsid w:val="00431479"/>
    <w:rsid w:val="00432F59"/>
    <w:rsid w:val="0043331E"/>
    <w:rsid w:val="00433F96"/>
    <w:rsid w:val="0043443C"/>
    <w:rsid w:val="004349B8"/>
    <w:rsid w:val="00435309"/>
    <w:rsid w:val="00435353"/>
    <w:rsid w:val="00435CC3"/>
    <w:rsid w:val="004360D1"/>
    <w:rsid w:val="00436123"/>
    <w:rsid w:val="00436E82"/>
    <w:rsid w:val="00436EA7"/>
    <w:rsid w:val="004370C4"/>
    <w:rsid w:val="00437BF0"/>
    <w:rsid w:val="00437CDC"/>
    <w:rsid w:val="00437FED"/>
    <w:rsid w:val="00440E99"/>
    <w:rsid w:val="004410D4"/>
    <w:rsid w:val="004413AA"/>
    <w:rsid w:val="0044167B"/>
    <w:rsid w:val="00441F73"/>
    <w:rsid w:val="00442E71"/>
    <w:rsid w:val="004437CE"/>
    <w:rsid w:val="00444BCD"/>
    <w:rsid w:val="00444CEC"/>
    <w:rsid w:val="0045250D"/>
    <w:rsid w:val="004526A0"/>
    <w:rsid w:val="004526D9"/>
    <w:rsid w:val="004540F5"/>
    <w:rsid w:val="00455E89"/>
    <w:rsid w:val="004561E4"/>
    <w:rsid w:val="00456DAE"/>
    <w:rsid w:val="00460D76"/>
    <w:rsid w:val="0046116D"/>
    <w:rsid w:val="004629FF"/>
    <w:rsid w:val="0046489A"/>
    <w:rsid w:val="00464AA9"/>
    <w:rsid w:val="00465598"/>
    <w:rsid w:val="00467AF3"/>
    <w:rsid w:val="00467B64"/>
    <w:rsid w:val="0047069C"/>
    <w:rsid w:val="004713EC"/>
    <w:rsid w:val="00472965"/>
    <w:rsid w:val="00472D9A"/>
    <w:rsid w:val="00474918"/>
    <w:rsid w:val="0047495E"/>
    <w:rsid w:val="00474FD7"/>
    <w:rsid w:val="00476F1B"/>
    <w:rsid w:val="00476F54"/>
    <w:rsid w:val="00480C11"/>
    <w:rsid w:val="004814CD"/>
    <w:rsid w:val="0048275C"/>
    <w:rsid w:val="00483341"/>
    <w:rsid w:val="00483B9D"/>
    <w:rsid w:val="00487284"/>
    <w:rsid w:val="00487C87"/>
    <w:rsid w:val="004902D4"/>
    <w:rsid w:val="0049119F"/>
    <w:rsid w:val="00492B44"/>
    <w:rsid w:val="0049410F"/>
    <w:rsid w:val="00494840"/>
    <w:rsid w:val="00494B8E"/>
    <w:rsid w:val="00494C8E"/>
    <w:rsid w:val="00494D19"/>
    <w:rsid w:val="004958D4"/>
    <w:rsid w:val="004973B6"/>
    <w:rsid w:val="00497F15"/>
    <w:rsid w:val="004A0DA9"/>
    <w:rsid w:val="004A1243"/>
    <w:rsid w:val="004A189D"/>
    <w:rsid w:val="004A2011"/>
    <w:rsid w:val="004A24C0"/>
    <w:rsid w:val="004A3984"/>
    <w:rsid w:val="004A4887"/>
    <w:rsid w:val="004A4C77"/>
    <w:rsid w:val="004A61B9"/>
    <w:rsid w:val="004A65D3"/>
    <w:rsid w:val="004A6886"/>
    <w:rsid w:val="004A6F47"/>
    <w:rsid w:val="004B0263"/>
    <w:rsid w:val="004B1572"/>
    <w:rsid w:val="004B4AAE"/>
    <w:rsid w:val="004B4F95"/>
    <w:rsid w:val="004B7571"/>
    <w:rsid w:val="004B7658"/>
    <w:rsid w:val="004B7AFC"/>
    <w:rsid w:val="004B7F50"/>
    <w:rsid w:val="004B7FFB"/>
    <w:rsid w:val="004C0983"/>
    <w:rsid w:val="004C19A2"/>
    <w:rsid w:val="004C1F8F"/>
    <w:rsid w:val="004C20C5"/>
    <w:rsid w:val="004C3645"/>
    <w:rsid w:val="004C527D"/>
    <w:rsid w:val="004C54B8"/>
    <w:rsid w:val="004C5F2D"/>
    <w:rsid w:val="004D0214"/>
    <w:rsid w:val="004D0FB5"/>
    <w:rsid w:val="004D138C"/>
    <w:rsid w:val="004D1650"/>
    <w:rsid w:val="004D2D47"/>
    <w:rsid w:val="004D39CF"/>
    <w:rsid w:val="004D3E67"/>
    <w:rsid w:val="004D4CF3"/>
    <w:rsid w:val="004D4DC8"/>
    <w:rsid w:val="004D594A"/>
    <w:rsid w:val="004D6543"/>
    <w:rsid w:val="004D695A"/>
    <w:rsid w:val="004D7963"/>
    <w:rsid w:val="004E037D"/>
    <w:rsid w:val="004E16A8"/>
    <w:rsid w:val="004E2B60"/>
    <w:rsid w:val="004E2D25"/>
    <w:rsid w:val="004E4326"/>
    <w:rsid w:val="004E6277"/>
    <w:rsid w:val="004E72C1"/>
    <w:rsid w:val="004E72D2"/>
    <w:rsid w:val="004F109D"/>
    <w:rsid w:val="004F294A"/>
    <w:rsid w:val="004F6674"/>
    <w:rsid w:val="004F72A7"/>
    <w:rsid w:val="004F7D8F"/>
    <w:rsid w:val="00500350"/>
    <w:rsid w:val="00502039"/>
    <w:rsid w:val="005020A1"/>
    <w:rsid w:val="005026F9"/>
    <w:rsid w:val="00502744"/>
    <w:rsid w:val="00502D73"/>
    <w:rsid w:val="005033BE"/>
    <w:rsid w:val="00504A34"/>
    <w:rsid w:val="00504DF5"/>
    <w:rsid w:val="0050560B"/>
    <w:rsid w:val="00506799"/>
    <w:rsid w:val="00506F83"/>
    <w:rsid w:val="00507DE0"/>
    <w:rsid w:val="00511720"/>
    <w:rsid w:val="005137F3"/>
    <w:rsid w:val="0051484B"/>
    <w:rsid w:val="00514A60"/>
    <w:rsid w:val="00514EE9"/>
    <w:rsid w:val="00514FF7"/>
    <w:rsid w:val="00515BC8"/>
    <w:rsid w:val="00515F77"/>
    <w:rsid w:val="0051728D"/>
    <w:rsid w:val="005215FB"/>
    <w:rsid w:val="005221C5"/>
    <w:rsid w:val="00522CDB"/>
    <w:rsid w:val="0052397C"/>
    <w:rsid w:val="00526483"/>
    <w:rsid w:val="005267C3"/>
    <w:rsid w:val="00526E9E"/>
    <w:rsid w:val="00527724"/>
    <w:rsid w:val="00527CE4"/>
    <w:rsid w:val="0053178C"/>
    <w:rsid w:val="005355F7"/>
    <w:rsid w:val="00537CBC"/>
    <w:rsid w:val="0054023C"/>
    <w:rsid w:val="00540545"/>
    <w:rsid w:val="005412F8"/>
    <w:rsid w:val="00542132"/>
    <w:rsid w:val="00542A99"/>
    <w:rsid w:val="00543B33"/>
    <w:rsid w:val="00545D77"/>
    <w:rsid w:val="00551FAD"/>
    <w:rsid w:val="005524A7"/>
    <w:rsid w:val="00554A6C"/>
    <w:rsid w:val="00554CE3"/>
    <w:rsid w:val="00554E8E"/>
    <w:rsid w:val="00555274"/>
    <w:rsid w:val="00555AA6"/>
    <w:rsid w:val="005578FA"/>
    <w:rsid w:val="00557A04"/>
    <w:rsid w:val="0056059E"/>
    <w:rsid w:val="00562D0D"/>
    <w:rsid w:val="00563745"/>
    <w:rsid w:val="00564DDB"/>
    <w:rsid w:val="00565337"/>
    <w:rsid w:val="00566799"/>
    <w:rsid w:val="00567BC9"/>
    <w:rsid w:val="00570281"/>
    <w:rsid w:val="00570676"/>
    <w:rsid w:val="005708DC"/>
    <w:rsid w:val="00570BF1"/>
    <w:rsid w:val="00570C54"/>
    <w:rsid w:val="005719B6"/>
    <w:rsid w:val="005723DA"/>
    <w:rsid w:val="00572554"/>
    <w:rsid w:val="00575831"/>
    <w:rsid w:val="00576FB9"/>
    <w:rsid w:val="00580176"/>
    <w:rsid w:val="0058185F"/>
    <w:rsid w:val="005823CF"/>
    <w:rsid w:val="00582520"/>
    <w:rsid w:val="00582AFC"/>
    <w:rsid w:val="00583012"/>
    <w:rsid w:val="00586253"/>
    <w:rsid w:val="00587237"/>
    <w:rsid w:val="00591467"/>
    <w:rsid w:val="00592396"/>
    <w:rsid w:val="00592537"/>
    <w:rsid w:val="0059340F"/>
    <w:rsid w:val="0059573B"/>
    <w:rsid w:val="005A02D5"/>
    <w:rsid w:val="005A0959"/>
    <w:rsid w:val="005A0A4A"/>
    <w:rsid w:val="005A1BCF"/>
    <w:rsid w:val="005A217D"/>
    <w:rsid w:val="005A22D0"/>
    <w:rsid w:val="005A24AF"/>
    <w:rsid w:val="005A27D3"/>
    <w:rsid w:val="005A3048"/>
    <w:rsid w:val="005A37E6"/>
    <w:rsid w:val="005B04D8"/>
    <w:rsid w:val="005B14A3"/>
    <w:rsid w:val="005B249F"/>
    <w:rsid w:val="005B25AA"/>
    <w:rsid w:val="005B59B3"/>
    <w:rsid w:val="005B60A1"/>
    <w:rsid w:val="005B666D"/>
    <w:rsid w:val="005B70F8"/>
    <w:rsid w:val="005B7853"/>
    <w:rsid w:val="005B7CA8"/>
    <w:rsid w:val="005B7F5A"/>
    <w:rsid w:val="005C19E7"/>
    <w:rsid w:val="005C22D1"/>
    <w:rsid w:val="005C2584"/>
    <w:rsid w:val="005C3B16"/>
    <w:rsid w:val="005C41BB"/>
    <w:rsid w:val="005C58CC"/>
    <w:rsid w:val="005C5B9B"/>
    <w:rsid w:val="005C74F6"/>
    <w:rsid w:val="005C7A95"/>
    <w:rsid w:val="005D0AF0"/>
    <w:rsid w:val="005D1394"/>
    <w:rsid w:val="005D161F"/>
    <w:rsid w:val="005D5619"/>
    <w:rsid w:val="005D5BA7"/>
    <w:rsid w:val="005D5CFD"/>
    <w:rsid w:val="005E18E7"/>
    <w:rsid w:val="005E1C99"/>
    <w:rsid w:val="005E2F47"/>
    <w:rsid w:val="005E302A"/>
    <w:rsid w:val="005E31DC"/>
    <w:rsid w:val="005E33B9"/>
    <w:rsid w:val="005E45CB"/>
    <w:rsid w:val="005E4D81"/>
    <w:rsid w:val="005E5439"/>
    <w:rsid w:val="005E7B80"/>
    <w:rsid w:val="005E7C51"/>
    <w:rsid w:val="005E7F6B"/>
    <w:rsid w:val="005F06A1"/>
    <w:rsid w:val="005F09E8"/>
    <w:rsid w:val="005F3F22"/>
    <w:rsid w:val="005F57F1"/>
    <w:rsid w:val="005F5A3A"/>
    <w:rsid w:val="005F611A"/>
    <w:rsid w:val="005F6B64"/>
    <w:rsid w:val="00600306"/>
    <w:rsid w:val="006009F7"/>
    <w:rsid w:val="006017A2"/>
    <w:rsid w:val="00601B38"/>
    <w:rsid w:val="00601DBA"/>
    <w:rsid w:val="00601EC2"/>
    <w:rsid w:val="00601F12"/>
    <w:rsid w:val="00605FE2"/>
    <w:rsid w:val="0060691A"/>
    <w:rsid w:val="0060765B"/>
    <w:rsid w:val="0061188E"/>
    <w:rsid w:val="00611B92"/>
    <w:rsid w:val="0061205A"/>
    <w:rsid w:val="0061403D"/>
    <w:rsid w:val="006203B9"/>
    <w:rsid w:val="0062040F"/>
    <w:rsid w:val="00620972"/>
    <w:rsid w:val="006213E6"/>
    <w:rsid w:val="00621913"/>
    <w:rsid w:val="0062200C"/>
    <w:rsid w:val="006235C8"/>
    <w:rsid w:val="006239F4"/>
    <w:rsid w:val="00623DAC"/>
    <w:rsid w:val="00624DE4"/>
    <w:rsid w:val="0062527E"/>
    <w:rsid w:val="00627DD9"/>
    <w:rsid w:val="00631BC3"/>
    <w:rsid w:val="00632992"/>
    <w:rsid w:val="0063317C"/>
    <w:rsid w:val="0063623D"/>
    <w:rsid w:val="00636274"/>
    <w:rsid w:val="00637461"/>
    <w:rsid w:val="00637739"/>
    <w:rsid w:val="00641F53"/>
    <w:rsid w:val="0064496D"/>
    <w:rsid w:val="00644DBC"/>
    <w:rsid w:val="00644DE7"/>
    <w:rsid w:val="006469CB"/>
    <w:rsid w:val="00647844"/>
    <w:rsid w:val="006502F9"/>
    <w:rsid w:val="00651E8D"/>
    <w:rsid w:val="006522C5"/>
    <w:rsid w:val="0065352D"/>
    <w:rsid w:val="0065405D"/>
    <w:rsid w:val="0065426E"/>
    <w:rsid w:val="006546F5"/>
    <w:rsid w:val="00654705"/>
    <w:rsid w:val="006552B0"/>
    <w:rsid w:val="00657618"/>
    <w:rsid w:val="00660A92"/>
    <w:rsid w:val="0066311B"/>
    <w:rsid w:val="006649C1"/>
    <w:rsid w:val="00664B9B"/>
    <w:rsid w:val="006671C8"/>
    <w:rsid w:val="0066735A"/>
    <w:rsid w:val="006674D4"/>
    <w:rsid w:val="006674D9"/>
    <w:rsid w:val="0066771C"/>
    <w:rsid w:val="00667826"/>
    <w:rsid w:val="00672BD0"/>
    <w:rsid w:val="00672E15"/>
    <w:rsid w:val="00673B8A"/>
    <w:rsid w:val="006801D9"/>
    <w:rsid w:val="00680595"/>
    <w:rsid w:val="00681A08"/>
    <w:rsid w:val="006832EC"/>
    <w:rsid w:val="00684A40"/>
    <w:rsid w:val="00684D79"/>
    <w:rsid w:val="006869F6"/>
    <w:rsid w:val="00686B93"/>
    <w:rsid w:val="00687851"/>
    <w:rsid w:val="00687DFF"/>
    <w:rsid w:val="0069003D"/>
    <w:rsid w:val="00690C91"/>
    <w:rsid w:val="00691A9C"/>
    <w:rsid w:val="00691D5E"/>
    <w:rsid w:val="00692AA1"/>
    <w:rsid w:val="00693177"/>
    <w:rsid w:val="00693225"/>
    <w:rsid w:val="00695A72"/>
    <w:rsid w:val="006963A9"/>
    <w:rsid w:val="00696BA3"/>
    <w:rsid w:val="006A120E"/>
    <w:rsid w:val="006A1BA9"/>
    <w:rsid w:val="006A34A0"/>
    <w:rsid w:val="006A43CD"/>
    <w:rsid w:val="006A44C4"/>
    <w:rsid w:val="006A46F2"/>
    <w:rsid w:val="006A53F0"/>
    <w:rsid w:val="006A58CC"/>
    <w:rsid w:val="006A5975"/>
    <w:rsid w:val="006A5E85"/>
    <w:rsid w:val="006A600C"/>
    <w:rsid w:val="006A6E33"/>
    <w:rsid w:val="006A6E59"/>
    <w:rsid w:val="006A6EC2"/>
    <w:rsid w:val="006A7AD0"/>
    <w:rsid w:val="006B1260"/>
    <w:rsid w:val="006B1D9F"/>
    <w:rsid w:val="006B1E4A"/>
    <w:rsid w:val="006B240F"/>
    <w:rsid w:val="006B2F17"/>
    <w:rsid w:val="006B41A9"/>
    <w:rsid w:val="006B51BC"/>
    <w:rsid w:val="006B5D74"/>
    <w:rsid w:val="006B62D6"/>
    <w:rsid w:val="006B6705"/>
    <w:rsid w:val="006B68F2"/>
    <w:rsid w:val="006C0650"/>
    <w:rsid w:val="006C10D8"/>
    <w:rsid w:val="006C20A0"/>
    <w:rsid w:val="006C25BD"/>
    <w:rsid w:val="006C3703"/>
    <w:rsid w:val="006C3AAD"/>
    <w:rsid w:val="006C3BA5"/>
    <w:rsid w:val="006C4851"/>
    <w:rsid w:val="006C5797"/>
    <w:rsid w:val="006C7841"/>
    <w:rsid w:val="006C7DB4"/>
    <w:rsid w:val="006D0FA5"/>
    <w:rsid w:val="006D2A20"/>
    <w:rsid w:val="006D4CE5"/>
    <w:rsid w:val="006D5412"/>
    <w:rsid w:val="006E04D6"/>
    <w:rsid w:val="006E093F"/>
    <w:rsid w:val="006E1530"/>
    <w:rsid w:val="006E196B"/>
    <w:rsid w:val="006E3DB1"/>
    <w:rsid w:val="006E6DBE"/>
    <w:rsid w:val="006E74E8"/>
    <w:rsid w:val="006F260E"/>
    <w:rsid w:val="006F2859"/>
    <w:rsid w:val="006F2E32"/>
    <w:rsid w:val="006F40A6"/>
    <w:rsid w:val="006F4316"/>
    <w:rsid w:val="006F4902"/>
    <w:rsid w:val="006F5C55"/>
    <w:rsid w:val="006F6A91"/>
    <w:rsid w:val="00700D9E"/>
    <w:rsid w:val="00701618"/>
    <w:rsid w:val="00703C4F"/>
    <w:rsid w:val="0070600C"/>
    <w:rsid w:val="0070675C"/>
    <w:rsid w:val="007074A3"/>
    <w:rsid w:val="00707F69"/>
    <w:rsid w:val="007102AD"/>
    <w:rsid w:val="00711B6C"/>
    <w:rsid w:val="007136C0"/>
    <w:rsid w:val="00715789"/>
    <w:rsid w:val="00716AC1"/>
    <w:rsid w:val="00716CC7"/>
    <w:rsid w:val="00716F32"/>
    <w:rsid w:val="00717167"/>
    <w:rsid w:val="00717D65"/>
    <w:rsid w:val="00720A30"/>
    <w:rsid w:val="0072117C"/>
    <w:rsid w:val="0072307B"/>
    <w:rsid w:val="007256AE"/>
    <w:rsid w:val="00725C5A"/>
    <w:rsid w:val="00725F61"/>
    <w:rsid w:val="00730EFD"/>
    <w:rsid w:val="0073134B"/>
    <w:rsid w:val="007320E7"/>
    <w:rsid w:val="00732143"/>
    <w:rsid w:val="007332F7"/>
    <w:rsid w:val="00734578"/>
    <w:rsid w:val="0073479F"/>
    <w:rsid w:val="00734945"/>
    <w:rsid w:val="00735A29"/>
    <w:rsid w:val="0073793B"/>
    <w:rsid w:val="007402F3"/>
    <w:rsid w:val="00741DFC"/>
    <w:rsid w:val="0074471A"/>
    <w:rsid w:val="00744DFB"/>
    <w:rsid w:val="00747199"/>
    <w:rsid w:val="007506D4"/>
    <w:rsid w:val="00750E06"/>
    <w:rsid w:val="007554C6"/>
    <w:rsid w:val="00757161"/>
    <w:rsid w:val="007577DC"/>
    <w:rsid w:val="007615DB"/>
    <w:rsid w:val="0076238D"/>
    <w:rsid w:val="0076278C"/>
    <w:rsid w:val="00763FB0"/>
    <w:rsid w:val="007663A2"/>
    <w:rsid w:val="0077062D"/>
    <w:rsid w:val="007714F0"/>
    <w:rsid w:val="00771FB3"/>
    <w:rsid w:val="007759EE"/>
    <w:rsid w:val="007773E1"/>
    <w:rsid w:val="00780F18"/>
    <w:rsid w:val="0078135B"/>
    <w:rsid w:val="00781630"/>
    <w:rsid w:val="007823B9"/>
    <w:rsid w:val="0078295A"/>
    <w:rsid w:val="00782E83"/>
    <w:rsid w:val="00784A56"/>
    <w:rsid w:val="007853F0"/>
    <w:rsid w:val="0078684F"/>
    <w:rsid w:val="00786F45"/>
    <w:rsid w:val="00787728"/>
    <w:rsid w:val="00790A0E"/>
    <w:rsid w:val="00790BEC"/>
    <w:rsid w:val="00791768"/>
    <w:rsid w:val="007946DE"/>
    <w:rsid w:val="0079612A"/>
    <w:rsid w:val="0079678E"/>
    <w:rsid w:val="00797259"/>
    <w:rsid w:val="007972A9"/>
    <w:rsid w:val="007A2D52"/>
    <w:rsid w:val="007A3FEB"/>
    <w:rsid w:val="007A5081"/>
    <w:rsid w:val="007A6C0B"/>
    <w:rsid w:val="007B073D"/>
    <w:rsid w:val="007B0AE3"/>
    <w:rsid w:val="007B0E6F"/>
    <w:rsid w:val="007B1720"/>
    <w:rsid w:val="007B2543"/>
    <w:rsid w:val="007B63FE"/>
    <w:rsid w:val="007B7276"/>
    <w:rsid w:val="007B7903"/>
    <w:rsid w:val="007B7C9E"/>
    <w:rsid w:val="007C06A3"/>
    <w:rsid w:val="007C1096"/>
    <w:rsid w:val="007C1316"/>
    <w:rsid w:val="007C16D4"/>
    <w:rsid w:val="007C249D"/>
    <w:rsid w:val="007C4BB4"/>
    <w:rsid w:val="007C6077"/>
    <w:rsid w:val="007D3060"/>
    <w:rsid w:val="007D3087"/>
    <w:rsid w:val="007D430D"/>
    <w:rsid w:val="007D4801"/>
    <w:rsid w:val="007D5E78"/>
    <w:rsid w:val="007D6B77"/>
    <w:rsid w:val="007D7362"/>
    <w:rsid w:val="007E01B2"/>
    <w:rsid w:val="007E028E"/>
    <w:rsid w:val="007E0A25"/>
    <w:rsid w:val="007E40BE"/>
    <w:rsid w:val="007E4965"/>
    <w:rsid w:val="007E4FB3"/>
    <w:rsid w:val="007E584D"/>
    <w:rsid w:val="007F0B9F"/>
    <w:rsid w:val="007F1419"/>
    <w:rsid w:val="007F1948"/>
    <w:rsid w:val="007F24FD"/>
    <w:rsid w:val="007F51E4"/>
    <w:rsid w:val="007F61F8"/>
    <w:rsid w:val="008002DB"/>
    <w:rsid w:val="008006D1"/>
    <w:rsid w:val="00801669"/>
    <w:rsid w:val="008017CC"/>
    <w:rsid w:val="00801C4B"/>
    <w:rsid w:val="00801FC9"/>
    <w:rsid w:val="00801FE5"/>
    <w:rsid w:val="008027C5"/>
    <w:rsid w:val="008035F7"/>
    <w:rsid w:val="00804589"/>
    <w:rsid w:val="008059E9"/>
    <w:rsid w:val="00811665"/>
    <w:rsid w:val="00811C07"/>
    <w:rsid w:val="00813282"/>
    <w:rsid w:val="00813E0D"/>
    <w:rsid w:val="00813F8A"/>
    <w:rsid w:val="008144DD"/>
    <w:rsid w:val="00814F17"/>
    <w:rsid w:val="00817457"/>
    <w:rsid w:val="00817482"/>
    <w:rsid w:val="008174E7"/>
    <w:rsid w:val="00823399"/>
    <w:rsid w:val="008249A8"/>
    <w:rsid w:val="00824AB3"/>
    <w:rsid w:val="00825E31"/>
    <w:rsid w:val="00826779"/>
    <w:rsid w:val="00830AFA"/>
    <w:rsid w:val="008313FB"/>
    <w:rsid w:val="00831742"/>
    <w:rsid w:val="00831D07"/>
    <w:rsid w:val="00832CA7"/>
    <w:rsid w:val="00835562"/>
    <w:rsid w:val="00835DC2"/>
    <w:rsid w:val="00836EFD"/>
    <w:rsid w:val="008374FC"/>
    <w:rsid w:val="00837FD8"/>
    <w:rsid w:val="0084002D"/>
    <w:rsid w:val="008411E2"/>
    <w:rsid w:val="00842013"/>
    <w:rsid w:val="00842CDC"/>
    <w:rsid w:val="00843BE5"/>
    <w:rsid w:val="008444C4"/>
    <w:rsid w:val="008445C3"/>
    <w:rsid w:val="008446E9"/>
    <w:rsid w:val="008449A5"/>
    <w:rsid w:val="00844BF8"/>
    <w:rsid w:val="00845072"/>
    <w:rsid w:val="0084699E"/>
    <w:rsid w:val="00847843"/>
    <w:rsid w:val="00850BED"/>
    <w:rsid w:val="008511E0"/>
    <w:rsid w:val="00852ACB"/>
    <w:rsid w:val="008541E1"/>
    <w:rsid w:val="00855807"/>
    <w:rsid w:val="00856282"/>
    <w:rsid w:val="00856434"/>
    <w:rsid w:val="0085653C"/>
    <w:rsid w:val="00860B4C"/>
    <w:rsid w:val="00862C25"/>
    <w:rsid w:val="00862EFD"/>
    <w:rsid w:val="0086362B"/>
    <w:rsid w:val="00863785"/>
    <w:rsid w:val="008645B6"/>
    <w:rsid w:val="00864F95"/>
    <w:rsid w:val="008653DF"/>
    <w:rsid w:val="008710CF"/>
    <w:rsid w:val="008724B8"/>
    <w:rsid w:val="00872617"/>
    <w:rsid w:val="00873529"/>
    <w:rsid w:val="0087485E"/>
    <w:rsid w:val="00877387"/>
    <w:rsid w:val="00880011"/>
    <w:rsid w:val="008819F9"/>
    <w:rsid w:val="00881FFA"/>
    <w:rsid w:val="0088204F"/>
    <w:rsid w:val="00886E48"/>
    <w:rsid w:val="00887269"/>
    <w:rsid w:val="00887298"/>
    <w:rsid w:val="00890916"/>
    <w:rsid w:val="00890AC1"/>
    <w:rsid w:val="00891FE2"/>
    <w:rsid w:val="008930B3"/>
    <w:rsid w:val="00896063"/>
    <w:rsid w:val="008A0343"/>
    <w:rsid w:val="008A12A6"/>
    <w:rsid w:val="008A1B69"/>
    <w:rsid w:val="008A2C92"/>
    <w:rsid w:val="008A2CC3"/>
    <w:rsid w:val="008A38AC"/>
    <w:rsid w:val="008A5C85"/>
    <w:rsid w:val="008A5F4F"/>
    <w:rsid w:val="008A6C9A"/>
    <w:rsid w:val="008B097B"/>
    <w:rsid w:val="008B1D99"/>
    <w:rsid w:val="008B33C8"/>
    <w:rsid w:val="008B5B86"/>
    <w:rsid w:val="008B5B9E"/>
    <w:rsid w:val="008B7324"/>
    <w:rsid w:val="008C07E0"/>
    <w:rsid w:val="008C11B6"/>
    <w:rsid w:val="008C18BF"/>
    <w:rsid w:val="008C3149"/>
    <w:rsid w:val="008C5643"/>
    <w:rsid w:val="008C5B5A"/>
    <w:rsid w:val="008C5CF0"/>
    <w:rsid w:val="008C5F34"/>
    <w:rsid w:val="008C66D4"/>
    <w:rsid w:val="008C7454"/>
    <w:rsid w:val="008D06B8"/>
    <w:rsid w:val="008D0786"/>
    <w:rsid w:val="008D199A"/>
    <w:rsid w:val="008D1B71"/>
    <w:rsid w:val="008D225E"/>
    <w:rsid w:val="008D3870"/>
    <w:rsid w:val="008D3DC7"/>
    <w:rsid w:val="008D4350"/>
    <w:rsid w:val="008D4B57"/>
    <w:rsid w:val="008D4C90"/>
    <w:rsid w:val="008D71B5"/>
    <w:rsid w:val="008E03C0"/>
    <w:rsid w:val="008E3249"/>
    <w:rsid w:val="008F18EE"/>
    <w:rsid w:val="008F19D5"/>
    <w:rsid w:val="008F32B4"/>
    <w:rsid w:val="008F33C9"/>
    <w:rsid w:val="008F59A9"/>
    <w:rsid w:val="008F7DFD"/>
    <w:rsid w:val="0090235F"/>
    <w:rsid w:val="009024F7"/>
    <w:rsid w:val="00903B3C"/>
    <w:rsid w:val="00905E45"/>
    <w:rsid w:val="00906204"/>
    <w:rsid w:val="009071B4"/>
    <w:rsid w:val="009079C1"/>
    <w:rsid w:val="00910957"/>
    <w:rsid w:val="00911506"/>
    <w:rsid w:val="009121FC"/>
    <w:rsid w:val="0091250C"/>
    <w:rsid w:val="00915801"/>
    <w:rsid w:val="00916300"/>
    <w:rsid w:val="00916C5E"/>
    <w:rsid w:val="0091797C"/>
    <w:rsid w:val="009200CD"/>
    <w:rsid w:val="00920671"/>
    <w:rsid w:val="00921A51"/>
    <w:rsid w:val="00921B12"/>
    <w:rsid w:val="00922275"/>
    <w:rsid w:val="00922337"/>
    <w:rsid w:val="009226D6"/>
    <w:rsid w:val="00923973"/>
    <w:rsid w:val="009269A1"/>
    <w:rsid w:val="00926E39"/>
    <w:rsid w:val="00930293"/>
    <w:rsid w:val="009306E9"/>
    <w:rsid w:val="009326C9"/>
    <w:rsid w:val="009327F7"/>
    <w:rsid w:val="00933276"/>
    <w:rsid w:val="00933DC1"/>
    <w:rsid w:val="0093455E"/>
    <w:rsid w:val="0093582E"/>
    <w:rsid w:val="00940A05"/>
    <w:rsid w:val="00940C22"/>
    <w:rsid w:val="00941963"/>
    <w:rsid w:val="00942247"/>
    <w:rsid w:val="009423E2"/>
    <w:rsid w:val="00942D7D"/>
    <w:rsid w:val="00943EEA"/>
    <w:rsid w:val="009448F2"/>
    <w:rsid w:val="0094691E"/>
    <w:rsid w:val="009477AD"/>
    <w:rsid w:val="00947F1E"/>
    <w:rsid w:val="009518D1"/>
    <w:rsid w:val="00952CC0"/>
    <w:rsid w:val="009531D5"/>
    <w:rsid w:val="00953259"/>
    <w:rsid w:val="00954DE4"/>
    <w:rsid w:val="009563FA"/>
    <w:rsid w:val="0095740F"/>
    <w:rsid w:val="00957539"/>
    <w:rsid w:val="00960C97"/>
    <w:rsid w:val="00960D07"/>
    <w:rsid w:val="0096137B"/>
    <w:rsid w:val="00961591"/>
    <w:rsid w:val="00961B15"/>
    <w:rsid w:val="0096327A"/>
    <w:rsid w:val="00963851"/>
    <w:rsid w:val="00970F2E"/>
    <w:rsid w:val="00971980"/>
    <w:rsid w:val="009759EF"/>
    <w:rsid w:val="00977AEB"/>
    <w:rsid w:val="00977EF1"/>
    <w:rsid w:val="00980C7A"/>
    <w:rsid w:val="00982B4E"/>
    <w:rsid w:val="00983E26"/>
    <w:rsid w:val="00984597"/>
    <w:rsid w:val="0098546A"/>
    <w:rsid w:val="009854B0"/>
    <w:rsid w:val="00985EEE"/>
    <w:rsid w:val="00985FE8"/>
    <w:rsid w:val="00992E2A"/>
    <w:rsid w:val="009933AA"/>
    <w:rsid w:val="00993D10"/>
    <w:rsid w:val="00994985"/>
    <w:rsid w:val="00995E5B"/>
    <w:rsid w:val="00996756"/>
    <w:rsid w:val="009967E1"/>
    <w:rsid w:val="0099697C"/>
    <w:rsid w:val="009A30EA"/>
    <w:rsid w:val="009A4441"/>
    <w:rsid w:val="009A57B9"/>
    <w:rsid w:val="009A5C3E"/>
    <w:rsid w:val="009A6A31"/>
    <w:rsid w:val="009A6AE8"/>
    <w:rsid w:val="009A7060"/>
    <w:rsid w:val="009B0A31"/>
    <w:rsid w:val="009B15E7"/>
    <w:rsid w:val="009B2907"/>
    <w:rsid w:val="009B3AC3"/>
    <w:rsid w:val="009B5163"/>
    <w:rsid w:val="009B64AE"/>
    <w:rsid w:val="009C013E"/>
    <w:rsid w:val="009C022F"/>
    <w:rsid w:val="009C09D2"/>
    <w:rsid w:val="009C0F76"/>
    <w:rsid w:val="009C2720"/>
    <w:rsid w:val="009C30F7"/>
    <w:rsid w:val="009C44B7"/>
    <w:rsid w:val="009C4F2D"/>
    <w:rsid w:val="009C59DB"/>
    <w:rsid w:val="009C68E7"/>
    <w:rsid w:val="009C71D3"/>
    <w:rsid w:val="009D0D11"/>
    <w:rsid w:val="009D1518"/>
    <w:rsid w:val="009D1D9C"/>
    <w:rsid w:val="009D71BC"/>
    <w:rsid w:val="009E10D7"/>
    <w:rsid w:val="009E17D6"/>
    <w:rsid w:val="009E1A7F"/>
    <w:rsid w:val="009E33EF"/>
    <w:rsid w:val="009E4A56"/>
    <w:rsid w:val="009E4E8C"/>
    <w:rsid w:val="009E5197"/>
    <w:rsid w:val="009E5C15"/>
    <w:rsid w:val="009E635A"/>
    <w:rsid w:val="009F1D98"/>
    <w:rsid w:val="009F1DD3"/>
    <w:rsid w:val="009F335E"/>
    <w:rsid w:val="009F37B6"/>
    <w:rsid w:val="009F39F9"/>
    <w:rsid w:val="009F57BE"/>
    <w:rsid w:val="009F6590"/>
    <w:rsid w:val="009F6F03"/>
    <w:rsid w:val="00A00DAA"/>
    <w:rsid w:val="00A02BFB"/>
    <w:rsid w:val="00A03F82"/>
    <w:rsid w:val="00A05704"/>
    <w:rsid w:val="00A06C01"/>
    <w:rsid w:val="00A075BA"/>
    <w:rsid w:val="00A116F7"/>
    <w:rsid w:val="00A13F5B"/>
    <w:rsid w:val="00A14E09"/>
    <w:rsid w:val="00A1504F"/>
    <w:rsid w:val="00A152EF"/>
    <w:rsid w:val="00A16479"/>
    <w:rsid w:val="00A1654F"/>
    <w:rsid w:val="00A166D8"/>
    <w:rsid w:val="00A16A58"/>
    <w:rsid w:val="00A16CF0"/>
    <w:rsid w:val="00A1716D"/>
    <w:rsid w:val="00A17A17"/>
    <w:rsid w:val="00A20140"/>
    <w:rsid w:val="00A204EA"/>
    <w:rsid w:val="00A2112B"/>
    <w:rsid w:val="00A225AB"/>
    <w:rsid w:val="00A23FE6"/>
    <w:rsid w:val="00A25266"/>
    <w:rsid w:val="00A27CEF"/>
    <w:rsid w:val="00A302A4"/>
    <w:rsid w:val="00A307DE"/>
    <w:rsid w:val="00A30D12"/>
    <w:rsid w:val="00A3181C"/>
    <w:rsid w:val="00A32D68"/>
    <w:rsid w:val="00A32EA9"/>
    <w:rsid w:val="00A33A31"/>
    <w:rsid w:val="00A33CC5"/>
    <w:rsid w:val="00A35798"/>
    <w:rsid w:val="00A35E11"/>
    <w:rsid w:val="00A3742E"/>
    <w:rsid w:val="00A37E47"/>
    <w:rsid w:val="00A40C24"/>
    <w:rsid w:val="00A41745"/>
    <w:rsid w:val="00A42023"/>
    <w:rsid w:val="00A42A06"/>
    <w:rsid w:val="00A4461A"/>
    <w:rsid w:val="00A4463F"/>
    <w:rsid w:val="00A449D8"/>
    <w:rsid w:val="00A459D6"/>
    <w:rsid w:val="00A45C6E"/>
    <w:rsid w:val="00A46495"/>
    <w:rsid w:val="00A469BB"/>
    <w:rsid w:val="00A46D67"/>
    <w:rsid w:val="00A50F24"/>
    <w:rsid w:val="00A515E8"/>
    <w:rsid w:val="00A52AD1"/>
    <w:rsid w:val="00A53873"/>
    <w:rsid w:val="00A5420E"/>
    <w:rsid w:val="00A5482D"/>
    <w:rsid w:val="00A54E46"/>
    <w:rsid w:val="00A55AE7"/>
    <w:rsid w:val="00A60D0D"/>
    <w:rsid w:val="00A61D62"/>
    <w:rsid w:val="00A62040"/>
    <w:rsid w:val="00A6220E"/>
    <w:rsid w:val="00A63270"/>
    <w:rsid w:val="00A63690"/>
    <w:rsid w:val="00A63FBF"/>
    <w:rsid w:val="00A65FB6"/>
    <w:rsid w:val="00A6652A"/>
    <w:rsid w:val="00A6657B"/>
    <w:rsid w:val="00A66994"/>
    <w:rsid w:val="00A66C5C"/>
    <w:rsid w:val="00A6778A"/>
    <w:rsid w:val="00A679B2"/>
    <w:rsid w:val="00A67C84"/>
    <w:rsid w:val="00A7194C"/>
    <w:rsid w:val="00A72949"/>
    <w:rsid w:val="00A73CB0"/>
    <w:rsid w:val="00A7507B"/>
    <w:rsid w:val="00A76AE3"/>
    <w:rsid w:val="00A76FFB"/>
    <w:rsid w:val="00A83692"/>
    <w:rsid w:val="00A843C5"/>
    <w:rsid w:val="00A84AAD"/>
    <w:rsid w:val="00A84BBB"/>
    <w:rsid w:val="00A85110"/>
    <w:rsid w:val="00A90F2B"/>
    <w:rsid w:val="00A922C5"/>
    <w:rsid w:val="00A92370"/>
    <w:rsid w:val="00A926BE"/>
    <w:rsid w:val="00A92DDC"/>
    <w:rsid w:val="00A92F0C"/>
    <w:rsid w:val="00A93A0D"/>
    <w:rsid w:val="00A93AB9"/>
    <w:rsid w:val="00A95215"/>
    <w:rsid w:val="00A95962"/>
    <w:rsid w:val="00A95A19"/>
    <w:rsid w:val="00A95E3B"/>
    <w:rsid w:val="00A95FB8"/>
    <w:rsid w:val="00A96556"/>
    <w:rsid w:val="00A96593"/>
    <w:rsid w:val="00A96813"/>
    <w:rsid w:val="00A9695A"/>
    <w:rsid w:val="00A96EC9"/>
    <w:rsid w:val="00A97088"/>
    <w:rsid w:val="00A97413"/>
    <w:rsid w:val="00A97ACA"/>
    <w:rsid w:val="00AA0E94"/>
    <w:rsid w:val="00AA185B"/>
    <w:rsid w:val="00AA2552"/>
    <w:rsid w:val="00AA2C60"/>
    <w:rsid w:val="00AA3DBF"/>
    <w:rsid w:val="00AA5400"/>
    <w:rsid w:val="00AA72CE"/>
    <w:rsid w:val="00AA75FB"/>
    <w:rsid w:val="00AA7933"/>
    <w:rsid w:val="00AB0949"/>
    <w:rsid w:val="00AB117E"/>
    <w:rsid w:val="00AB1A82"/>
    <w:rsid w:val="00AB1B6E"/>
    <w:rsid w:val="00AB223F"/>
    <w:rsid w:val="00AB2FF1"/>
    <w:rsid w:val="00AB3E4F"/>
    <w:rsid w:val="00AB46EB"/>
    <w:rsid w:val="00AB4BFF"/>
    <w:rsid w:val="00AB59DC"/>
    <w:rsid w:val="00AB7250"/>
    <w:rsid w:val="00AB75D7"/>
    <w:rsid w:val="00AC0B74"/>
    <w:rsid w:val="00AC2703"/>
    <w:rsid w:val="00AC27E2"/>
    <w:rsid w:val="00AC3604"/>
    <w:rsid w:val="00AC403C"/>
    <w:rsid w:val="00AC47E3"/>
    <w:rsid w:val="00AC50AC"/>
    <w:rsid w:val="00AC5DCD"/>
    <w:rsid w:val="00AC6075"/>
    <w:rsid w:val="00AC68DC"/>
    <w:rsid w:val="00AC727E"/>
    <w:rsid w:val="00AD13CB"/>
    <w:rsid w:val="00AD35D6"/>
    <w:rsid w:val="00AD4C13"/>
    <w:rsid w:val="00AD5386"/>
    <w:rsid w:val="00AD5898"/>
    <w:rsid w:val="00AD729F"/>
    <w:rsid w:val="00AD7C08"/>
    <w:rsid w:val="00AD7C47"/>
    <w:rsid w:val="00AD7DF4"/>
    <w:rsid w:val="00AE13AF"/>
    <w:rsid w:val="00AE50FD"/>
    <w:rsid w:val="00AE750D"/>
    <w:rsid w:val="00AF2D70"/>
    <w:rsid w:val="00AF3A3E"/>
    <w:rsid w:val="00AF65DE"/>
    <w:rsid w:val="00AF746D"/>
    <w:rsid w:val="00B01114"/>
    <w:rsid w:val="00B01F40"/>
    <w:rsid w:val="00B02E2E"/>
    <w:rsid w:val="00B0440F"/>
    <w:rsid w:val="00B0691E"/>
    <w:rsid w:val="00B1263E"/>
    <w:rsid w:val="00B13E7C"/>
    <w:rsid w:val="00B144DE"/>
    <w:rsid w:val="00B155B7"/>
    <w:rsid w:val="00B17197"/>
    <w:rsid w:val="00B20328"/>
    <w:rsid w:val="00B22D4B"/>
    <w:rsid w:val="00B23AA3"/>
    <w:rsid w:val="00B23EA1"/>
    <w:rsid w:val="00B24F09"/>
    <w:rsid w:val="00B268A5"/>
    <w:rsid w:val="00B32824"/>
    <w:rsid w:val="00B3284F"/>
    <w:rsid w:val="00B32A2B"/>
    <w:rsid w:val="00B32D80"/>
    <w:rsid w:val="00B32EEF"/>
    <w:rsid w:val="00B3549E"/>
    <w:rsid w:val="00B3556A"/>
    <w:rsid w:val="00B41DBF"/>
    <w:rsid w:val="00B424CD"/>
    <w:rsid w:val="00B43787"/>
    <w:rsid w:val="00B442E9"/>
    <w:rsid w:val="00B448C5"/>
    <w:rsid w:val="00B47179"/>
    <w:rsid w:val="00B47489"/>
    <w:rsid w:val="00B47C71"/>
    <w:rsid w:val="00B5064A"/>
    <w:rsid w:val="00B50672"/>
    <w:rsid w:val="00B50C0E"/>
    <w:rsid w:val="00B5275D"/>
    <w:rsid w:val="00B54210"/>
    <w:rsid w:val="00B544C5"/>
    <w:rsid w:val="00B54F31"/>
    <w:rsid w:val="00B56442"/>
    <w:rsid w:val="00B56FB8"/>
    <w:rsid w:val="00B60A1B"/>
    <w:rsid w:val="00B63E0D"/>
    <w:rsid w:val="00B65AE5"/>
    <w:rsid w:val="00B67CED"/>
    <w:rsid w:val="00B71E3E"/>
    <w:rsid w:val="00B7259B"/>
    <w:rsid w:val="00B7460B"/>
    <w:rsid w:val="00B75A0F"/>
    <w:rsid w:val="00B768C3"/>
    <w:rsid w:val="00B76EBC"/>
    <w:rsid w:val="00B76FFB"/>
    <w:rsid w:val="00B77F18"/>
    <w:rsid w:val="00B77F89"/>
    <w:rsid w:val="00B824D7"/>
    <w:rsid w:val="00B8511C"/>
    <w:rsid w:val="00B855E8"/>
    <w:rsid w:val="00B86088"/>
    <w:rsid w:val="00B87B0B"/>
    <w:rsid w:val="00B9125F"/>
    <w:rsid w:val="00B9153F"/>
    <w:rsid w:val="00B91CA8"/>
    <w:rsid w:val="00B93724"/>
    <w:rsid w:val="00B942BA"/>
    <w:rsid w:val="00B9459E"/>
    <w:rsid w:val="00B94B23"/>
    <w:rsid w:val="00B96379"/>
    <w:rsid w:val="00B96A3B"/>
    <w:rsid w:val="00B97125"/>
    <w:rsid w:val="00B97343"/>
    <w:rsid w:val="00B97CBD"/>
    <w:rsid w:val="00BA01A7"/>
    <w:rsid w:val="00BA14EE"/>
    <w:rsid w:val="00BA3243"/>
    <w:rsid w:val="00BA41E5"/>
    <w:rsid w:val="00BA4350"/>
    <w:rsid w:val="00BA5C27"/>
    <w:rsid w:val="00BA66FF"/>
    <w:rsid w:val="00BA6F5F"/>
    <w:rsid w:val="00BA7294"/>
    <w:rsid w:val="00BB0BD4"/>
    <w:rsid w:val="00BB2184"/>
    <w:rsid w:val="00BB31B5"/>
    <w:rsid w:val="00BB6D06"/>
    <w:rsid w:val="00BC06E9"/>
    <w:rsid w:val="00BC0BFB"/>
    <w:rsid w:val="00BC184A"/>
    <w:rsid w:val="00BC1B7B"/>
    <w:rsid w:val="00BC1D4A"/>
    <w:rsid w:val="00BC269A"/>
    <w:rsid w:val="00BC27E7"/>
    <w:rsid w:val="00BC2D7A"/>
    <w:rsid w:val="00BC3282"/>
    <w:rsid w:val="00BC6ABC"/>
    <w:rsid w:val="00BC7DAC"/>
    <w:rsid w:val="00BD146D"/>
    <w:rsid w:val="00BD15E3"/>
    <w:rsid w:val="00BD23F9"/>
    <w:rsid w:val="00BD2FF1"/>
    <w:rsid w:val="00BD32BD"/>
    <w:rsid w:val="00BD4062"/>
    <w:rsid w:val="00BD4E17"/>
    <w:rsid w:val="00BD5E26"/>
    <w:rsid w:val="00BD69E1"/>
    <w:rsid w:val="00BD76C1"/>
    <w:rsid w:val="00BD7828"/>
    <w:rsid w:val="00BD7907"/>
    <w:rsid w:val="00BD7F29"/>
    <w:rsid w:val="00BE0856"/>
    <w:rsid w:val="00BE2636"/>
    <w:rsid w:val="00BE273F"/>
    <w:rsid w:val="00BE27B1"/>
    <w:rsid w:val="00BE30EB"/>
    <w:rsid w:val="00BE48F8"/>
    <w:rsid w:val="00BE525B"/>
    <w:rsid w:val="00BE5D77"/>
    <w:rsid w:val="00BE6416"/>
    <w:rsid w:val="00BE650D"/>
    <w:rsid w:val="00BF112F"/>
    <w:rsid w:val="00BF13CB"/>
    <w:rsid w:val="00BF1F32"/>
    <w:rsid w:val="00BF28CE"/>
    <w:rsid w:val="00BF3C72"/>
    <w:rsid w:val="00BF7569"/>
    <w:rsid w:val="00BF79F0"/>
    <w:rsid w:val="00BF7B31"/>
    <w:rsid w:val="00C017BF"/>
    <w:rsid w:val="00C01F03"/>
    <w:rsid w:val="00C0232F"/>
    <w:rsid w:val="00C02664"/>
    <w:rsid w:val="00C10964"/>
    <w:rsid w:val="00C10A13"/>
    <w:rsid w:val="00C11E84"/>
    <w:rsid w:val="00C1232F"/>
    <w:rsid w:val="00C12FCD"/>
    <w:rsid w:val="00C13F9B"/>
    <w:rsid w:val="00C14C96"/>
    <w:rsid w:val="00C16095"/>
    <w:rsid w:val="00C17ACF"/>
    <w:rsid w:val="00C2040E"/>
    <w:rsid w:val="00C20A7B"/>
    <w:rsid w:val="00C2164A"/>
    <w:rsid w:val="00C2224C"/>
    <w:rsid w:val="00C2369A"/>
    <w:rsid w:val="00C248D4"/>
    <w:rsid w:val="00C24D81"/>
    <w:rsid w:val="00C2531C"/>
    <w:rsid w:val="00C31C0E"/>
    <w:rsid w:val="00C31D42"/>
    <w:rsid w:val="00C32147"/>
    <w:rsid w:val="00C33E2B"/>
    <w:rsid w:val="00C34157"/>
    <w:rsid w:val="00C355F1"/>
    <w:rsid w:val="00C357E3"/>
    <w:rsid w:val="00C35AE7"/>
    <w:rsid w:val="00C35DC4"/>
    <w:rsid w:val="00C40223"/>
    <w:rsid w:val="00C4048C"/>
    <w:rsid w:val="00C4070A"/>
    <w:rsid w:val="00C40D52"/>
    <w:rsid w:val="00C45A10"/>
    <w:rsid w:val="00C4625E"/>
    <w:rsid w:val="00C47012"/>
    <w:rsid w:val="00C472A3"/>
    <w:rsid w:val="00C50B4C"/>
    <w:rsid w:val="00C50E2F"/>
    <w:rsid w:val="00C5297C"/>
    <w:rsid w:val="00C55376"/>
    <w:rsid w:val="00C56C21"/>
    <w:rsid w:val="00C575F0"/>
    <w:rsid w:val="00C57821"/>
    <w:rsid w:val="00C6265E"/>
    <w:rsid w:val="00C62F65"/>
    <w:rsid w:val="00C62FE4"/>
    <w:rsid w:val="00C63542"/>
    <w:rsid w:val="00C64434"/>
    <w:rsid w:val="00C64D87"/>
    <w:rsid w:val="00C651FC"/>
    <w:rsid w:val="00C65421"/>
    <w:rsid w:val="00C65C29"/>
    <w:rsid w:val="00C66A92"/>
    <w:rsid w:val="00C67CDD"/>
    <w:rsid w:val="00C70118"/>
    <w:rsid w:val="00C70A0F"/>
    <w:rsid w:val="00C70B47"/>
    <w:rsid w:val="00C714A0"/>
    <w:rsid w:val="00C72048"/>
    <w:rsid w:val="00C75284"/>
    <w:rsid w:val="00C757B9"/>
    <w:rsid w:val="00C77353"/>
    <w:rsid w:val="00C77530"/>
    <w:rsid w:val="00C80A65"/>
    <w:rsid w:val="00C817F8"/>
    <w:rsid w:val="00C81D9E"/>
    <w:rsid w:val="00C8281C"/>
    <w:rsid w:val="00C83573"/>
    <w:rsid w:val="00C837CE"/>
    <w:rsid w:val="00C85F59"/>
    <w:rsid w:val="00C864A4"/>
    <w:rsid w:val="00C8665B"/>
    <w:rsid w:val="00C86AB9"/>
    <w:rsid w:val="00C90E5F"/>
    <w:rsid w:val="00C92241"/>
    <w:rsid w:val="00C929BF"/>
    <w:rsid w:val="00C931B6"/>
    <w:rsid w:val="00C96093"/>
    <w:rsid w:val="00C96DAC"/>
    <w:rsid w:val="00C97497"/>
    <w:rsid w:val="00C97BDD"/>
    <w:rsid w:val="00C97ED0"/>
    <w:rsid w:val="00CA13FF"/>
    <w:rsid w:val="00CA1916"/>
    <w:rsid w:val="00CA1F58"/>
    <w:rsid w:val="00CA2774"/>
    <w:rsid w:val="00CA449B"/>
    <w:rsid w:val="00CA45FA"/>
    <w:rsid w:val="00CA4BBF"/>
    <w:rsid w:val="00CA4D38"/>
    <w:rsid w:val="00CA6623"/>
    <w:rsid w:val="00CA6A24"/>
    <w:rsid w:val="00CA791E"/>
    <w:rsid w:val="00CA7CDD"/>
    <w:rsid w:val="00CB0E05"/>
    <w:rsid w:val="00CB1AC7"/>
    <w:rsid w:val="00CB32E8"/>
    <w:rsid w:val="00CB3B20"/>
    <w:rsid w:val="00CB4371"/>
    <w:rsid w:val="00CB4796"/>
    <w:rsid w:val="00CB5381"/>
    <w:rsid w:val="00CB5D9D"/>
    <w:rsid w:val="00CB6E02"/>
    <w:rsid w:val="00CB7457"/>
    <w:rsid w:val="00CC2CAC"/>
    <w:rsid w:val="00CC3AD1"/>
    <w:rsid w:val="00CC3BC5"/>
    <w:rsid w:val="00CC4EF4"/>
    <w:rsid w:val="00CC56B5"/>
    <w:rsid w:val="00CC5790"/>
    <w:rsid w:val="00CC5A82"/>
    <w:rsid w:val="00CC66D7"/>
    <w:rsid w:val="00CC74C7"/>
    <w:rsid w:val="00CC7DBC"/>
    <w:rsid w:val="00CD23A7"/>
    <w:rsid w:val="00CD3F8B"/>
    <w:rsid w:val="00CD507D"/>
    <w:rsid w:val="00CD5327"/>
    <w:rsid w:val="00CD673D"/>
    <w:rsid w:val="00CD67A6"/>
    <w:rsid w:val="00CE1727"/>
    <w:rsid w:val="00CE3822"/>
    <w:rsid w:val="00CE3E33"/>
    <w:rsid w:val="00CE53C3"/>
    <w:rsid w:val="00CE58AE"/>
    <w:rsid w:val="00CE6B61"/>
    <w:rsid w:val="00CE7A3B"/>
    <w:rsid w:val="00CF0898"/>
    <w:rsid w:val="00CF2ED8"/>
    <w:rsid w:val="00CF3C40"/>
    <w:rsid w:val="00CF3F3E"/>
    <w:rsid w:val="00CF5168"/>
    <w:rsid w:val="00CF798C"/>
    <w:rsid w:val="00CF7C2E"/>
    <w:rsid w:val="00CF7ED1"/>
    <w:rsid w:val="00D00B3F"/>
    <w:rsid w:val="00D01257"/>
    <w:rsid w:val="00D01F23"/>
    <w:rsid w:val="00D042B0"/>
    <w:rsid w:val="00D04685"/>
    <w:rsid w:val="00D04DEA"/>
    <w:rsid w:val="00D054EB"/>
    <w:rsid w:val="00D062DB"/>
    <w:rsid w:val="00D12016"/>
    <w:rsid w:val="00D1436D"/>
    <w:rsid w:val="00D14461"/>
    <w:rsid w:val="00D16211"/>
    <w:rsid w:val="00D16ADE"/>
    <w:rsid w:val="00D177E0"/>
    <w:rsid w:val="00D2107E"/>
    <w:rsid w:val="00D21505"/>
    <w:rsid w:val="00D22B3F"/>
    <w:rsid w:val="00D23AC1"/>
    <w:rsid w:val="00D23C8F"/>
    <w:rsid w:val="00D318BD"/>
    <w:rsid w:val="00D31A12"/>
    <w:rsid w:val="00D32EC6"/>
    <w:rsid w:val="00D34447"/>
    <w:rsid w:val="00D35672"/>
    <w:rsid w:val="00D3567A"/>
    <w:rsid w:val="00D35CC6"/>
    <w:rsid w:val="00D35D67"/>
    <w:rsid w:val="00D35E9A"/>
    <w:rsid w:val="00D35F81"/>
    <w:rsid w:val="00D3649F"/>
    <w:rsid w:val="00D36B20"/>
    <w:rsid w:val="00D4015E"/>
    <w:rsid w:val="00D415A0"/>
    <w:rsid w:val="00D43A12"/>
    <w:rsid w:val="00D454D7"/>
    <w:rsid w:val="00D471B9"/>
    <w:rsid w:val="00D5047A"/>
    <w:rsid w:val="00D5077E"/>
    <w:rsid w:val="00D52D5C"/>
    <w:rsid w:val="00D54AFB"/>
    <w:rsid w:val="00D56FEB"/>
    <w:rsid w:val="00D57A1C"/>
    <w:rsid w:val="00D60AC1"/>
    <w:rsid w:val="00D61DF4"/>
    <w:rsid w:val="00D63B61"/>
    <w:rsid w:val="00D649CC"/>
    <w:rsid w:val="00D65174"/>
    <w:rsid w:val="00D65C63"/>
    <w:rsid w:val="00D67836"/>
    <w:rsid w:val="00D72095"/>
    <w:rsid w:val="00D72839"/>
    <w:rsid w:val="00D75EB2"/>
    <w:rsid w:val="00D76A1B"/>
    <w:rsid w:val="00D8020D"/>
    <w:rsid w:val="00D8260A"/>
    <w:rsid w:val="00D85757"/>
    <w:rsid w:val="00D87ABB"/>
    <w:rsid w:val="00D90A47"/>
    <w:rsid w:val="00D915F1"/>
    <w:rsid w:val="00D91BE4"/>
    <w:rsid w:val="00D92118"/>
    <w:rsid w:val="00D92279"/>
    <w:rsid w:val="00D924FA"/>
    <w:rsid w:val="00D93203"/>
    <w:rsid w:val="00D93DC1"/>
    <w:rsid w:val="00D948E4"/>
    <w:rsid w:val="00D95A95"/>
    <w:rsid w:val="00D95D6E"/>
    <w:rsid w:val="00DA0223"/>
    <w:rsid w:val="00DA0768"/>
    <w:rsid w:val="00DA0E2E"/>
    <w:rsid w:val="00DA1800"/>
    <w:rsid w:val="00DA3605"/>
    <w:rsid w:val="00DA5252"/>
    <w:rsid w:val="00DA5389"/>
    <w:rsid w:val="00DA54D6"/>
    <w:rsid w:val="00DB0926"/>
    <w:rsid w:val="00DB1690"/>
    <w:rsid w:val="00DB2527"/>
    <w:rsid w:val="00DB3897"/>
    <w:rsid w:val="00DB49B4"/>
    <w:rsid w:val="00DB4B14"/>
    <w:rsid w:val="00DB4E84"/>
    <w:rsid w:val="00DB55E3"/>
    <w:rsid w:val="00DB5632"/>
    <w:rsid w:val="00DB5724"/>
    <w:rsid w:val="00DC05A3"/>
    <w:rsid w:val="00DC2018"/>
    <w:rsid w:val="00DC3543"/>
    <w:rsid w:val="00DC37BE"/>
    <w:rsid w:val="00DC3CEC"/>
    <w:rsid w:val="00DC3EC9"/>
    <w:rsid w:val="00DC4612"/>
    <w:rsid w:val="00DC49AE"/>
    <w:rsid w:val="00DC5D7D"/>
    <w:rsid w:val="00DC6DEF"/>
    <w:rsid w:val="00DD1519"/>
    <w:rsid w:val="00DD1813"/>
    <w:rsid w:val="00DD303C"/>
    <w:rsid w:val="00DD31C1"/>
    <w:rsid w:val="00DD4476"/>
    <w:rsid w:val="00DE10E4"/>
    <w:rsid w:val="00DE1B61"/>
    <w:rsid w:val="00DE2352"/>
    <w:rsid w:val="00DE3740"/>
    <w:rsid w:val="00DE7172"/>
    <w:rsid w:val="00DF041B"/>
    <w:rsid w:val="00DF1E7A"/>
    <w:rsid w:val="00DF20DD"/>
    <w:rsid w:val="00DF2982"/>
    <w:rsid w:val="00DF3256"/>
    <w:rsid w:val="00DF3DC5"/>
    <w:rsid w:val="00DF59B4"/>
    <w:rsid w:val="00DF6659"/>
    <w:rsid w:val="00DF666F"/>
    <w:rsid w:val="00E0060E"/>
    <w:rsid w:val="00E00DF6"/>
    <w:rsid w:val="00E01052"/>
    <w:rsid w:val="00E01E8B"/>
    <w:rsid w:val="00E041F4"/>
    <w:rsid w:val="00E04807"/>
    <w:rsid w:val="00E04EBC"/>
    <w:rsid w:val="00E06BC9"/>
    <w:rsid w:val="00E06DDE"/>
    <w:rsid w:val="00E0752C"/>
    <w:rsid w:val="00E10101"/>
    <w:rsid w:val="00E13C2C"/>
    <w:rsid w:val="00E13C57"/>
    <w:rsid w:val="00E15995"/>
    <w:rsid w:val="00E16DDD"/>
    <w:rsid w:val="00E20AE6"/>
    <w:rsid w:val="00E217F3"/>
    <w:rsid w:val="00E2492A"/>
    <w:rsid w:val="00E24AC8"/>
    <w:rsid w:val="00E24C94"/>
    <w:rsid w:val="00E25651"/>
    <w:rsid w:val="00E258F5"/>
    <w:rsid w:val="00E25C47"/>
    <w:rsid w:val="00E25D45"/>
    <w:rsid w:val="00E27585"/>
    <w:rsid w:val="00E310B6"/>
    <w:rsid w:val="00E32728"/>
    <w:rsid w:val="00E3276C"/>
    <w:rsid w:val="00E32DF2"/>
    <w:rsid w:val="00E336D9"/>
    <w:rsid w:val="00E33BF7"/>
    <w:rsid w:val="00E33D45"/>
    <w:rsid w:val="00E33FD0"/>
    <w:rsid w:val="00E34681"/>
    <w:rsid w:val="00E34D59"/>
    <w:rsid w:val="00E36909"/>
    <w:rsid w:val="00E36941"/>
    <w:rsid w:val="00E40749"/>
    <w:rsid w:val="00E41323"/>
    <w:rsid w:val="00E41D5D"/>
    <w:rsid w:val="00E41FD9"/>
    <w:rsid w:val="00E47C4A"/>
    <w:rsid w:val="00E515F1"/>
    <w:rsid w:val="00E5199F"/>
    <w:rsid w:val="00E519BB"/>
    <w:rsid w:val="00E53DB4"/>
    <w:rsid w:val="00E5727C"/>
    <w:rsid w:val="00E575DC"/>
    <w:rsid w:val="00E578AB"/>
    <w:rsid w:val="00E609B9"/>
    <w:rsid w:val="00E61AB0"/>
    <w:rsid w:val="00E62E57"/>
    <w:rsid w:val="00E63540"/>
    <w:rsid w:val="00E65D6F"/>
    <w:rsid w:val="00E71E71"/>
    <w:rsid w:val="00E72BCD"/>
    <w:rsid w:val="00E733DB"/>
    <w:rsid w:val="00E741C7"/>
    <w:rsid w:val="00E80CF4"/>
    <w:rsid w:val="00E80D82"/>
    <w:rsid w:val="00E80E90"/>
    <w:rsid w:val="00E81829"/>
    <w:rsid w:val="00E82351"/>
    <w:rsid w:val="00E82F94"/>
    <w:rsid w:val="00E83074"/>
    <w:rsid w:val="00E863DC"/>
    <w:rsid w:val="00E86CAC"/>
    <w:rsid w:val="00E87E9B"/>
    <w:rsid w:val="00E9154B"/>
    <w:rsid w:val="00E9175C"/>
    <w:rsid w:val="00E925F7"/>
    <w:rsid w:val="00E93E77"/>
    <w:rsid w:val="00E93F81"/>
    <w:rsid w:val="00E941AB"/>
    <w:rsid w:val="00E96541"/>
    <w:rsid w:val="00E96C88"/>
    <w:rsid w:val="00EA2899"/>
    <w:rsid w:val="00EA3EC5"/>
    <w:rsid w:val="00EA44EF"/>
    <w:rsid w:val="00EA4E58"/>
    <w:rsid w:val="00EA513B"/>
    <w:rsid w:val="00EA558E"/>
    <w:rsid w:val="00EA58AA"/>
    <w:rsid w:val="00EA78D8"/>
    <w:rsid w:val="00EB0855"/>
    <w:rsid w:val="00EB17BB"/>
    <w:rsid w:val="00EB2542"/>
    <w:rsid w:val="00EB2F99"/>
    <w:rsid w:val="00EB4116"/>
    <w:rsid w:val="00EB510E"/>
    <w:rsid w:val="00EB593F"/>
    <w:rsid w:val="00EC0E00"/>
    <w:rsid w:val="00EC2C4D"/>
    <w:rsid w:val="00EC5D8F"/>
    <w:rsid w:val="00EC6DA8"/>
    <w:rsid w:val="00EC6EDF"/>
    <w:rsid w:val="00ED0297"/>
    <w:rsid w:val="00ED0D3E"/>
    <w:rsid w:val="00ED3107"/>
    <w:rsid w:val="00ED453D"/>
    <w:rsid w:val="00ED5167"/>
    <w:rsid w:val="00ED7E32"/>
    <w:rsid w:val="00EE0288"/>
    <w:rsid w:val="00EE0A9E"/>
    <w:rsid w:val="00EE19F6"/>
    <w:rsid w:val="00EE4268"/>
    <w:rsid w:val="00EE461B"/>
    <w:rsid w:val="00EE5242"/>
    <w:rsid w:val="00EE5683"/>
    <w:rsid w:val="00EE6432"/>
    <w:rsid w:val="00EE6F78"/>
    <w:rsid w:val="00EE78EB"/>
    <w:rsid w:val="00EE7C8A"/>
    <w:rsid w:val="00EF02EE"/>
    <w:rsid w:val="00EF2797"/>
    <w:rsid w:val="00EF2BEA"/>
    <w:rsid w:val="00EF50D1"/>
    <w:rsid w:val="00EF5F9F"/>
    <w:rsid w:val="00EF7887"/>
    <w:rsid w:val="00F00322"/>
    <w:rsid w:val="00F01556"/>
    <w:rsid w:val="00F0445A"/>
    <w:rsid w:val="00F0447A"/>
    <w:rsid w:val="00F066BC"/>
    <w:rsid w:val="00F10AB5"/>
    <w:rsid w:val="00F12C66"/>
    <w:rsid w:val="00F14423"/>
    <w:rsid w:val="00F16BDB"/>
    <w:rsid w:val="00F2285D"/>
    <w:rsid w:val="00F22FCB"/>
    <w:rsid w:val="00F257D0"/>
    <w:rsid w:val="00F264A8"/>
    <w:rsid w:val="00F26D94"/>
    <w:rsid w:val="00F274CD"/>
    <w:rsid w:val="00F30ADA"/>
    <w:rsid w:val="00F31A21"/>
    <w:rsid w:val="00F31C24"/>
    <w:rsid w:val="00F327FB"/>
    <w:rsid w:val="00F32C0A"/>
    <w:rsid w:val="00F33254"/>
    <w:rsid w:val="00F34289"/>
    <w:rsid w:val="00F342C2"/>
    <w:rsid w:val="00F347CB"/>
    <w:rsid w:val="00F34AC2"/>
    <w:rsid w:val="00F361D1"/>
    <w:rsid w:val="00F36834"/>
    <w:rsid w:val="00F41C2B"/>
    <w:rsid w:val="00F42EDF"/>
    <w:rsid w:val="00F435D0"/>
    <w:rsid w:val="00F44E95"/>
    <w:rsid w:val="00F44F8D"/>
    <w:rsid w:val="00F478A7"/>
    <w:rsid w:val="00F5134C"/>
    <w:rsid w:val="00F51A87"/>
    <w:rsid w:val="00F51CB9"/>
    <w:rsid w:val="00F51E10"/>
    <w:rsid w:val="00F5295F"/>
    <w:rsid w:val="00F53306"/>
    <w:rsid w:val="00F53BC2"/>
    <w:rsid w:val="00F555DC"/>
    <w:rsid w:val="00F55D61"/>
    <w:rsid w:val="00F5611B"/>
    <w:rsid w:val="00F57036"/>
    <w:rsid w:val="00F57462"/>
    <w:rsid w:val="00F61C21"/>
    <w:rsid w:val="00F61C3D"/>
    <w:rsid w:val="00F6297C"/>
    <w:rsid w:val="00F636AC"/>
    <w:rsid w:val="00F63A16"/>
    <w:rsid w:val="00F64B6F"/>
    <w:rsid w:val="00F65CA6"/>
    <w:rsid w:val="00F66F74"/>
    <w:rsid w:val="00F67231"/>
    <w:rsid w:val="00F678E2"/>
    <w:rsid w:val="00F710F3"/>
    <w:rsid w:val="00F73649"/>
    <w:rsid w:val="00F747B2"/>
    <w:rsid w:val="00F77ECB"/>
    <w:rsid w:val="00F82677"/>
    <w:rsid w:val="00F8613D"/>
    <w:rsid w:val="00F86C7E"/>
    <w:rsid w:val="00F86DEB"/>
    <w:rsid w:val="00F873CE"/>
    <w:rsid w:val="00F87575"/>
    <w:rsid w:val="00F91ACB"/>
    <w:rsid w:val="00F93634"/>
    <w:rsid w:val="00F9546E"/>
    <w:rsid w:val="00F954DA"/>
    <w:rsid w:val="00F95968"/>
    <w:rsid w:val="00F96577"/>
    <w:rsid w:val="00F97F93"/>
    <w:rsid w:val="00FA0474"/>
    <w:rsid w:val="00FA0D42"/>
    <w:rsid w:val="00FA0E7B"/>
    <w:rsid w:val="00FA0F7E"/>
    <w:rsid w:val="00FA1EA9"/>
    <w:rsid w:val="00FA305C"/>
    <w:rsid w:val="00FA3D12"/>
    <w:rsid w:val="00FA3FE4"/>
    <w:rsid w:val="00FA4CCC"/>
    <w:rsid w:val="00FA4D7B"/>
    <w:rsid w:val="00FA6B13"/>
    <w:rsid w:val="00FA703C"/>
    <w:rsid w:val="00FA7244"/>
    <w:rsid w:val="00FA7344"/>
    <w:rsid w:val="00FA7702"/>
    <w:rsid w:val="00FB00EA"/>
    <w:rsid w:val="00FB1CEC"/>
    <w:rsid w:val="00FB3299"/>
    <w:rsid w:val="00FB6093"/>
    <w:rsid w:val="00FB68DB"/>
    <w:rsid w:val="00FC44B0"/>
    <w:rsid w:val="00FC61ED"/>
    <w:rsid w:val="00FC6578"/>
    <w:rsid w:val="00FC65C0"/>
    <w:rsid w:val="00FC6B92"/>
    <w:rsid w:val="00FC77B8"/>
    <w:rsid w:val="00FD13D4"/>
    <w:rsid w:val="00FD161A"/>
    <w:rsid w:val="00FD1BC4"/>
    <w:rsid w:val="00FD2094"/>
    <w:rsid w:val="00FD2A12"/>
    <w:rsid w:val="00FD2D82"/>
    <w:rsid w:val="00FD58B7"/>
    <w:rsid w:val="00FD6131"/>
    <w:rsid w:val="00FE15E8"/>
    <w:rsid w:val="00FE1712"/>
    <w:rsid w:val="00FE38F7"/>
    <w:rsid w:val="00FF0440"/>
    <w:rsid w:val="00FF12EC"/>
    <w:rsid w:val="00FF1BF6"/>
    <w:rsid w:val="00FF354D"/>
    <w:rsid w:val="00FF4599"/>
    <w:rsid w:val="00FF56CB"/>
    <w:rsid w:val="00FF591D"/>
    <w:rsid w:val="00FF7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5AEB84"/>
  <w15:chartTrackingRefBased/>
  <w15:docId w15:val="{35DDC269-0350-44FA-8975-247E1D6D3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2"/>
        <w:szCs w:val="22"/>
        <w:lang w:val="de-CH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1C0E"/>
    <w:pPr>
      <w:suppressAutoHyphens/>
      <w:spacing w:line="480" w:lineRule="auto"/>
      <w:jc w:val="both"/>
    </w:pPr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34FF"/>
    <w:pPr>
      <w:suppressAutoHyphens w:val="0"/>
      <w:jc w:val="left"/>
      <w:outlineLvl w:val="0"/>
    </w:pPr>
    <w:rPr>
      <w:rFonts w:ascii="Calibri Light" w:hAnsi="Calibri Light" w:cs="Arial"/>
      <w:b/>
      <w:sz w:val="20"/>
      <w:szCs w:val="20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A22D0"/>
    <w:pPr>
      <w:keepNext/>
      <w:keepLines/>
      <w:spacing w:before="120"/>
      <w:outlineLvl w:val="1"/>
    </w:pPr>
    <w:rPr>
      <w:rFonts w:eastAsiaTheme="majorEastAsia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9119F"/>
    <w:pPr>
      <w:keepNext/>
      <w:keepLines/>
      <w:spacing w:after="120"/>
      <w:outlineLvl w:val="2"/>
    </w:pPr>
    <w:rPr>
      <w:rFonts w:eastAsiaTheme="majorEastAsia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A0959"/>
    <w:pPr>
      <w:tabs>
        <w:tab w:val="center" w:pos="4536"/>
        <w:tab w:val="right" w:pos="9072"/>
      </w:tabs>
    </w:pPr>
    <w:rPr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5A0959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5A0959"/>
    <w:pPr>
      <w:tabs>
        <w:tab w:val="center" w:pos="4536"/>
        <w:tab w:val="right" w:pos="9072"/>
      </w:tabs>
      <w:spacing w:before="120"/>
    </w:pPr>
    <w:rPr>
      <w:sz w:val="18"/>
    </w:rPr>
  </w:style>
  <w:style w:type="character" w:customStyle="1" w:styleId="FooterChar">
    <w:name w:val="Footer Char"/>
    <w:basedOn w:val="DefaultParagraphFont"/>
    <w:link w:val="Footer"/>
    <w:uiPriority w:val="99"/>
    <w:rsid w:val="005A0959"/>
    <w:rPr>
      <w:sz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334FF"/>
    <w:rPr>
      <w:rFonts w:ascii="Calibri Light" w:hAnsi="Calibri Light" w:cs="Arial"/>
      <w:b/>
      <w:sz w:val="20"/>
      <w:szCs w:val="2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5A22D0"/>
    <w:rPr>
      <w:rFonts w:eastAsiaTheme="majorEastAsia" w:cstheme="majorBidi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9119F"/>
    <w:rPr>
      <w:rFonts w:eastAsiaTheme="majorEastAsia" w:cstheme="majorBidi"/>
      <w:b/>
      <w:bCs/>
    </w:rPr>
  </w:style>
  <w:style w:type="paragraph" w:styleId="Title">
    <w:name w:val="Title"/>
    <w:basedOn w:val="Normal"/>
    <w:next w:val="Normal"/>
    <w:link w:val="TitleChar"/>
    <w:uiPriority w:val="10"/>
    <w:qFormat/>
    <w:rsid w:val="0049119F"/>
    <w:pPr>
      <w:spacing w:after="120"/>
      <w:contextualSpacing/>
    </w:pPr>
    <w:rPr>
      <w:rFonts w:eastAsiaTheme="majorEastAsia" w:cstheme="majorBidi"/>
      <w:b/>
      <w:caps/>
      <w:spacing w:val="5"/>
      <w:kern w:val="28"/>
      <w:sz w:val="30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9119F"/>
    <w:rPr>
      <w:rFonts w:eastAsiaTheme="majorEastAsia" w:cstheme="majorBidi"/>
      <w:b/>
      <w:caps/>
      <w:spacing w:val="5"/>
      <w:kern w:val="28"/>
      <w:sz w:val="30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511C"/>
    <w:pPr>
      <w:numPr>
        <w:ilvl w:val="1"/>
      </w:numPr>
    </w:pPr>
    <w:rPr>
      <w:rFonts w:eastAsiaTheme="majorEastAsia" w:cstheme="majorBidi"/>
      <w:b/>
      <w:iCs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8511C"/>
    <w:rPr>
      <w:rFonts w:eastAsiaTheme="majorEastAsia" w:cstheme="majorBidi"/>
      <w:b/>
      <w:iCs/>
      <w:spacing w:val="15"/>
      <w:szCs w:val="24"/>
    </w:rPr>
  </w:style>
  <w:style w:type="paragraph" w:customStyle="1" w:styleId="Leonieenglish">
    <w:name w:val="Leonie_english"/>
    <w:basedOn w:val="Normal"/>
    <w:link w:val="LeonieenglishZchn"/>
    <w:rsid w:val="0049119F"/>
  </w:style>
  <w:style w:type="character" w:customStyle="1" w:styleId="LeonieenglishZchn">
    <w:name w:val="Leonie_english Zchn"/>
    <w:basedOn w:val="DefaultParagraphFont"/>
    <w:link w:val="Leonieenglish"/>
    <w:rsid w:val="0049119F"/>
  </w:style>
  <w:style w:type="character" w:styleId="CommentReference">
    <w:name w:val="annotation reference"/>
    <w:basedOn w:val="DefaultParagraphFont"/>
    <w:uiPriority w:val="99"/>
    <w:semiHidden/>
    <w:unhideWhenUsed/>
    <w:rsid w:val="00D61D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1D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1DF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1D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1DF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1DF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1DF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F51E4"/>
    <w:pPr>
      <w:suppressAutoHyphens w:val="0"/>
      <w:spacing w:line="240" w:lineRule="auto"/>
      <w:ind w:left="720"/>
      <w:contextualSpacing/>
      <w:jc w:val="left"/>
    </w:pPr>
    <w:rPr>
      <w:rFonts w:asciiTheme="minorHAnsi" w:eastAsiaTheme="minorEastAsia" w:hAnsiTheme="minorHAnsi"/>
      <w:sz w:val="24"/>
      <w:szCs w:val="24"/>
      <w:lang w:val="en-GB" w:eastAsia="de-DE"/>
    </w:rPr>
  </w:style>
  <w:style w:type="paragraph" w:styleId="Bibliography">
    <w:name w:val="Bibliography"/>
    <w:basedOn w:val="Normal"/>
    <w:next w:val="Normal"/>
    <w:uiPriority w:val="37"/>
    <w:unhideWhenUsed/>
    <w:rsid w:val="00A20140"/>
    <w:pPr>
      <w:tabs>
        <w:tab w:val="left" w:pos="500"/>
      </w:tabs>
      <w:spacing w:after="240" w:line="240" w:lineRule="auto"/>
      <w:ind w:left="504" w:hanging="504"/>
    </w:pPr>
  </w:style>
  <w:style w:type="table" w:styleId="TableGrid">
    <w:name w:val="Table Grid"/>
    <w:basedOn w:val="TableNormal"/>
    <w:uiPriority w:val="59"/>
    <w:rsid w:val="00183850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17482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1748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A4D38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C31C0E"/>
  </w:style>
  <w:style w:type="character" w:customStyle="1" w:styleId="highlight">
    <w:name w:val="highlight"/>
    <w:basedOn w:val="DefaultParagraphFont"/>
    <w:rsid w:val="00284B06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77F1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spacing w:line="240" w:lineRule="auto"/>
      <w:jc w:val="left"/>
    </w:pPr>
    <w:rPr>
      <w:rFonts w:ascii="Courier New" w:eastAsia="Times New Roman" w:hAnsi="Courier New" w:cs="Courier New"/>
      <w:sz w:val="20"/>
      <w:szCs w:val="20"/>
      <w:lang w:val="de-CH" w:eastAsia="de-CH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77F18"/>
    <w:rPr>
      <w:rFonts w:ascii="Courier New" w:eastAsia="Times New Roman" w:hAnsi="Courier New" w:cs="Courier New"/>
      <w:sz w:val="20"/>
      <w:szCs w:val="20"/>
      <w:lang w:eastAsia="de-CH"/>
    </w:rPr>
  </w:style>
  <w:style w:type="character" w:styleId="HTMLCode">
    <w:name w:val="HTML Code"/>
    <w:basedOn w:val="DefaultParagraphFont"/>
    <w:uiPriority w:val="99"/>
    <w:semiHidden/>
    <w:unhideWhenUsed/>
    <w:rsid w:val="00B77F18"/>
    <w:rPr>
      <w:rFonts w:ascii="Courier New" w:eastAsia="Times New Roman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unhideWhenUsed/>
    <w:rsid w:val="00A95A19"/>
    <w:pPr>
      <w:suppressAutoHyphens w:val="0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de-CH" w:eastAsia="de-CH"/>
    </w:rPr>
  </w:style>
  <w:style w:type="paragraph" w:styleId="Revision">
    <w:name w:val="Revision"/>
    <w:hidden/>
    <w:uiPriority w:val="99"/>
    <w:semiHidden/>
    <w:rsid w:val="00DB1690"/>
    <w:pPr>
      <w:spacing w:line="240" w:lineRule="auto"/>
    </w:pPr>
    <w:rPr>
      <w:lang w:val="en-CA"/>
    </w:rPr>
  </w:style>
  <w:style w:type="paragraph" w:customStyle="1" w:styleId="abstract">
    <w:name w:val="abstract"/>
    <w:basedOn w:val="Normal"/>
    <w:rsid w:val="007B073D"/>
    <w:pPr>
      <w:suppressAutoHyphens w:val="0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de-CH" w:eastAsia="de-CH"/>
    </w:rPr>
  </w:style>
  <w:style w:type="character" w:customStyle="1" w:styleId="title-text">
    <w:name w:val="title-text"/>
    <w:basedOn w:val="DefaultParagraphFont"/>
    <w:rsid w:val="007B073D"/>
  </w:style>
  <w:style w:type="paragraph" w:styleId="FootnoteText">
    <w:name w:val="footnote text"/>
    <w:basedOn w:val="Normal"/>
    <w:link w:val="FootnoteTextChar"/>
    <w:uiPriority w:val="99"/>
    <w:unhideWhenUsed/>
    <w:rsid w:val="00E36941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36941"/>
    <w:rPr>
      <w:sz w:val="20"/>
      <w:szCs w:val="20"/>
      <w:lang w:val="en-CA"/>
    </w:rPr>
  </w:style>
  <w:style w:type="character" w:styleId="FootnoteReference">
    <w:name w:val="footnote reference"/>
    <w:basedOn w:val="DefaultParagraphFont"/>
    <w:uiPriority w:val="99"/>
    <w:semiHidden/>
    <w:unhideWhenUsed/>
    <w:rsid w:val="00E36941"/>
    <w:rPr>
      <w:vertAlign w:val="superscript"/>
    </w:rPr>
  </w:style>
  <w:style w:type="paragraph" w:styleId="TOC1">
    <w:name w:val="toc 1"/>
    <w:basedOn w:val="Normal"/>
    <w:next w:val="Normal"/>
    <w:autoRedefine/>
    <w:uiPriority w:val="39"/>
    <w:unhideWhenUsed/>
    <w:rsid w:val="007E01B2"/>
    <w:pPr>
      <w:tabs>
        <w:tab w:val="right" w:leader="dot" w:pos="9016"/>
      </w:tabs>
      <w:spacing w:after="100" w:line="360" w:lineRule="auto"/>
      <w:ind w:left="900" w:hanging="900"/>
    </w:pPr>
  </w:style>
  <w:style w:type="character" w:styleId="PageNumber">
    <w:name w:val="page number"/>
    <w:basedOn w:val="DefaultParagraphFont"/>
    <w:uiPriority w:val="99"/>
    <w:semiHidden/>
    <w:unhideWhenUsed/>
    <w:rsid w:val="00435C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0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3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2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3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5945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016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92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0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9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8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9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1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1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2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8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46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8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5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1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0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1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8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75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4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4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2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0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6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7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1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42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7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8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7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1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95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2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0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0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9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77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6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5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7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3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0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57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16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03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0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0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0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92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94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1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07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76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9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7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0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13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0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35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49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9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9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04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8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1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8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6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6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836181">
          <w:marLeft w:val="173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848119">
          <w:marLeft w:val="173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180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9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37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549CA3A-DC81-4E58-9B44-0D0AF4A44F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9</Pages>
  <Words>1250</Words>
  <Characters>7131</Characters>
  <Application>Microsoft Office Word</Application>
  <DocSecurity>0</DocSecurity>
  <Lines>59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>Der Balgrist</Company>
  <LinksUpToDate>false</LinksUpToDate>
  <CharactersWithSpaces>836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fstetter Léonie</dc:creator>
  <cp:keywords/>
  <dc:description/>
  <cp:lastModifiedBy>Cesar A Hincapié</cp:lastModifiedBy>
  <cp:revision>3</cp:revision>
  <cp:lastPrinted>2022-09-25T13:26:00Z</cp:lastPrinted>
  <dcterms:created xsi:type="dcterms:W3CDTF">2023-06-20T17:47:00Z</dcterms:created>
  <dcterms:modified xsi:type="dcterms:W3CDTF">2023-06-20T17:49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8"&gt;&lt;session id="sbz6lAk9"/&gt;&lt;style id="http://www.zotero.org/styles/swiss-medical-weekly" hasBibliography="1" bibliographyStyleHasBeenSet="1"/&gt;&lt;prefs&gt;&lt;pref name="fieldType" value="Field"/&gt;&lt;pref name="automaticJour</vt:lpwstr>
  </property>
  <property fmtid="{D5CDD505-2E9C-101B-9397-08002B2CF9AE}" pid="3" name="ZOTERO_PREF_2">
    <vt:lpwstr>nalAbbreviations" value="true"/&gt;&lt;/prefs&gt;&lt;/data&gt;</vt:lpwstr>
  </property>
</Properties>
</file>